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8C" w14:textId="324FB212" w:rsidR="00D941BA" w:rsidRDefault="00D941BA" w:rsidP="007414B6">
      <w:pPr>
        <w:widowControl w:val="0"/>
        <w:spacing w:line="480" w:lineRule="auto"/>
        <w:sectPr w:rsidR="00D941BA" w:rsidSect="005E7587">
          <w:footerReference w:type="default" r:id="rId7"/>
          <w:pgSz w:w="11906" w:h="16838"/>
          <w:pgMar w:top="1440" w:right="1440" w:bottom="1440" w:left="1440" w:header="0" w:footer="720" w:gutter="0"/>
          <w:lnNumType w:countBy="1" w:restart="continuous"/>
          <w:pgNumType w:start="1"/>
          <w:cols w:space="720"/>
          <w:docGrid w:linePitch="326"/>
        </w:sectPr>
      </w:pPr>
    </w:p>
    <w:p w14:paraId="2A0AABE0" w14:textId="73DEDF78" w:rsidR="00521CB3" w:rsidRDefault="0019296D">
      <w:pPr>
        <w:pBdr>
          <w:top w:val="nil"/>
          <w:left w:val="nil"/>
          <w:bottom w:val="nil"/>
          <w:right w:val="nil"/>
          <w:between w:val="nil"/>
        </w:pBdr>
        <w:spacing w:after="200"/>
        <w:jc w:val="both"/>
        <w:rPr>
          <w:b/>
          <w:bCs/>
          <w:iCs/>
        </w:rPr>
      </w:pPr>
      <w:r>
        <w:rPr>
          <w:b/>
          <w:bCs/>
          <w:iCs/>
        </w:rPr>
        <w:t xml:space="preserve">Supplementary material </w:t>
      </w:r>
    </w:p>
    <w:p w14:paraId="26B6901C" w14:textId="3D8D26A8" w:rsidR="00C065DF" w:rsidRPr="007414B6" w:rsidRDefault="007414B6">
      <w:pPr>
        <w:pBdr>
          <w:top w:val="nil"/>
          <w:left w:val="nil"/>
          <w:bottom w:val="nil"/>
          <w:right w:val="nil"/>
          <w:between w:val="nil"/>
        </w:pBdr>
        <w:spacing w:after="200"/>
        <w:jc w:val="both"/>
        <w:rPr>
          <w:i/>
          <w:u w:val="single"/>
        </w:rPr>
      </w:pPr>
      <w:r>
        <w:rPr>
          <w:i/>
          <w:u w:val="single"/>
        </w:rPr>
        <w:t xml:space="preserve">Note: </w:t>
      </w:r>
      <w:r>
        <w:t>This material can either be made available as supplementary material online only, or it can included as part of the published paper, depending on the editors’ preferences.</w:t>
      </w:r>
    </w:p>
    <w:p w14:paraId="6591818E" w14:textId="77777777" w:rsidR="007414B6" w:rsidRDefault="007414B6">
      <w:pPr>
        <w:pBdr>
          <w:top w:val="nil"/>
          <w:left w:val="nil"/>
          <w:bottom w:val="nil"/>
          <w:right w:val="nil"/>
          <w:between w:val="nil"/>
        </w:pBdr>
        <w:spacing w:after="200"/>
        <w:jc w:val="both"/>
        <w:rPr>
          <w:b/>
          <w:bCs/>
          <w:iCs/>
        </w:rPr>
      </w:pPr>
    </w:p>
    <w:p w14:paraId="5A58CFC7" w14:textId="7D273E64" w:rsidR="0019296D" w:rsidRPr="003C36DB" w:rsidRDefault="00E23E07">
      <w:pPr>
        <w:pBdr>
          <w:top w:val="nil"/>
          <w:left w:val="nil"/>
          <w:bottom w:val="nil"/>
          <w:right w:val="nil"/>
          <w:between w:val="nil"/>
        </w:pBdr>
        <w:spacing w:after="200"/>
        <w:jc w:val="both"/>
        <w:rPr>
          <w:b/>
          <w:bCs/>
          <w:iCs/>
        </w:rPr>
      </w:pPr>
      <w:r w:rsidRPr="007414B6">
        <w:rPr>
          <w:b/>
          <w:bCs/>
          <w:iCs/>
        </w:rPr>
        <w:t>Final l</w:t>
      </w:r>
      <w:r w:rsidR="0019296D" w:rsidRPr="003C36DB">
        <w:rPr>
          <w:b/>
          <w:bCs/>
          <w:iCs/>
        </w:rPr>
        <w:t xml:space="preserve">ist of the papers </w:t>
      </w:r>
      <w:r w:rsidR="00FE0660" w:rsidRPr="003C36DB">
        <w:rPr>
          <w:b/>
          <w:bCs/>
          <w:iCs/>
        </w:rPr>
        <w:t xml:space="preserve">selected </w:t>
      </w:r>
      <w:r w:rsidRPr="007414B6">
        <w:rPr>
          <w:b/>
          <w:bCs/>
          <w:iCs/>
        </w:rPr>
        <w:t>from</w:t>
      </w:r>
      <w:r w:rsidR="00FE0660" w:rsidRPr="003C36DB">
        <w:rPr>
          <w:b/>
          <w:bCs/>
          <w:iCs/>
        </w:rPr>
        <w:t xml:space="preserve"> the literature review</w:t>
      </w:r>
      <w:r w:rsidR="0019296D" w:rsidRPr="003C36DB">
        <w:rPr>
          <w:b/>
          <w:bCs/>
          <w:iCs/>
        </w:rPr>
        <w:t xml:space="preserve"> </w:t>
      </w:r>
      <w:r w:rsidR="00D90C58" w:rsidRPr="007414B6">
        <w:rPr>
          <w:b/>
          <w:bCs/>
          <w:iCs/>
          <w:color w:val="FFFFFF" w:themeColor="background1"/>
        </w:rPr>
        <w:t>[</w:t>
      </w:r>
      <w:r w:rsidR="00521CB3" w:rsidRPr="007414B6">
        <w:rPr>
          <w:b/>
          <w:bCs/>
          <w:iCs/>
          <w:color w:val="FFFFFF" w:themeColor="background1"/>
        </w:rPr>
        <w:fldChar w:fldCharType="begin"/>
      </w:r>
      <w:r w:rsidR="00521CB3" w:rsidRPr="007414B6">
        <w:rPr>
          <w:b/>
          <w:bCs/>
          <w:iCs/>
          <w:color w:val="FFFFFF" w:themeColor="background1"/>
        </w:rPr>
        <w:instrText xml:space="preserve"> ADDIN ZOTERO_ITEM CSL_CITATION {"citationID":"tjXgLylL","properties":{"formattedCitation":"\\super 1\\uc0\\u8211{}33\\nosupersub{}","plainCitation":"1–33","noteIndex":0},"citationItems":[{"id":542,"uris":["http://zotero.org/users/2293889/items/Q55TGTPX"],"uri":["http://zotero.org/users/2293889/items/Q55TGTPX"],"itemData":{"id":542,"type":"article-journal","title":"A Toolkit for Improving CHW Programs and Services","page":"146","source":"Zotero","language":"en","author":[{"family":"Crigler","given":"Lauren"},{"family":"Hill","given":"Kathleen"},{"family":"Furth","given":"Rebecca"},{"family":"Bjerregaard","given":"Donna"}],"issued":{"date-parts":[["2011"]]}},"label":"page"},{"id":532,"uris":["http://zotero.org/users/2293889/items/ZZAVNMBI"],"uri":["http://zotero.org/users/2293889/items/ZZAVNMBI"],"itemData":{"id":532,"type":"article-journal","title":"5-SPICE: the application of an original framework for community health worker program design, quality improvement and research agenda setting","container-title":"Global Health Action","page":"19658","volume":"6","source":"PubMed","abstract":"INTRODUCTION: Despite decades of experience with community health workers (CHWs) in a wide variety of global health projects, there is no established conceptual framework that structures how implementers and researchers can understand, study and improve their respective programs based on lessons learned by other CHW programs.\nOBJECTIVE: To apply an original, non-linear framework and case study method, 5-SPICE, to multiple sister projects of a large, international non-governmental organization (NGO), and other CHW projects.\nDESIGN: Engaging a large group of implementers, researchers and the best available literature, the 5-SPICE framework was refined and then applied to a selection of CHW programs. Insights gleaned from the case study method were summarized in a tabular format named the '5×5-SPICE charts'. This format graphically lists the ways in which essential CHW program elements interact, both positively and negatively, in the implementation field.\nRESULTS: The 5×5-SPICE charts reveal a variety of insights that come from a more complex understanding of how essential CHW projects interact and influence each other in their unique context. Some have been well described in the literature previously, while others are exclusive to this article. An analysis of how best to compensate CHWs is also offered as an example of the type of insights that this method may yield.\nCONCLUSIONS: The 5-SPICE framework is a novel instrument that can be used to guide discussions about CHW projects. Insights from this process can help guide quality improvement efforts, or be used as hypothesis that will form the basis of a program's research agenda. Recent experience with research protocols embedded into successfully implemented projects demonstrates how such hypothesis can be rigorously tested.","DOI":"10.3402/gha.v6i0.19658","ISSN":"1654-9880","note":"PMID: 23561023\nPMCID: PMC3617878","title-short":"5-SPICE","journalAbbreviation":"Glob Health Action","language":"eng","author":[{"family":"Palazuelos","given":"Daniel"},{"family":"Ellis","given":"Kyla"},{"family":"Im","given":"Dana DaEun"},{"family":"Peckarsky","given":"Matthew"},{"family":"Schwarz","given":"Dan"},{"family":"Farmer","given":"Didi Bertrand"},{"family":"Dhillon","given":"Ranu"},{"family":"Johnson","given":"Ari"},{"family":"Orihuela","given":"Claudia"},{"family":"Hackett","given":"Jill"},{"family":"Bazile","given":"Junior"},{"family":"Berman","given":"Leslie"},{"family":"Ballard","given":"Madeleine"},{"family":"Panjabi","given":"Raj"},{"family":"Ternier","given":"Ralph"},{"family":"Slavin","given":"Sam"},{"family":"Lee","given":"Scott"},{"family":"Selinsky","given":"Steve"},{"family":"Mitnick","given":"Carole Diane"}],"issued":{"date-parts":[["2013",4,3]]}},"label":"page"},{"id":522,"uris":["http://zotero.org/users/2293889/items/JLBLCK9M"],"uri":["http://zotero.org/users/2293889/items/JLBLCK9M"],"itemData":{"id":522,"type":"article-journal","title":"An ethical framework for community health workers and related institutions","container-title":"Family &amp; Community Health","page":"351-363","volume":"30","issue":"4","source":"PubMed","abstract":"The aim of this article is to provide practical ethical guidance and to foster further critical reflection on ethical issues in the work, education, and training of community health workers. The analysis includes implications for associated institutions. We first summarize the roles of community health workers and some evaluations of their work. After next highlighting ethical elements from the literature, we then give a justification for the ethical framework that follows. The article then provides a detailed discussion of a set of basic ethical principles for the field of community health work. Among the principles, we argue that the following 3 should have a foundational role: equal and substantial respect, justice, and care. Among these, respect is most fundamental.","DOI":"10.1097/01.FCH.0000290547.40952.f9","ISSN":"1550-5057","note":"PMID: 17873641","journalAbbreviation":"Fam Community Health","language":"eng","author":[{"family":"Stone","given":"John R."},{"family":"Parham","given":"Groesbeck P."}],"issued":{"date-parts":[["2007",12]]}},"label":"page"},{"id":464,"uris":["http://zotero.org/users/2293889/items/34TPXNRR"],"uri":["http://zotero.org/users/2293889/items/34TPXNRR"],"itemData":{"id":464,"type":"article-journal","title":"Application of systems thinking: 12-month postintervention evaluation of a complex health system intervention in Zambia: the case of the BHOMA","container-title":"Journal of Evaluation in Clinical Practice","page":"439-452","volume":"23","issue":"2","source":"PubMed","abstract":"RATIONALE, AIMS AND OBJECTIVES: Strong health systems are said to be paramount to achieving effective and equitable health care. The World Health Organization has been advocating for using system-wide approaches such as 'systems thinking' to guide intervention design and evaluation. In this paper we report the system-wide effects of a complex health system intervention in Zambia known as Better Health Outcome through Mentorship and Assessment (BHOMA) that aimed to improve service quality.\nMETHODS: We conducted a qualitative study in three target districts. We used a systems thinking conceptual framework to guide the analysis focusing on intended and unintended consequences of the intervention. NVivo version 10 was used for data analysis.\nRESULTS: The addressed community responded positively to the BHOMA intervention. The indications were that in the short term there was increased demand for services but the health worker capacity was not severely affected. This means that the prediction that service demand would increase with implementation of BHOMA was correct and the workload also increased, but the help of clinic lay supporters meant that some of the work of clinicians was transferred to these lay workers. However, from a systems perspective, unintended consequences also occurred during the implementation of the BHOMA.\nCONCLUSIONS: We applied an innovative approach to evaluate a complex intervention in low-income settings, exploring empirically how systems thinking can be applied in the context of health system strengthening. Although the intervention had some positive outcomes by employing system-wide approaches, we also noted unintended consequences.","DOI":"10.1111/jep.12354","ISSN":"1365-2753","note":"PMID: 26011652","title-short":"Application of systems thinking","journalAbbreviation":"J Eval Clin Pract","language":"eng","author":[{"family":"Mutale","given":"Wilbroad"},{"family":"Ayles","given":"Helen"},{"family":"Bond","given":"Virginia"},{"family":"Chintu","given":"Namwinga"},{"family":"Chilengi","given":"Roma"},{"family":"Mwanamwenge","given":"Margaret Tembo"},{"family":"Taylor","given":"Angela"},{"family":"Spicer","given":"Neil"},{"family":"Balabanova","given":"Dina"}],"issued":{"date-parts":[["2017",4]]}},"label":"page"},{"id":555,"uris":["http://zotero.org/users/2293889/items/U43T8Z6T"],"uri":["http://zotero.org/users/2293889/items/U43T8Z6T"],"itemData":{"id":555,"type":"article-journal","title":"Assessing participation in a community-based health planning and services programme in Ghana","container-title":"BMC Health Services Research","page":"233","volume":"13","issue":"1","source":"DOI.org (Crossref)","DOI":"10.1186/1472-6963-13-233","ISSN":"1472-6963","journalAbbreviation":"BMC Health Serv Res","language":"en","author":[{"family":"Baatiema","given":"Leonard"},{"family":"Skovdal","given":"Morten"},{"family":"Rifkin","given":"Susan"},{"family":"Campbell","given":"Catherine"}],"issued":{"date-parts":[["2013",12]]}},"label":"page"},{"id":453,"uris":["http://zotero.org/users/2293889/items/YIKGJQU9"],"uri":["http://zotero.org/users/2293889/items/YIKGJQU9"],"itemData":{"id":453,"type":"article-journal","title":"Barriers and facilitators to the implementation of lay health worker programmes to improve access to maternal and child health: qualitative evidence synthesis","container-title":"The Cochrane Database of Systematic Reviews","page":"CD010414","issue":"10","source":"PubMed","abstract":"BACKGROUND: Lay health workers (LHWs) perform functions related to healthcare delivery, receive some level of training, but have no formal professional or paraprofessional certificate or tertiary education degree. They provide care for a range of issues, including maternal and child health. For LHW programmes to be effective, we need a better understanding of the factors that influence their success and sustainability. This review addresses these issues through a synthesis of qualitative evidence and was carried out alongside the Cochrane review of the effectiveness of LHWs for maternal and child health.\nOBJECTIVES: The overall aim of the review is to explore factors affecting the implementation of LHW programmes for maternal and child health.\nSEARCH METHODS: We searched MEDLINE, OvidSP (searched 21 December 2011); MEDLINE Ovid In-Process &amp; Other Non-Indexed Citations, OvidSP (searched 21 December 2011); CINAHL, EBSCO (searched 21 December 2011); British Nursing Index and Archive, OvidSP (searched 13 May 2011). We searched reference lists of included studies, contacted experts in the field, and included studies that were carried out alongside the trials from the LHW effectiveness review.\nSELECTION CRITERIA: Studies that used qualitative methods for data collection and analysis and that focused on the experiences and attitudes of stakeholders regarding LHW programmes for maternal or child health in a primary or community healthcare setting.\nDATA COLLECTION AND ANALYSIS: We identified barriers and facilitators to LHW programme implementation using the framework thematic synthesis approach. Two review authors independently assessed study quality using a standard tool. We assessed the certainty of the review findings using the CerQual approach, an approach that we developed alongside this and related qualitative syntheses. We integrated our findings with the outcome measures included in the review of LHW programme effectiveness in a logic model. Finally, we identified hypotheses for subgroup analyses in future updates of the review of effectiveness.\nMAIN RESULTS: We included 53 studies primarily describing the experiences of LHWs, programme recipients, and other health workers. LHWs in high income countries mainly offered promotion, counselling and support. In low and middle income countries, LHWs offered similar services but sometimes also distributed supplements, contraceptives and other products, and diagnosed and treated children with common childhood diseases. Some LHWs were trained to manage uncomplicated labour and to refer women with pregnancy or labour complications.Many of the findings were based on studies from multiple settings, but with some methodological limitations. These findings were assessed as being of moderate certainty. Some findings were based on one or two studies and had some methodological limitations. These were assessed have low certainty.Barriers and facilitators were mainly tied to programme acceptability, appropriateness and credibility; and health system constraints. Programme recipients were generally positive to the programmes, appreciating the LHWs' skills and the similarities they saw between themselves and the LHWs. However, some recipients were concerned about confidentiality when receiving home visits. Others saw LHW services as not relevant or not sufficient, particularly when LHWs only offered promotional services. LHWs and recipients emphasised the importance of trust, respect, kindness and empathy. However, LHWs sometimes found it difficult to manage emotional relationships and boundaries with recipients. Some LHWs feared blame if care was not successful. Others felt demotivated when their services were not appreciated. Support from health systems and community leaders could give LHWs credibility, at least if the health systems and community leaders had authority and respect. Active support from family members was also important.Health professionals often appreciated the LHWs' contributions in reducing their workload and for their communication skills and commitment. However, some health professionals thought that LHWs added to their workload and feared a loss of authority.LHWs were motivated by factors including altruism, social recognition, knowledge gain and career development. Some unsalaried LHWs wanted regular payment, while others were concerned that payment might threaten their social status or lead recipients to question their motives. Some salaried LHWs were dissatisfied with their pay levels. Others were frustrated when payment differed across regions or institutions. Some LHWs stated that they had few opportunities to voice complaints. LHWs described insufficient, poor quality, irrelevant and inflexible training programmes, calling for more training in counselling and communication and in topics outside their current role, including common health problems and domestic problems. LHWs and supervisors complained about supervisors' lack of skills, time and transportation. Some LHWs appreciated the opportunity to share experiences with fellow LHWs.In some studies, LHWs were traditional birth attendants who had received additional training. Some health professionals were concerned that these LHWs were over-confident about their ability to manage danger signs. LHWs and recipients pointed to other problems, including women's reluctance to be referred after bad experiences with health professionals, fear of caesarean sections, lack of transport, and cost. Some LHWs were reluctant to refer women on because of poor co-operation with health professionals.We organised these findings and the outcome measures included in the review of LHW programme effectiveness in a logic model. Here we proposed six chains of events where specific programme components lead to specific intermediate or long-term outcomes, and where specific moderators positively or negatively affect this process. We suggest how future updates of the LHW effectiveness review could explore whether the presence of these components influences programme success.\nAUTHORS' CONCLUSIONS: Rather than being seen as a lesser trained health worker, LHWs may represent a different and sometimes preferred type of health worker. The close relationship between LHWs and recipients is a programme strength. However, programme planners must consider how to achieve the benefits of closeness while minimizing the potential drawbacks. Other important facilitators may include the development of services that recipients perceive as relevant; regular and visible support from the health system and the community; and appropriate training, supervision and incentives.","DOI":"10.1002/14651858.CD010414.pub2","ISSN":"1469-493X","note":"PMID: 24101553\nPMCID: PMC6396344","title-short":"Barriers and facilitators to the implementation of lay health worker programmes to improve access to maternal and child health","journalAbbreviation":"Cochrane Database Syst Rev","language":"eng","author":[{"family":"Glenton","given":"Claire"},{"family":"Colvin","given":"Christopher J."},{"family":"Carlsen","given":"Benedicte"},{"family":"Swartz","given":"Alison"},{"family":"Lewin","given":"Simon"},{"family":"Noyes","given":"Jane"},{"family":"Rashidian","given":"Arash"}],"issued":{"date-parts":[["2013",10,8]]}},"label":"page"},{"id":544,"uris":["http://zotero.org/users/2293889/items/DXHV226L"],"uri":["http://zotero.org/users/2293889/items/DXHV226L"],"itemData":{"id":544,"type":"article-journal","title":"Community Health Management Committee Assessment and Improvement Matrix (CHMC AIM) September 2015","page":"19","source":"Zotero","language":"en","author":[{"family":"Gaudrault","given":"Michele"},{"family":"LeBan","given":"Karen"},{"family":"Crigler","given":"Lauren"},{"family":"Freeman","given":"Paul"}]},"label":"page"},{"id":458,"uris":["http://zotero.org/users/2293889/items/TZFMBRWC"],"uri":["http://zotero.org/users/2293889/items/TZFMBRWC"],"itemData":{"id":458,"type":"article-journal","title":"Community Health Workers as Agents of Health Promotion: Analyzing Thailand's Village Health Volunteer Program","container-title":"Journal of Community Health","page":"780-788","volume":"40","issue":"4","source":"PubMed","abstract":"The village health volunteers (VHVs) have been a regular part of Thailand's health system since the 1960s. Despite widespread recognition, little research has been conducted to describe VHV activities, the settings in which VHVs provide help, how the program is administered, and how changing politics and health problems in Thailand have influenced the program. In order to understand the roles and practices of the VHVs, we conducted in-depth semi-structured interviews and focus groups with VHVs, community leaders and members, and public health officials in three semi-urban communities in central Thailand. Using the Social Ecological Framework, we mapped factors that influenced how the VHVs provided support, including governmental oversight, collaboration with public health officials, and community trust. These influences are discussed as \"points of consideration,\" which help to identify the strengths and tensions within the VHV program and best practices in supporting and assessing community health worker efforts.","DOI":"10.1007/s10900-015-9999-y","ISSN":"1573-3610","note":"PMID: 25744815","title-short":"Community Health Workers as Agents of Health Promotion","journalAbbreviation":"J Community Health","language":"eng","author":[{"family":"Kowitt","given":"S. D."},{"family":"Emmerling","given":"D."},{"family":"Fisher","given":"E. B."},{"family":"Tanasugarn","given":"C."}],"issued":{"date-parts":[["2015",8]]}},"label":"page"},{"id":511,"uris":["http://zotero.org/users/2293889/items/J32WX78D"],"uri":["http://zotero.org/users/2293889/items/J32WX78D"],"itemData":{"id":511,"type":"article-journal","title":"Community health workers in Brazil's Unified Health System: a framework of their praxis and contributions to patient health behaviors","container-title":"Social Science &amp; Medicine (1982)","page":"940-947","volume":"74","issue":"6","source":"PubMed","abstract":"Community health workers (CHWs) play a pivotal role in primary care, serving as liaisons between community members and medical providers. However, the growing reliance of health care systems worldwide on CHWs has outpaced research explaining their praxis - how they combine indigenous and technical knowledge, overcome challenges and impact patient outcomes. This paper thus articulates the CHW Praxis and Patient Health Behavior Framework. Such a framework is needed to advance research on CHW impact on patient outcomes and to advance CHW training. The project that originated this framework followed community-based participatory research principles. A team of U.S.-Brazil research partners, including CHWs, worked together from conceptualization of the study to dissemination of its findings. The framework is built on an integrated conceptual foundation including learning/teaching and individual behavior theories. The empirical base of the framework comprises in-depth interviews with 30 CHWs in Brazil's Unified Health System, Mesquita, Rio de Janeiro. Data collection for the project which originated this report occurred in 2008-10. Semi-structured questions examined how CHWs used their knowledge/skills; addressed personal and environmental challenges; and how they promoted patient health behaviors. This study advances an explanation of how CHWs use self-identified strategies--i.e., empathic communication and perseverance--to help patients engage in health behaviors. Grounded in our proposed framework, survey measures can be developed and used in predictive models testing the effects of CHW praxis on health behaviors. Training for CHWs can explicitly integrate indigenous and technical knowledge in order for CHWs to overcome contextual challenges and enhance service delivery.","DOI":"10.1016/j.socscimed.2011.12.025","ISSN":"1873-5347","note":"PMID: 22305469\nPMCID: PMC3299536","title-short":"Community health workers in Brazil's Unified Health System","journalAbbreviation":"Soc Sci Med","language":"eng","author":[{"family":"Pinto","given":"Rogério M."},{"family":"Silva","given":"Sueli Bulhões","non-dropping-particle":"da"},{"family":"Soriano","given":"Rafaela"}],"issued":{"date-parts":[["2012",3]]}},"label":"page"},{"id":487,"uris":["http://zotero.org/users/2293889/items/JCJT373T"],"uri":["http://zotero.org/users/2293889/items/JCJT373T"],"itemData":{"id":487,"type":"article-journal","title":"Community health workers in rural India: analysing the opportunities and challenges Accredited Social Health Activists (ASHAs) face in realising their multiple roles","container-title":"Human Resources for Health","page":"95","volume":"13","source":"PubMed","abstract":"BACKGROUND: Globally, there is increasing interest in community health worker's (CHW) performance; however, there are gaps in the evidence with respect to CHWs' role in community participation and empowerment. Accredited Social Health Activists (ASHAs), whose roles include social activism, are the key cadre in India's CHW programme which is designed to improve maternal and child health. In a diverse country like India, there is a need to understand how the ASHA programme operates in different underserved Indian contexts, such as rural Manipur.\nMETHODS: We undertook qualitative research to explore stakeholders' perceptions and experiences of the ASHA scheme in strengthening maternal health and uncover the opportunities and challenges ASHAs face in realising their multiple roles in rural Manipur, India. Data was collected through in-depth interviews (n = 18) and focus group discussions (n = 3 FGDs, 18 participants). Participants included ASHAs, key stakeholders and community members. They were purposively sampled based on remoteness of villages and primary health centres to capture diverse and relevant constituencies, as we believed experiences of ASHAs can be shaped by remoteness. Data were analysed using the thematic framework approach.\nRESULTS: Findings suggested that ASHAs are mostly understood as link workers. ASHA's ability to address the immediate needs of rural and marginalised communities meant that they were valued as service providers. The programme is perceived to be beneficial as it improves awareness and behaviour change towards maternal care. However, there are a number of challenges; the selection of ASHAs is influenced by power structures and poor community sensitisation of the ASHA programme presents a major risk to success and sustainability. The primary health centres which ASHAs link to are ill-equipped. Thus, ASHAs experience adverse consequences in their ability to inspire trust and credibility in the community. Small and irregular monetary incentives demotivate ASHAs. Finally, ASHAs had limited knowledge about their role as an 'activist' and how to realise this.\nCONCLUSIONS: ASHAs are valued for their contribution towards maternal health education and for their ability to provide basic biomedical care, but their role as social activists is much less visible as envisioned in the ASHA operational guideline. Access by ASHAs to fair monetary incentives commensurate with effort coupled with the poor functionality of the health system are critical elements limiting the role of ASHAs both within the health system and within communities in rural Manipur.","DOI":"10.1186/s12960-015-0094-3","ISSN":"1478-4491","note":"PMID: 26646109\nPMCID: PMC4673775","title-short":"Community health workers in rural India","journalAbbreviation":"Hum Resour Health","language":"eng","author":[{"family":"Saprii","given":"Lipekho"},{"family":"Richards","given":"Esther"},{"family":"Kokho","given":"Puni"},{"family":"Theobald","given":"Sally"}],"issued":{"date-parts":[["2015",12,9]]}},"label":"page"},{"id":463,"uris":["http://zotero.org/users/2293889/items/VXCRVTDZ"],"uri":["http://zotero.org/users/2293889/items/VXCRVTDZ"],"itemData":{"id":463,"type":"article-journal","title":"Community Perceptions of Community Health Workers (CHWs) and Their Roles in Management for HIV, Tuberculosis and Hypertension in Western Kenya","container-title":"PloS One","page":"e0149412","volume":"11","issue":"2","source":"PubMed","abstract":"Given shortages of health care providers and a rise in the number of people living with both communicable and non-communicable diseases, Community Health Workers (CHWs) are increasingly incorporated into health care programs. We sought to explore community perceptions of CHWs including perceptions of their roles in chronic disease management as part of the Academic Model Providing Access to Healthcare Program (AMPATH) in western Kenya. In depth interviews and focus group discussions were conducted between July 2012 and August 2013. Study participants were purposively sampled from three AMPATH sites: Chulaimbo, Teso and Turbo, and included patients within the AMPATH program receiving HIV, tuberculosis (TB), and hypertension (HTN) care, as well as caregivers of children with HIV, community leaders, and health care workers. Participants were asked to describe their perceptions of AMPATH CHWs, including identifying the various roles they play in engagement in care for chronic diseases including HIV, TB and HTN. Data was coded and various themes were identified. We organized the concepts and themes generated using the Andersen-Newman Framework of Health Services Utilization and considering CHWs as a potential enabling resource. A total of 207 participants including 110 individuals living with HIV (n = 50), TB (n = 39), or HTN (n = 21); 24 caregivers; 10 community leaders; and 34 healthcare providers participated. Participants identified several roles for CHWs including promoting primary care, encouraging testing, providing education and facilitating engagement in care. While various facilitating aspects of CHWs were uncovered, several barriers of CHW care were raised, including issues with training and confidentiality. Suggested resources to help CHWs improve their services were also described. Our findings suggest that CHWs can act as catalysts and role models by empowering members of their communities with increased knowledge and support.","DOI":"10.1371/journal.pone.0149412","ISSN":"1932-6203","note":"PMID: 26901854\nPMCID: PMC4764025","journalAbbreviation":"PLoS ONE","language":"eng","author":[{"family":"Rachlis","given":"Beth"},{"family":"Naanyu","given":"Violet"},{"family":"Wachira","given":"Juddy"},{"family":"Genberg","given":"Becky"},{"family":"Koech","given":"Beatrice"},{"family":"Kamene","given":"Regina"},{"family":"Akinyi","given":"Jackie"},{"family":"Braitstein","given":"Paula"}],"issued":{"date-parts":[["2016"]]}},"label":"page"},{"id":509,"uris":["http://zotero.org/users/2293889/items/HBKKEDU9"],"uri":["http://zotero.org/users/2293889/items/HBKKEDU9"],"itemData":{"id":509,"type":"article-journal","title":"Critical reflections on the role of CBPR within an RCT community health worker prevention intervention","container-title":"The Journal of Ambulatory Care Management","page":"241-249","volume":"37","issue":"3","source":"PubMed","abstract":"Coalescence of culturally relevant and community-based research with traditional scientific inquiry is necessary for the translation of science into practice. One methodology that has been identified as an important missing link in achieving the goal of combining science and community practice is the community-based participatory research approach, or CBPR. To demonstrate how CBPR has been successfully blended with randomized control trial (RCT) methodology, we showcase a randomized community trial that has shown efficacy in reducing cardiovascular risk factors integrating community health workers. The purpose of this article is 2-fold. First, it describes the process of merging the CBPR approach within an RCT framework and, second, it describes lessons learned in conducting CBPR-RCT research initiatives.","DOI":"10.1097/JAC.0000000000000010","ISSN":"1550-3267","note":"PMID: 24887525","journalAbbreviation":"J Ambul Care Manage","language":"eng","author":[{"family":"Rosenthal","given":"E. Lee"},{"family":"Balcazar","given":"Hector G."},{"family":"De Heer","given":"Hendrik D."},{"family":"Wise","given":"Sherrie"},{"family":"Flores","given":"Leticia"},{"family":"Aguirre","given":"Melissa"}],"issued":{"date-parts":[["2014",9]]}},"label":"page"},{"id":537,"uris":["http://zotero.org/users/2293889/items/7NUNJSLZ"],"uri":["http://zotero.org/users/2293889/items/7NUNJSLZ"],"itemData":{"id":537,"type":"report","title":"Developing and Strengthening Community Health Worker Programs at Scale: A Reference Guide and Case Studies for Program Managers and Policymakers","publisher":"USAID and MCHIP","URL":"https://www.chwcentral.org/developing-and-strengthening-community-health-worker-programs-scale-reference-guide-and-case-studies","author":[{"family":"Perry","given":"Henry"},{"family":"Crigler","given":"Lauren"},{"family":"Hodgins","given":"Steve"}],"issued":{"date-parts":[["2014"]]},"accessed":{"date-parts":[["2019",10,10]]}},"label":"page"},{"id":490,"uris":["http://zotero.org/users/2293889/items/366YREDF"],"uri":["http://zotero.org/users/2293889/items/366YREDF"],"itemData":{"id":490,"type":"article-journal","title":"Efficiency and factors influencing efficiency of Community Health Strategy in providing Maternal and Child Health services in Mwingi District, Kenya: an expert opinion perspective","container-title":"The Pan African Medical Journal","page":"88","volume":"20","source":"PubMed","abstract":"INTRODUCTION: Community Health Strategy (CHS) is a new Primary Health Care (PHC) model in Kenya, designed to provide PHC services in Kenya. In 2011, CHS was initiated in Mwingi district as one of the components of APHIA plus kamili program. The objectives of this study was to evaluate the efficiency of the CHS in providing MCH services in Mwingi district and to establish the factors influencing efficiency of the CHS in providing MCH services in the district.\nMETHODS: This was a qualitative study. Fifteen Key informants were sampled from key stakeholders. Sampling was done using purposive and maximum variation sampling methods. Semi-structured in-depth interviews were used for data collection. Data was managed and analyzed using NVIVO. Framework analysis and quasi statistics were used in data analysis.\nRESULTS: Expert opinion data indicated that the CHS was efficient in providing MCH services. Factors influencing efficiency of the CHS in provision of MCH services were: challenges facing Community Health Workers (CHWs), Social cultural and economic factors influencing MCH in the district, and motivation among CHWs.\nCONCLUSION: Though CHS was found to be efficient in providing MCH services, this was an expert opinion perspective, a quantitative Cost Effectiveness Analysis (CEA) to confirm these findings is recommended. To improve efficiency of the CHS in the district, challenges facing CHWs and Social cultural and economic factors that influence efficiency of the CHS in the district need to be addressed.","DOI":"10.11604/pamj.2015.20.88.4711","ISSN":"1937-8688","note":"PMID: 26090046\nPMCID: PMC4450026","title-short":"Efficiency and factors influencing efficiency of Community Health Strategy in providing Maternal and Child Health services in Mwingi District, Kenya","journalAbbreviation":"Pan Afr Med J","language":"eng","author":[{"family":"Nzioki","given":"Japheth Mativo"},{"family":"Onyango","given":"Rosebella Ogutu"},{"family":"Ombaka","given":"James Herbert"}],"issued":{"date-parts":[["2015"]]}},"label":"page"},{"id":459,"uris":["http://zotero.org/users/2293889/items/GFAD9YYB"],"uri":["http://zotero.org/users/2293889/items/GFAD9YYB"],"itemData":{"id":459,"type":"article-journal","title":"Health professional and community perspectives on reducing barriers to accessing specialist health care in metropolitan Aboriginal communities: A semi-structured interview study","container-title":"Journal of Paediatrics and Child Health","page":"277-282","volume":"53","issue":"3","source":"PubMed","abstract":"AIM: To describe the perspectives of health professionals and communities on an innovative health service delivery project, Hearing EAr health and Language Services (HEALS). HEALS was a government funded initiative to improve access to specialist ear, nose and throat and speech pathology services for Aboriginal families living in metropolitan areas.\nMETHODS: Semi-structured interviews were conducted with 21 health-care professionals (clinicians, health service managers and Aboriginal health workers) and 16 care givers of children who participated in HEALS. Interviews took place at four Aboriginal Community Controlled Health Services in metropolitan Australia or by telephone. Interview transcripts were analysed thematically.\nRESULTS: We identified five major themes: leveraging partnerships (building on collaborative research, integrating and expanding existing networks, engaging the Aboriginal community), intrinsic and extrinsic motivation (seizing opportunities for altruism, empowered by collegiality, taking pride in achievements), removing common barriers (circumventing waiting times and cost, providing culturally appropriate services, raising awareness), strategic service delivery (proactive service delivery, encouraging flexibility and innovation, offering convenience and support), and service shortfall (pressured timeframes, desire for more sustainable services).\nCONCLUSION: HEALS facilitated improved health-care access by providing prompt, no-cost services that were strategically targeted to address multiple barriers. HEALS' model of care was built upon strong pre-existing research partnerships, the knowledge and support of five Aboriginal Community Controlled Health Services, and the willingness and motivation of local health-care professionals to help Close the Gap. HEALS highlights the importance of tailoring health services to the needs of Aboriginal families, and provides a framework for other health service delivery initiatives.","DOI":"10.1111/jpc.13374","ISSN":"1440-1754","note":"PMID: 27748557","title-short":"Health professional and community perspectives on reducing barriers to accessing specialist health care in metropolitan Aboriginal communities","journalAbbreviation":"J Paediatr Child Health","language":"eng","author":[{"family":"Young","given":"Christian"},{"family":"Tong","given":"Allison"},{"family":"Gunasekera","given":"Hasantha"},{"family":"Sherriff","given":"Simone"},{"family":"Kalucy","given":"Deanna"},{"family":"Fernando","given":"Peter"},{"family":"Craig","given":"Jonathan C."}],"issued":{"date-parts":[["2017",3]]}},"label":"page"},{"id":456,"uris":["http://zotero.org/users/2293889/items/R8J7KS37"],"uri":["http://zotero.org/users/2293889/items/R8J7KS37"],"itemData":{"id":456,"type":"article-journal","title":"How equitable are community health worker programmes and which programme features influence equity of community health worker services? A systematic review","container-title":"BMC public health","page":"419","volume":"16","source":"PubMed","abstract":"BACKGROUND: Community health workers (CHWs) are uniquely placed to link communities with the health system, playing a role in improving the reach of health systems and bringing health services closer to hard-to-reach and marginalised groups. A systematic review was conducted to determine the extent of equity of CHW programmes and to identify intervention design factors which influence equity of health outcomes.\nMETHODS: In accordance with our published protocol, we systematically searched eight databases from 2004 to 2014 for quantitative and qualitative studies which assessed access, utilisation, quality or community empowerment following introduction of a CHW programme according to equity stratifiers (place of residence, gender, socio-economic position and disability). Thirty four papers met inclusion criteria. A thematic framework was applied and data extracted and managed, prior to charting and thematic analysis.\nRESULTS: To our knowledge this is the first systematic review that describes the extent of equity within CHW programmes and identifies CHW intervention design features which influence equity. CHW programmes were found to promote equity of access and utilisation for community health by reducing inequities relating to place of residence, gender, education and socio-economic position. CHWs can also contribute towards more equitable uptake of referrals at health facility level. There was no clear evidence for equitable quality of services provided by CHWs and limited information regarding the role of the CHW in generating community empowerment to respond to social determinants of health. Factors promoting greater equity of CHW services include recruitment of most poor community members as CHWs, close proximity of services to households, pre-existing social relationship with CHW, provision of home-based services, free service delivery, targeting of poor households, strengthened referral to facility, sensitisation and mobilisation of community. However, if CHW programmes are not well planned some of the barriers faced by clients at health facility level can replicate at community level.\nCONCLUSIONS: CHWs promote equitable access to health promotion, disease prevention and use of curative services at household level. However, care must be taken by policymakers and implementers to take into account factors which can influence the equity of services during planning and implementation of CHW programmes.","DOI":"10.1186/s12889-016-3043-8","ISSN":"1471-2458","note":"PMID: 27207151\nPMCID: PMC4875684","title-short":"How equitable are community health worker programmes and which programme features influence equity of community health worker services?","journalAbbreviation":"BMC Public Health","language":"eng","author":[{"family":"McCollum","given":"Rosalind"},{"family":"Gomez","given":"Woedem"},{"family":"Theobald","given":"Sally"},{"family":"Taegtmeyer","given":"Miriam"}],"issued":{"date-parts":[["2016"]],"season":"20"}},"label":"page"},{"id":450,"uris":["http://zotero.org/users/2293889/items/Z3RD9B8J"],"uri":["http://zotero.org/users/2293889/items/Z3RD9B8J"],"itemData":{"id":450,"type":"article-journal","title":"Identifying and defining the dimensions of community capacity to provide a basis for measurement","container-title":"Health Education &amp; Behavior: The Official Publication of the Society for Public Health Education","page":"258-278","volume":"25","issue":"3","source":"PubMed","abstract":"Although community capacity is a central concern of community development experts, the concept requires clarification. Because of the potential importance of community capacity to health promotion, the Division of Chronic Disease Control and Community Intervention, Centers for Disease Control and Prevention (CDC), convened a symposium in December 1995 with the hope that a consensus might emerge regarding the dimensions that are integral to community capacity. This article describes the dimensions that the symposium participants suggested as central to the construct, including participation and leadership, skills, resources, social and interorganizational networks, sense of community, understanding of community history, community power, community values, and critical reflection. The dimensions are not exhaustive but may serve as a point of departure to extend and refine the construct and to operationalize ways to assess capacity in communities.","DOI":"10.1177/109019819802500303","ISSN":"1090-1981","note":"PMID: 9615238","journalAbbreviation":"Health Educ Behav","language":"eng","author":[{"family":"Goodman","given":"R. M."},{"family":"Speers","given":"M. A."},{"family":"McLeroy","given":"K."},{"family":"Fawcett","given":"S."},{"family":"Kegler","given":"M."},{"family":"Parker","given":"E."},{"family":"Smith","given":"S. R."},{"family":"Sterling","given":"T. D."},{"family":"Wallerstein","given":"N."}],"issued":{"date-parts":[["1998",6]]}},"label":"page"},{"id":454,"uris":["http://zotero.org/users/2293889/items/634JRFNF"],"uri":["http://zotero.org/users/2293889/items/634JRFNF"],"itemData":{"id":454,"type":"article-journal","title":"Inspiring health worker motivation with supportive supervision: a survey of lady health supervisor motivating factors in rural Pakistan","container-title":"BMC health services research","page":"397","volume":"16","issue":"1","source":"PubMed","abstract":"BACKGROUND: Community health worker motivation is an important consideration for improving performance and addressing maternal, newborn, and child health in low and middle-income countries. Therefore, identifying health system interventions that address motivating factors in resource-strained settings is essential. This study is part of a larger implementation research project called Nigraan, which is intervening on supportive supervision in the Lady Health Worker Programme to improve community case management of pneumonia and diarrhea in rural Pakistan. This study explored the motivation of Lady Health Supervisors, a cadre of community health workers, with particular attention to their views on supportive supervision.\nMETHODS: Twenty-nine lady health supervisors enrolled in Nigraan completed open-ended structured surveys with questions exploring factors that affect their motivation. Thematic analysis was conducted using a conceptual framework categorizing motivating factors at individual, community, and health system levels.\nRESULTS: Supportive supervision, recognition, training, logistics, and salaries are community and health system motivating factors for lady health supervisors. Lady health supervisors are motivated by both their role in providing supportive supervision to lady health workers and by the supervisory support received from their coordinators and managers. Family support, autonomy, and altruism are individual level motivating factors.\nCONCLUSIONS: Health system factors, including supportive supervision, are crucial to improving lady health supervisor motivation. As health worker motivation influences their performance, evaluating the impact of health system interventions on community health worker motivation is important to improving the effectiveness of community health worker programs.","DOI":"10.1186/s12913-016-1641-x","ISSN":"1472-6963","note":"PMID: 27535743\nPMCID: PMC4989332","title-short":"Inspiring health worker motivation with supportive supervision","journalAbbreviation":"BMC Health Serv Res","language":"eng","author":[{"family":"Rabbani","given":"Fauziah"},{"family":"Shipton","given":"Leah"},{"family":"Aftab","given":"Wafa"},{"family":"Sangrasi","given":"Kashif"},{"family":"Perveen","given":"Shagufta"},{"family":"Zahidie","given":"Aysha"}],"issued":{"date-parts":[["2016"]],"season":"17"}},"label":"page"},{"id":488,"uris":["http://zotero.org/users/2293889/items/GYLBQTQZ"],"uri":["http://zotero.org/users/2293889/items/GYLBQTQZ"],"itemData":{"id":488,"type":"article-journal","title":"Integrating national community-based health worker programmes into health systems: a systematic review identifying lessons learned from low-and middle-income countries","container-title":"BMC public health","page":"987","volume":"14","source":"PubMed","abstract":"BACKGROUND: Despite the development of national community-based health worker (CBHW) programmes in several low- and middle-income countries, their integration into health systems has not been optimal. Studies have been conducted to investigate the factors influencing the integration processes, but systematic reviews to provide a more comprehensive understanding are lacking.\nMETHODS: We conducted a systematic review of published research to understand factors that may influence the integration of national CBHW programmes into health systems in low- and middle-income countries. To be included in the study, CBHW programmes should have been developed by the government and have standardised training, supervision and incentive structures. A conceptual framework on the integration of health innovations into health systems guided the review. We identified 3410 records, of which 36 were finally selected, and on which an analysis was conducted concerning the themes and pathways associated with different factors that may influence the integration process.\nRESULTS: Four programmes from Brazil, Ethiopia, India and Pakistan met the inclusion criteria. Different aspects of each of these programmes were integrated in different ways into their respective health systems. Factors that facilitated the integration process included the magnitude of countries' human resources for health problems and the associated discourses about how to address these problems; the perceived relative advantage of national CBHWs with regard to delivering health services over training and retaining highly skilled health workers; and the participation of some politicians and community members in programme processes, with the result that they viewed the programmes as legitimate, credible and relevant. Finally, integration of programmes within the existing health systems enhanced programme compatibility with the health systems' governance, financing and training functions. Factors that inhibited the integration process included a rapid scale-up process; resistance from other health workers; discrimination of CBHWs based on social, gender and economic status; ineffective incentive structures; inadequate infrastructure and supplies; and hierarchical and parallel communication structures.\nCONCLUSIONS: CBHW programmes should design their scale-up strategy differently based on current contextual factors. Further, adoption of a stepwise approach to the scale-up and integration process may positively shape the integration process of CBHW programmes into health systems.","DOI":"10.1186/1471-2458-14-987","ISSN":"1471-2458","note":"PMID: 25245825\nPMCID: PMC4192351","title-short":"Integrating national community-based health worker programmes into health systems","journalAbbreviation":"BMC Public Health","language":"eng","author":[{"family":"Zulu","given":"Joseph Mumba"},{"family":"Kinsman","given":"John"},{"family":"Michelo","given":"Charles"},{"family":"Hurtig","given":"Anna-Karin"}],"issued":{"date-parts":[["2014",9,22]]}},"label":"page"},{"id":457,"uris":["http://zotero.org/users/2293889/items/8XQ6FBJY"],"uri":["http://zotero.org/users/2293889/items/8XQ6FBJY"],"itemData":{"id":457,"type":"article-journal","title":"Limits and opportunities to community health worker empowerment: A multi-country comparative study","container-title":"Social Science &amp; Medicine (1982)","page":"27-34","volume":"164","source":"PubMed","abstract":"BACKGROUND: In LMICs, Community Health Workers (CHW) increasingly play health promotion related roles involving 'Empowerment of communities'. To be able to empower the communities they serve, we argue, it is essential that CHWs themselves be, and feel, empowered. We present here a critique of how diverse national CHW programs affect CHW's empowerment experience.\nMETHODS: We present an analysis of findings from a systematic review of literature on CHW programs in LMICs and 6 country case studies (Bangladesh, Ethiopia, Indonesia, Kenya, Malawi, Mozambique). Lee &amp; Koh's analytical framework (4 dimensions of empowerment: meaningfulness, competence, self-determination and impact), is used.\nRESULTS: CHW programs empower CHWs by providing CHWs, access to privileged medical knowledge, linking CHWs to the formal health system, and providing them an opportunity to do meaningful and impactful work. However, these empowering influences are constantly frustrated by - the sense of lack/absence of control over one's work environment, and the feelings of being unsupported, unappreciated, and undervalued. CHWs expressed feelings of powerlessness, and frustrations about how organisational processual and relational arrangements hindered them from achieving the desired impact.\nCONCLUSIONS: While increasingly the onus is on CHWs and CHW programs to solve the problem of health access, attention should be given to the experiences of CHWs themselves. CHW programs need to move beyond an instrumentalist approach to CHWs, and take a developmental and empowerment perspective when engaging with CHWs. CHW programs should systematically identify disempowering organisational arrangements and take steps to remedy these. Doing so will not only improve CHW performance, it will pave the way for CHWs to meet their potential as agents of social change, beyond perhaps their role as health promoters.","DOI":"10.1016/j.socscimed.2016.07.019","ISSN":"1873-5347","note":"PMID: 27459022","title-short":"Limits and opportunities to community health worker empowerment","journalAbbreviation":"Soc Sci Med","language":"eng","author":[{"family":"Kane","given":"Sumit"},{"family":"Kok","given":"Maryse"},{"family":"Ormel","given":"Hermen"},{"family":"Otiso","given":"Lilian"},{"family":"Sidat","given":"Mohsin"},{"family":"Namakhoma","given":"Ireen"},{"family":"Nasir","given":"Sudirman"},{"family":"Gemechu","given":"Daniel"},{"family":"Rashid","given":"Sabina"},{"family":"Taegtmeyer","given":"Miriam"},{"family":"Theobald","given":"Sally"},{"family":"Koning","given":"Korrie","non-dropping-particle":"de"}],"issued":{"date-parts":[["2016"]]}},"label":"page"},{"id":519,"uris":["http://zotero.org/users/2293889/items/G4TM423R"],"uri":["http://zotero.org/users/2293889/items/G4TM423R"],"itemData":{"id":519,"type":"article-journal","title":"[Meanings and methods of territorialization in primary health care]","container-title":"Ciencia &amp; Saude Coletiva","page":"2253-2262","volume":"18","issue":"8","source":"PubMed","abstract":"Territorially-based participative analytical methodologies taking the environmental question and work into consideration are essential for effective primary health care. The study analyzed work and environment-related processes in the primary health care area and their repercussions on the health of workers and the community in a rural city in Ceará, whose economy is based on agriculture for export,. It sought to redeem the area and the proposal of actions focused on health needs by the social subjects through the making of social, environmental and work-related maps in workshops within the framework of action research. Examining the situation from a critical perspective, based on social participation and social determination of the health-disease process with regard to the relations between production, environment and health, was the most important step in the participative map-making process, with the qualitative material interpreted in light of discourse analysis. The process helped identify the health needs, the redemption of the area, strengthened the cooperation between sectors and the tie between the health of the worker and that of the environment, and represented an advance towards the eradication of the causes of poor primary health care services.","DOI":"10.1590/s1413-81232013000800009","ISSN":"1678-4561","note":"PMID: 23896907","journalAbbreviation":"Cien Saude Colet","language":"por","author":[{"family":"Pessoa","given":"Vanira Matos"},{"family":"Rigotto","given":"Raquel Maria"},{"family":"Carneiro","given":"Fernando Ferreira"},{"family":"Teixeira","given":"Ana Cláudia de Araújo"}],"issued":{"date-parts":[["2013",8]]}},"label":"page"},{"id":521,"uris":["http://zotero.org/users/2293889/items/EXXG6RZ8"],"uri":["http://zotero.org/users/2293889/items/EXXG6RZ8"],"itemData":{"id":521,"type":"article-journal","title":"Motivation and job satisfaction of health surveillance assistants in Mwanza, Malawi: an explorative study","container-title":"Malawi Medical Journal: The Journal of Medical Association of Malawi","page":"5-11","volume":"25","issue":"1","source":"PubMed","abstract":"AIM: Improving community health worker's performance is vital for an effective health system in developing countries. In Malawi, hardly any research has been done on factors that motivate this cadre. This qualitative assessment was undertaken to identify factors that influence motivation and job satisfaction of health surveillance assistants (HSAs) in Mwanza district, Malawi, in order to inform development of strategies to influence staff motivation for better performance.\nMETHODS: Seven key informant interviews, six focus group discussions with HSAs and one group discussion with HSAs supervisors were conducted in 2009. The focus was on HSAs motivation and job performance. Data were supplemented with results from a district wide survey involving 410 households, which included views of the community on HSAs performance. Qualitative data were analysed with a coding framework, and quantitative data with the Statistical Package for Social Sciences (SPSS).\nRESULTS: The main satisfiers identified were team spirit and coordination, the type of work to be performed by an HSA and the fact that an HSA works in the local environment. Dissatisfiers that were found were low salary and position, poor access to training, heavy workload and extensive job description, low recognition, lack of supervision, communication and transport. Managers and had a negative opinion of HSA perfomance, the community was much more positive: 72.9% of all respondents had a positive view on the performance of their HSA.\nCONCLUSION: Activities associated with worker appreciation, such as performance management were not optimally implemented. The district level can launch different measures to improve HSAs motivation, including human resource management and other measures relating to coordination of and support to the work of HSAs.","ISSN":"1995-7270","note":"PMID: 23717748\nPMCID: PMC3653191","title-short":"Motivation and job satisfaction of health surveillance assistants in Mwanza, Malawi","journalAbbreviation":"Malawi Med J","language":"eng","author":[{"family":"Kok","given":"M. C."},{"family":"Muula","given":"A. S."}],"issued":{"date-parts":[["2013",3]]}},"label":"page"},{"id":489,"uris":["http://zotero.org/users/2293889/items/KK39U5D7"],"uri":["http://zotero.org/users/2293889/items/KK39U5D7"],"itemData":{"id":489,"type":"article-journal","title":"Partners in health: a conceptual framework for the role of community health workers in facilitating patients' adoption of healthy behaviors","container-title":"American Journal of Public Health","page":"872-880","volume":"105","issue":"5","source":"PubMed","abstract":"We formulated a conceptual framework that begins to answer the national call to improve health care access, delivery, and quality by explaining the processes through which community health workers (CHWs) facilitate patients' adoption of healthy behaviors. In September 2011 to January 2012, we conducted a qualitative study that triangulated multiple data sources: 26 in-depth interviews, training documents, and patient charts. CHWs served as partners in health to immigrant Filipinos with hypertension, leveraging their cultural congruence with intervention participants, employing interpersonal communication techniques to build trust and rapport, providing social support, and assisting with health behavior change. To drive the field forward, this work can be expanded with framework testing that may influence future CHW training and interventions.","DOI":"10.2105/AJPH.2014.302411","ISSN":"1541-0048","note":"PMID: 25790405\nPMCID: PMC4386525","title-short":"Partners in health","journalAbbreviation":"Am J Public Health","language":"eng","author":[{"family":"Katigbak","given":"Carina"},{"family":"Van Devanter","given":"Nancy"},{"family":"Islam","given":"Nadia"},{"family":"Trinh-Shevrin","given":"Chau"}],"issued":{"date-parts":[["2015",5]]}},"label":"page"},{"id":461,"uris":["http://zotero.org/users/2293889/items/2MVXYJKJ"],"uri":["http://zotero.org/users/2293889/items/2MVXYJKJ"],"itemData":{"id":461,"type":"article-journal","title":"Penn Center for Community Health Workers: Step-by-Step Approach to Sustain an Evidence-Based Community Health Worker Intervention at an Academic Medical Center","container-title":"American Journal of Public Health","page":"1958-1960","volume":"106","issue":"11","source":"PubMed","abstract":"Community-engaged researchers who work with low-income communities can be reliant on grant funding. We use the illustrative case of the Penn Center for Community Health Workers (PCCHW) to describe a step-by-step framework for achieving financial sustainability for community-engaged research interventions. PCCHW began as a small grant-funded research project but followed an 8-step framework to engage both low-income patients and funders, determine outcomes, and calculate return on investment. PCCHW is now fully funded by Penn Medicine and delivers the Individualized Management for Patient-Centered Targets (IMPaCT) community health worker intervention to 2000 patients annually.","DOI":"10.2105/AJPH.2016.303366","ISSN":"1541-0048","note":"PMID: 27631747\nPMCID: PMC5055768","title-short":"Penn Center for Community Health Workers","journalAbbreviation":"Am J Public Health","language":"eng","author":[{"family":"Morgan","given":"Anna U."},{"family":"Grande","given":"David T."},{"family":"Carter","given":"Tamala"},{"family":"Long","given":"Judith A."},{"family":"Kangovi","given":"Shreya"}],"issued":{"date-parts":[["2016"]]}},"label":"page"},{"id":462,"uris":["http://zotero.org/users/2293889/items/QKMHQIZY"],"uri":["http://zotero.org/users/2293889/items/QKMHQIZY"],"itemData":{"id":462,"type":"article-journal","title":"Predictors and a framework for fostering community advocacy as a community health worker core function to eliminate health disparities","container-title":"American Journal of Public Health","page":"e67-73","volume":"103","issue":"7","source":"PubMed","abstract":"OBJECTIVES: Using a mixed-method, participatory research approach, we investigated factors related to community health worker (CHW) community advocacy that affect social determinants of health.\nMETHODS: We used cross-sectional survey data for 371 CHWs to assess demographics, training, work environment, and leadership qualities on civic, political, and organizational advocacy. We present advocacy stories to further articulate CHW activities. The data reported are from the recently completed National Community Health Workers Advocacy Study.\nRESULTS: CHWs are involved in advocacy that is community-focused, although advocacy differs by intrinsic leadership, experience, training, and work environment. We propose a framework to conceptualize, support, and evaluate CHW advocacy and the iterative processes they engage in. These processes create opportunities for community voice and action to affect social and structural conditions that are known to have wide-ranging health effects on communities.\nCONCLUSIONS: The framework presented may have utility for CHWs, their training programs, and their employers as well as funders and policymakers aiming to promote health equity.","DOI":"10.2105/AJPH.2012.301108","ISSN":"1541-0048","note":"PMID: 23678904\nPMCID: PMC3682609","journalAbbreviation":"Am J Public Health","language":"eng","author":[{"family":"Sabo","given":"Samantha"},{"family":"Ingram","given":"Maia"},{"family":"Reinschmidt","given":"Kerstin M."},{"family":"Schachter","given":"Kenneth"},{"family":"Jacobs","given":"Laurel"},{"family":"Guernsey de Zapien","given":"Jill"},{"family":"Robinson","given":"Laurie"},{"family":"Carvajal","given":"Scott"}],"issued":{"date-parts":[["2013",7]]}},"label":"page"},{"id":467,"uris":["http://zotero.org/users/2293889/items/ZRNDK87P"],"uri":["http://zotero.org/users/2293889/items/ZRNDK87P"],"itemData":{"id":467,"type":"article-journal","title":"Program Implementation Approaches to Build and Sustain Health Care Coordination for Type 2 Diabetes","container-title":"Health Promotion Practice","page":"306-313","volume":"18","issue":"2","source":"PubMed","abstract":"BACKGROUND: As more people enter the U.S. health care system under the Affordable Care Act (ACA), it is increasingly critical to deliver coordinated, high-quality health care. The ACA supports implementation and sustainability of efficient health care models, given expected limits in available resources. This article highlights implementation strategies to build and sustain care coordination, particularly ones consistent with and reinforced by the ACA. It focuses on disease self-management programs to improve the health of patients with type 2 diabetes, exemplified by grantees of the Alliance to Reduce Disparities in Diabetes.\nMETHOD: We conducted interviews with grantee program representatives throughout their 5-year programs and conducted a qualitative framework analysis of data to identify key themes related to care coordination.\nRESULTS: The most promising care coordination strategies that grantee programs described included establishing clinic-community collaborations, embedding community health workers within care management teams, and sharing electronic data. Establishing provider buy-in was crucial for these strategies to be effective.\nDISCUSSION: This article adds new insights into strategies promoting effective care coordination. The strategies that grantees implemented throughout the program align with ACA requirements, underscoring their relevance to the changing U.S. health care environment and the likelihood of further support for program sustainability.","DOI":"10.1177/1524839916643705","ISSN":"1524-8399","note":"PMID: 27178837","journalAbbreviation":"Health Promot Pract","language":"eng","author":[{"family":"Fitzgerald","given":"Tania M."},{"family":"Williams","given":"Pam A."},{"family":"Dodge","given":"Julia A."},{"family":"Quinn","given":"Martha"},{"family":"Heminger","given":"Christina L."},{"family":"Moultrie","given":"Rebecca"},{"family":"Taylor","given":"Olivia"},{"family":"Nelson","given":"Belinda W."},{"family":"Lewis","given":"Megan A."}],"issued":{"date-parts":[["2017"]]}},"label":"page"},{"id":560,"uris":["http://zotero.org/users/2293889/items/BHHSCHPS"],"uri":["http://zotero.org/users/2293889/items/BHHSCHPS"],"itemData":{"id":560,"type":"book","title":"Strengthening the performance of community health workers in primary health care: report of a WHO study group","collection-title":"Technical report series / World Health Organization","collection-number":"780","publisher":"World Health Organization ; WHO Publications Center USA [distributor]","publisher-place":"Geneva : Albany, NY","number-of-pages":"46","source":"Library of Congress ISBN","event-place":"Geneva : Albany, NY","ISBN":"978-92-4-120780-5","call-number":"RA8 RA427.9 .A25 no. 780","title-short":"Strengthening the performance of community health workers in primary health care","editor":[{"family":"World Health Organization","given":""}],"issued":{"date-parts":[["1989"]]}},"label":"page"},{"id":460,"uris":["http://zotero.org/users/2293889/items/2ME7HIW6"],"uri":["http://zotero.org/users/2293889/items/2ME7HIW6"],"itemData":{"id":460,"type":"article-journal","title":"Supporting close-to-community providers through a community health system approach: case examples from Ethiopia and Tanzania","container-title":"Human Resources for Health","page":"12","volume":"13","source":"PubMed","abstract":"INTRODUCTION: Close-to-community (CTC) providers, including community health workers or volunteers or health extension workers, can be effective in promoting access to and utilization of health services. Tasks are often shifted to these providers with limited resources and support from CTC programmes or communities. The Community Health System Strengthening (CHSS) model is part of an improvement approach which draws on existing formal and informal networks within a community, such as agricultural or women's groups, to support CTC providers and address gaps in community-based health services. The model offers a framework for bringing representatives from existing community networks, CTC providers, and health facility staff together to form a community team charged with identifying challenges in service delivery, testing solutions, and monitoring changes. CTC providers draw upon fellow community team members to disseminate health messages and refer community members in need of services.\nCASES: Two cases are presented. In Ethiopia, the CHSS model was applied in 18 communities to increase HIV testing among pregnant women and antenatal care service utilization and improve sanitation. Prior to implementation, representatives from community groups were unaware of health extension workers or were uncomfortable making referrals. By participating on the community team, representatives became familiar with and comfortable referring people to health extension workers and spreading health messages. During implementation, more pregnant women registered for antenatal care and tested for HIV; health extension workers conducted more postnatal visits; and more households had functioning latrines and proper latrine use increased. In Tanzania, the CHSS model was applied in five communities to improve HIV testing and retention into care. Community team members talked to their families and social networks about HIV testing and, when they identified someone who had dropped out of treatment, they referred those individuals to the home-based care volunteer. Increases in HIV testing and a reduction in patients lost to follow-up were observed.\nDISCUSSION AND CONCLUSION: The CHSS model brings together existing networks within communities to support and lend legitimacy to CTC providers. This approach may result in sustainable community-based programmes, especially in HIV where the continuum of care extends beyond the facility and into the community.","DOI":"10.1186/s12960-015-0006-6","ISSN":"1478-4491","note":"PMID: 25884699\nPMCID: PMC4387620","title-short":"Supporting close-to-community providers through a community health system approach","journalAbbreviation":"Hum Resour Health","language":"eng","author":[{"family":"Lunsford","given":"Sarah Smith"},{"family":"Fatta","given":"Kate"},{"family":"Stover","given":"Kim Ethier"},{"family":"Shrestha","given":"Ram"}],"issued":{"date-parts":[["2015",3,28]]}},"label":"page"},{"id":508,"uris":["http://zotero.org/users/2293889/items/NWKS46FL"],"uri":["http://zotero.org/users/2293889/items/NWKS46FL"],"itemData":{"id":508,"type":"article-journal","title":"The Systematic Medical Appraisal, Referral and Treatment (SMART) Mental Health Project: Development and Testing of Electronic Decision Support System and Formative Research to Understand Perceptions about Mental Health in Rural India","container-title":"PloS One","page":"e0164404","volume":"11","issue":"10","source":"PubMed","abstract":"INTRODUCTION: Common mental disorders (CMD) such as depression, suicidal risk and emotional/medically unexplained complaints affect a large number of people in India, but few receive appropriate care. Key reasons for this include few trained mental health professionals and stigma associated with mental health. A potential approach to address poor access to care is by training village healthcare workers in providing basic mental health care, and harnessing India's vast mobile network to support such workers using mobile-based applications. We propose an intervention to implement such an approach that incorporates the use of mobile-based electronic decision support systems (EDSS) to provide mental health services for CMD, combined with a community-based anti-stigma campaign. This will be implemented and evaluated across 42 villages in Andhra Pradesh, a south Indian state. This paper discusses the development and testing of the EDSS, and the formative research that informed the anti-stigma campaign.\nMATERIALS AND METHODS: The development of the EDSS used an iterative process that was validated against clinical diagnosis. A mixed methods approach tested the user acceptability of the EDSS. Focus group discussions and in-depth interviews provided community-level perceptions about mental health. This study involved 3 villages and one primary health centre.\nRESULTS: The EDSS application was found to be acceptable, but some modifications were needed. The community lacked adequate knowledge about CMD and its treatment and there was stigma associated with mental illness. Faith and traditional healers were considered to be important mental health service providers.\nDISCUSSION: A number of barriers and facilitators were identified in implementing the intervention analysed in a framework using Andersen's behavioural model of health services use.\nCONCLUSION: The findings assisted with refining the intervention prior to large-scale implementation and evaluation.","DOI":"10.1371/journal.pone.0164404","ISSN":"1932-6203","note":"PMID: 27732652\nPMCID: PMC5061375","title-short":"The Systematic Medical Appraisal, Referral and Treatment (SMART) Mental Health Project","journalAbbreviation":"PLoS ONE","language":"eng","author":[{"family":"Maulik","given":"Pallab K."},{"family":"Tewari","given":"Abha"},{"family":"Devarapalli","given":"Siddhardha"},{"family":"Kallakuri","given":"Sudha"},{"family":"Patel","given":"Anushka"}],"issued":{"date-parts":[["2016"]]}},"label":"page"},{"id":539,"uris":["http://zotero.org/users/2293889/items/AH6TQN2M"],"uri":["http://zotero.org/users/2293889/items/AH6TQN2M"],"itemData":{"id":539,"type":"report","title":"The World Health Report 2008 - primary Health Care (Now More Than Ever)","publisher":"World Health Organization","URL":"https://www.who.int/whr/2008/en/","author":[{"family":"WHO","given":""}],"issued":{"date-parts":[["2008"]]},"accessed":{"date-parts":[["2019",10,10]]}},"label":"page"},{"id":510,"uris":["http://zotero.org/users/2293889/items/TV3KDX9G"],"uri":["http://zotero.org/users/2293889/items/TV3KDX9G"],"itemData":{"id":510,"type":"article-journal","title":"Toward the sustainability of health interventions implemented in sub-Saharan Africa: a systematic review and conceptual framework","container-title":"Implementation science: IS","page":"43","volume":"11","source":"PubMed","abstract":"BACKGROUND: Sub-Saharan Africa (SSA) is facing a double burden of disease with a rising prevalence of non-communicable diseases (NCDs) while the burden of communicable diseases (CDs) remains high. Despite these challenges, there remains a significant need to understand how or under what conditions health interventions implemented in sub-Saharan Africa are sustained. The purpose of this study was to conduct a systematic review of empirical literature to explore how health interventions implemented in SSA are sustained.\nMETHODS: We searched MEDLINE, Biological Abstracts, CINAHL, Embase, PsycInfo, SCIELO, Web of Science, and Google Scholar for available research investigating the sustainability of health interventions implemented in sub-Saharan Africa. We also used narrative synthesis to examine factors whether positive or negative that may influence the sustainability of health interventions in the region.\nRESULTS: The search identified 1819 citations, and following removal of duplicates and our inclusion/exclusion criteria, only 41 papers were eligible for inclusion in the review. Twenty-six countries were represented in this review, with Kenya and Nigeria having the most representation of available studies examining sustainability. Study dates ranged from 1996 to 2015. Of note, majority of these studies (30 %) were published in 2014. The most common framework utilized was the sustainability framework, which was discussed in four of the studies. Nineteen out of 41 studies (46 %) reported sustainability outcomes focused on communicable diseases, with HIV and AIDS represented in majority of the studies, followed by malaria. Only 21 out of 41 studies had clear definitions of sustainability. Community ownership and mobilization were recognized by many of the reviewed studies as crucial facilitators for intervention sustainability, both early on and after intervention implementation, while social and ecological conditions as well as societal upheavals were barriers that influenced the sustainment of interventions in sub-Saharan Africa.\nCONCLUSION: The sustainability of health interventions implemented in sub-Saharan Africa is inevitable given the double burden of diseases, health care worker shortage, weak health systems, and limited resources. We propose a conceptual framework that draws attention to sustainability as a core component of the overall life cycle of interventions implemented in the region.","DOI":"10.1186/s13012-016-0392-8","ISSN":"1748-5908","note":"PMID: 27005280\nPMCID: PMC4804528","title-short":"Toward the sustainability of health interventions implemented in sub-Saharan Africa","journalAbbreviation":"Implement Sci","language":"eng","author":[{"family":"Iwelunmor","given":"Juliet"},{"family":"Blackstone","given":"Sarah"},{"family":"Veira","given":"Dorice"},{"family":"Nwaozuru","given":"Ucheoma"},{"family":"Airhihenbuwa","given":"Collins"},{"family":"Munodawafa","given":"Davison"},{"family":"Kalipeni","given":"Ezekiel"},{"family":"Jutal","given":"Antar"},{"family":"Shelley","given":"Donna"},{"family":"Ogedegebe","given":"Gbenga"}],"issued":{"date-parts":[["2016",3,23]]}},"label":"page"},{"id":520,"uris":["http://zotero.org/users/2293889/items/WJUYMVER"],"uri":["http://zotero.org/users/2293889/items/WJUYMVER"],"itemData":{"id":520,"type":"article-journal","title":"Using community-based methods and a social ecological framework to explore workplace health and safety of bloqueros on the Olympic Peninsula","container-title":"American Journal of Industrial Medicine","page":"438-449","volume":"54","issue":"6","source":"PubMed","abstract":"BACKGROUND: Occupational health and safety issues among Latino immigrants are increasingly important as increased immigration has led to a burgeoning workforce with limited English language skills or lack of documentation status. Foreign-born Latino immigrants are consistently the ethnic group with the highest occupational mortality rates in the United States. We aimed to understand and document the occupational safety and health hazards faced by a particularly at-risk Latino immigrant workforce--cedar block cutters, or bloqueros--on the Olympic Peninsula.\nMETHODS: Key informant interviews were conducted using community-based participatory methods. Qualitative analysis was guided by grounded theory and a social ecological framework.\nRESULTS: Thirteen interviews were conducted lasting 1-2 hr each. Three prominent findings arose: (1) bloqueros face occupational risks similar to those found in other forestry occupations, (2) bloqueros face unexpected risks that are likely unique to block cutting, and (3) bloqueros face four overlapping marginalization forces (societal, economical, political, and occupational) that undermine workplace health and safety.\nCONCLUSIONS: Bloqueros work low-paying, high-risk jobs with little health and safety regulation, documentation, or coverage. Workers' precarious socio-economic position and various structural factors compound workplace risks and contribute to a lack of ability to advocate for safer and healthier working conditions.","DOI":"10.1002/ajim.20933","ISSN":"1097-0274","note":"PMID: 21328415","journalAbbreviation":"Am. J. Ind. Med.","language":"eng","author":[{"family":"Campe","given":"Joseph"},{"family":"Hoare","given":"Lesley"},{"family":"Hagopian","given":"Amy"},{"family":"Keifer","given":"Matthew"}],"issued":{"date-parts":[["2011",6]]}},"label":"page"},{"id":547,"uris":["http://zotero.org/users/2293889/items/63XJJ7JA"],"uri":["http://zotero.org/users/2293889/items/63XJJ7JA"],"itemData":{"id":547,"type":"article-journal","title":"Which intervention design factors influence performance of community health workers in low- and middle-income countries? A systematic review","container-title":"Health Policy and Planning","page":"1207-1227","volume":"30","issue":"9","source":"PubMed Central","abstract":"Community health workers (CHWs) are increasingly recognized as an integral component of the health workforce needed to achieve public health goals in low- and middle-income countries (LMICs). Many factors influence CHW performance. A systematic review was conducted to identify intervention design related factors influencing performance of CHWs. We systematically searched six databases for quantitative and qualitative studies that included CHWs working in promotional, preventive or curative primary health services in LMICs. One hundred and forty studies met the inclusion criteria, were quality assessed and double read to extract data relevant to the design of CHW programmes. A preliminary framework containing factors influencing CHW performance and characteristics of CHW performance (such as motivation and competencies) guided the literature search and review., A mix of financial and non-financial incentives, predictable for the CHWs, was found to be an effective strategy to enhance performance, especially of those CHWs with multiple tasks. Performance-based financial incentives sometimes resulted in neglect of unpaid tasks. Intervention designs which involved frequent supervision and continuous training led to better CHW performance in certain settings. Supervision and training were often mentioned as facilitating factors, but few studies tested which approach worked best or how these were best implemented. Embedment of CHWs in community and health systems was found to diminish workload and increase CHW credibility. Clearly defined CHW roles and introduction of clear processes for communication among different levels of the health system could strengthen CHW performance., When designing community-based health programmes, factors that increased CHW performance in comparable settings should be taken into account. Additional intervention research to develop a better evidence base for the most effective training and supervision mechanisms and qualitative research to inform policymakers in development of CHW interventions are needed.","DOI":"10.1093/heapol/czu126","ISSN":"0268-1080","note":"PMID: 25500559\nPMCID: PMC4597042","title-short":"Which intervention design factors influence performance of community health workers in low- and middle-income countries?","journalAbbreviation":"Health Policy Plan","author":[{"family":"Kok","given":"Maryse C"},{"family":"Dieleman","given":"Marjolein"},{"family":"Taegtmeyer","given":"Miriam"},{"family":"Broerse","given":"Jacqueline EW"},{"family":"Kane","given":"Sumit S"},{"family":"Ormel","given":"Hermen"},{"family":"Tijm","given":"Mandy M"},{"family":"Koning","given":"Korrie AM","non-dropping-particle":"de"}],"issued":{"date-parts":[["2015",11]]}},"label":"page"}],"schema":"https://github.com/citation-style-language/schema/raw/master/csl-citation.json"} </w:instrText>
      </w:r>
      <w:r w:rsidR="00521CB3" w:rsidRPr="007414B6">
        <w:rPr>
          <w:b/>
          <w:bCs/>
          <w:iCs/>
          <w:color w:val="FFFFFF" w:themeColor="background1"/>
        </w:rPr>
        <w:fldChar w:fldCharType="separate"/>
      </w:r>
      <w:r w:rsidR="00521CB3" w:rsidRPr="007414B6">
        <w:rPr>
          <w:rFonts w:ascii="Calibri" w:hAnsi="Calibri" w:cs="Calibri"/>
          <w:b/>
          <w:bCs/>
          <w:iCs/>
          <w:color w:val="FFFFFF" w:themeColor="background1"/>
          <w:vertAlign w:val="superscript"/>
        </w:rPr>
        <w:t>1–33</w:t>
      </w:r>
      <w:r w:rsidR="00521CB3" w:rsidRPr="007414B6">
        <w:rPr>
          <w:b/>
          <w:bCs/>
          <w:iCs/>
          <w:color w:val="FFFFFF" w:themeColor="background1"/>
        </w:rPr>
        <w:fldChar w:fldCharType="end"/>
      </w:r>
      <w:r w:rsidR="00521CB3" w:rsidRPr="007414B6">
        <w:rPr>
          <w:b/>
          <w:bCs/>
          <w:iCs/>
          <w:color w:val="FFFFFF" w:themeColor="background1"/>
        </w:rPr>
        <w:t xml:space="preserve"> </w:t>
      </w:r>
      <w:r w:rsidR="00521CB3" w:rsidRPr="007414B6">
        <w:rPr>
          <w:b/>
          <w:bCs/>
          <w:iCs/>
          <w:color w:val="FFFFFF" w:themeColor="background1"/>
        </w:rPr>
        <w:fldChar w:fldCharType="begin"/>
      </w:r>
      <w:r w:rsidR="00521CB3" w:rsidRPr="007414B6">
        <w:rPr>
          <w:b/>
          <w:bCs/>
          <w:iCs/>
          <w:color w:val="FFFFFF" w:themeColor="background1"/>
        </w:rPr>
        <w:instrText xml:space="preserve"> ADDIN ZOTERO_ITEM CSL_CITATION {"citationID":"F7ft58sa","properties":{"formattedCitation":"\\super 34\\nosupersub{}","plainCitation":"34","noteIndex":0},"citationItems":[{"id":561,"uris":["http://zotero.org/users/2293889/items/89IE5NHA"],"uri":["http://zotero.org/users/2293889/items/89IE5NHA"],"itemData":{"id":561,"type":"article-journal","title":"Core Competencies and a Workforce Framework for Community Health Workers: A Model for Advancing the Profession","container-title":"American Journal of Public Health","page":"320-327","volume":"109","issue":"2","source":"ajph.aphapublications.org (Atypon)","abstract":"Objectives. To establish a validated, standardized set of core competencies for community health workers (CHWs) and a linked workforce framework.Methods. We conducted a review of the literature on CHW competency development (August 2015), completed a structured analysis of literature sources to develop a workforce framework, convened an expert panel to review the framework and write measurable competencies, and validated the competencies (August 2017) by using a 5-point Likert scale survey with 58 participants in person in Biloxi, Mississippi, and electronically across the United States.Results. The workforce framework delineates 3 categories of CHWs based upon training, workplace, and scope of practice. Each of the 27 competencies was validated with a mean of less than 3 (range = 1.12–2.27) and a simple majority of participants rated all competencies as “extremely important” or “very important.”Conclusions. Writing measurable competencies and linking the competencies to a workforce framework are significant advances for CHW workforce development.Public Health Implications. The standardized core competencies and workforce framework are important for addressing health disparities and maximizing CHW effectiveness.","DOI":"10.2105/AJPH.2018.304737","ISSN":"0090-0036","title-short":"Core Competencies and a Workforce Framework for Community Health Workers","journalAbbreviation":"Am J Public Health","author":[{"family":"Covert","given":"Hannah"},{"family":"Sherman","given":"Mya"},{"family":"Miner","given":"Kathleen"},{"family":"Lichtveld","given":"Maureen"}],"issued":{"date-parts":[["2018",12,20]]}}}],"schema":"https://github.com/citation-style-language/schema/raw/master/csl-citation.json"} </w:instrText>
      </w:r>
      <w:r w:rsidR="00521CB3" w:rsidRPr="007414B6">
        <w:rPr>
          <w:b/>
          <w:bCs/>
          <w:iCs/>
          <w:color w:val="FFFFFF" w:themeColor="background1"/>
        </w:rPr>
        <w:fldChar w:fldCharType="separate"/>
      </w:r>
      <w:r w:rsidR="00521CB3" w:rsidRPr="007414B6">
        <w:rPr>
          <w:rFonts w:ascii="Calibri" w:hAnsi="Calibri" w:cs="Calibri"/>
          <w:b/>
          <w:bCs/>
          <w:iCs/>
          <w:color w:val="FFFFFF" w:themeColor="background1"/>
          <w:vertAlign w:val="superscript"/>
        </w:rPr>
        <w:t>34</w:t>
      </w:r>
      <w:r w:rsidR="00521CB3" w:rsidRPr="007414B6">
        <w:rPr>
          <w:b/>
          <w:bCs/>
          <w:iCs/>
          <w:color w:val="FFFFFF" w:themeColor="background1"/>
        </w:rPr>
        <w:fldChar w:fldCharType="end"/>
      </w:r>
      <w:r w:rsidR="00D90C58" w:rsidRPr="007414B6">
        <w:rPr>
          <w:b/>
          <w:bCs/>
          <w:iCs/>
          <w:color w:val="FFFFFF" w:themeColor="background1"/>
        </w:rPr>
        <w:t>]</w:t>
      </w:r>
    </w:p>
    <w:p w14:paraId="05809ECF" w14:textId="1815D8AD" w:rsidR="00521CB3" w:rsidRPr="009C1992" w:rsidRDefault="00521CB3" w:rsidP="00521CB3">
      <w:pPr>
        <w:pStyle w:val="Bibliography"/>
      </w:pPr>
      <w:r>
        <w:rPr>
          <w:b/>
          <w:bCs/>
          <w:iCs/>
        </w:rPr>
        <w:fldChar w:fldCharType="begin"/>
      </w:r>
      <w:r>
        <w:rPr>
          <w:b/>
          <w:bCs/>
          <w:iCs/>
        </w:rPr>
        <w:instrText xml:space="preserve"> ADDIN ZOTERO_BIBL {"uncited":[],"omitted":[],"custom":[]} CSL_BIBLIOGRAPHY </w:instrText>
      </w:r>
      <w:r>
        <w:rPr>
          <w:b/>
          <w:bCs/>
          <w:iCs/>
        </w:rPr>
        <w:fldChar w:fldCharType="separate"/>
      </w:r>
      <w:r w:rsidRPr="00521CB3">
        <w:t>1.</w:t>
      </w:r>
      <w:r w:rsidRPr="00521CB3">
        <w:tab/>
      </w:r>
      <w:proofErr w:type="spellStart"/>
      <w:r w:rsidRPr="00521CB3">
        <w:t>Crigler</w:t>
      </w:r>
      <w:proofErr w:type="spellEnd"/>
      <w:r w:rsidRPr="00521CB3">
        <w:t xml:space="preserve">, L., Hill, K., Furth, R. &amp; </w:t>
      </w:r>
      <w:proofErr w:type="spellStart"/>
      <w:r w:rsidRPr="00521CB3">
        <w:t>Bjerregaard</w:t>
      </w:r>
      <w:proofErr w:type="spellEnd"/>
      <w:r w:rsidRPr="00521CB3">
        <w:t>, D. A Toolkit for Improving CHW Programs and Services. 146 (2011).</w:t>
      </w:r>
    </w:p>
    <w:p w14:paraId="325927F8" w14:textId="77777777" w:rsidR="00521CB3" w:rsidRPr="009C1992" w:rsidRDefault="00521CB3" w:rsidP="00521CB3">
      <w:pPr>
        <w:pStyle w:val="Bibliography"/>
      </w:pPr>
      <w:r w:rsidRPr="009C1992">
        <w:t>2.</w:t>
      </w:r>
      <w:r w:rsidRPr="009C1992">
        <w:tab/>
      </w:r>
      <w:proofErr w:type="spellStart"/>
      <w:r w:rsidRPr="009C1992">
        <w:t>Palazuelos</w:t>
      </w:r>
      <w:proofErr w:type="spellEnd"/>
      <w:r w:rsidRPr="009C1992">
        <w:t xml:space="preserve">, D. </w:t>
      </w:r>
      <w:r w:rsidRPr="009C1992">
        <w:rPr>
          <w:i/>
          <w:iCs/>
        </w:rPr>
        <w:t>et al.</w:t>
      </w:r>
      <w:r w:rsidRPr="009C1992">
        <w:t xml:space="preserve"> 5-SPICE: the application of an original framework for community health worker program design, quality improvement and research agenda setting. </w:t>
      </w:r>
      <w:r w:rsidRPr="009C1992">
        <w:rPr>
          <w:i/>
          <w:iCs/>
        </w:rPr>
        <w:t>Glob. Health Action</w:t>
      </w:r>
      <w:r w:rsidRPr="009C1992">
        <w:t xml:space="preserve"> </w:t>
      </w:r>
      <w:r w:rsidRPr="009C1992">
        <w:rPr>
          <w:b/>
          <w:bCs/>
        </w:rPr>
        <w:t>6</w:t>
      </w:r>
      <w:r w:rsidRPr="009C1992">
        <w:t>, 19658 (2013).</w:t>
      </w:r>
    </w:p>
    <w:p w14:paraId="215F147C" w14:textId="77777777" w:rsidR="00521CB3" w:rsidRPr="009C1992" w:rsidRDefault="00521CB3" w:rsidP="00521CB3">
      <w:pPr>
        <w:pStyle w:val="Bibliography"/>
      </w:pPr>
      <w:r w:rsidRPr="009C1992">
        <w:t>3.</w:t>
      </w:r>
      <w:r w:rsidRPr="009C1992">
        <w:tab/>
        <w:t xml:space="preserve">Stone, J. R. &amp; Parham, G. P. An ethical framework for community health workers and related institutions. </w:t>
      </w:r>
      <w:r w:rsidRPr="009C1992">
        <w:rPr>
          <w:i/>
          <w:iCs/>
        </w:rPr>
        <w:t>Fam. Community Health</w:t>
      </w:r>
      <w:r w:rsidRPr="009C1992">
        <w:t xml:space="preserve"> </w:t>
      </w:r>
      <w:r w:rsidRPr="009C1992">
        <w:rPr>
          <w:b/>
          <w:bCs/>
        </w:rPr>
        <w:t>30</w:t>
      </w:r>
      <w:r w:rsidRPr="009C1992">
        <w:t>, 351–363 (2007).</w:t>
      </w:r>
    </w:p>
    <w:p w14:paraId="57A1A626" w14:textId="77777777" w:rsidR="00521CB3" w:rsidRPr="009C1992" w:rsidRDefault="00521CB3" w:rsidP="00521CB3">
      <w:pPr>
        <w:pStyle w:val="Bibliography"/>
      </w:pPr>
      <w:r w:rsidRPr="009C1992">
        <w:t>4.</w:t>
      </w:r>
      <w:r w:rsidRPr="009C1992">
        <w:tab/>
        <w:t xml:space="preserve">Mutale, W. </w:t>
      </w:r>
      <w:r w:rsidRPr="009C1992">
        <w:rPr>
          <w:i/>
          <w:iCs/>
        </w:rPr>
        <w:t>et al.</w:t>
      </w:r>
      <w:r w:rsidRPr="009C1992">
        <w:t xml:space="preserve"> Application of systems thinking: 12-month postintervention evaluation of a complex health system intervention in Zambia: the case of the BHOMA. </w:t>
      </w:r>
      <w:r w:rsidRPr="009C1992">
        <w:rPr>
          <w:i/>
          <w:iCs/>
        </w:rPr>
        <w:t xml:space="preserve">J. Eval. Clin. </w:t>
      </w:r>
      <w:proofErr w:type="spellStart"/>
      <w:r w:rsidRPr="009C1992">
        <w:rPr>
          <w:i/>
          <w:iCs/>
        </w:rPr>
        <w:t>Pract</w:t>
      </w:r>
      <w:proofErr w:type="spellEnd"/>
      <w:r w:rsidRPr="009C1992">
        <w:rPr>
          <w:i/>
          <w:iCs/>
        </w:rPr>
        <w:t>.</w:t>
      </w:r>
      <w:r w:rsidRPr="009C1992">
        <w:t xml:space="preserve"> </w:t>
      </w:r>
      <w:r w:rsidRPr="009C1992">
        <w:rPr>
          <w:b/>
          <w:bCs/>
        </w:rPr>
        <w:t>23</w:t>
      </w:r>
      <w:r w:rsidRPr="009C1992">
        <w:t>, 439–452 (2017).</w:t>
      </w:r>
    </w:p>
    <w:p w14:paraId="6F6FD61F" w14:textId="77777777" w:rsidR="00521CB3" w:rsidRPr="009C1992" w:rsidRDefault="00521CB3" w:rsidP="00521CB3">
      <w:pPr>
        <w:pStyle w:val="Bibliography"/>
      </w:pPr>
      <w:r w:rsidRPr="009C1992">
        <w:t>5.</w:t>
      </w:r>
      <w:r w:rsidRPr="009C1992">
        <w:tab/>
      </w:r>
      <w:proofErr w:type="spellStart"/>
      <w:r w:rsidRPr="009C1992">
        <w:t>Baatiema</w:t>
      </w:r>
      <w:proofErr w:type="spellEnd"/>
      <w:r w:rsidRPr="009C1992">
        <w:t xml:space="preserve">, L., </w:t>
      </w:r>
      <w:proofErr w:type="spellStart"/>
      <w:r w:rsidRPr="009C1992">
        <w:t>Skovdal</w:t>
      </w:r>
      <w:proofErr w:type="spellEnd"/>
      <w:r w:rsidRPr="009C1992">
        <w:t xml:space="preserve">, M., Rifkin, S. &amp; Campbell, C. Assessing participation in a community-based health planning and services </w:t>
      </w:r>
      <w:proofErr w:type="spellStart"/>
      <w:r w:rsidRPr="009C1992">
        <w:t>programme</w:t>
      </w:r>
      <w:proofErr w:type="spellEnd"/>
      <w:r w:rsidRPr="009C1992">
        <w:t xml:space="preserve"> in Ghana. </w:t>
      </w:r>
      <w:r w:rsidRPr="009C1992">
        <w:rPr>
          <w:i/>
          <w:iCs/>
        </w:rPr>
        <w:t>BMC Health Serv. Res.</w:t>
      </w:r>
      <w:r w:rsidRPr="009C1992">
        <w:t xml:space="preserve"> </w:t>
      </w:r>
      <w:r w:rsidRPr="009C1992">
        <w:rPr>
          <w:b/>
          <w:bCs/>
        </w:rPr>
        <w:t>13</w:t>
      </w:r>
      <w:r w:rsidRPr="009C1992">
        <w:t>, 233 (2013).</w:t>
      </w:r>
    </w:p>
    <w:p w14:paraId="307646B1" w14:textId="77777777" w:rsidR="00521CB3" w:rsidRPr="009C1992" w:rsidRDefault="00521CB3" w:rsidP="00521CB3">
      <w:pPr>
        <w:pStyle w:val="Bibliography"/>
      </w:pPr>
      <w:r w:rsidRPr="009C1992">
        <w:t>6.</w:t>
      </w:r>
      <w:r w:rsidRPr="009C1992">
        <w:tab/>
      </w:r>
      <w:proofErr w:type="spellStart"/>
      <w:r w:rsidRPr="009C1992">
        <w:t>Glenton</w:t>
      </w:r>
      <w:proofErr w:type="spellEnd"/>
      <w:r w:rsidRPr="009C1992">
        <w:t xml:space="preserve">, C. </w:t>
      </w:r>
      <w:r w:rsidRPr="009C1992">
        <w:rPr>
          <w:i/>
          <w:iCs/>
        </w:rPr>
        <w:t>et al.</w:t>
      </w:r>
      <w:r w:rsidRPr="009C1992">
        <w:t xml:space="preserve"> Barriers and facilitators to the implementation of lay health worker </w:t>
      </w:r>
      <w:proofErr w:type="spellStart"/>
      <w:r w:rsidRPr="009C1992">
        <w:t>programmes</w:t>
      </w:r>
      <w:proofErr w:type="spellEnd"/>
      <w:r w:rsidRPr="009C1992">
        <w:t xml:space="preserve"> to improve access to maternal and child health: qualitative evidence synthesis. </w:t>
      </w:r>
      <w:r w:rsidRPr="009C1992">
        <w:rPr>
          <w:i/>
          <w:iCs/>
        </w:rPr>
        <w:t>Cochrane Database Syst. Rev.</w:t>
      </w:r>
      <w:r w:rsidRPr="009C1992">
        <w:t xml:space="preserve"> CD010414 (2013) doi:10.1002/14651858.CD010414.pub2.</w:t>
      </w:r>
    </w:p>
    <w:p w14:paraId="4482CFA3" w14:textId="77777777" w:rsidR="00521CB3" w:rsidRPr="009C1992" w:rsidRDefault="00521CB3" w:rsidP="00521CB3">
      <w:pPr>
        <w:pStyle w:val="Bibliography"/>
      </w:pPr>
      <w:r w:rsidRPr="009C1992">
        <w:t>7.</w:t>
      </w:r>
      <w:r w:rsidRPr="009C1992">
        <w:tab/>
      </w:r>
      <w:proofErr w:type="spellStart"/>
      <w:r w:rsidRPr="009C1992">
        <w:t>Gaudrault</w:t>
      </w:r>
      <w:proofErr w:type="spellEnd"/>
      <w:r w:rsidRPr="009C1992">
        <w:t xml:space="preserve">, M., </w:t>
      </w:r>
      <w:proofErr w:type="spellStart"/>
      <w:r w:rsidRPr="009C1992">
        <w:t>LeBan</w:t>
      </w:r>
      <w:proofErr w:type="spellEnd"/>
      <w:r w:rsidRPr="009C1992">
        <w:t xml:space="preserve">, K., </w:t>
      </w:r>
      <w:proofErr w:type="spellStart"/>
      <w:r w:rsidRPr="009C1992">
        <w:t>Crigler</w:t>
      </w:r>
      <w:proofErr w:type="spellEnd"/>
      <w:r w:rsidRPr="009C1992">
        <w:t>, L. &amp; Freeman, P. Community Health Management Committee Assessment and Improvement Matrix (CHMC AIM) September 2015. 19.</w:t>
      </w:r>
    </w:p>
    <w:p w14:paraId="69648A29" w14:textId="77777777" w:rsidR="00521CB3" w:rsidRPr="009C1992" w:rsidRDefault="00521CB3" w:rsidP="00521CB3">
      <w:pPr>
        <w:pStyle w:val="Bibliography"/>
      </w:pPr>
      <w:r w:rsidRPr="009C1992">
        <w:lastRenderedPageBreak/>
        <w:t>8.</w:t>
      </w:r>
      <w:r w:rsidRPr="009C1992">
        <w:tab/>
      </w:r>
      <w:proofErr w:type="spellStart"/>
      <w:r w:rsidRPr="009C1992">
        <w:t>Kowitt</w:t>
      </w:r>
      <w:proofErr w:type="spellEnd"/>
      <w:r w:rsidRPr="009C1992">
        <w:t xml:space="preserve">, S. D., </w:t>
      </w:r>
      <w:proofErr w:type="spellStart"/>
      <w:r w:rsidRPr="009C1992">
        <w:t>Emmerling</w:t>
      </w:r>
      <w:proofErr w:type="spellEnd"/>
      <w:r w:rsidRPr="009C1992">
        <w:t xml:space="preserve">, D., Fisher, E. B. &amp; </w:t>
      </w:r>
      <w:proofErr w:type="spellStart"/>
      <w:r w:rsidRPr="009C1992">
        <w:t>Tanasugarn</w:t>
      </w:r>
      <w:proofErr w:type="spellEnd"/>
      <w:r w:rsidRPr="009C1992">
        <w:t xml:space="preserve">, C. Community Health Workers as Agents of Health Promotion: Analyzing Thailand’s Village Health Volunteer Program. </w:t>
      </w:r>
      <w:r w:rsidRPr="009C1992">
        <w:rPr>
          <w:i/>
          <w:iCs/>
        </w:rPr>
        <w:t>J. Community Health</w:t>
      </w:r>
      <w:r w:rsidRPr="009C1992">
        <w:t xml:space="preserve"> </w:t>
      </w:r>
      <w:r w:rsidRPr="009C1992">
        <w:rPr>
          <w:b/>
          <w:bCs/>
        </w:rPr>
        <w:t>40</w:t>
      </w:r>
      <w:r w:rsidRPr="009C1992">
        <w:t>, 780–788 (2015).</w:t>
      </w:r>
    </w:p>
    <w:p w14:paraId="511540F4" w14:textId="77777777" w:rsidR="00521CB3" w:rsidRPr="009C1992" w:rsidRDefault="00521CB3" w:rsidP="00521CB3">
      <w:pPr>
        <w:pStyle w:val="Bibliography"/>
      </w:pPr>
      <w:r w:rsidRPr="009C1992">
        <w:t>9.</w:t>
      </w:r>
      <w:r w:rsidRPr="009C1992">
        <w:tab/>
        <w:t xml:space="preserve">Pinto, R. M., da Silva, S. B. &amp; Soriano, R. Community health workers in Brazil’s Unified Health System: a framework of their praxis and contributions to patient health behaviors. </w:t>
      </w:r>
      <w:r w:rsidRPr="009C1992">
        <w:rPr>
          <w:i/>
          <w:iCs/>
        </w:rPr>
        <w:t>Soc. Sci. Med. 1982</w:t>
      </w:r>
      <w:r w:rsidRPr="009C1992">
        <w:t xml:space="preserve"> </w:t>
      </w:r>
      <w:r w:rsidRPr="009C1992">
        <w:rPr>
          <w:b/>
          <w:bCs/>
        </w:rPr>
        <w:t>74</w:t>
      </w:r>
      <w:r w:rsidRPr="009C1992">
        <w:t>, 940–947 (2012).</w:t>
      </w:r>
    </w:p>
    <w:p w14:paraId="3769A65C" w14:textId="77777777" w:rsidR="00521CB3" w:rsidRPr="009C1992" w:rsidRDefault="00521CB3" w:rsidP="00521CB3">
      <w:pPr>
        <w:pStyle w:val="Bibliography"/>
      </w:pPr>
      <w:r w:rsidRPr="009C1992">
        <w:t>10.</w:t>
      </w:r>
      <w:r w:rsidRPr="009C1992">
        <w:tab/>
      </w:r>
      <w:proofErr w:type="spellStart"/>
      <w:r w:rsidRPr="009C1992">
        <w:t>Saprii</w:t>
      </w:r>
      <w:proofErr w:type="spellEnd"/>
      <w:r w:rsidRPr="009C1992">
        <w:t xml:space="preserve">, L., Richards, E., </w:t>
      </w:r>
      <w:proofErr w:type="spellStart"/>
      <w:r w:rsidRPr="009C1992">
        <w:t>Kokho</w:t>
      </w:r>
      <w:proofErr w:type="spellEnd"/>
      <w:r w:rsidRPr="009C1992">
        <w:t xml:space="preserve">, P. &amp; Theobald, S. Community health workers in rural India: </w:t>
      </w:r>
      <w:proofErr w:type="spellStart"/>
      <w:r w:rsidRPr="009C1992">
        <w:t>analysing</w:t>
      </w:r>
      <w:proofErr w:type="spellEnd"/>
      <w:r w:rsidRPr="009C1992">
        <w:t xml:space="preserve"> the opportunities and challenges Accredited Social Health Activists (ASHAs) face in </w:t>
      </w:r>
      <w:proofErr w:type="spellStart"/>
      <w:r w:rsidRPr="009C1992">
        <w:t>realising</w:t>
      </w:r>
      <w:proofErr w:type="spellEnd"/>
      <w:r w:rsidRPr="009C1992">
        <w:t xml:space="preserve"> their multiple roles. </w:t>
      </w:r>
      <w:r w:rsidRPr="009C1992">
        <w:rPr>
          <w:i/>
          <w:iCs/>
        </w:rPr>
        <w:t xml:space="preserve">Hum. </w:t>
      </w:r>
      <w:proofErr w:type="spellStart"/>
      <w:r w:rsidRPr="009C1992">
        <w:rPr>
          <w:i/>
          <w:iCs/>
        </w:rPr>
        <w:t>Resour</w:t>
      </w:r>
      <w:proofErr w:type="spellEnd"/>
      <w:r w:rsidRPr="009C1992">
        <w:rPr>
          <w:i/>
          <w:iCs/>
        </w:rPr>
        <w:t>. Health</w:t>
      </w:r>
      <w:r w:rsidRPr="009C1992">
        <w:t xml:space="preserve"> </w:t>
      </w:r>
      <w:r w:rsidRPr="009C1992">
        <w:rPr>
          <w:b/>
          <w:bCs/>
        </w:rPr>
        <w:t>13</w:t>
      </w:r>
      <w:r w:rsidRPr="009C1992">
        <w:t>, 95 (2015).</w:t>
      </w:r>
    </w:p>
    <w:p w14:paraId="6B1FE977" w14:textId="77777777" w:rsidR="00521CB3" w:rsidRPr="009C1992" w:rsidRDefault="00521CB3" w:rsidP="00521CB3">
      <w:pPr>
        <w:pStyle w:val="Bibliography"/>
      </w:pPr>
      <w:r w:rsidRPr="009C1992">
        <w:t>11.</w:t>
      </w:r>
      <w:r w:rsidRPr="009C1992">
        <w:tab/>
      </w:r>
      <w:proofErr w:type="spellStart"/>
      <w:r w:rsidRPr="009C1992">
        <w:t>Rachlis</w:t>
      </w:r>
      <w:proofErr w:type="spellEnd"/>
      <w:r w:rsidRPr="009C1992">
        <w:t xml:space="preserve">, B. </w:t>
      </w:r>
      <w:r w:rsidRPr="009C1992">
        <w:rPr>
          <w:i/>
          <w:iCs/>
        </w:rPr>
        <w:t>et al.</w:t>
      </w:r>
      <w:r w:rsidRPr="009C1992">
        <w:t xml:space="preserve"> Community Perceptions of Community Health Workers (CHWs) and Their Roles in Management for HIV, Tuberculosis and Hypertension in Western Kenya. </w:t>
      </w:r>
      <w:proofErr w:type="spellStart"/>
      <w:r w:rsidRPr="009C1992">
        <w:rPr>
          <w:i/>
          <w:iCs/>
        </w:rPr>
        <w:t>PloS</w:t>
      </w:r>
      <w:proofErr w:type="spellEnd"/>
      <w:r w:rsidRPr="009C1992">
        <w:rPr>
          <w:i/>
          <w:iCs/>
        </w:rPr>
        <w:t xml:space="preserve"> One</w:t>
      </w:r>
      <w:r w:rsidRPr="009C1992">
        <w:t xml:space="preserve"> </w:t>
      </w:r>
      <w:r w:rsidRPr="009C1992">
        <w:rPr>
          <w:b/>
          <w:bCs/>
        </w:rPr>
        <w:t>11</w:t>
      </w:r>
      <w:r w:rsidRPr="009C1992">
        <w:t>, e0149412 (2016).</w:t>
      </w:r>
    </w:p>
    <w:p w14:paraId="424C7676" w14:textId="77777777" w:rsidR="00521CB3" w:rsidRPr="009C1992" w:rsidRDefault="00521CB3" w:rsidP="00521CB3">
      <w:pPr>
        <w:pStyle w:val="Bibliography"/>
      </w:pPr>
      <w:r w:rsidRPr="009C1992">
        <w:t>12.</w:t>
      </w:r>
      <w:r w:rsidRPr="009C1992">
        <w:tab/>
        <w:t xml:space="preserve">Rosenthal, E. L. </w:t>
      </w:r>
      <w:r w:rsidRPr="009C1992">
        <w:rPr>
          <w:i/>
          <w:iCs/>
        </w:rPr>
        <w:t>et al.</w:t>
      </w:r>
      <w:r w:rsidRPr="009C1992">
        <w:t xml:space="preserve"> Critical reflections on the role of CBPR within an RCT community health worker prevention intervention. </w:t>
      </w:r>
      <w:r w:rsidRPr="009C1992">
        <w:rPr>
          <w:i/>
          <w:iCs/>
        </w:rPr>
        <w:t>J. Ambulatory Care Manage.</w:t>
      </w:r>
      <w:r w:rsidRPr="009C1992">
        <w:t xml:space="preserve"> </w:t>
      </w:r>
      <w:r w:rsidRPr="009C1992">
        <w:rPr>
          <w:b/>
          <w:bCs/>
        </w:rPr>
        <w:t>37</w:t>
      </w:r>
      <w:r w:rsidRPr="009C1992">
        <w:t>, 241–249 (2014).</w:t>
      </w:r>
    </w:p>
    <w:p w14:paraId="0A696D01" w14:textId="77777777" w:rsidR="00521CB3" w:rsidRPr="009C1992" w:rsidRDefault="00521CB3" w:rsidP="00521CB3">
      <w:pPr>
        <w:pStyle w:val="Bibliography"/>
      </w:pPr>
      <w:r w:rsidRPr="009C1992">
        <w:t>13.</w:t>
      </w:r>
      <w:r w:rsidRPr="009C1992">
        <w:tab/>
        <w:t xml:space="preserve">Perry, H., </w:t>
      </w:r>
      <w:proofErr w:type="spellStart"/>
      <w:r w:rsidRPr="009C1992">
        <w:t>Crigler</w:t>
      </w:r>
      <w:proofErr w:type="spellEnd"/>
      <w:r w:rsidRPr="009C1992">
        <w:t xml:space="preserve">, L. &amp; Hodgins, S. </w:t>
      </w:r>
      <w:r w:rsidRPr="009C1992">
        <w:rPr>
          <w:i/>
          <w:iCs/>
        </w:rPr>
        <w:t>Developing and Strengthening Community Health Worker Programs at Scale: A Reference Guide and Case Studies for Program Managers and Policymakers</w:t>
      </w:r>
      <w:r w:rsidRPr="009C1992">
        <w:t>. https://www.chwcentral.org/developing-and-strengthening-community-health-worker-programs-scale-reference-guide-and-case-studies (2014).</w:t>
      </w:r>
    </w:p>
    <w:p w14:paraId="09877491" w14:textId="77777777" w:rsidR="00521CB3" w:rsidRPr="009C1992" w:rsidRDefault="00521CB3" w:rsidP="00521CB3">
      <w:pPr>
        <w:pStyle w:val="Bibliography"/>
      </w:pPr>
      <w:r w:rsidRPr="009C1992">
        <w:t>14.</w:t>
      </w:r>
      <w:r w:rsidRPr="009C1992">
        <w:tab/>
      </w:r>
      <w:proofErr w:type="spellStart"/>
      <w:r w:rsidRPr="009C1992">
        <w:t>Nzioki</w:t>
      </w:r>
      <w:proofErr w:type="spellEnd"/>
      <w:r w:rsidRPr="009C1992">
        <w:t xml:space="preserve">, J. M., Onyango, R. O. &amp; </w:t>
      </w:r>
      <w:proofErr w:type="spellStart"/>
      <w:r w:rsidRPr="009C1992">
        <w:t>Ombaka</w:t>
      </w:r>
      <w:proofErr w:type="spellEnd"/>
      <w:r w:rsidRPr="009C1992">
        <w:t xml:space="preserve">, J. H. Efficiency and factors influencing efficiency of Community Health Strategy in providing Maternal and Child Health services in </w:t>
      </w:r>
      <w:proofErr w:type="spellStart"/>
      <w:r w:rsidRPr="009C1992">
        <w:t>Mwingi</w:t>
      </w:r>
      <w:proofErr w:type="spellEnd"/>
      <w:r w:rsidRPr="009C1992">
        <w:t xml:space="preserve"> District, Kenya: an expert opinion perspective. </w:t>
      </w:r>
      <w:r w:rsidRPr="009C1992">
        <w:rPr>
          <w:i/>
          <w:iCs/>
        </w:rPr>
        <w:t>Pan Afr. Med. J.</w:t>
      </w:r>
      <w:r w:rsidRPr="009C1992">
        <w:t xml:space="preserve"> </w:t>
      </w:r>
      <w:r w:rsidRPr="009C1992">
        <w:rPr>
          <w:b/>
          <w:bCs/>
        </w:rPr>
        <w:t>20</w:t>
      </w:r>
      <w:r w:rsidRPr="009C1992">
        <w:t>, 88 (2015).</w:t>
      </w:r>
    </w:p>
    <w:p w14:paraId="2C8F90CE" w14:textId="77777777" w:rsidR="00521CB3" w:rsidRPr="009C1992" w:rsidRDefault="00521CB3" w:rsidP="00521CB3">
      <w:pPr>
        <w:pStyle w:val="Bibliography"/>
      </w:pPr>
      <w:r w:rsidRPr="009C1992">
        <w:lastRenderedPageBreak/>
        <w:t>15.</w:t>
      </w:r>
      <w:r w:rsidRPr="009C1992">
        <w:tab/>
        <w:t xml:space="preserve">Young, C. </w:t>
      </w:r>
      <w:r w:rsidRPr="009C1992">
        <w:rPr>
          <w:i/>
          <w:iCs/>
        </w:rPr>
        <w:t>et al.</w:t>
      </w:r>
      <w:r w:rsidRPr="009C1992">
        <w:t xml:space="preserve"> Health professional and community perspectives on reducing barriers to accessing specialist health care in metropolitan Aboriginal communities: A semi-structured interview study. </w:t>
      </w:r>
      <w:r w:rsidRPr="009C1992">
        <w:rPr>
          <w:i/>
          <w:iCs/>
        </w:rPr>
        <w:t xml:space="preserve">J. </w:t>
      </w:r>
      <w:proofErr w:type="spellStart"/>
      <w:r w:rsidRPr="009C1992">
        <w:rPr>
          <w:i/>
          <w:iCs/>
        </w:rPr>
        <w:t>Paediatr</w:t>
      </w:r>
      <w:proofErr w:type="spellEnd"/>
      <w:r w:rsidRPr="009C1992">
        <w:rPr>
          <w:i/>
          <w:iCs/>
        </w:rPr>
        <w:t>. Child Health</w:t>
      </w:r>
      <w:r w:rsidRPr="009C1992">
        <w:t xml:space="preserve"> </w:t>
      </w:r>
      <w:r w:rsidRPr="009C1992">
        <w:rPr>
          <w:b/>
          <w:bCs/>
        </w:rPr>
        <w:t>53</w:t>
      </w:r>
      <w:r w:rsidRPr="009C1992">
        <w:t>, 277–282 (2017).</w:t>
      </w:r>
    </w:p>
    <w:p w14:paraId="1AB2F62C" w14:textId="77777777" w:rsidR="00521CB3" w:rsidRPr="009C1992" w:rsidRDefault="00521CB3" w:rsidP="00521CB3">
      <w:pPr>
        <w:pStyle w:val="Bibliography"/>
      </w:pPr>
      <w:r w:rsidRPr="009C1992">
        <w:t>16.</w:t>
      </w:r>
      <w:r w:rsidRPr="009C1992">
        <w:tab/>
        <w:t xml:space="preserve">McCollum, R., Gomez, W., Theobald, S. &amp; </w:t>
      </w:r>
      <w:proofErr w:type="spellStart"/>
      <w:r w:rsidRPr="009C1992">
        <w:t>Taegtmeyer</w:t>
      </w:r>
      <w:proofErr w:type="spellEnd"/>
      <w:r w:rsidRPr="009C1992">
        <w:t xml:space="preserve">, M. How equitable are community health worker </w:t>
      </w:r>
      <w:proofErr w:type="spellStart"/>
      <w:r w:rsidRPr="009C1992">
        <w:t>programmes</w:t>
      </w:r>
      <w:proofErr w:type="spellEnd"/>
      <w:r w:rsidRPr="009C1992">
        <w:t xml:space="preserve"> and which </w:t>
      </w:r>
      <w:proofErr w:type="spellStart"/>
      <w:r w:rsidRPr="009C1992">
        <w:t>programme</w:t>
      </w:r>
      <w:proofErr w:type="spellEnd"/>
      <w:r w:rsidRPr="009C1992">
        <w:t xml:space="preserve"> features influence equity of community health worker services? A systematic review. </w:t>
      </w:r>
      <w:r w:rsidRPr="009C1992">
        <w:rPr>
          <w:i/>
          <w:iCs/>
        </w:rPr>
        <w:t>BMC Public Health</w:t>
      </w:r>
      <w:r w:rsidRPr="009C1992">
        <w:t xml:space="preserve"> </w:t>
      </w:r>
      <w:r w:rsidRPr="009C1992">
        <w:rPr>
          <w:b/>
          <w:bCs/>
        </w:rPr>
        <w:t>16</w:t>
      </w:r>
      <w:r w:rsidRPr="009C1992">
        <w:t>, 419 (2016).</w:t>
      </w:r>
    </w:p>
    <w:p w14:paraId="5E9AA676" w14:textId="77777777" w:rsidR="00521CB3" w:rsidRPr="009C1992" w:rsidRDefault="00521CB3" w:rsidP="00521CB3">
      <w:pPr>
        <w:pStyle w:val="Bibliography"/>
      </w:pPr>
      <w:r w:rsidRPr="009C1992">
        <w:t>17.</w:t>
      </w:r>
      <w:r w:rsidRPr="009C1992">
        <w:tab/>
        <w:t xml:space="preserve">Goodman, R. M. </w:t>
      </w:r>
      <w:r w:rsidRPr="009C1992">
        <w:rPr>
          <w:i/>
          <w:iCs/>
        </w:rPr>
        <w:t>et al.</w:t>
      </w:r>
      <w:r w:rsidRPr="009C1992">
        <w:t xml:space="preserve"> Identifying and defining the dimensions of community capacity to provide a basis for measurement. </w:t>
      </w:r>
      <w:r w:rsidRPr="009C1992">
        <w:rPr>
          <w:i/>
          <w:iCs/>
        </w:rPr>
        <w:t xml:space="preserve">Health Educ. </w:t>
      </w:r>
      <w:proofErr w:type="spellStart"/>
      <w:r w:rsidRPr="009C1992">
        <w:rPr>
          <w:i/>
          <w:iCs/>
        </w:rPr>
        <w:t>Behav</w:t>
      </w:r>
      <w:proofErr w:type="spellEnd"/>
      <w:r w:rsidRPr="009C1992">
        <w:rPr>
          <w:i/>
          <w:iCs/>
        </w:rPr>
        <w:t>. Off. Publ. Soc. Public Health Educ.</w:t>
      </w:r>
      <w:r w:rsidRPr="009C1992">
        <w:t xml:space="preserve"> </w:t>
      </w:r>
      <w:r w:rsidRPr="009C1992">
        <w:rPr>
          <w:b/>
          <w:bCs/>
        </w:rPr>
        <w:t>25</w:t>
      </w:r>
      <w:r w:rsidRPr="009C1992">
        <w:t>, 258–278 (1998).</w:t>
      </w:r>
    </w:p>
    <w:p w14:paraId="6DF0EAB6" w14:textId="77777777" w:rsidR="00521CB3" w:rsidRPr="009C1992" w:rsidRDefault="00521CB3" w:rsidP="00521CB3">
      <w:pPr>
        <w:pStyle w:val="Bibliography"/>
      </w:pPr>
      <w:r w:rsidRPr="009C1992">
        <w:t>18.</w:t>
      </w:r>
      <w:r w:rsidRPr="009C1992">
        <w:tab/>
        <w:t xml:space="preserve">Rabbani, F. </w:t>
      </w:r>
      <w:r w:rsidRPr="009C1992">
        <w:rPr>
          <w:i/>
          <w:iCs/>
        </w:rPr>
        <w:t>et al.</w:t>
      </w:r>
      <w:r w:rsidRPr="009C1992">
        <w:t xml:space="preserve"> Inspiring health worker motivation with supportive supervision: a survey of lady health supervisor motivating factors in rural Pakistan. </w:t>
      </w:r>
      <w:r w:rsidRPr="009C1992">
        <w:rPr>
          <w:i/>
          <w:iCs/>
        </w:rPr>
        <w:t>BMC Health Serv. Res.</w:t>
      </w:r>
      <w:r w:rsidRPr="009C1992">
        <w:t xml:space="preserve"> </w:t>
      </w:r>
      <w:r w:rsidRPr="009C1992">
        <w:rPr>
          <w:b/>
          <w:bCs/>
        </w:rPr>
        <w:t>16</w:t>
      </w:r>
      <w:r w:rsidRPr="009C1992">
        <w:t>, 397 (2016).</w:t>
      </w:r>
    </w:p>
    <w:p w14:paraId="4E692CE5" w14:textId="77777777" w:rsidR="00521CB3" w:rsidRPr="009C1992" w:rsidRDefault="00521CB3" w:rsidP="00521CB3">
      <w:pPr>
        <w:pStyle w:val="Bibliography"/>
      </w:pPr>
      <w:r w:rsidRPr="009C1992">
        <w:t>19.</w:t>
      </w:r>
      <w:r w:rsidRPr="009C1992">
        <w:tab/>
        <w:t xml:space="preserve">Zulu, J. M., Kinsman, J., </w:t>
      </w:r>
      <w:proofErr w:type="spellStart"/>
      <w:r w:rsidRPr="009C1992">
        <w:t>Michelo</w:t>
      </w:r>
      <w:proofErr w:type="spellEnd"/>
      <w:r w:rsidRPr="009C1992">
        <w:t xml:space="preserve">, C. &amp; </w:t>
      </w:r>
      <w:proofErr w:type="spellStart"/>
      <w:r w:rsidRPr="009C1992">
        <w:t>Hurtig</w:t>
      </w:r>
      <w:proofErr w:type="spellEnd"/>
      <w:r w:rsidRPr="009C1992">
        <w:t xml:space="preserve">, A.-K. Integrating national community-based health worker </w:t>
      </w:r>
      <w:proofErr w:type="spellStart"/>
      <w:r w:rsidRPr="009C1992">
        <w:t>programmes</w:t>
      </w:r>
      <w:proofErr w:type="spellEnd"/>
      <w:r w:rsidRPr="009C1992">
        <w:t xml:space="preserve"> into health systems: a systematic review identifying lessons learned from low-and middle-income countries. </w:t>
      </w:r>
      <w:r w:rsidRPr="009C1992">
        <w:rPr>
          <w:i/>
          <w:iCs/>
        </w:rPr>
        <w:t>BMC Public Health</w:t>
      </w:r>
      <w:r w:rsidRPr="009C1992">
        <w:t xml:space="preserve"> </w:t>
      </w:r>
      <w:r w:rsidRPr="009C1992">
        <w:rPr>
          <w:b/>
          <w:bCs/>
        </w:rPr>
        <w:t>14</w:t>
      </w:r>
      <w:r w:rsidRPr="009C1992">
        <w:t>, 987 (2014).</w:t>
      </w:r>
    </w:p>
    <w:p w14:paraId="33EC32DF" w14:textId="77777777" w:rsidR="00521CB3" w:rsidRPr="009C1992" w:rsidRDefault="00521CB3" w:rsidP="00521CB3">
      <w:pPr>
        <w:pStyle w:val="Bibliography"/>
      </w:pPr>
      <w:r w:rsidRPr="009C1992">
        <w:t>20.</w:t>
      </w:r>
      <w:r w:rsidRPr="009C1992">
        <w:tab/>
        <w:t xml:space="preserve">Kane, S. </w:t>
      </w:r>
      <w:r w:rsidRPr="009C1992">
        <w:rPr>
          <w:i/>
          <w:iCs/>
        </w:rPr>
        <w:t>et al.</w:t>
      </w:r>
      <w:r w:rsidRPr="009C1992">
        <w:t xml:space="preserve"> Limits and opportunities to community health worker empowerment: A multi-country comparative study. </w:t>
      </w:r>
      <w:r w:rsidRPr="009C1992">
        <w:rPr>
          <w:i/>
          <w:iCs/>
        </w:rPr>
        <w:t>Soc. Sci. Med. 1982</w:t>
      </w:r>
      <w:r w:rsidRPr="009C1992">
        <w:t xml:space="preserve"> </w:t>
      </w:r>
      <w:r w:rsidRPr="009C1992">
        <w:rPr>
          <w:b/>
          <w:bCs/>
        </w:rPr>
        <w:t>164</w:t>
      </w:r>
      <w:r w:rsidRPr="009C1992">
        <w:t>, 27–34 (2016).</w:t>
      </w:r>
    </w:p>
    <w:p w14:paraId="07685B26" w14:textId="77777777" w:rsidR="00521CB3" w:rsidRPr="009C1992" w:rsidRDefault="00521CB3" w:rsidP="00521CB3">
      <w:pPr>
        <w:pStyle w:val="Bibliography"/>
      </w:pPr>
      <w:r w:rsidRPr="009C1992">
        <w:t>21.</w:t>
      </w:r>
      <w:r w:rsidRPr="009C1992">
        <w:tab/>
        <w:t xml:space="preserve">Pessoa, V. M., </w:t>
      </w:r>
      <w:proofErr w:type="spellStart"/>
      <w:r w:rsidRPr="009C1992">
        <w:t>Rigotto</w:t>
      </w:r>
      <w:proofErr w:type="spellEnd"/>
      <w:r w:rsidRPr="009C1992">
        <w:t xml:space="preserve">, R. M., Carneiro, F. F. &amp; Teixeira, A. C. de A. [Meanings and methods of </w:t>
      </w:r>
      <w:proofErr w:type="spellStart"/>
      <w:r w:rsidRPr="009C1992">
        <w:t>territorialization</w:t>
      </w:r>
      <w:proofErr w:type="spellEnd"/>
      <w:r w:rsidRPr="009C1992">
        <w:t xml:space="preserve"> in primary health care]. </w:t>
      </w:r>
      <w:proofErr w:type="spellStart"/>
      <w:r w:rsidRPr="009C1992">
        <w:rPr>
          <w:i/>
          <w:iCs/>
        </w:rPr>
        <w:t>Cienc</w:t>
      </w:r>
      <w:proofErr w:type="spellEnd"/>
      <w:r w:rsidRPr="009C1992">
        <w:rPr>
          <w:i/>
          <w:iCs/>
        </w:rPr>
        <w:t xml:space="preserve">. </w:t>
      </w:r>
      <w:proofErr w:type="spellStart"/>
      <w:r w:rsidRPr="009C1992">
        <w:rPr>
          <w:i/>
          <w:iCs/>
        </w:rPr>
        <w:t>Saude</w:t>
      </w:r>
      <w:proofErr w:type="spellEnd"/>
      <w:r w:rsidRPr="009C1992">
        <w:rPr>
          <w:i/>
          <w:iCs/>
        </w:rPr>
        <w:t xml:space="preserve"> </w:t>
      </w:r>
      <w:proofErr w:type="spellStart"/>
      <w:r w:rsidRPr="009C1992">
        <w:rPr>
          <w:i/>
          <w:iCs/>
        </w:rPr>
        <w:t>Coletiva</w:t>
      </w:r>
      <w:proofErr w:type="spellEnd"/>
      <w:r w:rsidRPr="009C1992">
        <w:t xml:space="preserve"> </w:t>
      </w:r>
      <w:r w:rsidRPr="009C1992">
        <w:rPr>
          <w:b/>
          <w:bCs/>
        </w:rPr>
        <w:t>18</w:t>
      </w:r>
      <w:r w:rsidRPr="009C1992">
        <w:t>, 2253–2262 (2013).</w:t>
      </w:r>
    </w:p>
    <w:p w14:paraId="497D74E1" w14:textId="77777777" w:rsidR="00521CB3" w:rsidRPr="009C1992" w:rsidRDefault="00521CB3" w:rsidP="00521CB3">
      <w:pPr>
        <w:pStyle w:val="Bibliography"/>
      </w:pPr>
      <w:r w:rsidRPr="009C1992">
        <w:t>22.</w:t>
      </w:r>
      <w:r w:rsidRPr="009C1992">
        <w:tab/>
      </w:r>
      <w:proofErr w:type="spellStart"/>
      <w:r w:rsidRPr="009C1992">
        <w:t>Kok</w:t>
      </w:r>
      <w:proofErr w:type="spellEnd"/>
      <w:r w:rsidRPr="009C1992">
        <w:t xml:space="preserve">, M. C. &amp; </w:t>
      </w:r>
      <w:proofErr w:type="spellStart"/>
      <w:r w:rsidRPr="009C1992">
        <w:t>Muula</w:t>
      </w:r>
      <w:proofErr w:type="spellEnd"/>
      <w:r w:rsidRPr="009C1992">
        <w:t xml:space="preserve">, A. S. Motivation and job satisfaction of health surveillance assistants in Mwanza, Malawi: an explorative study. </w:t>
      </w:r>
      <w:r w:rsidRPr="009C1992">
        <w:rPr>
          <w:i/>
          <w:iCs/>
        </w:rPr>
        <w:t>Malawi Med. J. J. Med. Assoc. Malawi</w:t>
      </w:r>
      <w:r w:rsidRPr="009C1992">
        <w:t xml:space="preserve"> </w:t>
      </w:r>
      <w:r w:rsidRPr="009C1992">
        <w:rPr>
          <w:b/>
          <w:bCs/>
        </w:rPr>
        <w:t>25</w:t>
      </w:r>
      <w:r w:rsidRPr="009C1992">
        <w:t>, 5–11 (2013).</w:t>
      </w:r>
    </w:p>
    <w:p w14:paraId="6CF9BECB" w14:textId="77777777" w:rsidR="00521CB3" w:rsidRPr="009C1992" w:rsidRDefault="00521CB3" w:rsidP="00521CB3">
      <w:pPr>
        <w:pStyle w:val="Bibliography"/>
      </w:pPr>
      <w:r w:rsidRPr="009C1992">
        <w:lastRenderedPageBreak/>
        <w:t>23.</w:t>
      </w:r>
      <w:r w:rsidRPr="009C1992">
        <w:tab/>
      </w:r>
      <w:proofErr w:type="spellStart"/>
      <w:r w:rsidRPr="009C1992">
        <w:t>Katigbak</w:t>
      </w:r>
      <w:proofErr w:type="spellEnd"/>
      <w:r w:rsidRPr="009C1992">
        <w:t>, C., Van Devanter, N., Islam, N. &amp; Trinh-</w:t>
      </w:r>
      <w:proofErr w:type="spellStart"/>
      <w:r w:rsidRPr="009C1992">
        <w:t>Shevrin</w:t>
      </w:r>
      <w:proofErr w:type="spellEnd"/>
      <w:r w:rsidRPr="009C1992">
        <w:t xml:space="preserve">, C. Partners in health: a conceptual framework for the role of community health workers in facilitating patients’ adoption of healthy behaviors. </w:t>
      </w:r>
      <w:r w:rsidRPr="009C1992">
        <w:rPr>
          <w:i/>
          <w:iCs/>
        </w:rPr>
        <w:t>Am. J. Public Health</w:t>
      </w:r>
      <w:r w:rsidRPr="009C1992">
        <w:t xml:space="preserve"> </w:t>
      </w:r>
      <w:r w:rsidRPr="009C1992">
        <w:rPr>
          <w:b/>
          <w:bCs/>
        </w:rPr>
        <w:t>105</w:t>
      </w:r>
      <w:r w:rsidRPr="009C1992">
        <w:t>, 872–880 (2015).</w:t>
      </w:r>
    </w:p>
    <w:p w14:paraId="44195088" w14:textId="77777777" w:rsidR="00521CB3" w:rsidRPr="009C1992" w:rsidRDefault="00521CB3" w:rsidP="00521CB3">
      <w:pPr>
        <w:pStyle w:val="Bibliography"/>
      </w:pPr>
      <w:r w:rsidRPr="009C1992">
        <w:t>24.</w:t>
      </w:r>
      <w:r w:rsidRPr="009C1992">
        <w:tab/>
        <w:t xml:space="preserve">Morgan, A. U., Grande, D. T., Carter, T., Long, J. A. &amp; </w:t>
      </w:r>
      <w:proofErr w:type="spellStart"/>
      <w:r w:rsidRPr="009C1992">
        <w:t>Kangovi</w:t>
      </w:r>
      <w:proofErr w:type="spellEnd"/>
      <w:r w:rsidRPr="009C1992">
        <w:t xml:space="preserve">, S. Penn Center for Community Health Workers: Step-by-Step Approach to Sustain an Evidence-Based Community Health Worker Intervention at an Academic Medical Center. </w:t>
      </w:r>
      <w:r w:rsidRPr="009C1992">
        <w:rPr>
          <w:i/>
          <w:iCs/>
        </w:rPr>
        <w:t>Am. J. Public Health</w:t>
      </w:r>
      <w:r w:rsidRPr="009C1992">
        <w:t xml:space="preserve"> </w:t>
      </w:r>
      <w:r w:rsidRPr="009C1992">
        <w:rPr>
          <w:b/>
          <w:bCs/>
        </w:rPr>
        <w:t>106</w:t>
      </w:r>
      <w:r w:rsidRPr="009C1992">
        <w:t>, 1958–1960 (2016).</w:t>
      </w:r>
    </w:p>
    <w:p w14:paraId="1A3342B5" w14:textId="77777777" w:rsidR="00521CB3" w:rsidRPr="009C1992" w:rsidRDefault="00521CB3" w:rsidP="00521CB3">
      <w:pPr>
        <w:pStyle w:val="Bibliography"/>
      </w:pPr>
      <w:r w:rsidRPr="009C1992">
        <w:t>25.</w:t>
      </w:r>
      <w:r w:rsidRPr="009C1992">
        <w:tab/>
        <w:t xml:space="preserve">Sabo, S. </w:t>
      </w:r>
      <w:r w:rsidRPr="009C1992">
        <w:rPr>
          <w:i/>
          <w:iCs/>
        </w:rPr>
        <w:t>et al.</w:t>
      </w:r>
      <w:r w:rsidRPr="009C1992">
        <w:t xml:space="preserve"> Predictors and a framework for fostering community advocacy as a community health worker core function to eliminate health disparities. </w:t>
      </w:r>
      <w:r w:rsidRPr="009C1992">
        <w:rPr>
          <w:i/>
          <w:iCs/>
        </w:rPr>
        <w:t>Am. J. Public Health</w:t>
      </w:r>
      <w:r w:rsidRPr="009C1992">
        <w:t xml:space="preserve"> </w:t>
      </w:r>
      <w:r w:rsidRPr="009C1992">
        <w:rPr>
          <w:b/>
          <w:bCs/>
        </w:rPr>
        <w:t>103</w:t>
      </w:r>
      <w:r w:rsidRPr="009C1992">
        <w:t>, e67-73 (2013).</w:t>
      </w:r>
    </w:p>
    <w:p w14:paraId="3B92D04D" w14:textId="77777777" w:rsidR="00521CB3" w:rsidRPr="009C1992" w:rsidRDefault="00521CB3" w:rsidP="00521CB3">
      <w:pPr>
        <w:pStyle w:val="Bibliography"/>
      </w:pPr>
      <w:r w:rsidRPr="009C1992">
        <w:t>26.</w:t>
      </w:r>
      <w:r w:rsidRPr="009C1992">
        <w:tab/>
        <w:t xml:space="preserve">Fitzgerald, T. M. </w:t>
      </w:r>
      <w:r w:rsidRPr="009C1992">
        <w:rPr>
          <w:i/>
          <w:iCs/>
        </w:rPr>
        <w:t>et al.</w:t>
      </w:r>
      <w:r w:rsidRPr="009C1992">
        <w:t xml:space="preserve"> Program Implementation Approaches to Build and Sustain Health Care Coordination for Type 2 Diabetes. </w:t>
      </w:r>
      <w:r w:rsidRPr="009C1992">
        <w:rPr>
          <w:i/>
          <w:iCs/>
        </w:rPr>
        <w:t xml:space="preserve">Health </w:t>
      </w:r>
      <w:proofErr w:type="spellStart"/>
      <w:r w:rsidRPr="009C1992">
        <w:rPr>
          <w:i/>
          <w:iCs/>
        </w:rPr>
        <w:t>Promot</w:t>
      </w:r>
      <w:proofErr w:type="spellEnd"/>
      <w:r w:rsidRPr="009C1992">
        <w:rPr>
          <w:i/>
          <w:iCs/>
        </w:rPr>
        <w:t xml:space="preserve">. </w:t>
      </w:r>
      <w:proofErr w:type="spellStart"/>
      <w:r w:rsidRPr="009C1992">
        <w:rPr>
          <w:i/>
          <w:iCs/>
        </w:rPr>
        <w:t>Pract</w:t>
      </w:r>
      <w:proofErr w:type="spellEnd"/>
      <w:r w:rsidRPr="009C1992">
        <w:rPr>
          <w:i/>
          <w:iCs/>
        </w:rPr>
        <w:t>.</w:t>
      </w:r>
      <w:r w:rsidRPr="009C1992">
        <w:t xml:space="preserve"> </w:t>
      </w:r>
      <w:r w:rsidRPr="009C1992">
        <w:rPr>
          <w:b/>
          <w:bCs/>
        </w:rPr>
        <w:t>18</w:t>
      </w:r>
      <w:r w:rsidRPr="009C1992">
        <w:t>, 306–313 (2017).</w:t>
      </w:r>
    </w:p>
    <w:p w14:paraId="0A4DFCCF" w14:textId="77777777" w:rsidR="00521CB3" w:rsidRPr="009C1992" w:rsidRDefault="00521CB3" w:rsidP="00521CB3">
      <w:pPr>
        <w:pStyle w:val="Bibliography"/>
      </w:pPr>
      <w:r w:rsidRPr="009C1992">
        <w:t>27.</w:t>
      </w:r>
      <w:r w:rsidRPr="009C1992">
        <w:tab/>
      </w:r>
      <w:r w:rsidRPr="009C1992">
        <w:rPr>
          <w:i/>
          <w:iCs/>
        </w:rPr>
        <w:t>Strengthening the performance of community health workers in primary health care: report of a WHO study group</w:t>
      </w:r>
      <w:r w:rsidRPr="009C1992">
        <w:t>. (World Health Organization ; WHO Publications Center USA [distributor], 1989).</w:t>
      </w:r>
    </w:p>
    <w:p w14:paraId="6CE834B6" w14:textId="77777777" w:rsidR="00521CB3" w:rsidRPr="009C1992" w:rsidRDefault="00521CB3" w:rsidP="00521CB3">
      <w:pPr>
        <w:pStyle w:val="Bibliography"/>
      </w:pPr>
      <w:r w:rsidRPr="009C1992">
        <w:t>28.</w:t>
      </w:r>
      <w:r w:rsidRPr="009C1992">
        <w:tab/>
        <w:t xml:space="preserve">Lunsford, S. S., </w:t>
      </w:r>
      <w:proofErr w:type="spellStart"/>
      <w:r w:rsidRPr="009C1992">
        <w:t>Fatta</w:t>
      </w:r>
      <w:proofErr w:type="spellEnd"/>
      <w:r w:rsidRPr="009C1992">
        <w:t xml:space="preserve">, K., Stover, K. E. &amp; Shrestha, R. Supporting close-to-community providers through a community health system approach: case examples from Ethiopia and Tanzania. </w:t>
      </w:r>
      <w:r w:rsidRPr="009C1992">
        <w:rPr>
          <w:i/>
          <w:iCs/>
        </w:rPr>
        <w:t xml:space="preserve">Hum. </w:t>
      </w:r>
      <w:proofErr w:type="spellStart"/>
      <w:r w:rsidRPr="009C1992">
        <w:rPr>
          <w:i/>
          <w:iCs/>
        </w:rPr>
        <w:t>Resour</w:t>
      </w:r>
      <w:proofErr w:type="spellEnd"/>
      <w:r w:rsidRPr="009C1992">
        <w:rPr>
          <w:i/>
          <w:iCs/>
        </w:rPr>
        <w:t>. Health</w:t>
      </w:r>
      <w:r w:rsidRPr="009C1992">
        <w:t xml:space="preserve"> </w:t>
      </w:r>
      <w:r w:rsidRPr="009C1992">
        <w:rPr>
          <w:b/>
          <w:bCs/>
        </w:rPr>
        <w:t>13</w:t>
      </w:r>
      <w:r w:rsidRPr="009C1992">
        <w:t>, 12 (2015).</w:t>
      </w:r>
    </w:p>
    <w:p w14:paraId="233B2E11" w14:textId="77777777" w:rsidR="00521CB3" w:rsidRPr="009C1992" w:rsidRDefault="00521CB3" w:rsidP="00521CB3">
      <w:pPr>
        <w:pStyle w:val="Bibliography"/>
      </w:pPr>
      <w:r w:rsidRPr="009C1992">
        <w:t>29.</w:t>
      </w:r>
      <w:r w:rsidRPr="009C1992">
        <w:tab/>
      </w:r>
      <w:proofErr w:type="spellStart"/>
      <w:r w:rsidRPr="009C1992">
        <w:t>Maulik</w:t>
      </w:r>
      <w:proofErr w:type="spellEnd"/>
      <w:r w:rsidRPr="009C1992">
        <w:t xml:space="preserve">, P. K., Tewari, A., </w:t>
      </w:r>
      <w:proofErr w:type="spellStart"/>
      <w:r w:rsidRPr="009C1992">
        <w:t>Devarapalli</w:t>
      </w:r>
      <w:proofErr w:type="spellEnd"/>
      <w:r w:rsidRPr="009C1992">
        <w:t xml:space="preserve">, S., </w:t>
      </w:r>
      <w:proofErr w:type="spellStart"/>
      <w:r w:rsidRPr="009C1992">
        <w:t>Kallakuri</w:t>
      </w:r>
      <w:proofErr w:type="spellEnd"/>
      <w:r w:rsidRPr="009C1992">
        <w:t xml:space="preserve">, S. &amp; Patel, A. The Systematic Medical Appraisal, Referral and Treatment (SMART) Mental Health Project: Development and Testing of Electronic Decision Support System and Formative Research to Understand Perceptions about Mental Health in Rural India. </w:t>
      </w:r>
      <w:proofErr w:type="spellStart"/>
      <w:r w:rsidRPr="009C1992">
        <w:rPr>
          <w:i/>
          <w:iCs/>
        </w:rPr>
        <w:t>PloS</w:t>
      </w:r>
      <w:proofErr w:type="spellEnd"/>
      <w:r w:rsidRPr="009C1992">
        <w:rPr>
          <w:i/>
          <w:iCs/>
        </w:rPr>
        <w:t xml:space="preserve"> One</w:t>
      </w:r>
      <w:r w:rsidRPr="009C1992">
        <w:t xml:space="preserve"> </w:t>
      </w:r>
      <w:r w:rsidRPr="009C1992">
        <w:rPr>
          <w:b/>
          <w:bCs/>
        </w:rPr>
        <w:t>11</w:t>
      </w:r>
      <w:r w:rsidRPr="009C1992">
        <w:t>, e0164404 (2016).</w:t>
      </w:r>
    </w:p>
    <w:p w14:paraId="30631712" w14:textId="77777777" w:rsidR="00521CB3" w:rsidRPr="009C1992" w:rsidRDefault="00521CB3" w:rsidP="00521CB3">
      <w:pPr>
        <w:pStyle w:val="Bibliography"/>
      </w:pPr>
      <w:r w:rsidRPr="009C1992">
        <w:t>30.</w:t>
      </w:r>
      <w:r w:rsidRPr="009C1992">
        <w:tab/>
        <w:t xml:space="preserve">WHO. </w:t>
      </w:r>
      <w:r w:rsidRPr="009C1992">
        <w:rPr>
          <w:i/>
          <w:iCs/>
        </w:rPr>
        <w:t>The World Health Report 2008 - primary Health Care (Now More Than Ever)</w:t>
      </w:r>
      <w:r w:rsidRPr="009C1992">
        <w:t>. https://www.who.int/whr/2008/en/ (2008).</w:t>
      </w:r>
    </w:p>
    <w:p w14:paraId="6478DFA9" w14:textId="77777777" w:rsidR="00521CB3" w:rsidRPr="009C1992" w:rsidRDefault="00521CB3" w:rsidP="00521CB3">
      <w:pPr>
        <w:pStyle w:val="Bibliography"/>
      </w:pPr>
      <w:r w:rsidRPr="009C1992">
        <w:lastRenderedPageBreak/>
        <w:t>31.</w:t>
      </w:r>
      <w:r w:rsidRPr="009C1992">
        <w:tab/>
      </w:r>
      <w:proofErr w:type="spellStart"/>
      <w:r w:rsidRPr="009C1992">
        <w:t>Iwelunmor</w:t>
      </w:r>
      <w:proofErr w:type="spellEnd"/>
      <w:r w:rsidRPr="009C1992">
        <w:t xml:space="preserve">, J. </w:t>
      </w:r>
      <w:r w:rsidRPr="009C1992">
        <w:rPr>
          <w:i/>
          <w:iCs/>
        </w:rPr>
        <w:t>et al.</w:t>
      </w:r>
      <w:r w:rsidRPr="009C1992">
        <w:t xml:space="preserve"> Toward the sustainability of health interventions implemented in sub-Saharan Africa: a systematic review and conceptual framework. </w:t>
      </w:r>
      <w:r w:rsidRPr="009C1992">
        <w:rPr>
          <w:i/>
          <w:iCs/>
        </w:rPr>
        <w:t>Implement. Sci. IS</w:t>
      </w:r>
      <w:r w:rsidRPr="009C1992">
        <w:t xml:space="preserve"> </w:t>
      </w:r>
      <w:r w:rsidRPr="009C1992">
        <w:rPr>
          <w:b/>
          <w:bCs/>
        </w:rPr>
        <w:t>11</w:t>
      </w:r>
      <w:r w:rsidRPr="009C1992">
        <w:t>, 43 (2016).</w:t>
      </w:r>
    </w:p>
    <w:p w14:paraId="0C29333C" w14:textId="318C6A69" w:rsidR="00521CB3" w:rsidRPr="009C1992" w:rsidRDefault="00521CB3" w:rsidP="00915532">
      <w:pPr>
        <w:pStyle w:val="Bibliography"/>
      </w:pPr>
      <w:r w:rsidRPr="009C1992">
        <w:t>32.</w:t>
      </w:r>
      <w:r w:rsidRPr="009C1992">
        <w:tab/>
      </w:r>
      <w:r w:rsidR="007414B6" w:rsidRPr="007414B6">
        <w:t>Werner D. The village health worker--lackey or liberator? [proceedings]. World Hosp. 1978;14:32.</w:t>
      </w:r>
    </w:p>
    <w:p w14:paraId="239F3A4C" w14:textId="77777777" w:rsidR="00521CB3" w:rsidRPr="009C1992" w:rsidRDefault="00521CB3" w:rsidP="00521CB3">
      <w:pPr>
        <w:pStyle w:val="Bibliography"/>
      </w:pPr>
      <w:r w:rsidRPr="009C1992">
        <w:t>33.</w:t>
      </w:r>
      <w:r w:rsidRPr="009C1992">
        <w:tab/>
      </w:r>
      <w:proofErr w:type="spellStart"/>
      <w:r w:rsidRPr="009C1992">
        <w:t>Kok</w:t>
      </w:r>
      <w:proofErr w:type="spellEnd"/>
      <w:r w:rsidRPr="009C1992">
        <w:t xml:space="preserve">, M. C. </w:t>
      </w:r>
      <w:r w:rsidRPr="009C1992">
        <w:rPr>
          <w:i/>
          <w:iCs/>
        </w:rPr>
        <w:t>et al.</w:t>
      </w:r>
      <w:r w:rsidRPr="009C1992">
        <w:t xml:space="preserve"> Which intervention design factors influence performance of community health workers in low- and middle-income countries? A systematic review. </w:t>
      </w:r>
      <w:r w:rsidRPr="009C1992">
        <w:rPr>
          <w:i/>
          <w:iCs/>
        </w:rPr>
        <w:t>Health Policy Plan.</w:t>
      </w:r>
      <w:r w:rsidRPr="009C1992">
        <w:t xml:space="preserve"> </w:t>
      </w:r>
      <w:r w:rsidRPr="009C1992">
        <w:rPr>
          <w:b/>
          <w:bCs/>
        </w:rPr>
        <w:t>30</w:t>
      </w:r>
      <w:r w:rsidRPr="009C1992">
        <w:t>, 1207–1227 (2015).</w:t>
      </w:r>
    </w:p>
    <w:p w14:paraId="2E8C439C" w14:textId="4AD4DFB8" w:rsidR="00521CB3" w:rsidRDefault="00521CB3" w:rsidP="00521CB3">
      <w:pPr>
        <w:pStyle w:val="Bibliography"/>
      </w:pPr>
      <w:r w:rsidRPr="009C1992">
        <w:t>34.</w:t>
      </w:r>
      <w:r w:rsidRPr="009C1992">
        <w:tab/>
        <w:t xml:space="preserve">Covert, H., Sherman, M., Miner, K. &amp; </w:t>
      </w:r>
      <w:proofErr w:type="spellStart"/>
      <w:r w:rsidRPr="009C1992">
        <w:t>Lichtveld</w:t>
      </w:r>
      <w:proofErr w:type="spellEnd"/>
      <w:r w:rsidRPr="009C1992">
        <w:t xml:space="preserve">, M. Core Competencies and a Workforce Framework for Community Health Workers: A Model for Advancing the Profession. </w:t>
      </w:r>
      <w:r w:rsidRPr="009C1992">
        <w:rPr>
          <w:i/>
          <w:iCs/>
        </w:rPr>
        <w:t>Am. J. Public Health</w:t>
      </w:r>
      <w:r w:rsidRPr="009C1992">
        <w:t xml:space="preserve"> </w:t>
      </w:r>
      <w:r w:rsidRPr="009C1992">
        <w:rPr>
          <w:b/>
          <w:bCs/>
        </w:rPr>
        <w:t>109</w:t>
      </w:r>
      <w:r w:rsidRPr="009C1992">
        <w:t>, 320–327 (2018).</w:t>
      </w:r>
    </w:p>
    <w:p w14:paraId="639780FD" w14:textId="463C605F" w:rsidR="00CF104F" w:rsidRDefault="00CF104F" w:rsidP="00CF104F"/>
    <w:p w14:paraId="1549FD06" w14:textId="0B3FF7BF" w:rsidR="00CF104F" w:rsidRPr="00CF104F" w:rsidRDefault="00EB63A5" w:rsidP="00CF104F">
      <w:pPr>
        <w:rPr>
          <w:b/>
          <w:bCs/>
        </w:rPr>
      </w:pPr>
      <w:r>
        <w:rPr>
          <w:b/>
          <w:bCs/>
        </w:rPr>
        <w:t>Initial Field Testin</w:t>
      </w:r>
      <w:r w:rsidR="00541A4C">
        <w:rPr>
          <w:b/>
          <w:bCs/>
        </w:rPr>
        <w:t>g</w:t>
      </w:r>
      <w:r w:rsidR="00CF104F" w:rsidRPr="00CF104F">
        <w:rPr>
          <w:b/>
          <w:bCs/>
        </w:rPr>
        <w:t xml:space="preserve"> </w:t>
      </w:r>
      <w:r>
        <w:rPr>
          <w:b/>
          <w:bCs/>
        </w:rPr>
        <w:t>S</w:t>
      </w:r>
      <w:r w:rsidR="00CF104F" w:rsidRPr="00CF104F">
        <w:rPr>
          <w:b/>
          <w:bCs/>
        </w:rPr>
        <w:t>ites</w:t>
      </w:r>
      <w:r>
        <w:rPr>
          <w:b/>
          <w:bCs/>
        </w:rPr>
        <w:t>: a</w:t>
      </w:r>
      <w:r w:rsidR="00CF104F" w:rsidRPr="00CF104F">
        <w:rPr>
          <w:b/>
          <w:bCs/>
        </w:rPr>
        <w:t xml:space="preserve"> brief </w:t>
      </w:r>
      <w:r w:rsidR="005E7587">
        <w:rPr>
          <w:b/>
          <w:bCs/>
        </w:rPr>
        <w:t xml:space="preserve">contextual </w:t>
      </w:r>
      <w:r w:rsidR="00CF104F" w:rsidRPr="00CF104F">
        <w:rPr>
          <w:b/>
          <w:bCs/>
        </w:rPr>
        <w:t xml:space="preserve">description </w:t>
      </w:r>
    </w:p>
    <w:p w14:paraId="0AFB5C36" w14:textId="680D39B7" w:rsidR="00CF104F" w:rsidRDefault="00CF104F" w:rsidP="00CF104F"/>
    <w:p w14:paraId="01301B5C" w14:textId="77777777" w:rsidR="00CF104F" w:rsidRPr="00CF104F" w:rsidRDefault="00CF104F" w:rsidP="00CF104F">
      <w:r w:rsidRPr="00CF104F">
        <w:rPr>
          <w:b/>
          <w:bCs/>
        </w:rPr>
        <w:t> </w:t>
      </w:r>
    </w:p>
    <w:p w14:paraId="76F68A3D" w14:textId="009D28FD" w:rsidR="00CF104F" w:rsidRPr="005E1CDD" w:rsidRDefault="00CF104F" w:rsidP="007414B6">
      <w:pPr>
        <w:spacing w:line="480" w:lineRule="auto"/>
        <w:jc w:val="both"/>
        <w:rPr>
          <w:lang w:val="es-ES"/>
        </w:rPr>
      </w:pPr>
      <w:r w:rsidRPr="005E1CDD">
        <w:rPr>
          <w:u w:val="single"/>
          <w:lang w:val="es-ES"/>
        </w:rPr>
        <w:t xml:space="preserve">Agentes </w:t>
      </w:r>
      <w:proofErr w:type="spellStart"/>
      <w:r w:rsidRPr="005E1CDD">
        <w:rPr>
          <w:u w:val="single"/>
          <w:lang w:val="es-ES"/>
        </w:rPr>
        <w:t>Comunitários</w:t>
      </w:r>
      <w:proofErr w:type="spellEnd"/>
      <w:r w:rsidRPr="005E1CDD">
        <w:rPr>
          <w:u w:val="single"/>
          <w:lang w:val="es-ES"/>
        </w:rPr>
        <w:t xml:space="preserve"> de </w:t>
      </w:r>
      <w:proofErr w:type="spellStart"/>
      <w:r w:rsidRPr="005E1CDD">
        <w:rPr>
          <w:u w:val="single"/>
          <w:lang w:val="es-ES"/>
        </w:rPr>
        <w:t>Saúde</w:t>
      </w:r>
      <w:proofErr w:type="spellEnd"/>
      <w:r w:rsidRPr="005E1CDD">
        <w:rPr>
          <w:u w:val="single"/>
          <w:lang w:val="es-ES"/>
        </w:rPr>
        <w:t xml:space="preserve"> in </w:t>
      </w:r>
      <w:proofErr w:type="spellStart"/>
      <w:r w:rsidRPr="005E1CDD">
        <w:rPr>
          <w:u w:val="single"/>
          <w:lang w:val="es-ES"/>
        </w:rPr>
        <w:t>Brazil</w:t>
      </w:r>
      <w:proofErr w:type="spellEnd"/>
      <w:r w:rsidRPr="005E1CDD">
        <w:rPr>
          <w:u w:val="single"/>
          <w:lang w:val="es-ES"/>
        </w:rPr>
        <w:t> </w:t>
      </w:r>
    </w:p>
    <w:p w14:paraId="6B2234B7" w14:textId="482DEE23" w:rsidR="00CF104F" w:rsidRPr="00CF104F" w:rsidRDefault="00CF104F" w:rsidP="007414B6">
      <w:pPr>
        <w:spacing w:line="480" w:lineRule="auto"/>
        <w:ind w:firstLine="720"/>
        <w:jc w:val="both"/>
      </w:pPr>
      <w:r w:rsidRPr="00CF104F">
        <w:t>The unique Brazilian public primary care model, known today as the Family Health Strategy (</w:t>
      </w:r>
      <w:proofErr w:type="spellStart"/>
      <w:r w:rsidRPr="00CF104F">
        <w:rPr>
          <w:i/>
          <w:iCs/>
        </w:rPr>
        <w:t>Estratégia</w:t>
      </w:r>
      <w:proofErr w:type="spellEnd"/>
      <w:r w:rsidRPr="00CF104F">
        <w:rPr>
          <w:i/>
          <w:iCs/>
        </w:rPr>
        <w:t xml:space="preserve"> de </w:t>
      </w:r>
      <w:proofErr w:type="spellStart"/>
      <w:r w:rsidRPr="00CF104F">
        <w:rPr>
          <w:i/>
          <w:iCs/>
        </w:rPr>
        <w:t>saúde</w:t>
      </w:r>
      <w:proofErr w:type="spellEnd"/>
      <w:r w:rsidRPr="00CF104F">
        <w:rPr>
          <w:i/>
          <w:iCs/>
        </w:rPr>
        <w:t xml:space="preserve"> da </w:t>
      </w:r>
      <w:proofErr w:type="spellStart"/>
      <w:r w:rsidRPr="00CF104F">
        <w:rPr>
          <w:i/>
          <w:iCs/>
        </w:rPr>
        <w:t>família</w:t>
      </w:r>
      <w:proofErr w:type="spellEnd"/>
      <w:r w:rsidRPr="00CF104F">
        <w:t>), began as a program focused mainly on CHWs</w:t>
      </w:r>
      <w:r w:rsidR="004530BB">
        <w:t>,</w:t>
      </w:r>
      <w:r w:rsidRPr="00CF104F">
        <w:t xml:space="preserve"> and later evolved to include other healthcare personnel </w:t>
      </w:r>
      <w:r w:rsidR="00D90C58">
        <w:t>[1]</w:t>
      </w:r>
      <w:r w:rsidRPr="00CF104F">
        <w:t>. The CHWs program PACS (</w:t>
      </w:r>
      <w:proofErr w:type="spellStart"/>
      <w:r w:rsidRPr="00CF104F">
        <w:rPr>
          <w:i/>
          <w:iCs/>
        </w:rPr>
        <w:t>programa</w:t>
      </w:r>
      <w:proofErr w:type="spellEnd"/>
      <w:r w:rsidRPr="00CF104F">
        <w:rPr>
          <w:i/>
          <w:iCs/>
        </w:rPr>
        <w:t xml:space="preserve"> de </w:t>
      </w:r>
      <w:proofErr w:type="spellStart"/>
      <w:r w:rsidRPr="00CF104F">
        <w:rPr>
          <w:i/>
          <w:iCs/>
        </w:rPr>
        <w:t>agentes</w:t>
      </w:r>
      <w:proofErr w:type="spellEnd"/>
      <w:r w:rsidRPr="00CF104F">
        <w:rPr>
          <w:i/>
          <w:iCs/>
        </w:rPr>
        <w:t xml:space="preserve"> </w:t>
      </w:r>
      <w:proofErr w:type="spellStart"/>
      <w:r w:rsidRPr="00CF104F">
        <w:rPr>
          <w:i/>
          <w:iCs/>
        </w:rPr>
        <w:t>comunitários</w:t>
      </w:r>
      <w:proofErr w:type="spellEnd"/>
      <w:r w:rsidRPr="00CF104F">
        <w:rPr>
          <w:i/>
          <w:iCs/>
        </w:rPr>
        <w:t xml:space="preserve"> de </w:t>
      </w:r>
      <w:proofErr w:type="spellStart"/>
      <w:r w:rsidRPr="00CF104F">
        <w:rPr>
          <w:i/>
          <w:iCs/>
        </w:rPr>
        <w:t>saúde</w:t>
      </w:r>
      <w:proofErr w:type="spellEnd"/>
      <w:r w:rsidRPr="00CF104F">
        <w:t xml:space="preserve">) began in the early 1990s, shortly after the promulgation of the current federal Constitution of Brazil, as one of the initial steps to rapidly implement a universal healthcare system, a fundamental part of the country’s welfare state </w:t>
      </w:r>
      <w:r w:rsidR="00D90C58">
        <w:t>[1]</w:t>
      </w:r>
      <w:r w:rsidRPr="00CF104F">
        <w:t>.</w:t>
      </w:r>
    </w:p>
    <w:p w14:paraId="1A4D3DF4" w14:textId="77777777" w:rsidR="00CF104F" w:rsidRPr="00CF104F" w:rsidRDefault="00CF104F" w:rsidP="007414B6">
      <w:pPr>
        <w:spacing w:line="480" w:lineRule="auto"/>
        <w:jc w:val="both"/>
      </w:pPr>
      <w:r w:rsidRPr="00CF104F">
        <w:t> </w:t>
      </w:r>
    </w:p>
    <w:p w14:paraId="204E7BA8" w14:textId="462BD99D" w:rsidR="00CF104F" w:rsidRPr="00CF104F" w:rsidRDefault="00CF104F" w:rsidP="007414B6">
      <w:pPr>
        <w:spacing w:line="480" w:lineRule="auto"/>
        <w:ind w:firstLine="720"/>
        <w:jc w:val="both"/>
      </w:pPr>
      <w:r w:rsidRPr="00CF104F">
        <w:t xml:space="preserve">Participatory health councils, a critical component of the Brazilian Health System, allow citizens to oversee the country's public health system (the Sistema </w:t>
      </w:r>
      <w:proofErr w:type="spellStart"/>
      <w:r w:rsidRPr="00CF104F">
        <w:t>Único</w:t>
      </w:r>
      <w:proofErr w:type="spellEnd"/>
      <w:r w:rsidRPr="00CF104F">
        <w:t xml:space="preserve"> de </w:t>
      </w:r>
      <w:proofErr w:type="spellStart"/>
      <w:r w:rsidRPr="00CF104F">
        <w:t>Saúde</w:t>
      </w:r>
      <w:proofErr w:type="spellEnd"/>
      <w:r w:rsidRPr="00CF104F">
        <w:t xml:space="preserve"> - Unified Health System or SUS). These councils exist at the municipal, state, and national </w:t>
      </w:r>
      <w:r w:rsidRPr="00CF104F">
        <w:lastRenderedPageBreak/>
        <w:t xml:space="preserve">levels, and are supplemented by a national conference on the Brazilian health system held every four years. To date, there are 5,562 municipal councils around Brazil </w:t>
      </w:r>
      <w:r w:rsidR="00D90C58">
        <w:t>[2]</w:t>
      </w:r>
      <w:r w:rsidRPr="00CF104F">
        <w:t>.</w:t>
      </w:r>
    </w:p>
    <w:p w14:paraId="7DEA907A" w14:textId="77777777" w:rsidR="00CF104F" w:rsidRPr="00CF104F" w:rsidRDefault="00CF104F" w:rsidP="007414B6">
      <w:pPr>
        <w:spacing w:line="480" w:lineRule="auto"/>
        <w:jc w:val="both"/>
      </w:pPr>
      <w:r w:rsidRPr="00CF104F">
        <w:t> </w:t>
      </w:r>
    </w:p>
    <w:p w14:paraId="2AB59E38" w14:textId="04BF2053" w:rsidR="00CF104F" w:rsidRPr="00CF104F" w:rsidRDefault="00CF104F" w:rsidP="007414B6">
      <w:pPr>
        <w:spacing w:line="480" w:lineRule="auto"/>
        <w:ind w:firstLine="720"/>
        <w:jc w:val="both"/>
      </w:pPr>
      <w:r w:rsidRPr="00CF104F">
        <w:t xml:space="preserve">According to current legislation, Brazilian CHWs are health system workers integrated into a multidisciplinary Family Health Team (FHT). Each team is composed of up to twelve CHWs along with at least one doctor, one nurse, and one nurse assistant. Each FHT is responsible for approximately 1,000-2,000 families, having more or less 3,500-4,500 people and each CHW is responsible for delivering specific health services (see table 5) to around 110 families </w:t>
      </w:r>
      <w:r w:rsidR="00D90C58">
        <w:t>[2]</w:t>
      </w:r>
      <w:r w:rsidRPr="00CF104F">
        <w:t>.</w:t>
      </w:r>
    </w:p>
    <w:p w14:paraId="1483949A" w14:textId="77777777" w:rsidR="00CF104F" w:rsidRPr="00CF104F" w:rsidRDefault="00CF104F" w:rsidP="007414B6">
      <w:pPr>
        <w:spacing w:line="480" w:lineRule="auto"/>
        <w:jc w:val="both"/>
      </w:pPr>
      <w:r w:rsidRPr="00CF104F">
        <w:t> </w:t>
      </w:r>
    </w:p>
    <w:p w14:paraId="72421F84" w14:textId="07E8CC27" w:rsidR="00CF104F" w:rsidRPr="00CF104F" w:rsidRDefault="00CF104F" w:rsidP="007414B6">
      <w:pPr>
        <w:spacing w:line="480" w:lineRule="auto"/>
        <w:ind w:firstLine="720"/>
        <w:jc w:val="both"/>
      </w:pPr>
      <w:r w:rsidRPr="00CF104F">
        <w:t xml:space="preserve">PACS has achieved success in several arenas, with strong evidence of positive impact in the field of maternal and child health: evaluations have demonstrated increased frequency </w:t>
      </w:r>
      <w:r w:rsidR="00925851">
        <w:t xml:space="preserve">of </w:t>
      </w:r>
      <w:r w:rsidRPr="00CF104F">
        <w:t>growth monitoring, higher prevalence of overall and exclusive or predominant breastfeeding, and delayed introduction of bottle-feeding. Findings also suggest positive impact from interventions targeting infectious and chronic non-communicable diseases (NCDs), including a reduction in health inequities</w:t>
      </w:r>
      <w:r w:rsidR="00D90C58">
        <w:t xml:space="preserve"> [3]</w:t>
      </w:r>
      <w:r w:rsidRPr="00CF104F">
        <w:t>. </w:t>
      </w:r>
    </w:p>
    <w:p w14:paraId="6DBFFE57" w14:textId="4A7BA141" w:rsidR="00CF104F" w:rsidRPr="00CF104F" w:rsidRDefault="00CF104F" w:rsidP="007414B6">
      <w:pPr>
        <w:spacing w:line="480" w:lineRule="auto"/>
        <w:ind w:firstLine="720"/>
        <w:jc w:val="both"/>
      </w:pPr>
      <w:r w:rsidRPr="00CF104F">
        <w:t xml:space="preserve">The Maria de Socorro Silva e </w:t>
      </w:r>
      <w:proofErr w:type="spellStart"/>
      <w:r w:rsidRPr="00CF104F">
        <w:t>Souxa</w:t>
      </w:r>
      <w:proofErr w:type="spellEnd"/>
      <w:r w:rsidRPr="00CF104F">
        <w:t xml:space="preserve"> Family Clinic is one of the three </w:t>
      </w:r>
      <w:proofErr w:type="spellStart"/>
      <w:r w:rsidRPr="00CF104F">
        <w:t>MoH</w:t>
      </w:r>
      <w:proofErr w:type="spellEnd"/>
      <w:r w:rsidRPr="00CF104F">
        <w:t xml:space="preserve"> clinics operating in Rocinha, the largest favela in Brazil. </w:t>
      </w:r>
      <w:r w:rsidRPr="00CF104F">
        <w:rPr>
          <w:b/>
          <w:bCs/>
        </w:rPr>
        <w:t>(See table 5)</w:t>
      </w:r>
      <w:r>
        <w:rPr>
          <w:b/>
          <w:bCs/>
        </w:rPr>
        <w:t>.</w:t>
      </w:r>
    </w:p>
    <w:p w14:paraId="798D4551" w14:textId="77777777" w:rsidR="00CF104F" w:rsidRPr="00CF104F" w:rsidRDefault="00CF104F" w:rsidP="007414B6">
      <w:pPr>
        <w:jc w:val="both"/>
      </w:pPr>
    </w:p>
    <w:p w14:paraId="3BA91C0D" w14:textId="77777777" w:rsidR="00CF104F" w:rsidRPr="00CF104F" w:rsidRDefault="00CF104F" w:rsidP="007414B6">
      <w:pPr>
        <w:jc w:val="both"/>
      </w:pPr>
      <w:r w:rsidRPr="00CF104F">
        <w:rPr>
          <w:b/>
          <w:bCs/>
        </w:rPr>
        <w:t xml:space="preserve">Table 5. </w:t>
      </w:r>
      <w:r w:rsidRPr="00CF104F">
        <w:t xml:space="preserve">Key features of the Community Health Worker Program at Maria de Socorro Silva e </w:t>
      </w:r>
      <w:proofErr w:type="spellStart"/>
      <w:r w:rsidRPr="00CF104F">
        <w:t>Souxa</w:t>
      </w:r>
      <w:proofErr w:type="spellEnd"/>
      <w:r w:rsidRPr="00CF104F">
        <w:t xml:space="preserve"> Family Clinic</w:t>
      </w:r>
    </w:p>
    <w:tbl>
      <w:tblPr>
        <w:tblW w:w="0" w:type="auto"/>
        <w:tblCellMar>
          <w:top w:w="15" w:type="dxa"/>
          <w:left w:w="15" w:type="dxa"/>
          <w:bottom w:w="15" w:type="dxa"/>
          <w:right w:w="15" w:type="dxa"/>
        </w:tblCellMar>
        <w:tblLook w:val="04A0" w:firstRow="1" w:lastRow="0" w:firstColumn="1" w:lastColumn="0" w:noHBand="0" w:noVBand="1"/>
      </w:tblPr>
      <w:tblGrid>
        <w:gridCol w:w="1792"/>
        <w:gridCol w:w="7020"/>
        <w:gridCol w:w="206"/>
      </w:tblGrid>
      <w:tr w:rsidR="00CF104F" w:rsidRPr="007414B6" w14:paraId="52CBB221" w14:textId="77777777" w:rsidTr="00CF104F">
        <w:trPr>
          <w:trHeight w:val="560"/>
        </w:trPr>
        <w:tc>
          <w:tcPr>
            <w:tcW w:w="0" w:type="auto"/>
            <w:gridSpan w:val="2"/>
            <w:tcBorders>
              <w:top w:val="single" w:sz="6" w:space="0" w:color="5B9BD5"/>
              <w:left w:val="single" w:sz="6" w:space="0" w:color="5B9BD5"/>
              <w:bottom w:val="single" w:sz="6" w:space="0" w:color="5B9BD5"/>
              <w:right w:val="single" w:sz="6" w:space="0" w:color="5B9BD5"/>
            </w:tcBorders>
            <w:shd w:val="clear" w:color="auto" w:fill="5B9BD5"/>
            <w:tcMar>
              <w:top w:w="100" w:type="dxa"/>
              <w:left w:w="100" w:type="dxa"/>
              <w:bottom w:w="100" w:type="dxa"/>
              <w:right w:w="100" w:type="dxa"/>
            </w:tcMar>
            <w:hideMark/>
          </w:tcPr>
          <w:p w14:paraId="61A600A7" w14:textId="77777777" w:rsidR="00CF104F" w:rsidRPr="00CF104F" w:rsidRDefault="00CF104F" w:rsidP="007414B6">
            <w:pPr>
              <w:jc w:val="both"/>
              <w:rPr>
                <w:lang w:val="es-ES"/>
              </w:rPr>
            </w:pPr>
            <w:proofErr w:type="spellStart"/>
            <w:r w:rsidRPr="00CF104F">
              <w:rPr>
                <w:b/>
                <w:bCs/>
                <w:lang w:val="es-ES"/>
              </w:rPr>
              <w:t>Maria</w:t>
            </w:r>
            <w:proofErr w:type="spellEnd"/>
            <w:r w:rsidRPr="00CF104F">
              <w:rPr>
                <w:b/>
                <w:bCs/>
                <w:lang w:val="es-ES"/>
              </w:rPr>
              <w:t xml:space="preserve"> do Socorro Silva e Souza </w:t>
            </w:r>
            <w:proofErr w:type="spellStart"/>
            <w:r w:rsidRPr="00CF104F">
              <w:rPr>
                <w:b/>
                <w:bCs/>
                <w:lang w:val="es-ES"/>
              </w:rPr>
              <w:t>Family</w:t>
            </w:r>
            <w:proofErr w:type="spellEnd"/>
            <w:r w:rsidRPr="00CF104F">
              <w:rPr>
                <w:b/>
                <w:bCs/>
                <w:lang w:val="es-ES"/>
              </w:rPr>
              <w:t xml:space="preserve"> </w:t>
            </w:r>
            <w:proofErr w:type="spellStart"/>
            <w:r w:rsidRPr="00CF104F">
              <w:rPr>
                <w:b/>
                <w:bCs/>
                <w:lang w:val="es-ES"/>
              </w:rPr>
              <w:t>Clinic</w:t>
            </w:r>
            <w:proofErr w:type="spellEnd"/>
            <w:r w:rsidRPr="00CF104F">
              <w:rPr>
                <w:b/>
                <w:bCs/>
                <w:lang w:val="es-ES"/>
              </w:rPr>
              <w:t xml:space="preserve"> (</w:t>
            </w:r>
            <w:proofErr w:type="spellStart"/>
            <w:r w:rsidRPr="00CF104F">
              <w:rPr>
                <w:b/>
                <w:bCs/>
                <w:lang w:val="es-ES"/>
              </w:rPr>
              <w:t>Brazil</w:t>
            </w:r>
            <w:proofErr w:type="spellEnd"/>
            <w:r w:rsidRPr="00CF104F">
              <w:rPr>
                <w:b/>
                <w:bCs/>
                <w:lang w:val="es-ES"/>
              </w:rPr>
              <w:t>)</w:t>
            </w:r>
          </w:p>
        </w:tc>
        <w:tc>
          <w:tcPr>
            <w:tcW w:w="0" w:type="auto"/>
            <w:tcBorders>
              <w:left w:val="single" w:sz="6" w:space="0" w:color="5B9BD5"/>
            </w:tcBorders>
            <w:tcMar>
              <w:top w:w="100" w:type="dxa"/>
              <w:left w:w="100" w:type="dxa"/>
              <w:bottom w:w="100" w:type="dxa"/>
              <w:right w:w="100" w:type="dxa"/>
            </w:tcMar>
            <w:hideMark/>
          </w:tcPr>
          <w:p w14:paraId="3873F005" w14:textId="77777777" w:rsidR="00CF104F" w:rsidRPr="00CF104F" w:rsidRDefault="00CF104F" w:rsidP="007414B6">
            <w:pPr>
              <w:jc w:val="both"/>
              <w:rPr>
                <w:lang w:val="es-ES"/>
              </w:rPr>
            </w:pPr>
          </w:p>
        </w:tc>
      </w:tr>
      <w:tr w:rsidR="00CF104F" w:rsidRPr="00CF104F" w14:paraId="5E913EDC" w14:textId="77777777" w:rsidTr="007414B6">
        <w:trPr>
          <w:trHeight w:val="500"/>
        </w:trPr>
        <w:tc>
          <w:tcPr>
            <w:tcW w:w="1792" w:type="dxa"/>
            <w:vMerge w:val="restart"/>
            <w:tcBorders>
              <w:top w:val="single" w:sz="6" w:space="0" w:color="5B9BD5"/>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6B7D6C4F" w14:textId="77777777" w:rsidR="00CF104F" w:rsidRPr="00CF104F" w:rsidRDefault="00CF104F" w:rsidP="007414B6">
            <w:pPr>
              <w:jc w:val="both"/>
            </w:pPr>
            <w:r w:rsidRPr="00CF104F">
              <w:rPr>
                <w:b/>
                <w:bCs/>
              </w:rPr>
              <w:t>Coverage population</w:t>
            </w:r>
          </w:p>
        </w:tc>
        <w:tc>
          <w:tcPr>
            <w:tcW w:w="7020" w:type="dxa"/>
            <w:vMerge w:val="restart"/>
            <w:tcBorders>
              <w:top w:val="single" w:sz="6" w:space="0" w:color="5B9BD5"/>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45B1081D" w14:textId="77777777" w:rsidR="00CF104F" w:rsidRPr="00CF104F" w:rsidRDefault="00CF104F" w:rsidP="007414B6">
            <w:pPr>
              <w:jc w:val="both"/>
            </w:pPr>
            <w:r w:rsidRPr="00CF104F">
              <w:t>32,000</w:t>
            </w:r>
          </w:p>
        </w:tc>
        <w:tc>
          <w:tcPr>
            <w:tcW w:w="0" w:type="auto"/>
            <w:tcBorders>
              <w:left w:val="single" w:sz="6" w:space="0" w:color="000000"/>
            </w:tcBorders>
            <w:tcMar>
              <w:top w:w="100" w:type="dxa"/>
              <w:left w:w="100" w:type="dxa"/>
              <w:bottom w:w="100" w:type="dxa"/>
              <w:right w:w="100" w:type="dxa"/>
            </w:tcMar>
            <w:hideMark/>
          </w:tcPr>
          <w:p w14:paraId="33910C4A" w14:textId="77777777" w:rsidR="00CF104F" w:rsidRPr="00CF104F" w:rsidRDefault="00CF104F" w:rsidP="007414B6">
            <w:pPr>
              <w:jc w:val="both"/>
            </w:pPr>
          </w:p>
        </w:tc>
      </w:tr>
      <w:tr w:rsidR="00CF104F" w:rsidRPr="00CF104F" w14:paraId="4C36BD78" w14:textId="77777777" w:rsidTr="007414B6">
        <w:trPr>
          <w:trHeight w:val="440"/>
        </w:trPr>
        <w:tc>
          <w:tcPr>
            <w:tcW w:w="1792" w:type="dxa"/>
            <w:vMerge/>
            <w:tcBorders>
              <w:top w:val="single" w:sz="6" w:space="0" w:color="5B9BD5"/>
              <w:left w:val="single" w:sz="6" w:space="0" w:color="000000"/>
              <w:bottom w:val="single" w:sz="6" w:space="0" w:color="000000"/>
              <w:right w:val="single" w:sz="6" w:space="0" w:color="000000"/>
            </w:tcBorders>
            <w:vAlign w:val="center"/>
            <w:hideMark/>
          </w:tcPr>
          <w:p w14:paraId="05255ECF" w14:textId="77777777" w:rsidR="00CF104F" w:rsidRPr="00CF104F" w:rsidRDefault="00CF104F" w:rsidP="007414B6">
            <w:pPr>
              <w:jc w:val="both"/>
            </w:pPr>
          </w:p>
        </w:tc>
        <w:tc>
          <w:tcPr>
            <w:tcW w:w="7020" w:type="dxa"/>
            <w:vMerge/>
            <w:tcBorders>
              <w:top w:val="single" w:sz="6" w:space="0" w:color="5B9BD5"/>
              <w:left w:val="single" w:sz="6" w:space="0" w:color="000000"/>
              <w:bottom w:val="single" w:sz="6" w:space="0" w:color="000000"/>
              <w:right w:val="single" w:sz="6" w:space="0" w:color="000000"/>
            </w:tcBorders>
            <w:vAlign w:val="center"/>
            <w:hideMark/>
          </w:tcPr>
          <w:p w14:paraId="05B2D95C" w14:textId="77777777" w:rsidR="00CF104F" w:rsidRPr="00CF104F" w:rsidRDefault="00CF104F" w:rsidP="007414B6">
            <w:pPr>
              <w:jc w:val="both"/>
            </w:pPr>
          </w:p>
        </w:tc>
        <w:tc>
          <w:tcPr>
            <w:tcW w:w="0" w:type="auto"/>
            <w:tcBorders>
              <w:left w:val="single" w:sz="6" w:space="0" w:color="000000"/>
            </w:tcBorders>
            <w:tcMar>
              <w:top w:w="100" w:type="dxa"/>
              <w:left w:w="100" w:type="dxa"/>
              <w:bottom w:w="100" w:type="dxa"/>
              <w:right w:w="100" w:type="dxa"/>
            </w:tcMar>
            <w:hideMark/>
          </w:tcPr>
          <w:p w14:paraId="39494DB4" w14:textId="77777777" w:rsidR="00CF104F" w:rsidRPr="00CF104F" w:rsidRDefault="00CF104F" w:rsidP="007414B6">
            <w:pPr>
              <w:jc w:val="both"/>
            </w:pPr>
          </w:p>
        </w:tc>
      </w:tr>
      <w:tr w:rsidR="00CF104F" w:rsidRPr="00CF104F" w14:paraId="78570C2C" w14:textId="77777777" w:rsidTr="007414B6">
        <w:trPr>
          <w:trHeight w:val="440"/>
        </w:trPr>
        <w:tc>
          <w:tcPr>
            <w:tcW w:w="179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6B0F7E95" w14:textId="77777777" w:rsidR="00CF104F" w:rsidRPr="00CF104F" w:rsidRDefault="00CF104F" w:rsidP="007414B6">
            <w:pPr>
              <w:jc w:val="both"/>
            </w:pPr>
            <w:r w:rsidRPr="00CF104F">
              <w:rPr>
                <w:b/>
                <w:bCs/>
              </w:rPr>
              <w:t>Number of CHWs</w:t>
            </w:r>
          </w:p>
        </w:tc>
        <w:tc>
          <w:tcPr>
            <w:tcW w:w="7020"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4C77F9BD" w14:textId="77777777" w:rsidR="00CF104F" w:rsidRPr="00CF104F" w:rsidRDefault="00CF104F" w:rsidP="007414B6">
            <w:pPr>
              <w:jc w:val="both"/>
            </w:pPr>
            <w:r w:rsidRPr="00CF104F">
              <w:t>66</w:t>
            </w:r>
          </w:p>
        </w:tc>
        <w:tc>
          <w:tcPr>
            <w:tcW w:w="0" w:type="auto"/>
            <w:tcBorders>
              <w:left w:val="single" w:sz="6" w:space="0" w:color="000000"/>
            </w:tcBorders>
            <w:tcMar>
              <w:top w:w="100" w:type="dxa"/>
              <w:left w:w="100" w:type="dxa"/>
              <w:bottom w:w="100" w:type="dxa"/>
              <w:right w:w="100" w:type="dxa"/>
            </w:tcMar>
            <w:hideMark/>
          </w:tcPr>
          <w:p w14:paraId="31B498CF" w14:textId="77777777" w:rsidR="00CF104F" w:rsidRPr="00CF104F" w:rsidRDefault="00CF104F" w:rsidP="007414B6">
            <w:pPr>
              <w:jc w:val="both"/>
            </w:pPr>
          </w:p>
        </w:tc>
      </w:tr>
      <w:tr w:rsidR="00CF104F" w:rsidRPr="00CF104F" w14:paraId="15B34ACB" w14:textId="77777777" w:rsidTr="007414B6">
        <w:trPr>
          <w:trHeight w:val="1500"/>
        </w:trPr>
        <w:tc>
          <w:tcPr>
            <w:tcW w:w="179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3E7ADF0F" w14:textId="77777777" w:rsidR="00CF104F" w:rsidRPr="00CF104F" w:rsidRDefault="00CF104F" w:rsidP="007414B6">
            <w:pPr>
              <w:jc w:val="both"/>
            </w:pPr>
            <w:r w:rsidRPr="00CF104F">
              <w:rPr>
                <w:b/>
                <w:bCs/>
              </w:rPr>
              <w:lastRenderedPageBreak/>
              <w:t>Selection criteria</w:t>
            </w:r>
          </w:p>
        </w:tc>
        <w:tc>
          <w:tcPr>
            <w:tcW w:w="7020"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0ACC0BA8" w14:textId="77777777" w:rsidR="00CF104F" w:rsidRPr="00CF104F" w:rsidRDefault="00CF104F" w:rsidP="007414B6">
            <w:pPr>
              <w:jc w:val="both"/>
            </w:pPr>
            <w:r w:rsidRPr="00CF104F">
              <w:t>- Literate</w:t>
            </w:r>
          </w:p>
          <w:p w14:paraId="50E7F144" w14:textId="77777777" w:rsidR="00CF104F" w:rsidRPr="00CF104F" w:rsidRDefault="00CF104F" w:rsidP="007414B6">
            <w:pPr>
              <w:jc w:val="both"/>
            </w:pPr>
            <w:r w:rsidRPr="00CF104F">
              <w:t>- &gt;18  years</w:t>
            </w:r>
          </w:p>
          <w:p w14:paraId="6D1F913F" w14:textId="77777777" w:rsidR="00CF104F" w:rsidRPr="00CF104F" w:rsidRDefault="00CF104F" w:rsidP="007414B6">
            <w:pPr>
              <w:jc w:val="both"/>
            </w:pPr>
            <w:r w:rsidRPr="00CF104F">
              <w:t>- Resident of the community</w:t>
            </w:r>
          </w:p>
          <w:p w14:paraId="6F140C07" w14:textId="77777777" w:rsidR="00CF104F" w:rsidRPr="00CF104F" w:rsidRDefault="00CF104F" w:rsidP="007414B6">
            <w:pPr>
              <w:jc w:val="both"/>
            </w:pPr>
            <w:r w:rsidRPr="00CF104F">
              <w:t>- Satisfactory performance on a knowledge test</w:t>
            </w:r>
          </w:p>
          <w:p w14:paraId="6F1E6958" w14:textId="77777777" w:rsidR="00CF104F" w:rsidRPr="00CF104F" w:rsidRDefault="00CF104F" w:rsidP="007414B6">
            <w:pPr>
              <w:jc w:val="both"/>
            </w:pPr>
            <w:r w:rsidRPr="00CF104F">
              <w:t>- Two interviews: first by the human resources staff and second, by the health center staff</w:t>
            </w:r>
          </w:p>
          <w:p w14:paraId="7CBC3818" w14:textId="77777777" w:rsidR="00CF104F" w:rsidRPr="00CF104F" w:rsidRDefault="00CF104F" w:rsidP="007414B6">
            <w:pPr>
              <w:jc w:val="both"/>
            </w:pPr>
            <w:r w:rsidRPr="00CF104F">
              <w:t>- “Have a spirit of leadership and solidarity”</w:t>
            </w:r>
          </w:p>
        </w:tc>
        <w:tc>
          <w:tcPr>
            <w:tcW w:w="0" w:type="auto"/>
            <w:tcBorders>
              <w:left w:val="single" w:sz="6" w:space="0" w:color="000000"/>
            </w:tcBorders>
            <w:tcMar>
              <w:top w:w="100" w:type="dxa"/>
              <w:left w:w="100" w:type="dxa"/>
              <w:bottom w:w="100" w:type="dxa"/>
              <w:right w:w="100" w:type="dxa"/>
            </w:tcMar>
            <w:hideMark/>
          </w:tcPr>
          <w:p w14:paraId="5BC0FCE9" w14:textId="77777777" w:rsidR="00CF104F" w:rsidRPr="00CF104F" w:rsidRDefault="00CF104F" w:rsidP="007414B6">
            <w:pPr>
              <w:jc w:val="both"/>
            </w:pPr>
          </w:p>
        </w:tc>
      </w:tr>
      <w:tr w:rsidR="00CF104F" w:rsidRPr="00CF104F" w14:paraId="72DAF7E3" w14:textId="77777777" w:rsidTr="007414B6">
        <w:trPr>
          <w:trHeight w:val="760"/>
        </w:trPr>
        <w:tc>
          <w:tcPr>
            <w:tcW w:w="179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1A49008D" w14:textId="77777777" w:rsidR="00CF104F" w:rsidRPr="00CF104F" w:rsidRDefault="00CF104F" w:rsidP="007414B6">
            <w:pPr>
              <w:jc w:val="both"/>
            </w:pPr>
            <w:r w:rsidRPr="00CF104F">
              <w:rPr>
                <w:b/>
                <w:bCs/>
              </w:rPr>
              <w:t>Compensation per hour of work/training ($US)</w:t>
            </w:r>
          </w:p>
        </w:tc>
        <w:tc>
          <w:tcPr>
            <w:tcW w:w="7020"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7DA6DA8A" w14:textId="77777777" w:rsidR="00CF104F" w:rsidRPr="00CF104F" w:rsidRDefault="00CF104F" w:rsidP="007414B6">
            <w:pPr>
              <w:jc w:val="both"/>
            </w:pPr>
            <w:r w:rsidRPr="00CF104F">
              <w:t>2.07  US dollar (they work 140-160 hours per month)</w:t>
            </w:r>
          </w:p>
        </w:tc>
        <w:tc>
          <w:tcPr>
            <w:tcW w:w="0" w:type="auto"/>
            <w:tcBorders>
              <w:left w:val="single" w:sz="6" w:space="0" w:color="000000"/>
            </w:tcBorders>
            <w:tcMar>
              <w:top w:w="100" w:type="dxa"/>
              <w:left w:w="100" w:type="dxa"/>
              <w:bottom w:w="100" w:type="dxa"/>
              <w:right w:w="100" w:type="dxa"/>
            </w:tcMar>
            <w:hideMark/>
          </w:tcPr>
          <w:p w14:paraId="051ADE9E" w14:textId="77777777" w:rsidR="00CF104F" w:rsidRPr="00CF104F" w:rsidRDefault="00CF104F" w:rsidP="007414B6">
            <w:pPr>
              <w:jc w:val="both"/>
            </w:pPr>
          </w:p>
        </w:tc>
      </w:tr>
      <w:tr w:rsidR="00CF104F" w:rsidRPr="00CF104F" w14:paraId="417CD251" w14:textId="77777777" w:rsidTr="007414B6">
        <w:trPr>
          <w:trHeight w:val="2780"/>
        </w:trPr>
        <w:tc>
          <w:tcPr>
            <w:tcW w:w="179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5564AAE9" w14:textId="77777777" w:rsidR="00CF104F" w:rsidRPr="00CF104F" w:rsidRDefault="00CF104F" w:rsidP="007414B6">
            <w:pPr>
              <w:jc w:val="both"/>
            </w:pPr>
            <w:r w:rsidRPr="00CF104F">
              <w:rPr>
                <w:b/>
                <w:bCs/>
              </w:rPr>
              <w:t> </w:t>
            </w:r>
          </w:p>
          <w:p w14:paraId="11FD98C5" w14:textId="77777777" w:rsidR="00CF104F" w:rsidRPr="00CF104F" w:rsidRDefault="00CF104F" w:rsidP="007414B6">
            <w:pPr>
              <w:jc w:val="both"/>
            </w:pPr>
            <w:r w:rsidRPr="00CF104F">
              <w:rPr>
                <w:b/>
                <w:bCs/>
              </w:rPr>
              <w:t> </w:t>
            </w:r>
          </w:p>
          <w:p w14:paraId="48DA752A" w14:textId="77777777" w:rsidR="00CF104F" w:rsidRPr="00CF104F" w:rsidRDefault="00CF104F" w:rsidP="007414B6">
            <w:pPr>
              <w:jc w:val="both"/>
            </w:pPr>
            <w:r w:rsidRPr="00CF104F">
              <w:rPr>
                <w:b/>
                <w:bCs/>
              </w:rPr>
              <w:t>Key tasks</w:t>
            </w:r>
          </w:p>
        </w:tc>
        <w:tc>
          <w:tcPr>
            <w:tcW w:w="7020"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7FCD9D8D" w14:textId="30DC73FD" w:rsidR="00CF104F" w:rsidRPr="00CF104F" w:rsidRDefault="00CF104F" w:rsidP="007414B6">
            <w:pPr>
              <w:jc w:val="both"/>
            </w:pPr>
            <w:r w:rsidRPr="00CF104F">
              <w:t xml:space="preserve">- </w:t>
            </w:r>
            <w:r w:rsidR="001005C2">
              <w:t>P</w:t>
            </w:r>
            <w:r w:rsidRPr="00CF104F">
              <w:t>rovide directly observed therapy for TB and HIV patients</w:t>
            </w:r>
          </w:p>
          <w:p w14:paraId="0E222D80" w14:textId="706FDA95" w:rsidR="00CF104F" w:rsidRPr="00CF104F" w:rsidRDefault="00CF104F" w:rsidP="007414B6">
            <w:pPr>
              <w:jc w:val="both"/>
            </w:pPr>
            <w:r w:rsidRPr="00CF104F">
              <w:t xml:space="preserve">- </w:t>
            </w:r>
            <w:r w:rsidR="001005C2">
              <w:t>C</w:t>
            </w:r>
            <w:r w:rsidRPr="00CF104F">
              <w:t>onduct regular home visits (between 1-2 every two weeks) for patients living with chronic conditions (diabetes, hypertension, mental illness, malnutrition)</w:t>
            </w:r>
          </w:p>
          <w:p w14:paraId="503843F7" w14:textId="36E91F87" w:rsidR="00CF104F" w:rsidRPr="00CF104F" w:rsidRDefault="00CF104F" w:rsidP="007414B6">
            <w:pPr>
              <w:jc w:val="both"/>
            </w:pPr>
            <w:r w:rsidRPr="00CF104F">
              <w:t xml:space="preserve">- </w:t>
            </w:r>
            <w:r w:rsidR="001005C2">
              <w:t>C</w:t>
            </w:r>
            <w:r w:rsidRPr="00CF104F">
              <w:t>onduct home visits to all families in their catchment area at least once every 3 months</w:t>
            </w:r>
          </w:p>
          <w:p w14:paraId="19944AFA" w14:textId="093DA754" w:rsidR="00CF104F" w:rsidRPr="00CF104F" w:rsidRDefault="00CF104F" w:rsidP="007414B6">
            <w:pPr>
              <w:jc w:val="both"/>
            </w:pPr>
            <w:r w:rsidRPr="00CF104F">
              <w:t>- provide informal health promotion advice during home visits</w:t>
            </w:r>
          </w:p>
          <w:p w14:paraId="690D100A" w14:textId="35FB0E99" w:rsidR="00CF104F" w:rsidRPr="00CF104F" w:rsidRDefault="00CF104F" w:rsidP="007414B6">
            <w:pPr>
              <w:jc w:val="both"/>
            </w:pPr>
            <w:r w:rsidRPr="00CF104F">
              <w:t xml:space="preserve">- </w:t>
            </w:r>
            <w:r w:rsidR="001005C2">
              <w:t>O</w:t>
            </w:r>
            <w:r w:rsidRPr="00CF104F">
              <w:t>rganize physician and nurse agendas and serve as the receptionist at the clinic</w:t>
            </w:r>
          </w:p>
          <w:p w14:paraId="352D4AD1" w14:textId="72A1BAD8" w:rsidR="00CF104F" w:rsidRPr="00CF104F" w:rsidRDefault="00CF104F" w:rsidP="007414B6">
            <w:pPr>
              <w:jc w:val="both"/>
            </w:pPr>
            <w:r w:rsidRPr="00CF104F">
              <w:t xml:space="preserve">- </w:t>
            </w:r>
            <w:r w:rsidR="001005C2">
              <w:t>U</w:t>
            </w:r>
            <w:r w:rsidRPr="00CF104F">
              <w:t>pdate community’s demographic information</w:t>
            </w:r>
          </w:p>
          <w:p w14:paraId="259BFF15" w14:textId="04DA6B54" w:rsidR="00CF104F" w:rsidRPr="00CF104F" w:rsidRDefault="00CF104F" w:rsidP="007414B6">
            <w:pPr>
              <w:jc w:val="both"/>
            </w:pPr>
            <w:r w:rsidRPr="00CF104F">
              <w:t>- remind patients about  their appointments at the clinic</w:t>
            </w:r>
          </w:p>
          <w:p w14:paraId="6C958338" w14:textId="643EC417" w:rsidR="00CF104F" w:rsidRPr="00CF104F" w:rsidRDefault="00CF104F" w:rsidP="007414B6">
            <w:pPr>
              <w:jc w:val="both"/>
            </w:pPr>
            <w:r w:rsidRPr="00CF104F">
              <w:t xml:space="preserve">- </w:t>
            </w:r>
            <w:r w:rsidR="001005C2">
              <w:t>D</w:t>
            </w:r>
            <w:r w:rsidRPr="00CF104F">
              <w:t>eliver medications at home in special cases (e.g., a diabetic patient who runs out of insulin a week before he/she is to be seen in the clinic)</w:t>
            </w:r>
          </w:p>
          <w:p w14:paraId="3ED7FD32" w14:textId="30101A74" w:rsidR="00CF104F" w:rsidRPr="00CF104F" w:rsidRDefault="00CF104F" w:rsidP="007414B6">
            <w:pPr>
              <w:jc w:val="both"/>
            </w:pPr>
            <w:r w:rsidRPr="00CF104F">
              <w:t xml:space="preserve">- </w:t>
            </w:r>
            <w:r w:rsidR="001005C2">
              <w:t>E</w:t>
            </w:r>
            <w:r w:rsidRPr="00CF104F">
              <w:t>ncourage sick patients, during home visits, to seek out healthcare services and make an appointment for them</w:t>
            </w:r>
          </w:p>
          <w:p w14:paraId="7F1938C2" w14:textId="6A3190E4" w:rsidR="00CF104F" w:rsidRPr="00CF104F" w:rsidRDefault="00CF104F" w:rsidP="007414B6">
            <w:pPr>
              <w:jc w:val="both"/>
            </w:pPr>
            <w:r w:rsidRPr="00CF104F">
              <w:t xml:space="preserve">- </w:t>
            </w:r>
            <w:r w:rsidR="001005C2">
              <w:t>G</w:t>
            </w:r>
            <w:r w:rsidRPr="00CF104F">
              <w:t>uide and walk with the health staff to visit sick patients who cannot reach the clinic</w:t>
            </w:r>
          </w:p>
          <w:p w14:paraId="05A36344" w14:textId="6A04DE19" w:rsidR="00CF104F" w:rsidRPr="00CF104F" w:rsidRDefault="00CF104F" w:rsidP="007414B6">
            <w:pPr>
              <w:jc w:val="both"/>
            </w:pPr>
            <w:r w:rsidRPr="00CF104F">
              <w:t xml:space="preserve">- </w:t>
            </w:r>
            <w:r w:rsidR="001005C2">
              <w:t>P</w:t>
            </w:r>
            <w:r w:rsidRPr="00CF104F">
              <w:t xml:space="preserve">articipate in weekly meetings with the Family Health </w:t>
            </w:r>
            <w:r w:rsidR="001005C2">
              <w:t>T</w:t>
            </w:r>
            <w:r w:rsidRPr="00CF104F">
              <w:t xml:space="preserve">eam (FHT). </w:t>
            </w:r>
            <w:r w:rsidR="001005C2">
              <w:t>In these meetings</w:t>
            </w:r>
            <w:r w:rsidRPr="00CF104F">
              <w:t xml:space="preserve"> complex cases are discussed from an interdisciplinary perspective </w:t>
            </w:r>
          </w:p>
        </w:tc>
        <w:tc>
          <w:tcPr>
            <w:tcW w:w="0" w:type="auto"/>
            <w:tcBorders>
              <w:left w:val="single" w:sz="6" w:space="0" w:color="000000"/>
            </w:tcBorders>
            <w:tcMar>
              <w:top w:w="100" w:type="dxa"/>
              <w:left w:w="100" w:type="dxa"/>
              <w:bottom w:w="100" w:type="dxa"/>
              <w:right w:w="100" w:type="dxa"/>
            </w:tcMar>
            <w:hideMark/>
          </w:tcPr>
          <w:p w14:paraId="6823D3AF" w14:textId="77777777" w:rsidR="00CF104F" w:rsidRPr="00CF104F" w:rsidRDefault="00CF104F" w:rsidP="007414B6">
            <w:pPr>
              <w:jc w:val="both"/>
            </w:pPr>
          </w:p>
        </w:tc>
      </w:tr>
      <w:tr w:rsidR="00CF104F" w:rsidRPr="00CF104F" w14:paraId="75976ED7" w14:textId="77777777" w:rsidTr="007414B6">
        <w:trPr>
          <w:trHeight w:val="1860"/>
        </w:trPr>
        <w:tc>
          <w:tcPr>
            <w:tcW w:w="179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6C9D3CEC" w14:textId="77777777" w:rsidR="00CF104F" w:rsidRPr="00CF104F" w:rsidRDefault="00CF104F" w:rsidP="007414B6">
            <w:pPr>
              <w:jc w:val="both"/>
            </w:pPr>
            <w:r w:rsidRPr="00CF104F">
              <w:rPr>
                <w:b/>
                <w:bCs/>
              </w:rPr>
              <w:t>Best practices</w:t>
            </w:r>
          </w:p>
        </w:tc>
        <w:tc>
          <w:tcPr>
            <w:tcW w:w="7020"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67371F38" w14:textId="77777777" w:rsidR="00CF104F" w:rsidRPr="00CF104F" w:rsidRDefault="00CF104F" w:rsidP="007414B6">
            <w:pPr>
              <w:jc w:val="both"/>
            </w:pPr>
            <w:r w:rsidRPr="00CF104F">
              <w:t>- The FHT has a defined geographical area to deliver all healthcare services (geographical accountability)</w:t>
            </w:r>
          </w:p>
          <w:p w14:paraId="48B5A05A" w14:textId="58511160" w:rsidR="00CF104F" w:rsidRPr="00CF104F" w:rsidRDefault="00CF104F" w:rsidP="007414B6">
            <w:pPr>
              <w:jc w:val="both"/>
            </w:pPr>
            <w:r w:rsidRPr="00CF104F">
              <w:t>- 28% of the entire budget from the municipality is invested in P</w:t>
            </w:r>
            <w:r w:rsidR="00E23E07">
              <w:t xml:space="preserve">rimary </w:t>
            </w:r>
            <w:r w:rsidRPr="00CF104F">
              <w:t>H</w:t>
            </w:r>
            <w:r w:rsidR="00E23E07">
              <w:t xml:space="preserve">ealth </w:t>
            </w:r>
            <w:r w:rsidRPr="00CF104F">
              <w:t>C</w:t>
            </w:r>
            <w:r w:rsidR="00E23E07">
              <w:t>are (PHC)</w:t>
            </w:r>
          </w:p>
          <w:p w14:paraId="7AD583F1" w14:textId="77777777" w:rsidR="00CF104F" w:rsidRPr="00CF104F" w:rsidRDefault="00CF104F" w:rsidP="007414B6">
            <w:pPr>
              <w:jc w:val="both"/>
            </w:pPr>
            <w:r w:rsidRPr="00CF104F">
              <w:t>- PHC doctors working with the municipality, are better paid than other specialists (</w:t>
            </w:r>
            <w:proofErr w:type="spellStart"/>
            <w:r w:rsidRPr="00CF104F">
              <w:t>e,g</w:t>
            </w:r>
            <w:proofErr w:type="spellEnd"/>
            <w:r w:rsidRPr="00CF104F">
              <w:t>., surgeons, internal medicine doctors)  </w:t>
            </w:r>
          </w:p>
          <w:p w14:paraId="6C33C04A" w14:textId="74D3933A" w:rsidR="00CF104F" w:rsidRPr="00CF104F" w:rsidRDefault="00CF104F" w:rsidP="007414B6">
            <w:pPr>
              <w:jc w:val="both"/>
            </w:pPr>
            <w:r w:rsidRPr="00CF104F">
              <w:t>- Doctors and nurses are encouraged and rewarded to collaborate and include CHWs in the care delivery</w:t>
            </w:r>
          </w:p>
          <w:p w14:paraId="1864CDF2" w14:textId="77777777" w:rsidR="00CF104F" w:rsidRPr="00CF104F" w:rsidRDefault="00CF104F" w:rsidP="007414B6">
            <w:pPr>
              <w:jc w:val="both"/>
            </w:pPr>
            <w:r w:rsidRPr="00CF104F">
              <w:t>- Private civil organizations -- through a public-private contract -- are in charge of hiring new staff and infrastructure maintenance </w:t>
            </w:r>
          </w:p>
          <w:p w14:paraId="6E3D8884" w14:textId="77777777" w:rsidR="00CF104F" w:rsidRPr="00CF104F" w:rsidRDefault="00CF104F" w:rsidP="007414B6">
            <w:pPr>
              <w:jc w:val="both"/>
            </w:pPr>
            <w:r w:rsidRPr="00CF104F">
              <w:t>- Performance indicators --including clinical control and patient satisfaction-- are reported to the FHT every three months. The FHT receive a bonus if they reach specific health targets</w:t>
            </w:r>
          </w:p>
          <w:p w14:paraId="49AB145B" w14:textId="77777777" w:rsidR="00CF104F" w:rsidRPr="00CF104F" w:rsidRDefault="00CF104F" w:rsidP="007414B6">
            <w:pPr>
              <w:jc w:val="both"/>
            </w:pPr>
            <w:r w:rsidRPr="00CF104F">
              <w:t>- New hired staff have to pass a 3 month probation period to be contracted</w:t>
            </w:r>
          </w:p>
        </w:tc>
        <w:tc>
          <w:tcPr>
            <w:tcW w:w="0" w:type="auto"/>
            <w:tcBorders>
              <w:left w:val="single" w:sz="6" w:space="0" w:color="000000"/>
            </w:tcBorders>
            <w:tcMar>
              <w:top w:w="100" w:type="dxa"/>
              <w:left w:w="100" w:type="dxa"/>
              <w:bottom w:w="100" w:type="dxa"/>
              <w:right w:w="100" w:type="dxa"/>
            </w:tcMar>
            <w:hideMark/>
          </w:tcPr>
          <w:p w14:paraId="4338D02F" w14:textId="77777777" w:rsidR="00CF104F" w:rsidRPr="00CF104F" w:rsidRDefault="00CF104F" w:rsidP="007414B6">
            <w:pPr>
              <w:jc w:val="both"/>
            </w:pPr>
          </w:p>
        </w:tc>
      </w:tr>
    </w:tbl>
    <w:p w14:paraId="4D843128" w14:textId="2C6C1B2E" w:rsidR="00CF104F" w:rsidRPr="00CF104F" w:rsidRDefault="00E23E07" w:rsidP="007414B6">
      <w:pPr>
        <w:jc w:val="both"/>
      </w:pPr>
      <w:r w:rsidRPr="007414B6">
        <w:rPr>
          <w:b/>
          <w:bCs/>
        </w:rPr>
        <w:t>Source:</w:t>
      </w:r>
      <w:r>
        <w:t xml:space="preserve"> CHW program managers, implementers, CHWs and patients.</w:t>
      </w:r>
    </w:p>
    <w:p w14:paraId="635E9988" w14:textId="77777777" w:rsidR="00CF104F" w:rsidRPr="00CF104F" w:rsidRDefault="00CF104F" w:rsidP="007414B6">
      <w:pPr>
        <w:jc w:val="both"/>
      </w:pPr>
      <w:r w:rsidRPr="00CF104F">
        <w:rPr>
          <w:b/>
          <w:bCs/>
        </w:rPr>
        <w:lastRenderedPageBreak/>
        <w:t> </w:t>
      </w:r>
    </w:p>
    <w:p w14:paraId="68A72CBD" w14:textId="6BCBB61B" w:rsidR="00CF104F" w:rsidRPr="007414B6" w:rsidRDefault="00CF104F" w:rsidP="007414B6">
      <w:pPr>
        <w:spacing w:line="480" w:lineRule="auto"/>
        <w:jc w:val="both"/>
        <w:rPr>
          <w:b/>
          <w:bCs/>
        </w:rPr>
      </w:pPr>
      <w:r w:rsidRPr="007414B6">
        <w:rPr>
          <w:b/>
          <w:bCs/>
          <w:i/>
          <w:iCs/>
          <w:u w:val="single"/>
        </w:rPr>
        <w:t>Acompañantes</w:t>
      </w:r>
      <w:r w:rsidRPr="007414B6">
        <w:rPr>
          <w:b/>
          <w:bCs/>
          <w:u w:val="single"/>
        </w:rPr>
        <w:t xml:space="preserve"> in Chiapas, Mexico</w:t>
      </w:r>
    </w:p>
    <w:p w14:paraId="013D9DF6" w14:textId="73C41606" w:rsidR="00CF104F" w:rsidRPr="00CF104F" w:rsidRDefault="00CF104F" w:rsidP="007414B6">
      <w:pPr>
        <w:spacing w:line="480" w:lineRule="auto"/>
        <w:ind w:firstLine="720"/>
        <w:jc w:val="both"/>
      </w:pPr>
      <w:proofErr w:type="spellStart"/>
      <w:r w:rsidRPr="00CF104F">
        <w:rPr>
          <w:i/>
          <w:iCs/>
        </w:rPr>
        <w:t>Compañeros</w:t>
      </w:r>
      <w:proofErr w:type="spellEnd"/>
      <w:r w:rsidRPr="00CF104F">
        <w:rPr>
          <w:i/>
          <w:iCs/>
        </w:rPr>
        <w:t xml:space="preserve"> </w:t>
      </w:r>
      <w:proofErr w:type="spellStart"/>
      <w:r w:rsidRPr="00CF104F">
        <w:rPr>
          <w:i/>
          <w:iCs/>
        </w:rPr>
        <w:t>en</w:t>
      </w:r>
      <w:proofErr w:type="spellEnd"/>
      <w:r w:rsidRPr="00CF104F">
        <w:rPr>
          <w:i/>
          <w:iCs/>
        </w:rPr>
        <w:t xml:space="preserve"> </w:t>
      </w:r>
      <w:proofErr w:type="spellStart"/>
      <w:r w:rsidRPr="00CF104F">
        <w:rPr>
          <w:i/>
          <w:iCs/>
        </w:rPr>
        <w:t>Salud</w:t>
      </w:r>
      <w:proofErr w:type="spellEnd"/>
      <w:r w:rsidRPr="00CF104F">
        <w:t xml:space="preserve"> (CES) is the Mexican affiliate of Partners in Health (PIH). PIH is an international non-governmental organization with multi-national experience collaborating with CHWs across a broad range of medical conditions, including HIV-AIDS, mental illness, tuberculosis</w:t>
      </w:r>
      <w:r w:rsidR="00C204E9">
        <w:t xml:space="preserve">, </w:t>
      </w:r>
      <w:r w:rsidRPr="00CF104F">
        <w:t>NCDs (diabetes mellitus and hypertension)</w:t>
      </w:r>
      <w:r w:rsidR="00C204E9">
        <w:t>, and maternal-child health</w:t>
      </w:r>
      <w:r w:rsidRPr="00CF104F">
        <w:t>. Since February 2012, CES has worked in partnership with the Mexican Ministry of Health to rehabilitate, staff, and operate existing government primary care clinics in rural communities in Chiapas, one of the poorest states in Mexico.  </w:t>
      </w:r>
    </w:p>
    <w:p w14:paraId="6DFDA5FD" w14:textId="0EB3C110" w:rsidR="00CF104F" w:rsidRPr="00CF104F" w:rsidRDefault="00CF104F" w:rsidP="007414B6">
      <w:pPr>
        <w:spacing w:line="480" w:lineRule="auto"/>
        <w:ind w:firstLine="720"/>
        <w:jc w:val="both"/>
      </w:pPr>
      <w:r w:rsidRPr="00CF104F">
        <w:t xml:space="preserve">The </w:t>
      </w:r>
      <w:r w:rsidRPr="00CF104F">
        <w:rPr>
          <w:i/>
          <w:iCs/>
        </w:rPr>
        <w:t>Acompañantes</w:t>
      </w:r>
      <w:r w:rsidRPr="00CF104F">
        <w:t xml:space="preserve"> program was founded to address the burden of NCDs in the area. </w:t>
      </w:r>
      <w:r w:rsidRPr="00CF104F">
        <w:rPr>
          <w:i/>
          <w:iCs/>
        </w:rPr>
        <w:t>Acompañantes</w:t>
      </w:r>
      <w:r w:rsidRPr="00CF104F">
        <w:t xml:space="preserve"> are women from the communities who are trained to support patients suffering from chronic diseases such as diabetes, hypertension, and depression. The focus of the </w:t>
      </w:r>
      <w:r w:rsidRPr="00CF104F">
        <w:rPr>
          <w:i/>
          <w:iCs/>
        </w:rPr>
        <w:t xml:space="preserve">Acompañantes </w:t>
      </w:r>
      <w:r w:rsidRPr="00CF104F">
        <w:t xml:space="preserve">program is strengthening community capacity in resource-limited settings by including local members </w:t>
      </w:r>
      <w:r w:rsidR="001B4BE8">
        <w:t>in</w:t>
      </w:r>
      <w:r w:rsidRPr="00CF104F">
        <w:t xml:space="preserve"> the formal health care delivery value chain.</w:t>
      </w:r>
    </w:p>
    <w:p w14:paraId="36D5CABE" w14:textId="210248A6" w:rsidR="00CF104F" w:rsidRPr="00CF104F" w:rsidRDefault="00CF104F" w:rsidP="007414B6">
      <w:pPr>
        <w:spacing w:line="480" w:lineRule="auto"/>
        <w:ind w:firstLine="720"/>
        <w:jc w:val="both"/>
      </w:pPr>
      <w:r w:rsidRPr="00CF104F">
        <w:t xml:space="preserve">The </w:t>
      </w:r>
      <w:r w:rsidRPr="00CF104F">
        <w:rPr>
          <w:i/>
          <w:iCs/>
        </w:rPr>
        <w:t xml:space="preserve">Acompañante </w:t>
      </w:r>
      <w:r w:rsidRPr="00CF104F">
        <w:t>approach has improved</w:t>
      </w:r>
      <w:r w:rsidR="001B4BE8">
        <w:t xml:space="preserve"> a number of metrics:</w:t>
      </w:r>
      <w:r w:rsidRPr="00CF104F">
        <w:t xml:space="preserve"> disease clinical control, adherence to medications, patients’ understanding of their diseases, and attendance to clinic appointments. Currently, the clinical control rates of NCDs at CES’ clinics </w:t>
      </w:r>
      <w:r w:rsidR="00D90C58">
        <w:t xml:space="preserve">improved after the introduction of the Acompañantes program and </w:t>
      </w:r>
      <w:r w:rsidRPr="00CF104F">
        <w:t xml:space="preserve">are better than those at the average clinic in Mexico </w:t>
      </w:r>
      <w:r w:rsidR="00D90C58">
        <w:t>[4]</w:t>
      </w:r>
      <w:r w:rsidRPr="00CF104F">
        <w:t xml:space="preserve"> – an achievement that has been made possible by the </w:t>
      </w:r>
      <w:r w:rsidRPr="00CF104F">
        <w:rPr>
          <w:i/>
          <w:iCs/>
        </w:rPr>
        <w:t>Acompañantes</w:t>
      </w:r>
      <w:r w:rsidRPr="00CF104F">
        <w:t xml:space="preserve"> as well as by other CES interventions such as continuous training and supervision of doctors, the provision of clinical tools (such as NCDs management algorithms and UpToDate@), and a reliable supply of medications </w:t>
      </w:r>
      <w:r w:rsidR="001B4BE8">
        <w:t>in</w:t>
      </w:r>
      <w:r w:rsidRPr="00CF104F">
        <w:t xml:space="preserve"> the clinics.</w:t>
      </w:r>
      <w:r w:rsidRPr="00CF104F">
        <w:rPr>
          <w:b/>
          <w:bCs/>
        </w:rPr>
        <w:t xml:space="preserve"> (See table 6). </w:t>
      </w:r>
    </w:p>
    <w:p w14:paraId="42CFA594" w14:textId="77777777" w:rsidR="00CF104F" w:rsidRPr="00CF104F" w:rsidRDefault="00CF104F" w:rsidP="007414B6">
      <w:pPr>
        <w:jc w:val="both"/>
      </w:pPr>
    </w:p>
    <w:p w14:paraId="330FEE57" w14:textId="77777777" w:rsidR="00CF104F" w:rsidRPr="00CF104F" w:rsidRDefault="00CF104F" w:rsidP="007414B6">
      <w:pPr>
        <w:jc w:val="both"/>
      </w:pPr>
      <w:r w:rsidRPr="00CF104F">
        <w:rPr>
          <w:b/>
          <w:bCs/>
        </w:rPr>
        <w:t xml:space="preserve">Table 6. </w:t>
      </w:r>
      <w:r w:rsidRPr="00CF104F">
        <w:t xml:space="preserve">Key features of a CES-supported Community Health Worker Program in Laguna del </w:t>
      </w:r>
      <w:proofErr w:type="spellStart"/>
      <w:r w:rsidRPr="00CF104F">
        <w:t>Cofre</w:t>
      </w:r>
      <w:proofErr w:type="spellEnd"/>
      <w:r w:rsidRPr="00CF104F">
        <w:t>, Mexico</w:t>
      </w:r>
    </w:p>
    <w:tbl>
      <w:tblPr>
        <w:tblW w:w="0" w:type="auto"/>
        <w:tblCellMar>
          <w:top w:w="15" w:type="dxa"/>
          <w:left w:w="15" w:type="dxa"/>
          <w:bottom w:w="15" w:type="dxa"/>
          <w:right w:w="15" w:type="dxa"/>
        </w:tblCellMar>
        <w:tblLook w:val="04A0" w:firstRow="1" w:lastRow="0" w:firstColumn="1" w:lastColumn="0" w:noHBand="0" w:noVBand="1"/>
      </w:tblPr>
      <w:tblGrid>
        <w:gridCol w:w="2062"/>
        <w:gridCol w:w="6948"/>
      </w:tblGrid>
      <w:tr w:rsidR="00CF104F" w:rsidRPr="007414B6" w14:paraId="36DF828E" w14:textId="77777777" w:rsidTr="00CF104F">
        <w:trPr>
          <w:trHeight w:val="480"/>
        </w:trPr>
        <w:tc>
          <w:tcPr>
            <w:tcW w:w="0" w:type="auto"/>
            <w:gridSpan w:val="2"/>
            <w:tcBorders>
              <w:top w:val="single" w:sz="6" w:space="0" w:color="5B9BD5"/>
              <w:left w:val="single" w:sz="6" w:space="0" w:color="5B9BD5"/>
              <w:bottom w:val="single" w:sz="6" w:space="0" w:color="000000"/>
              <w:right w:val="single" w:sz="6" w:space="0" w:color="5B9BD5"/>
            </w:tcBorders>
            <w:shd w:val="clear" w:color="auto" w:fill="5B9BD5"/>
            <w:tcMar>
              <w:top w:w="100" w:type="dxa"/>
              <w:left w:w="100" w:type="dxa"/>
              <w:bottom w:w="100" w:type="dxa"/>
              <w:right w:w="100" w:type="dxa"/>
            </w:tcMar>
            <w:hideMark/>
          </w:tcPr>
          <w:p w14:paraId="053755B4" w14:textId="77777777" w:rsidR="00CF104F" w:rsidRPr="00CF104F" w:rsidRDefault="00CF104F" w:rsidP="007414B6">
            <w:pPr>
              <w:jc w:val="both"/>
              <w:rPr>
                <w:lang w:val="es-ES"/>
              </w:rPr>
            </w:pPr>
            <w:r w:rsidRPr="00CF104F">
              <w:rPr>
                <w:b/>
                <w:bCs/>
                <w:lang w:val="es-ES"/>
              </w:rPr>
              <w:t>Health Center in Laguna de Cofre (</w:t>
            </w:r>
            <w:proofErr w:type="spellStart"/>
            <w:r w:rsidRPr="00CF104F">
              <w:rPr>
                <w:b/>
                <w:bCs/>
                <w:lang w:val="es-ES"/>
              </w:rPr>
              <w:t>Mexico</w:t>
            </w:r>
            <w:proofErr w:type="spellEnd"/>
            <w:r w:rsidRPr="00CF104F">
              <w:rPr>
                <w:b/>
                <w:bCs/>
                <w:lang w:val="es-ES"/>
              </w:rPr>
              <w:t>)</w:t>
            </w:r>
          </w:p>
        </w:tc>
      </w:tr>
      <w:tr w:rsidR="00CF104F" w:rsidRPr="00CF104F" w14:paraId="73572251" w14:textId="77777777" w:rsidTr="007414B6">
        <w:trPr>
          <w:trHeight w:val="380"/>
        </w:trPr>
        <w:tc>
          <w:tcPr>
            <w:tcW w:w="206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37A042D9" w14:textId="77777777" w:rsidR="00CF104F" w:rsidRPr="00CF104F" w:rsidRDefault="00CF104F" w:rsidP="007414B6">
            <w:pPr>
              <w:jc w:val="both"/>
            </w:pPr>
            <w:r w:rsidRPr="00CF104F">
              <w:rPr>
                <w:b/>
                <w:bCs/>
              </w:rPr>
              <w:lastRenderedPageBreak/>
              <w:t>Coverage population</w:t>
            </w:r>
          </w:p>
        </w:tc>
        <w:tc>
          <w:tcPr>
            <w:tcW w:w="6948"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1A3160B1" w14:textId="77777777" w:rsidR="00CF104F" w:rsidRPr="00CF104F" w:rsidRDefault="00CF104F" w:rsidP="007414B6">
            <w:pPr>
              <w:jc w:val="both"/>
            </w:pPr>
            <w:r w:rsidRPr="00CF104F">
              <w:t>2,500</w:t>
            </w:r>
          </w:p>
        </w:tc>
      </w:tr>
      <w:tr w:rsidR="00CF104F" w:rsidRPr="00CF104F" w14:paraId="2E04EBAE" w14:textId="77777777" w:rsidTr="007414B6">
        <w:trPr>
          <w:trHeight w:val="400"/>
        </w:trPr>
        <w:tc>
          <w:tcPr>
            <w:tcW w:w="206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70CC6A38" w14:textId="77777777" w:rsidR="00CF104F" w:rsidRPr="00CF104F" w:rsidRDefault="00CF104F" w:rsidP="007414B6">
            <w:pPr>
              <w:jc w:val="both"/>
            </w:pPr>
            <w:r w:rsidRPr="00CF104F">
              <w:rPr>
                <w:b/>
                <w:bCs/>
              </w:rPr>
              <w:t>Number of CHWs</w:t>
            </w:r>
          </w:p>
        </w:tc>
        <w:tc>
          <w:tcPr>
            <w:tcW w:w="6948"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6D13DCA7" w14:textId="77777777" w:rsidR="00CF104F" w:rsidRPr="00CF104F" w:rsidRDefault="00CF104F" w:rsidP="007414B6">
            <w:pPr>
              <w:jc w:val="both"/>
            </w:pPr>
            <w:r w:rsidRPr="00CF104F">
              <w:t>10</w:t>
            </w:r>
          </w:p>
        </w:tc>
      </w:tr>
      <w:tr w:rsidR="00CF104F" w:rsidRPr="00CF104F" w14:paraId="24D42B01" w14:textId="77777777" w:rsidTr="007414B6">
        <w:trPr>
          <w:trHeight w:val="695"/>
        </w:trPr>
        <w:tc>
          <w:tcPr>
            <w:tcW w:w="206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0DD2332D" w14:textId="77777777" w:rsidR="00CF104F" w:rsidRPr="00CF104F" w:rsidRDefault="00CF104F" w:rsidP="007414B6">
            <w:pPr>
              <w:jc w:val="both"/>
            </w:pPr>
            <w:r w:rsidRPr="00CF104F">
              <w:rPr>
                <w:b/>
                <w:bCs/>
              </w:rPr>
              <w:t>Selection criteria</w:t>
            </w:r>
          </w:p>
        </w:tc>
        <w:tc>
          <w:tcPr>
            <w:tcW w:w="6948"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54020B54" w14:textId="77777777" w:rsidR="00CF104F" w:rsidRPr="00CF104F" w:rsidRDefault="00CF104F" w:rsidP="007414B6">
            <w:pPr>
              <w:jc w:val="both"/>
            </w:pPr>
            <w:r w:rsidRPr="00CF104F">
              <w:t>- Literate</w:t>
            </w:r>
          </w:p>
          <w:p w14:paraId="6D798861" w14:textId="77777777" w:rsidR="00CF104F" w:rsidRPr="00CF104F" w:rsidRDefault="00CF104F" w:rsidP="007414B6">
            <w:pPr>
              <w:jc w:val="both"/>
            </w:pPr>
            <w:r w:rsidRPr="00CF104F">
              <w:t xml:space="preserve">- </w:t>
            </w:r>
            <w:r w:rsidRPr="00CF104F">
              <w:rPr>
                <w:u w:val="single"/>
              </w:rPr>
              <w:t>&gt;</w:t>
            </w:r>
            <w:r w:rsidRPr="00CF104F">
              <w:t xml:space="preserve"> 21 years</w:t>
            </w:r>
          </w:p>
          <w:p w14:paraId="6A71DC89" w14:textId="77777777" w:rsidR="00CF104F" w:rsidRPr="00CF104F" w:rsidRDefault="00CF104F" w:rsidP="007414B6">
            <w:pPr>
              <w:jc w:val="both"/>
            </w:pPr>
            <w:r w:rsidRPr="00CF104F">
              <w:t>- Resident of the community</w:t>
            </w:r>
          </w:p>
          <w:p w14:paraId="2D2651CE" w14:textId="77777777" w:rsidR="00CF104F" w:rsidRPr="00CF104F" w:rsidRDefault="00CF104F" w:rsidP="007414B6">
            <w:pPr>
              <w:jc w:val="both"/>
            </w:pPr>
            <w:r w:rsidRPr="00CF104F">
              <w:t>- Be nominated (by the community or by herself) during a community meeting</w:t>
            </w:r>
          </w:p>
          <w:p w14:paraId="321D241A" w14:textId="77777777" w:rsidR="00CF104F" w:rsidRPr="00CF104F" w:rsidRDefault="00CF104F" w:rsidP="007414B6">
            <w:pPr>
              <w:jc w:val="both"/>
            </w:pPr>
            <w:r w:rsidRPr="00CF104F">
              <w:t>- Interview with the program coordinator</w:t>
            </w:r>
          </w:p>
          <w:p w14:paraId="22FED23D" w14:textId="77777777" w:rsidR="00CF104F" w:rsidRPr="00CF104F" w:rsidRDefault="00CF104F" w:rsidP="007414B6">
            <w:pPr>
              <w:jc w:val="both"/>
            </w:pPr>
            <w:r w:rsidRPr="00CF104F">
              <w:t>- Show a genuine willingness to serve the community</w:t>
            </w:r>
          </w:p>
        </w:tc>
      </w:tr>
      <w:tr w:rsidR="00CF104F" w:rsidRPr="00CF104F" w14:paraId="42356548" w14:textId="77777777" w:rsidTr="007414B6">
        <w:trPr>
          <w:trHeight w:val="640"/>
        </w:trPr>
        <w:tc>
          <w:tcPr>
            <w:tcW w:w="206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7A828BB8" w14:textId="77777777" w:rsidR="00CF104F" w:rsidRPr="00CF104F" w:rsidRDefault="00CF104F" w:rsidP="007414B6">
            <w:pPr>
              <w:jc w:val="both"/>
            </w:pPr>
            <w:r w:rsidRPr="00CF104F">
              <w:rPr>
                <w:b/>
                <w:bCs/>
              </w:rPr>
              <w:t>Compensations per hour of work/trainings</w:t>
            </w:r>
          </w:p>
        </w:tc>
        <w:tc>
          <w:tcPr>
            <w:tcW w:w="6948"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7D37012F" w14:textId="4BAC4E42" w:rsidR="00CF104F" w:rsidRPr="00CF104F" w:rsidRDefault="00CF104F" w:rsidP="007414B6">
            <w:pPr>
              <w:jc w:val="both"/>
            </w:pPr>
            <w:r w:rsidRPr="00CF104F">
              <w:t xml:space="preserve">2.03 US dollar (they work 25-30 hours </w:t>
            </w:r>
            <w:r w:rsidR="00E23E07">
              <w:t>per</w:t>
            </w:r>
            <w:r w:rsidRPr="00CF104F">
              <w:t xml:space="preserve"> month)</w:t>
            </w:r>
            <w:r w:rsidR="001B4BE8">
              <w:t>; paid as a food package/food coupons redeemable at a government-run food program</w:t>
            </w:r>
          </w:p>
        </w:tc>
      </w:tr>
      <w:tr w:rsidR="00CF104F" w:rsidRPr="00CF104F" w14:paraId="6F7180C2" w14:textId="77777777" w:rsidTr="007414B6">
        <w:trPr>
          <w:trHeight w:val="3320"/>
        </w:trPr>
        <w:tc>
          <w:tcPr>
            <w:tcW w:w="206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157B42B7" w14:textId="77777777" w:rsidR="00CF104F" w:rsidRPr="00CF104F" w:rsidRDefault="00CF104F" w:rsidP="007414B6">
            <w:pPr>
              <w:jc w:val="both"/>
            </w:pPr>
            <w:r w:rsidRPr="00CF104F">
              <w:rPr>
                <w:b/>
                <w:bCs/>
              </w:rPr>
              <w:t>Key tasks</w:t>
            </w:r>
          </w:p>
        </w:tc>
        <w:tc>
          <w:tcPr>
            <w:tcW w:w="6948"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34BB2BDD" w14:textId="62799970" w:rsidR="00CF104F" w:rsidRPr="00CF104F" w:rsidRDefault="00CF104F" w:rsidP="007414B6">
            <w:pPr>
              <w:jc w:val="both"/>
            </w:pPr>
            <w:r w:rsidRPr="00CF104F">
              <w:t xml:space="preserve">- </w:t>
            </w:r>
            <w:r w:rsidR="001005C2">
              <w:t>D</w:t>
            </w:r>
            <w:r w:rsidRPr="00CF104F">
              <w:t>ispense directly observed therapy for TB and HIV patients</w:t>
            </w:r>
          </w:p>
          <w:p w14:paraId="0B8E9EC5" w14:textId="1BAF388A" w:rsidR="00CF104F" w:rsidRPr="00CF104F" w:rsidRDefault="00CF104F" w:rsidP="007414B6">
            <w:pPr>
              <w:jc w:val="both"/>
            </w:pPr>
            <w:r w:rsidRPr="00CF104F">
              <w:t>-</w:t>
            </w:r>
            <w:r w:rsidR="00E23E07">
              <w:t xml:space="preserve"> </w:t>
            </w:r>
            <w:r w:rsidR="001005C2">
              <w:t>C</w:t>
            </w:r>
            <w:r w:rsidRPr="00CF104F">
              <w:t>onduct weekly home visits to patients with chronic conditions (</w:t>
            </w:r>
            <w:proofErr w:type="spellStart"/>
            <w:r w:rsidRPr="00CF104F">
              <w:t>e,g</w:t>
            </w:r>
            <w:proofErr w:type="spellEnd"/>
            <w:r w:rsidRPr="00CF104F">
              <w:t>., diabetes, hypertension, and mental illness)</w:t>
            </w:r>
          </w:p>
          <w:p w14:paraId="796DAB1A" w14:textId="4F557C26" w:rsidR="00CF104F" w:rsidRPr="00CF104F" w:rsidRDefault="00CF104F" w:rsidP="007414B6">
            <w:pPr>
              <w:jc w:val="both"/>
            </w:pPr>
            <w:r w:rsidRPr="00CF104F">
              <w:t xml:space="preserve">- </w:t>
            </w:r>
            <w:r w:rsidR="001005C2">
              <w:t>P</w:t>
            </w:r>
            <w:r w:rsidRPr="00CF104F">
              <w:t>rovide informal health promotion advice during home visits, and psychological support to patients with depression</w:t>
            </w:r>
          </w:p>
          <w:p w14:paraId="7F4A05D8" w14:textId="1CCF5F60" w:rsidR="00CF104F" w:rsidRPr="00CF104F" w:rsidRDefault="00CF104F" w:rsidP="007414B6">
            <w:pPr>
              <w:jc w:val="both"/>
            </w:pPr>
            <w:r w:rsidRPr="00CF104F">
              <w:t xml:space="preserve">- </w:t>
            </w:r>
            <w:r w:rsidR="001005C2">
              <w:t>R</w:t>
            </w:r>
            <w:r w:rsidRPr="00CF104F">
              <w:t>emind chronic patients about their appointments at the clinic</w:t>
            </w:r>
          </w:p>
          <w:p w14:paraId="55CF23FB" w14:textId="14A8DCE0" w:rsidR="00CF104F" w:rsidRPr="00CF104F" w:rsidRDefault="00CF104F" w:rsidP="001B4BE8">
            <w:r w:rsidRPr="00CF104F">
              <w:t>-</w:t>
            </w:r>
            <w:r w:rsidR="001B4BE8">
              <w:t xml:space="preserve"> Escort</w:t>
            </w:r>
            <w:r w:rsidRPr="00CF104F">
              <w:t xml:space="preserve"> </w:t>
            </w:r>
            <w:r w:rsidR="00E23E07">
              <w:t xml:space="preserve">patients with </w:t>
            </w:r>
            <w:r w:rsidRPr="00CF104F">
              <w:t>chronic disease</w:t>
            </w:r>
            <w:r w:rsidR="00E23E07">
              <w:t>s</w:t>
            </w:r>
            <w:r w:rsidRPr="00CF104F">
              <w:t xml:space="preserve"> to their clinic appointments as needed (i.e., if the patient speaks a different language and needs translation</w:t>
            </w:r>
            <w:r w:rsidR="001B4BE8">
              <w:t xml:space="preserve"> support</w:t>
            </w:r>
            <w:r w:rsidRPr="00CF104F">
              <w:t>)</w:t>
            </w:r>
          </w:p>
          <w:p w14:paraId="06A43F69" w14:textId="17DE5CA3" w:rsidR="00CF104F" w:rsidRPr="00CF104F" w:rsidRDefault="00CF104F" w:rsidP="007414B6">
            <w:pPr>
              <w:jc w:val="both"/>
            </w:pPr>
            <w:r w:rsidRPr="00CF104F">
              <w:t xml:space="preserve">- </w:t>
            </w:r>
            <w:r w:rsidR="001005C2">
              <w:t>D</w:t>
            </w:r>
            <w:r w:rsidRPr="00CF104F">
              <w:t xml:space="preserve">eliver medications at home in special cases (i.e., a diabetic patient runs out of medications a week before </w:t>
            </w:r>
            <w:r w:rsidR="00E23E07">
              <w:t>his/her appointment</w:t>
            </w:r>
            <w:r w:rsidRPr="00CF104F">
              <w:t>)</w:t>
            </w:r>
          </w:p>
          <w:p w14:paraId="66214FD9" w14:textId="2F0CFBB9" w:rsidR="00CF104F" w:rsidRPr="00CF104F" w:rsidRDefault="00CF104F" w:rsidP="007414B6">
            <w:pPr>
              <w:jc w:val="both"/>
            </w:pPr>
            <w:r w:rsidRPr="00CF104F">
              <w:t xml:space="preserve">- </w:t>
            </w:r>
            <w:r w:rsidR="001B4BE8">
              <w:t>Conduct</w:t>
            </w:r>
            <w:r w:rsidR="00E23E07">
              <w:t xml:space="preserve"> home visits </w:t>
            </w:r>
            <w:r w:rsidRPr="00CF104F">
              <w:t>with the health staff</w:t>
            </w:r>
            <w:r w:rsidR="001B4BE8">
              <w:t>,</w:t>
            </w:r>
            <w:r w:rsidRPr="00CF104F">
              <w:t xml:space="preserve"> </w:t>
            </w:r>
            <w:r w:rsidR="001B4BE8">
              <w:t>e</w:t>
            </w:r>
            <w:r w:rsidR="00E23E07">
              <w:t xml:space="preserve">specially </w:t>
            </w:r>
            <w:r w:rsidR="001B4BE8">
              <w:t>for</w:t>
            </w:r>
            <w:r w:rsidRPr="00CF104F">
              <w:t xml:space="preserve"> patients who cannot reach the clinic</w:t>
            </w:r>
          </w:p>
          <w:p w14:paraId="27011438" w14:textId="5D48F7B3" w:rsidR="00CF104F" w:rsidRPr="00CF104F" w:rsidRDefault="00CF104F" w:rsidP="007414B6">
            <w:pPr>
              <w:jc w:val="both"/>
            </w:pPr>
            <w:r w:rsidRPr="00CF104F">
              <w:t xml:space="preserve">- </w:t>
            </w:r>
            <w:r w:rsidR="001005C2">
              <w:t>P</w:t>
            </w:r>
            <w:r w:rsidRPr="00CF104F">
              <w:t xml:space="preserve">articipate in monthly </w:t>
            </w:r>
            <w:r w:rsidR="001B4BE8">
              <w:t xml:space="preserve">clinical </w:t>
            </w:r>
            <w:r w:rsidRPr="00CF104F">
              <w:t>meetings to discuss complex cases with the physician</w:t>
            </w:r>
          </w:p>
        </w:tc>
      </w:tr>
      <w:tr w:rsidR="00CF104F" w:rsidRPr="00CF104F" w14:paraId="61FCA155" w14:textId="77777777" w:rsidTr="007414B6">
        <w:trPr>
          <w:trHeight w:val="1300"/>
        </w:trPr>
        <w:tc>
          <w:tcPr>
            <w:tcW w:w="2062"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70657933" w14:textId="77777777" w:rsidR="00CF104F" w:rsidRPr="00CF104F" w:rsidRDefault="00CF104F" w:rsidP="007414B6">
            <w:pPr>
              <w:jc w:val="both"/>
            </w:pPr>
            <w:r w:rsidRPr="00CF104F">
              <w:rPr>
                <w:b/>
                <w:bCs/>
              </w:rPr>
              <w:t>Best practices</w:t>
            </w:r>
          </w:p>
        </w:tc>
        <w:tc>
          <w:tcPr>
            <w:tcW w:w="6948" w:type="dxa"/>
            <w:tcBorders>
              <w:top w:val="single" w:sz="6" w:space="0" w:color="000000"/>
              <w:left w:val="single" w:sz="6" w:space="0" w:color="000000"/>
              <w:bottom w:val="single" w:sz="6" w:space="0" w:color="000000"/>
              <w:right w:val="single" w:sz="6" w:space="0" w:color="000000"/>
            </w:tcBorders>
            <w:shd w:val="clear" w:color="auto" w:fill="DEEAF6"/>
            <w:tcMar>
              <w:top w:w="100" w:type="dxa"/>
              <w:left w:w="100" w:type="dxa"/>
              <w:bottom w:w="100" w:type="dxa"/>
              <w:right w:w="100" w:type="dxa"/>
            </w:tcMar>
            <w:hideMark/>
          </w:tcPr>
          <w:p w14:paraId="47E47FC3" w14:textId="5915EB2A" w:rsidR="00D90C58" w:rsidRDefault="00D90C58" w:rsidP="00D90C58">
            <w:pPr>
              <w:jc w:val="both"/>
            </w:pPr>
            <w:r>
              <w:t xml:space="preserve">- </w:t>
            </w:r>
            <w:r w:rsidR="00CF104F" w:rsidRPr="00CF104F">
              <w:t>Cross</w:t>
            </w:r>
            <w:r w:rsidR="008A3643">
              <w:t>-</w:t>
            </w:r>
            <w:r w:rsidR="00CF104F" w:rsidRPr="00CF104F">
              <w:t>communit</w:t>
            </w:r>
            <w:r w:rsidR="008A3643">
              <w:t>y</w:t>
            </w:r>
            <w:r w:rsidR="00CF104F" w:rsidRPr="00CF104F">
              <w:t xml:space="preserve"> collaboration </w:t>
            </w:r>
            <w:r w:rsidR="00B3760B">
              <w:t>on</w:t>
            </w:r>
            <w:r w:rsidR="00CF104F" w:rsidRPr="00CF104F">
              <w:t xml:space="preserve"> initial training</w:t>
            </w:r>
            <w:r w:rsidR="00B3760B">
              <w:t>s</w:t>
            </w:r>
            <w:r w:rsidR="00CF104F" w:rsidRPr="00CF104F">
              <w:t xml:space="preserve"> </w:t>
            </w:r>
            <w:r w:rsidR="00B3760B">
              <w:t>for new</w:t>
            </w:r>
            <w:r w:rsidR="00CF104F" w:rsidRPr="00CF104F">
              <w:t xml:space="preserve"> CHWs</w:t>
            </w:r>
          </w:p>
          <w:p w14:paraId="46146EBA" w14:textId="59787608" w:rsidR="00CF104F" w:rsidRDefault="00D90C58" w:rsidP="007414B6">
            <w:pPr>
              <w:jc w:val="both"/>
            </w:pPr>
            <w:r>
              <w:t>-</w:t>
            </w:r>
            <w:r w:rsidR="00B3760B">
              <w:t xml:space="preserve"> </w:t>
            </w:r>
            <w:r w:rsidR="00CF104F" w:rsidRPr="00CF104F">
              <w:t xml:space="preserve">Yearly CHW </w:t>
            </w:r>
            <w:r w:rsidR="00F9132D">
              <w:t xml:space="preserve">social events </w:t>
            </w:r>
            <w:r w:rsidR="00CF104F" w:rsidRPr="00CF104F">
              <w:t xml:space="preserve">keep </w:t>
            </w:r>
            <w:r w:rsidR="00F9132D">
              <w:t xml:space="preserve">CHWs from </w:t>
            </w:r>
            <w:r w:rsidR="00F9132D" w:rsidRPr="00CF104F">
              <w:t xml:space="preserve">different communities </w:t>
            </w:r>
            <w:r w:rsidR="00F9132D">
              <w:t xml:space="preserve"> </w:t>
            </w:r>
            <w:r w:rsidR="00CF104F" w:rsidRPr="00CF104F">
              <w:t>connected </w:t>
            </w:r>
          </w:p>
          <w:p w14:paraId="78C01321" w14:textId="173D3986" w:rsidR="00D90C58" w:rsidRDefault="00D90C58" w:rsidP="00D90C58">
            <w:pPr>
              <w:jc w:val="both"/>
            </w:pPr>
            <w:r>
              <w:t xml:space="preserve">- There </w:t>
            </w:r>
            <w:r w:rsidR="00B3760B">
              <w:t xml:space="preserve">is </w:t>
            </w:r>
            <w:r>
              <w:t xml:space="preserve">a clear definition of accompaniment </w:t>
            </w:r>
            <w:r w:rsidR="00F9132D">
              <w:t>i</w:t>
            </w:r>
            <w:r>
              <w:t>n the program</w:t>
            </w:r>
            <w:r w:rsidR="00F9132D">
              <w:t xml:space="preserve"> design and implementation,</w:t>
            </w:r>
            <w:r>
              <w:t xml:space="preserve"> and </w:t>
            </w:r>
            <w:r w:rsidR="007C0A5D">
              <w:t>many of</w:t>
            </w:r>
            <w:r>
              <w:t xml:space="preserve"> the structures</w:t>
            </w:r>
            <w:r w:rsidR="00F9132D">
              <w:t xml:space="preserve"> and processes</w:t>
            </w:r>
            <w:r>
              <w:t xml:space="preserve"> are aligned in that direction</w:t>
            </w:r>
          </w:p>
          <w:p w14:paraId="7FBD7963" w14:textId="22D49283" w:rsidR="00B3760B" w:rsidRDefault="00D90C58">
            <w:pPr>
              <w:jc w:val="both"/>
            </w:pPr>
            <w:r>
              <w:t xml:space="preserve">- Clear delegation of responsibilities among the staff at the program </w:t>
            </w:r>
          </w:p>
          <w:p w14:paraId="193CD0EC" w14:textId="68395897" w:rsidR="00B3760B" w:rsidRDefault="00B3760B">
            <w:pPr>
              <w:jc w:val="both"/>
            </w:pPr>
            <w:r>
              <w:t xml:space="preserve">- </w:t>
            </w:r>
            <w:r w:rsidR="00F9132D">
              <w:t>S</w:t>
            </w:r>
            <w:r>
              <w:t>atisfaction surveys</w:t>
            </w:r>
            <w:r w:rsidR="00F9132D">
              <w:t xml:space="preserve"> conducted monthly with</w:t>
            </w:r>
            <w:r>
              <w:t xml:space="preserve"> patients, CHWs, supervisors, and physicians </w:t>
            </w:r>
          </w:p>
          <w:p w14:paraId="7D19CDE4" w14:textId="57BD9D0C" w:rsidR="00B3760B" w:rsidRPr="00CF104F" w:rsidRDefault="00B3760B" w:rsidP="007414B6">
            <w:pPr>
              <w:jc w:val="both"/>
            </w:pPr>
            <w:r>
              <w:t xml:space="preserve">-  Supervisors are </w:t>
            </w:r>
            <w:r w:rsidR="00F9132D">
              <w:t>selected based on performance</w:t>
            </w:r>
            <w:r>
              <w:t xml:space="preserve"> after 6 months on duty</w:t>
            </w:r>
            <w:r w:rsidR="00F9132D">
              <w:t>, at</w:t>
            </w:r>
            <w:r>
              <w:t xml:space="preserve"> minimum</w:t>
            </w:r>
          </w:p>
        </w:tc>
      </w:tr>
    </w:tbl>
    <w:p w14:paraId="13C7563B" w14:textId="77777777" w:rsidR="001005C2" w:rsidRPr="00CF104F" w:rsidRDefault="001005C2" w:rsidP="001005C2">
      <w:pPr>
        <w:jc w:val="both"/>
      </w:pPr>
      <w:r w:rsidRPr="007414B6">
        <w:rPr>
          <w:b/>
          <w:bCs/>
        </w:rPr>
        <w:t>Source:</w:t>
      </w:r>
      <w:r>
        <w:t xml:space="preserve"> CHW program managers, implementers, CHWs and patients.</w:t>
      </w:r>
    </w:p>
    <w:p w14:paraId="74B5086F" w14:textId="77777777" w:rsidR="005E7587" w:rsidRDefault="005E7587" w:rsidP="007414B6">
      <w:pPr>
        <w:spacing w:line="480" w:lineRule="auto"/>
      </w:pPr>
    </w:p>
    <w:p w14:paraId="7A7E3365" w14:textId="2FD3ADD9" w:rsidR="000A48B0" w:rsidRPr="007414B6" w:rsidRDefault="000A48B0" w:rsidP="007414B6">
      <w:pPr>
        <w:spacing w:line="480" w:lineRule="auto"/>
        <w:rPr>
          <w:b/>
          <w:bCs/>
        </w:rPr>
      </w:pPr>
      <w:r w:rsidRPr="007414B6">
        <w:rPr>
          <w:b/>
          <w:bCs/>
        </w:rPr>
        <w:t>Key Findings</w:t>
      </w:r>
      <w:r w:rsidR="0011669A">
        <w:rPr>
          <w:b/>
          <w:bCs/>
        </w:rPr>
        <w:t>:</w:t>
      </w:r>
      <w:r w:rsidRPr="007414B6">
        <w:rPr>
          <w:b/>
          <w:bCs/>
        </w:rPr>
        <w:t xml:space="preserve"> </w:t>
      </w:r>
      <w:r w:rsidR="0011669A">
        <w:rPr>
          <w:b/>
          <w:bCs/>
        </w:rPr>
        <w:t>assessing</w:t>
      </w:r>
      <w:r w:rsidRPr="007414B6">
        <w:rPr>
          <w:b/>
          <w:bCs/>
        </w:rPr>
        <w:t xml:space="preserve"> the program</w:t>
      </w:r>
      <w:r w:rsidR="0011669A">
        <w:rPr>
          <w:b/>
          <w:bCs/>
        </w:rPr>
        <w:t>s</w:t>
      </w:r>
      <w:r w:rsidRPr="007414B6">
        <w:rPr>
          <w:b/>
          <w:bCs/>
        </w:rPr>
        <w:t xml:space="preserve"> using the </w:t>
      </w:r>
      <w:r w:rsidR="00471E96">
        <w:rPr>
          <w:b/>
          <w:bCs/>
        </w:rPr>
        <w:t>Accompanimeter 1.0</w:t>
      </w:r>
    </w:p>
    <w:p w14:paraId="18B8DA3C" w14:textId="14824CA5" w:rsidR="000A48B0" w:rsidRDefault="000A48B0" w:rsidP="001005C2">
      <w:pPr>
        <w:spacing w:line="480" w:lineRule="auto"/>
        <w:jc w:val="both"/>
      </w:pPr>
      <w:r w:rsidRPr="000A48B0">
        <w:rPr>
          <w:rFonts w:ascii="Calibri" w:hAnsi="Calibri" w:cs="Calibri"/>
          <w:color w:val="000000"/>
        </w:rPr>
        <w:lastRenderedPageBreak/>
        <w:t xml:space="preserve">In the following paragraphs, we will give a general overview -- using the </w:t>
      </w:r>
      <w:r w:rsidR="00772F55">
        <w:rPr>
          <w:rFonts w:ascii="Calibri" w:hAnsi="Calibri" w:cs="Calibri"/>
          <w:color w:val="000000"/>
        </w:rPr>
        <w:t>five</w:t>
      </w:r>
      <w:r w:rsidRPr="000A48B0">
        <w:rPr>
          <w:rFonts w:ascii="Calibri" w:hAnsi="Calibri" w:cs="Calibri"/>
          <w:color w:val="000000"/>
        </w:rPr>
        <w:t xml:space="preserve"> building blocks -- to highlight common characteristics and specific differences among programs</w:t>
      </w:r>
      <w:r w:rsidR="001005C2">
        <w:rPr>
          <w:rFonts w:ascii="Calibri" w:hAnsi="Calibri" w:cs="Calibri"/>
          <w:color w:val="000000"/>
        </w:rPr>
        <w:t xml:space="preserve"> that allowed us to </w:t>
      </w:r>
      <w:r w:rsidR="00772F55">
        <w:rPr>
          <w:rFonts w:ascii="Calibri" w:hAnsi="Calibri" w:cs="Calibri"/>
          <w:color w:val="000000"/>
        </w:rPr>
        <w:t xml:space="preserve">offer each program an assessment </w:t>
      </w:r>
      <w:r w:rsidR="001005C2">
        <w:rPr>
          <w:rFonts w:ascii="Calibri" w:hAnsi="Calibri" w:cs="Calibri"/>
          <w:color w:val="000000"/>
        </w:rPr>
        <w:t xml:space="preserve">using the </w:t>
      </w:r>
      <w:r w:rsidR="00471E96">
        <w:rPr>
          <w:rFonts w:ascii="Calibri" w:hAnsi="Calibri" w:cs="Calibri"/>
          <w:color w:val="000000"/>
        </w:rPr>
        <w:t>Accompanimeter 1.0</w:t>
      </w:r>
      <w:r w:rsidRPr="000A48B0">
        <w:rPr>
          <w:rFonts w:ascii="Calibri" w:hAnsi="Calibri" w:cs="Calibri"/>
          <w:color w:val="000000"/>
        </w:rPr>
        <w:t>.</w:t>
      </w:r>
      <w:r w:rsidR="001005C2">
        <w:rPr>
          <w:rFonts w:ascii="Calibri" w:hAnsi="Calibri" w:cs="Calibri"/>
          <w:color w:val="000000"/>
        </w:rPr>
        <w:t xml:space="preserve"> We </w:t>
      </w:r>
      <w:r w:rsidR="00772F55">
        <w:rPr>
          <w:rFonts w:ascii="Calibri" w:hAnsi="Calibri" w:cs="Calibri"/>
          <w:color w:val="000000"/>
        </w:rPr>
        <w:t xml:space="preserve">conducted </w:t>
      </w:r>
      <w:r w:rsidR="001005C2">
        <w:rPr>
          <w:rFonts w:ascii="Calibri" w:hAnsi="Calibri" w:cs="Calibri"/>
          <w:color w:val="000000"/>
        </w:rPr>
        <w:t>interview</w:t>
      </w:r>
      <w:r w:rsidR="00772F55">
        <w:rPr>
          <w:rFonts w:ascii="Calibri" w:hAnsi="Calibri" w:cs="Calibri"/>
          <w:color w:val="000000"/>
        </w:rPr>
        <w:t>s</w:t>
      </w:r>
      <w:r w:rsidR="001005C2">
        <w:rPr>
          <w:rFonts w:ascii="Calibri" w:hAnsi="Calibri" w:cs="Calibri"/>
          <w:color w:val="000000"/>
        </w:rPr>
        <w:t xml:space="preserve"> and h</w:t>
      </w:r>
      <w:r w:rsidR="00772F55">
        <w:rPr>
          <w:rFonts w:ascii="Calibri" w:hAnsi="Calibri" w:cs="Calibri"/>
          <w:color w:val="000000"/>
        </w:rPr>
        <w:t>eld</w:t>
      </w:r>
      <w:r w:rsidR="001005C2">
        <w:rPr>
          <w:rFonts w:ascii="Calibri" w:hAnsi="Calibri" w:cs="Calibri"/>
          <w:color w:val="000000"/>
        </w:rPr>
        <w:t xml:space="preserve"> focus groups with CHW program managers, implementers, CHWs, and community members. </w:t>
      </w:r>
      <w:r w:rsidRPr="000A48B0">
        <w:rPr>
          <w:rFonts w:ascii="Calibri" w:hAnsi="Calibri" w:cs="Calibri"/>
          <w:color w:val="000000"/>
        </w:rPr>
        <w:t> </w:t>
      </w:r>
    </w:p>
    <w:p w14:paraId="4A9E417D" w14:textId="77777777" w:rsidR="001005C2" w:rsidRPr="000A48B0" w:rsidRDefault="001005C2" w:rsidP="007414B6">
      <w:pPr>
        <w:spacing w:line="480" w:lineRule="auto"/>
        <w:jc w:val="both"/>
      </w:pPr>
    </w:p>
    <w:p w14:paraId="350886EF" w14:textId="164B2FF7" w:rsidR="000A48B0" w:rsidRPr="000A48B0" w:rsidRDefault="000A48B0" w:rsidP="007414B6">
      <w:pPr>
        <w:spacing w:line="480" w:lineRule="auto"/>
        <w:jc w:val="both"/>
      </w:pPr>
      <w:r>
        <w:rPr>
          <w:rFonts w:ascii="Calibri" w:hAnsi="Calibri" w:cs="Calibri"/>
          <w:b/>
          <w:bCs/>
          <w:color w:val="000000"/>
        </w:rPr>
        <w:t>Supervising</w:t>
      </w:r>
    </w:p>
    <w:p w14:paraId="1E41DCD6" w14:textId="65C3031F" w:rsidR="000A48B0" w:rsidRPr="000A48B0" w:rsidRDefault="00772F55" w:rsidP="007414B6">
      <w:pPr>
        <w:spacing w:line="480" w:lineRule="auto"/>
        <w:jc w:val="both"/>
      </w:pPr>
      <w:r>
        <w:rPr>
          <w:rFonts w:ascii="Calibri" w:hAnsi="Calibri" w:cs="Calibri"/>
          <w:color w:val="000000"/>
        </w:rPr>
        <w:t>In</w:t>
      </w:r>
      <w:r w:rsidR="000A48B0">
        <w:rPr>
          <w:rFonts w:ascii="Calibri" w:hAnsi="Calibri" w:cs="Calibri"/>
          <w:color w:val="000000"/>
        </w:rPr>
        <w:t xml:space="preserve"> the two </w:t>
      </w:r>
      <w:r w:rsidR="000A48B0" w:rsidRPr="000A48B0">
        <w:rPr>
          <w:rFonts w:ascii="Calibri" w:hAnsi="Calibri" w:cs="Calibri"/>
          <w:color w:val="000000"/>
        </w:rPr>
        <w:t xml:space="preserve">programs, the process of capacity building exhibited two main goals: to strengthen the skills of </w:t>
      </w:r>
      <w:r>
        <w:rPr>
          <w:rFonts w:ascii="Calibri" w:hAnsi="Calibri" w:cs="Calibri"/>
          <w:color w:val="000000"/>
        </w:rPr>
        <w:t xml:space="preserve">the </w:t>
      </w:r>
      <w:r w:rsidR="000A48B0" w:rsidRPr="000A48B0">
        <w:rPr>
          <w:rFonts w:ascii="Calibri" w:hAnsi="Calibri" w:cs="Calibri"/>
          <w:color w:val="000000"/>
        </w:rPr>
        <w:t>CHWs, and to establish accountability between CHWs and the health system as a whole.</w:t>
      </w:r>
    </w:p>
    <w:p w14:paraId="27A6C143" w14:textId="6B72610E" w:rsidR="000A48B0" w:rsidRPr="000A48B0" w:rsidRDefault="000A48B0" w:rsidP="007414B6">
      <w:pPr>
        <w:spacing w:line="480" w:lineRule="auto"/>
        <w:jc w:val="both"/>
      </w:pPr>
      <w:r w:rsidRPr="000A48B0">
        <w:rPr>
          <w:rFonts w:ascii="Calibri" w:hAnsi="Calibri" w:cs="Calibri"/>
          <w:color w:val="000000"/>
        </w:rPr>
        <w:t> </w:t>
      </w:r>
      <w:r w:rsidRPr="000A48B0">
        <w:rPr>
          <w:rFonts w:ascii="Calibri" w:hAnsi="Calibri" w:cs="Calibri"/>
          <w:i/>
          <w:iCs/>
          <w:color w:val="000000"/>
        </w:rPr>
        <w:t>Strengthening CHWs’ skills</w:t>
      </w:r>
      <w:r w:rsidRPr="000A48B0">
        <w:rPr>
          <w:rFonts w:ascii="Calibri" w:hAnsi="Calibri" w:cs="Calibri"/>
          <w:color w:val="000000"/>
        </w:rPr>
        <w:t xml:space="preserve">: the supervision process serves to maintain regular contact </w:t>
      </w:r>
      <w:r w:rsidR="007C0A5D">
        <w:rPr>
          <w:rFonts w:ascii="Calibri" w:hAnsi="Calibri" w:cs="Calibri"/>
          <w:color w:val="000000"/>
        </w:rPr>
        <w:t xml:space="preserve">between </w:t>
      </w:r>
      <w:r w:rsidRPr="000A48B0">
        <w:rPr>
          <w:rFonts w:ascii="Calibri" w:hAnsi="Calibri" w:cs="Calibri"/>
          <w:color w:val="000000"/>
        </w:rPr>
        <w:t xml:space="preserve">the supervisor </w:t>
      </w:r>
      <w:r w:rsidR="007C0A5D">
        <w:rPr>
          <w:rFonts w:ascii="Calibri" w:hAnsi="Calibri" w:cs="Calibri"/>
          <w:color w:val="000000"/>
        </w:rPr>
        <w:t xml:space="preserve"> and </w:t>
      </w:r>
      <w:r w:rsidRPr="000A48B0">
        <w:rPr>
          <w:rFonts w:ascii="Calibri" w:hAnsi="Calibri" w:cs="Calibri"/>
          <w:color w:val="000000"/>
        </w:rPr>
        <w:t xml:space="preserve">the CHWs </w:t>
      </w:r>
      <w:r w:rsidR="007C0A5D">
        <w:rPr>
          <w:rFonts w:ascii="Calibri" w:hAnsi="Calibri" w:cs="Calibri"/>
          <w:color w:val="000000"/>
        </w:rPr>
        <w:t>in order to</w:t>
      </w:r>
      <w:r w:rsidRPr="000A48B0">
        <w:rPr>
          <w:rFonts w:ascii="Calibri" w:hAnsi="Calibri" w:cs="Calibri"/>
          <w:color w:val="000000"/>
        </w:rPr>
        <w:t xml:space="preserve"> reinforce practical skills during home visits. In CES, for example, the supervisor provides on-site advice to the CHWs when assisting with complex cases such as patients </w:t>
      </w:r>
      <w:r w:rsidR="007C0A5D">
        <w:rPr>
          <w:rFonts w:ascii="Calibri" w:hAnsi="Calibri" w:cs="Calibri"/>
          <w:color w:val="000000"/>
        </w:rPr>
        <w:t>on</w:t>
      </w:r>
      <w:r w:rsidRPr="000A48B0">
        <w:rPr>
          <w:rFonts w:ascii="Calibri" w:hAnsi="Calibri" w:cs="Calibri"/>
          <w:color w:val="000000"/>
        </w:rPr>
        <w:t xml:space="preserve"> multiple medications and </w:t>
      </w:r>
      <w:r w:rsidR="007C0A5D">
        <w:rPr>
          <w:rFonts w:ascii="Calibri" w:hAnsi="Calibri" w:cs="Calibri"/>
          <w:color w:val="000000"/>
        </w:rPr>
        <w:t xml:space="preserve">suffering from </w:t>
      </w:r>
      <w:r w:rsidRPr="000A48B0">
        <w:rPr>
          <w:rFonts w:ascii="Calibri" w:hAnsi="Calibri" w:cs="Calibri"/>
          <w:color w:val="000000"/>
        </w:rPr>
        <w:t>low adherence.</w:t>
      </w:r>
    </w:p>
    <w:p w14:paraId="155F369E" w14:textId="31F11258" w:rsidR="000A48B0" w:rsidRPr="000A48B0" w:rsidRDefault="000A48B0" w:rsidP="007414B6">
      <w:pPr>
        <w:spacing w:line="480" w:lineRule="auto"/>
        <w:jc w:val="both"/>
      </w:pPr>
      <w:r w:rsidRPr="000A48B0">
        <w:rPr>
          <w:rFonts w:ascii="Calibri" w:hAnsi="Calibri" w:cs="Calibri"/>
          <w:i/>
          <w:iCs/>
          <w:color w:val="000000"/>
        </w:rPr>
        <w:t>Establishing accountability:</w:t>
      </w:r>
      <w:r w:rsidRPr="000A48B0">
        <w:rPr>
          <w:rFonts w:ascii="Calibri" w:hAnsi="Calibri" w:cs="Calibri"/>
          <w:color w:val="000000"/>
        </w:rPr>
        <w:t xml:space="preserve"> This goal of supervision is reflected by the CHW program at CES and in Rio de Janeiro, where CHWs are required to check in each day at their assigned clinic before going out to perform their daily duties. In both programs, there are regular meetings (weekly for Brazil, monthly for CES) to deliver feedback about indicators, assign new patients, discuss particular cases, and clarify any doubts related to CHW duties or patients’ concerns. </w:t>
      </w:r>
    </w:p>
    <w:p w14:paraId="13FABF08" w14:textId="1E024CED" w:rsidR="000A48B0" w:rsidRPr="000A48B0" w:rsidRDefault="000A48B0" w:rsidP="007414B6">
      <w:pPr>
        <w:spacing w:line="480" w:lineRule="auto"/>
        <w:jc w:val="both"/>
      </w:pPr>
      <w:r w:rsidRPr="000A48B0">
        <w:rPr>
          <w:rFonts w:ascii="Calibri" w:hAnsi="Calibri" w:cs="Calibri"/>
          <w:color w:val="000000"/>
        </w:rPr>
        <w:t xml:space="preserve">In Brazil, the Family Health Team offers a structure of mutual accountability </w:t>
      </w:r>
      <w:r w:rsidR="00772F55">
        <w:rPr>
          <w:rFonts w:ascii="Calibri" w:hAnsi="Calibri" w:cs="Calibri"/>
          <w:color w:val="000000"/>
        </w:rPr>
        <w:t>among</w:t>
      </w:r>
      <w:r w:rsidRPr="000A48B0">
        <w:rPr>
          <w:rFonts w:ascii="Calibri" w:hAnsi="Calibri" w:cs="Calibri"/>
          <w:color w:val="000000"/>
        </w:rPr>
        <w:t xml:space="preserve"> health professionals (doctors, nurses, nutritionists) and the CHWs. In many cases, the outcome of the patient depends on each member of the Family Health Team playing his or her part, and this creates accountability between members of the FHT. An assigned nurse serves as the supervisor of the CHWs, and in this role she supports the CHWs in attending to complex cases. </w:t>
      </w:r>
      <w:r w:rsidRPr="000A48B0">
        <w:rPr>
          <w:rFonts w:ascii="Calibri" w:hAnsi="Calibri" w:cs="Calibri"/>
          <w:color w:val="000000"/>
        </w:rPr>
        <w:lastRenderedPageBreak/>
        <w:t>However, the CHWs referred to the weekly 3-hour meeting with the FHT as the actual supervision.</w:t>
      </w:r>
    </w:p>
    <w:p w14:paraId="51488E17" w14:textId="44EB8FC8" w:rsidR="000A48B0" w:rsidRPr="000A48B0" w:rsidRDefault="000A48B0" w:rsidP="007414B6">
      <w:pPr>
        <w:spacing w:line="480" w:lineRule="auto"/>
        <w:jc w:val="both"/>
      </w:pPr>
      <w:r w:rsidRPr="000A48B0">
        <w:rPr>
          <w:rFonts w:ascii="Calibri" w:hAnsi="Calibri" w:cs="Calibri"/>
          <w:color w:val="000000"/>
        </w:rPr>
        <w:t>“</w:t>
      </w:r>
      <w:r w:rsidRPr="000A48B0">
        <w:rPr>
          <w:rFonts w:ascii="Calibri" w:hAnsi="Calibri" w:cs="Calibri"/>
          <w:i/>
          <w:iCs/>
          <w:color w:val="000000"/>
        </w:rPr>
        <w:t xml:space="preserve">Every week, we have a meeting with all the Family Health Team, and we discuss all the complex cases with the nurses, doctors and social workers.” </w:t>
      </w:r>
      <w:r w:rsidRPr="000A48B0">
        <w:rPr>
          <w:rFonts w:ascii="Calibri" w:hAnsi="Calibri" w:cs="Calibri"/>
          <w:color w:val="000000"/>
        </w:rPr>
        <w:t>(CHW in Maria do Socorro Silva e Souza Family Clinic, Brazil)</w:t>
      </w:r>
    </w:p>
    <w:p w14:paraId="2F82D06F" w14:textId="31E13196" w:rsidR="000A48B0" w:rsidRPr="000A48B0" w:rsidRDefault="000A48B0" w:rsidP="007414B6">
      <w:pPr>
        <w:spacing w:line="480" w:lineRule="auto"/>
        <w:jc w:val="both"/>
      </w:pPr>
      <w:r w:rsidRPr="000A48B0">
        <w:rPr>
          <w:rFonts w:ascii="Calibri" w:hAnsi="Calibri" w:cs="Calibri"/>
          <w:color w:val="000000"/>
        </w:rPr>
        <w:t>At CES, one CHW, after a trial period of 6 months of working as CHW, is chosen by his or her peers to be the community-level program supervisor. Community members and CHWs alike remarked on the importance of this person in giving the broader community a voice in cases where the program needed structural or thematic adjustments. The supervisor visits a minimum of one patient per CHW each month to assess patient satisfaction and to support the CHWs with complex cases.</w:t>
      </w:r>
    </w:p>
    <w:p w14:paraId="751BB66D" w14:textId="594DD6DE" w:rsidR="000A48B0" w:rsidRPr="000A48B0" w:rsidRDefault="000A48B0" w:rsidP="007414B6">
      <w:pPr>
        <w:spacing w:line="480" w:lineRule="auto"/>
      </w:pPr>
      <w:r w:rsidRPr="000A48B0">
        <w:rPr>
          <w:rFonts w:ascii="Calibri" w:hAnsi="Calibri" w:cs="Calibri"/>
          <w:i/>
          <w:iCs/>
          <w:color w:val="000000"/>
        </w:rPr>
        <w:t xml:space="preserve">“The woman [supervisor] comes every two weeks to ask me how I feel, how am I doing with my Acompañante [CHW] and if the visits </w:t>
      </w:r>
      <w:r w:rsidR="007C0A5D">
        <w:rPr>
          <w:rFonts w:ascii="Calibri" w:hAnsi="Calibri" w:cs="Calibri"/>
          <w:i/>
          <w:iCs/>
          <w:color w:val="000000"/>
        </w:rPr>
        <w:t>have</w:t>
      </w:r>
      <w:r w:rsidRPr="000A48B0">
        <w:rPr>
          <w:rFonts w:ascii="Calibri" w:hAnsi="Calibri" w:cs="Calibri"/>
          <w:i/>
          <w:iCs/>
          <w:color w:val="000000"/>
        </w:rPr>
        <w:t xml:space="preserve"> been helpful.” (</w:t>
      </w:r>
      <w:r w:rsidRPr="000A48B0">
        <w:rPr>
          <w:rFonts w:ascii="Calibri" w:hAnsi="Calibri" w:cs="Calibri"/>
          <w:color w:val="000000"/>
        </w:rPr>
        <w:t xml:space="preserve">Community member, Laguna del </w:t>
      </w:r>
      <w:proofErr w:type="spellStart"/>
      <w:r w:rsidRPr="000A48B0">
        <w:rPr>
          <w:rFonts w:ascii="Calibri" w:hAnsi="Calibri" w:cs="Calibri"/>
          <w:color w:val="000000"/>
        </w:rPr>
        <w:t>Cofre</w:t>
      </w:r>
      <w:proofErr w:type="spellEnd"/>
      <w:r w:rsidRPr="000A48B0">
        <w:rPr>
          <w:rFonts w:ascii="Calibri" w:hAnsi="Calibri" w:cs="Calibri"/>
          <w:color w:val="000000"/>
        </w:rPr>
        <w:t>, Mexico)</w:t>
      </w:r>
    </w:p>
    <w:p w14:paraId="00B9BAD9" w14:textId="444647FA" w:rsidR="000A48B0" w:rsidRPr="000A48B0" w:rsidRDefault="007C0A5D" w:rsidP="007414B6">
      <w:pPr>
        <w:spacing w:line="480" w:lineRule="auto"/>
        <w:jc w:val="both"/>
      </w:pPr>
      <w:r>
        <w:rPr>
          <w:rFonts w:ascii="Calibri" w:hAnsi="Calibri" w:cs="Calibri"/>
          <w:color w:val="000000"/>
        </w:rPr>
        <w:t>I</w:t>
      </w:r>
      <w:r w:rsidR="000A48B0">
        <w:rPr>
          <w:rFonts w:ascii="Calibri" w:hAnsi="Calibri" w:cs="Calibri"/>
          <w:color w:val="000000"/>
        </w:rPr>
        <w:t xml:space="preserve">n the two programs, </w:t>
      </w:r>
      <w:r w:rsidR="000A48B0" w:rsidRPr="000A48B0">
        <w:rPr>
          <w:rFonts w:ascii="Calibri" w:hAnsi="Calibri" w:cs="Calibri"/>
          <w:color w:val="000000"/>
        </w:rPr>
        <w:t xml:space="preserve">the community appeared to have little to no input in identifying, suggesting, or making necessary improvements to the structure of the CHW program. </w:t>
      </w:r>
      <w:r>
        <w:rPr>
          <w:rFonts w:ascii="Calibri" w:hAnsi="Calibri" w:cs="Calibri"/>
          <w:color w:val="000000"/>
        </w:rPr>
        <w:t>I</w:t>
      </w:r>
      <w:r w:rsidR="000A48B0">
        <w:rPr>
          <w:rFonts w:ascii="Calibri" w:hAnsi="Calibri" w:cs="Calibri"/>
          <w:color w:val="000000"/>
        </w:rPr>
        <w:t>n both</w:t>
      </w:r>
      <w:r w:rsidR="000A48B0" w:rsidRPr="000A48B0">
        <w:rPr>
          <w:rFonts w:ascii="Calibri" w:hAnsi="Calibri" w:cs="Calibri"/>
          <w:color w:val="000000"/>
        </w:rPr>
        <w:t xml:space="preserve"> contexts, the capacity building and supervisory role played by the community was minor. In </w:t>
      </w:r>
      <w:r>
        <w:rPr>
          <w:rFonts w:ascii="Calibri" w:hAnsi="Calibri" w:cs="Calibri"/>
          <w:color w:val="000000"/>
        </w:rPr>
        <w:t>both</w:t>
      </w:r>
      <w:r w:rsidR="000A48B0" w:rsidRPr="000A48B0">
        <w:rPr>
          <w:rFonts w:ascii="Calibri" w:hAnsi="Calibri" w:cs="Calibri"/>
          <w:color w:val="000000"/>
        </w:rPr>
        <w:t xml:space="preserve"> programs, patients felt they had a voice in </w:t>
      </w:r>
      <w:r>
        <w:rPr>
          <w:rFonts w:ascii="Calibri" w:hAnsi="Calibri" w:cs="Calibri"/>
          <w:color w:val="000000"/>
        </w:rPr>
        <w:t xml:space="preserve">only </w:t>
      </w:r>
      <w:r w:rsidR="000A48B0" w:rsidRPr="000A48B0">
        <w:rPr>
          <w:rFonts w:ascii="Calibri" w:hAnsi="Calibri" w:cs="Calibri"/>
          <w:color w:val="000000"/>
        </w:rPr>
        <w:t xml:space="preserve">reporting underperforming CHWs, </w:t>
      </w:r>
      <w:r>
        <w:rPr>
          <w:rFonts w:ascii="Calibri" w:hAnsi="Calibri" w:cs="Calibri"/>
          <w:color w:val="000000"/>
        </w:rPr>
        <w:t>but</w:t>
      </w:r>
      <w:r w:rsidR="000A48B0" w:rsidRPr="000A48B0">
        <w:rPr>
          <w:rFonts w:ascii="Calibri" w:hAnsi="Calibri" w:cs="Calibri"/>
          <w:color w:val="000000"/>
        </w:rPr>
        <w:t xml:space="preserve"> not in other aspects of program input.</w:t>
      </w:r>
    </w:p>
    <w:p w14:paraId="273D2766" w14:textId="54C9F2C0" w:rsidR="000A48B0" w:rsidRPr="000A48B0" w:rsidRDefault="000A48B0" w:rsidP="007414B6">
      <w:pPr>
        <w:spacing w:line="480" w:lineRule="auto"/>
        <w:jc w:val="both"/>
      </w:pPr>
      <w:r w:rsidRPr="000A48B0">
        <w:rPr>
          <w:rFonts w:ascii="Calibri" w:hAnsi="Calibri" w:cs="Calibri"/>
          <w:i/>
          <w:iCs/>
          <w:color w:val="000000"/>
        </w:rPr>
        <w:t>“If the Acompañante (CHW) is doing a bad job, I can talk with the doctor and he can reprimand her.”</w:t>
      </w:r>
      <w:r w:rsidRPr="000A48B0">
        <w:rPr>
          <w:rFonts w:ascii="Calibri" w:hAnsi="Calibri" w:cs="Calibri"/>
          <w:color w:val="000000"/>
        </w:rPr>
        <w:t xml:space="preserve"> (Community member, Laguna del </w:t>
      </w:r>
      <w:proofErr w:type="spellStart"/>
      <w:r w:rsidRPr="000A48B0">
        <w:rPr>
          <w:rFonts w:ascii="Calibri" w:hAnsi="Calibri" w:cs="Calibri"/>
          <w:color w:val="000000"/>
        </w:rPr>
        <w:t>Cofre</w:t>
      </w:r>
      <w:proofErr w:type="spellEnd"/>
      <w:r w:rsidRPr="000A48B0">
        <w:rPr>
          <w:rFonts w:ascii="Calibri" w:hAnsi="Calibri" w:cs="Calibri"/>
          <w:color w:val="000000"/>
        </w:rPr>
        <w:t>, Mexico)</w:t>
      </w:r>
    </w:p>
    <w:p w14:paraId="701D46FF" w14:textId="77777777" w:rsidR="000A48B0" w:rsidRPr="000A48B0" w:rsidRDefault="000A48B0" w:rsidP="007414B6">
      <w:pPr>
        <w:spacing w:line="480" w:lineRule="auto"/>
        <w:jc w:val="both"/>
      </w:pPr>
      <w:r w:rsidRPr="000A48B0">
        <w:rPr>
          <w:rFonts w:ascii="Calibri" w:hAnsi="Calibri" w:cs="Calibri"/>
          <w:i/>
          <w:iCs/>
          <w:color w:val="000000"/>
        </w:rPr>
        <w:t>“I believe that if the CHW is not working I can tell the clinic personnel and they can reduce his/her salary.”</w:t>
      </w:r>
      <w:r w:rsidRPr="000A48B0">
        <w:rPr>
          <w:rFonts w:ascii="Calibri" w:hAnsi="Calibri" w:cs="Calibri"/>
          <w:color w:val="000000"/>
        </w:rPr>
        <w:t xml:space="preserve"> (Community member, Maria do Socorro Silva e Souza Family Clinic, Brazil).</w:t>
      </w:r>
    </w:p>
    <w:p w14:paraId="2E39A7C3" w14:textId="77777777" w:rsidR="000A48B0" w:rsidRPr="000A48B0" w:rsidRDefault="000A48B0" w:rsidP="007414B6">
      <w:pPr>
        <w:spacing w:line="480" w:lineRule="auto"/>
        <w:jc w:val="both"/>
      </w:pPr>
      <w:r w:rsidRPr="000A48B0">
        <w:rPr>
          <w:rFonts w:ascii="Calibri" w:hAnsi="Calibri" w:cs="Calibri"/>
          <w:b/>
          <w:bCs/>
          <w:color w:val="000000"/>
        </w:rPr>
        <w:t> </w:t>
      </w:r>
    </w:p>
    <w:p w14:paraId="2BF29629" w14:textId="1B1AC0E9" w:rsidR="000A48B0" w:rsidRPr="000A48B0" w:rsidRDefault="000A48B0" w:rsidP="007414B6">
      <w:pPr>
        <w:spacing w:line="480" w:lineRule="auto"/>
        <w:jc w:val="both"/>
      </w:pPr>
      <w:r>
        <w:rPr>
          <w:rFonts w:ascii="Calibri" w:hAnsi="Calibri" w:cs="Calibri"/>
          <w:b/>
          <w:bCs/>
          <w:color w:val="000000"/>
        </w:rPr>
        <w:lastRenderedPageBreak/>
        <w:t>Partnering</w:t>
      </w:r>
    </w:p>
    <w:p w14:paraId="463592C3" w14:textId="6CCEA98B" w:rsidR="000A48B0" w:rsidRPr="000A48B0" w:rsidRDefault="000A48B0" w:rsidP="007414B6">
      <w:pPr>
        <w:spacing w:line="480" w:lineRule="auto"/>
        <w:jc w:val="both"/>
      </w:pPr>
      <w:r>
        <w:rPr>
          <w:rFonts w:ascii="Calibri" w:hAnsi="Calibri" w:cs="Calibri"/>
          <w:color w:val="000000"/>
        </w:rPr>
        <w:t>The two</w:t>
      </w:r>
      <w:r w:rsidRPr="000A48B0">
        <w:rPr>
          <w:rFonts w:ascii="Calibri" w:hAnsi="Calibri" w:cs="Calibri"/>
          <w:color w:val="000000"/>
        </w:rPr>
        <w:t xml:space="preserve"> studied programs clearly recognize that the ability to interact </w:t>
      </w:r>
      <w:r w:rsidR="007C0A5D">
        <w:rPr>
          <w:rFonts w:ascii="Calibri" w:hAnsi="Calibri" w:cs="Calibri"/>
          <w:color w:val="000000"/>
        </w:rPr>
        <w:t xml:space="preserve">with, </w:t>
      </w:r>
      <w:r w:rsidRPr="000A48B0">
        <w:rPr>
          <w:rFonts w:ascii="Calibri" w:hAnsi="Calibri" w:cs="Calibri"/>
          <w:color w:val="000000"/>
        </w:rPr>
        <w:t>and engage</w:t>
      </w:r>
      <w:r w:rsidR="007C0A5D">
        <w:rPr>
          <w:rFonts w:ascii="Calibri" w:hAnsi="Calibri" w:cs="Calibri"/>
          <w:color w:val="000000"/>
        </w:rPr>
        <w:t>,</w:t>
      </w:r>
      <w:r w:rsidRPr="000A48B0">
        <w:rPr>
          <w:rFonts w:ascii="Calibri" w:hAnsi="Calibri" w:cs="Calibri"/>
          <w:color w:val="000000"/>
        </w:rPr>
        <w:t xml:space="preserve"> other sectors to improve</w:t>
      </w:r>
      <w:r w:rsidR="00DB3F56">
        <w:rPr>
          <w:rFonts w:ascii="Calibri" w:hAnsi="Calibri" w:cs="Calibri"/>
          <w:color w:val="000000"/>
        </w:rPr>
        <w:t xml:space="preserve"> </w:t>
      </w:r>
      <w:r w:rsidRPr="000A48B0">
        <w:rPr>
          <w:rFonts w:ascii="Calibri" w:hAnsi="Calibri" w:cs="Calibri"/>
          <w:color w:val="000000"/>
        </w:rPr>
        <w:t xml:space="preserve">health is crucial, especially when addressing diseases that have a strong interplay with the social determinants of health, such as malnutrition, tuberculosis, and diabetes. However, based on our </w:t>
      </w:r>
      <w:r>
        <w:rPr>
          <w:rFonts w:ascii="Calibri" w:hAnsi="Calibri" w:cs="Calibri"/>
          <w:color w:val="000000"/>
        </w:rPr>
        <w:t>assessment</w:t>
      </w:r>
      <w:r w:rsidRPr="000A48B0">
        <w:rPr>
          <w:rFonts w:ascii="Calibri" w:hAnsi="Calibri" w:cs="Calibri"/>
          <w:color w:val="000000"/>
        </w:rPr>
        <w:t xml:space="preserve">, interactions between the health system and other non-health sectors </w:t>
      </w:r>
      <w:r>
        <w:rPr>
          <w:rFonts w:ascii="Calibri" w:hAnsi="Calibri" w:cs="Calibri"/>
          <w:color w:val="000000"/>
        </w:rPr>
        <w:t>were</w:t>
      </w:r>
      <w:r w:rsidRPr="000A48B0">
        <w:rPr>
          <w:rFonts w:ascii="Calibri" w:hAnsi="Calibri" w:cs="Calibri"/>
          <w:color w:val="000000"/>
        </w:rPr>
        <w:t xml:space="preserve"> limited in </w:t>
      </w:r>
      <w:r>
        <w:rPr>
          <w:rFonts w:ascii="Calibri" w:hAnsi="Calibri" w:cs="Calibri"/>
          <w:color w:val="000000"/>
        </w:rPr>
        <w:t xml:space="preserve">the two </w:t>
      </w:r>
      <w:r w:rsidRPr="000A48B0">
        <w:rPr>
          <w:rFonts w:ascii="Calibri" w:hAnsi="Calibri" w:cs="Calibri"/>
          <w:color w:val="000000"/>
        </w:rPr>
        <w:t>programs.</w:t>
      </w:r>
    </w:p>
    <w:p w14:paraId="54A43D7C" w14:textId="5055B486" w:rsidR="000A48B0" w:rsidRPr="000A48B0" w:rsidRDefault="000A48B0" w:rsidP="007414B6">
      <w:pPr>
        <w:spacing w:line="480" w:lineRule="auto"/>
        <w:jc w:val="both"/>
      </w:pPr>
      <w:r w:rsidRPr="000A48B0">
        <w:rPr>
          <w:rFonts w:ascii="Calibri" w:hAnsi="Calibri" w:cs="Calibri"/>
          <w:color w:val="000000"/>
        </w:rPr>
        <w:t xml:space="preserve">The highest inter-sectoral collaboration was seen in Brazil, where CHWs have the ability to link patients to </w:t>
      </w:r>
      <w:r w:rsidRPr="000A48B0">
        <w:rPr>
          <w:rFonts w:ascii="Calibri" w:hAnsi="Calibri" w:cs="Calibri"/>
          <w:i/>
          <w:iCs/>
          <w:color w:val="000000"/>
        </w:rPr>
        <w:t>Bolsa Familia</w:t>
      </w:r>
      <w:r w:rsidRPr="000A48B0">
        <w:rPr>
          <w:rFonts w:ascii="Calibri" w:hAnsi="Calibri" w:cs="Calibri"/>
          <w:color w:val="000000"/>
        </w:rPr>
        <w:t>, a conditional cash-transfer program for marginalized populations. This link was reported as useful by some community members, especially in cases where illness (such as tuberculosis) was closely related to social exclusion</w:t>
      </w:r>
      <w:r w:rsidR="005E7587">
        <w:rPr>
          <w:rFonts w:ascii="Calibri" w:hAnsi="Calibri" w:cs="Calibri"/>
          <w:color w:val="000000"/>
        </w:rPr>
        <w:t>.</w:t>
      </w:r>
    </w:p>
    <w:p w14:paraId="5832B96A" w14:textId="59C7B682" w:rsidR="000A48B0" w:rsidRPr="007414B6" w:rsidRDefault="000A48B0" w:rsidP="007414B6">
      <w:pPr>
        <w:spacing w:line="480" w:lineRule="auto"/>
        <w:jc w:val="both"/>
        <w:rPr>
          <w:rFonts w:ascii="Calibri" w:hAnsi="Calibri" w:cs="Calibri"/>
          <w:color w:val="000000"/>
        </w:rPr>
      </w:pPr>
      <w:r w:rsidRPr="000A48B0">
        <w:rPr>
          <w:rFonts w:ascii="Calibri" w:hAnsi="Calibri" w:cs="Calibri"/>
          <w:i/>
          <w:iCs/>
          <w:color w:val="000000"/>
        </w:rPr>
        <w:t xml:space="preserve">“I remember a case of a poor woman with tuberculosis. My role was to give her TB pills every day, but because she did not have any food […] I made sure she got into Bolsa Familia. Definitively, our job is more than health; it is a social commitment.” </w:t>
      </w:r>
      <w:r w:rsidRPr="000A48B0">
        <w:rPr>
          <w:rFonts w:ascii="Calibri" w:hAnsi="Calibri" w:cs="Calibri"/>
          <w:color w:val="000000"/>
        </w:rPr>
        <w:t xml:space="preserve">(Community member, </w:t>
      </w:r>
      <w:r w:rsidRPr="005E7587">
        <w:rPr>
          <w:rFonts w:ascii="Calibri" w:hAnsi="Calibri" w:cs="Calibri"/>
          <w:color w:val="000000"/>
        </w:rPr>
        <w:t>Maria do Socorro Silva e Souza Family Clinic, Brazil)</w:t>
      </w:r>
    </w:p>
    <w:p w14:paraId="71117E0E" w14:textId="545F45D4" w:rsidR="000A48B0" w:rsidRPr="000A48B0" w:rsidRDefault="000A48B0" w:rsidP="007414B6">
      <w:pPr>
        <w:spacing w:line="480" w:lineRule="auto"/>
        <w:jc w:val="both"/>
      </w:pPr>
      <w:r w:rsidRPr="005E7587">
        <w:rPr>
          <w:rFonts w:ascii="Calibri" w:hAnsi="Calibri" w:cs="Calibri"/>
          <w:color w:val="000000"/>
        </w:rPr>
        <w:t> </w:t>
      </w:r>
      <w:r w:rsidRPr="000A48B0">
        <w:rPr>
          <w:rFonts w:ascii="Calibri" w:hAnsi="Calibri" w:cs="Calibri"/>
          <w:color w:val="000000"/>
        </w:rPr>
        <w:t xml:space="preserve">Equally important were the Family Health Team meetings, wherein the CHWs could openly interact with a social worker that </w:t>
      </w:r>
      <w:r w:rsidR="00DB3F56">
        <w:rPr>
          <w:rFonts w:ascii="Calibri" w:hAnsi="Calibri" w:cs="Calibri"/>
          <w:color w:val="000000"/>
        </w:rPr>
        <w:t xml:space="preserve">can further assist in connecting </w:t>
      </w:r>
      <w:r w:rsidRPr="000A48B0">
        <w:rPr>
          <w:rFonts w:ascii="Calibri" w:hAnsi="Calibri" w:cs="Calibri"/>
          <w:color w:val="000000"/>
        </w:rPr>
        <w:t>famil</w:t>
      </w:r>
      <w:r w:rsidR="00DB3F56">
        <w:rPr>
          <w:rFonts w:ascii="Calibri" w:hAnsi="Calibri" w:cs="Calibri"/>
          <w:color w:val="000000"/>
        </w:rPr>
        <w:t>ies</w:t>
      </w:r>
      <w:r w:rsidRPr="000A48B0">
        <w:rPr>
          <w:rFonts w:ascii="Calibri" w:hAnsi="Calibri" w:cs="Calibri"/>
          <w:color w:val="000000"/>
        </w:rPr>
        <w:t xml:space="preserve"> to the national conditional cash transf</w:t>
      </w:r>
      <w:r w:rsidR="00DB3F56">
        <w:rPr>
          <w:rFonts w:ascii="Calibri" w:hAnsi="Calibri" w:cs="Calibri"/>
          <w:color w:val="000000"/>
        </w:rPr>
        <w:t>e</w:t>
      </w:r>
      <w:r w:rsidRPr="000A48B0">
        <w:rPr>
          <w:rFonts w:ascii="Calibri" w:hAnsi="Calibri" w:cs="Calibri"/>
          <w:color w:val="000000"/>
        </w:rPr>
        <w:t xml:space="preserve">r program, </w:t>
      </w:r>
      <w:r w:rsidRPr="000A48B0">
        <w:rPr>
          <w:rFonts w:ascii="Calibri" w:hAnsi="Calibri" w:cs="Calibri"/>
          <w:i/>
          <w:iCs/>
          <w:color w:val="000000"/>
        </w:rPr>
        <w:t>Bolsa Familia</w:t>
      </w:r>
      <w:r w:rsidRPr="000A48B0">
        <w:rPr>
          <w:rFonts w:ascii="Calibri" w:hAnsi="Calibri" w:cs="Calibri"/>
          <w:color w:val="000000"/>
        </w:rPr>
        <w:t>. However, no additional social programs were mentioned. </w:t>
      </w:r>
    </w:p>
    <w:p w14:paraId="5D378C38" w14:textId="73AB136F" w:rsidR="000A48B0" w:rsidRPr="000A48B0" w:rsidRDefault="000A48B0" w:rsidP="007414B6">
      <w:pPr>
        <w:spacing w:line="480" w:lineRule="auto"/>
        <w:jc w:val="both"/>
      </w:pPr>
      <w:r w:rsidRPr="000A48B0">
        <w:rPr>
          <w:rFonts w:ascii="Calibri" w:hAnsi="Calibri" w:cs="Calibri"/>
          <w:color w:val="000000"/>
        </w:rPr>
        <w:t>In the CES, Mexico, CHWs were valued by the community for their role to preserve health. However, the community and CHWs agreed the program had limited ability to link patients with resources from other sectors outside of health:</w:t>
      </w:r>
    </w:p>
    <w:p w14:paraId="4159DED7" w14:textId="6606B493" w:rsidR="000A48B0" w:rsidRPr="000A48B0" w:rsidRDefault="000A48B0" w:rsidP="007414B6">
      <w:pPr>
        <w:spacing w:line="480" w:lineRule="auto"/>
        <w:jc w:val="both"/>
      </w:pPr>
      <w:r w:rsidRPr="000A48B0">
        <w:rPr>
          <w:rFonts w:ascii="Calibri" w:hAnsi="Calibri" w:cs="Calibri"/>
          <w:i/>
          <w:iCs/>
          <w:color w:val="000000"/>
        </w:rPr>
        <w:t xml:space="preserve">“Here the community authorities do not make our work harder when we refer a patient to the hospital…[They] can help us organize some things, for example </w:t>
      </w:r>
      <w:r w:rsidR="00DB3F56">
        <w:rPr>
          <w:rFonts w:ascii="Calibri" w:hAnsi="Calibri" w:cs="Calibri"/>
          <w:i/>
          <w:iCs/>
          <w:color w:val="000000"/>
        </w:rPr>
        <w:t>they may transport</w:t>
      </w:r>
      <w:r w:rsidRPr="000A48B0">
        <w:rPr>
          <w:rFonts w:ascii="Calibri" w:hAnsi="Calibri" w:cs="Calibri"/>
          <w:i/>
          <w:iCs/>
          <w:color w:val="000000"/>
        </w:rPr>
        <w:t xml:space="preserve"> one of our </w:t>
      </w:r>
      <w:r w:rsidRPr="000A48B0">
        <w:rPr>
          <w:rFonts w:ascii="Calibri" w:hAnsi="Calibri" w:cs="Calibri"/>
          <w:i/>
          <w:iCs/>
          <w:color w:val="000000"/>
        </w:rPr>
        <w:lastRenderedPageBreak/>
        <w:t xml:space="preserve">patients to the clinic... besides that, we do not have more contact with other authorities or the schools, for example.” </w:t>
      </w:r>
      <w:r w:rsidRPr="000A48B0">
        <w:rPr>
          <w:rFonts w:ascii="Calibri" w:hAnsi="Calibri" w:cs="Calibri"/>
          <w:color w:val="000000"/>
        </w:rPr>
        <w:t xml:space="preserve">(CHW, Laguna del </w:t>
      </w:r>
      <w:proofErr w:type="spellStart"/>
      <w:r w:rsidRPr="000A48B0">
        <w:rPr>
          <w:rFonts w:ascii="Calibri" w:hAnsi="Calibri" w:cs="Calibri"/>
          <w:color w:val="000000"/>
        </w:rPr>
        <w:t>Cofre</w:t>
      </w:r>
      <w:proofErr w:type="spellEnd"/>
      <w:r w:rsidRPr="000A48B0">
        <w:rPr>
          <w:rFonts w:ascii="Calibri" w:hAnsi="Calibri" w:cs="Calibri"/>
          <w:color w:val="000000"/>
        </w:rPr>
        <w:t>, Mexico)</w:t>
      </w:r>
    </w:p>
    <w:p w14:paraId="7C951274" w14:textId="3C47CBCE" w:rsidR="000A48B0" w:rsidRPr="000A48B0" w:rsidRDefault="000A48B0" w:rsidP="007414B6">
      <w:pPr>
        <w:spacing w:line="480" w:lineRule="auto"/>
        <w:jc w:val="both"/>
      </w:pPr>
      <w:r>
        <w:rPr>
          <w:rFonts w:ascii="Calibri" w:hAnsi="Calibri" w:cs="Calibri"/>
          <w:color w:val="000000"/>
        </w:rPr>
        <w:t>On the two</w:t>
      </w:r>
      <w:r w:rsidRPr="000A48B0">
        <w:rPr>
          <w:rFonts w:ascii="Calibri" w:hAnsi="Calibri" w:cs="Calibri"/>
          <w:color w:val="000000"/>
        </w:rPr>
        <w:t xml:space="preserve"> programs, stronger partnerships could be established with non-health sectors to improve other domains that indirectly affect patients’ health outcomes. While health personnel and community members alike referred to such partnerships as desirable, executive program managers noted particular challenges inherent to </w:t>
      </w:r>
      <w:proofErr w:type="spellStart"/>
      <w:r w:rsidRPr="000A48B0">
        <w:rPr>
          <w:rFonts w:ascii="Calibri" w:hAnsi="Calibri" w:cs="Calibri"/>
          <w:color w:val="000000"/>
        </w:rPr>
        <w:t>intersectorality</w:t>
      </w:r>
      <w:proofErr w:type="spellEnd"/>
      <w:r w:rsidRPr="000A48B0">
        <w:rPr>
          <w:rFonts w:ascii="Calibri" w:hAnsi="Calibri" w:cs="Calibri"/>
          <w:color w:val="000000"/>
        </w:rPr>
        <w:t xml:space="preserve">. Making health a social end-goal would require a re-definition of how other social services––like economic development programs and education––are to be delivered, and implies investment in networks of care across sectors instead of siloed, individual sector approaches. </w:t>
      </w:r>
    </w:p>
    <w:p w14:paraId="7DF1DC28" w14:textId="77777777" w:rsidR="000A48B0" w:rsidRPr="000A48B0" w:rsidRDefault="000A48B0" w:rsidP="007414B6">
      <w:pPr>
        <w:spacing w:line="480" w:lineRule="auto"/>
        <w:jc w:val="both"/>
      </w:pPr>
      <w:r w:rsidRPr="000A48B0">
        <w:rPr>
          <w:rFonts w:ascii="Calibri" w:hAnsi="Calibri" w:cs="Calibri"/>
          <w:b/>
          <w:bCs/>
          <w:color w:val="000000"/>
        </w:rPr>
        <w:t> </w:t>
      </w:r>
    </w:p>
    <w:p w14:paraId="56859D87" w14:textId="003D88C8" w:rsidR="000A48B0" w:rsidRPr="000A48B0" w:rsidRDefault="000A48B0" w:rsidP="007414B6">
      <w:pPr>
        <w:spacing w:line="480" w:lineRule="auto"/>
        <w:jc w:val="both"/>
      </w:pPr>
      <w:r w:rsidRPr="000A48B0">
        <w:rPr>
          <w:rFonts w:ascii="Calibri" w:hAnsi="Calibri" w:cs="Calibri"/>
          <w:b/>
          <w:bCs/>
          <w:color w:val="000000"/>
        </w:rPr>
        <w:t>Incentives</w:t>
      </w:r>
    </w:p>
    <w:p w14:paraId="19CAACEF" w14:textId="2A84D841" w:rsidR="000A48B0" w:rsidRPr="000A48B0" w:rsidRDefault="000A48B0" w:rsidP="007414B6">
      <w:pPr>
        <w:spacing w:line="480" w:lineRule="auto"/>
        <w:jc w:val="both"/>
      </w:pPr>
      <w:r>
        <w:rPr>
          <w:rFonts w:ascii="Calibri" w:hAnsi="Calibri" w:cs="Calibri"/>
          <w:color w:val="000000"/>
        </w:rPr>
        <w:t>In the two</w:t>
      </w:r>
      <w:r w:rsidRPr="000A48B0">
        <w:rPr>
          <w:rFonts w:ascii="Calibri" w:hAnsi="Calibri" w:cs="Calibri"/>
          <w:color w:val="000000"/>
        </w:rPr>
        <w:t xml:space="preserve"> programs studied, material and non-material incentives were provided to CHWs. </w:t>
      </w:r>
      <w:r w:rsidR="00DB3F56">
        <w:rPr>
          <w:rFonts w:ascii="Calibri" w:hAnsi="Calibri" w:cs="Calibri"/>
          <w:color w:val="000000"/>
        </w:rPr>
        <w:t>I</w:t>
      </w:r>
      <w:r>
        <w:rPr>
          <w:rFonts w:ascii="Calibri" w:hAnsi="Calibri" w:cs="Calibri"/>
          <w:color w:val="000000"/>
        </w:rPr>
        <w:t xml:space="preserve">n both programs, </w:t>
      </w:r>
      <w:r w:rsidRPr="000A48B0">
        <w:rPr>
          <w:rFonts w:ascii="Calibri" w:hAnsi="Calibri" w:cs="Calibri"/>
          <w:color w:val="000000"/>
        </w:rPr>
        <w:t xml:space="preserve">CHWs </w:t>
      </w:r>
      <w:r w:rsidR="00DB3F56">
        <w:rPr>
          <w:rFonts w:ascii="Calibri" w:hAnsi="Calibri" w:cs="Calibri"/>
          <w:color w:val="000000"/>
        </w:rPr>
        <w:t>felt that</w:t>
      </w:r>
      <w:r w:rsidRPr="000A48B0">
        <w:rPr>
          <w:rFonts w:ascii="Calibri" w:hAnsi="Calibri" w:cs="Calibri"/>
          <w:color w:val="000000"/>
        </w:rPr>
        <w:t xml:space="preserve"> their material incentives (salary, equipment, etc.) </w:t>
      </w:r>
      <w:r>
        <w:rPr>
          <w:rFonts w:ascii="Calibri" w:hAnsi="Calibri" w:cs="Calibri"/>
          <w:color w:val="000000"/>
        </w:rPr>
        <w:t>were</w:t>
      </w:r>
      <w:r w:rsidRPr="000A48B0">
        <w:rPr>
          <w:rFonts w:ascii="Calibri" w:hAnsi="Calibri" w:cs="Calibri"/>
          <w:color w:val="000000"/>
        </w:rPr>
        <w:t xml:space="preserve"> </w:t>
      </w:r>
      <w:r w:rsidR="00DB3F56">
        <w:rPr>
          <w:rFonts w:ascii="Calibri" w:hAnsi="Calibri" w:cs="Calibri"/>
          <w:color w:val="000000"/>
        </w:rPr>
        <w:t xml:space="preserve">too </w:t>
      </w:r>
      <w:r w:rsidRPr="000A48B0">
        <w:rPr>
          <w:rFonts w:ascii="Calibri" w:hAnsi="Calibri" w:cs="Calibri"/>
          <w:color w:val="000000"/>
        </w:rPr>
        <w:t xml:space="preserve">low. It seems their main incentive is related to an </w:t>
      </w:r>
      <w:r w:rsidR="00DB3F56">
        <w:rPr>
          <w:rFonts w:ascii="Calibri" w:hAnsi="Calibri" w:cs="Calibri"/>
          <w:color w:val="000000"/>
        </w:rPr>
        <w:t>intrinsic</w:t>
      </w:r>
      <w:r w:rsidRPr="000A48B0">
        <w:rPr>
          <w:rFonts w:ascii="Calibri" w:hAnsi="Calibri" w:cs="Calibri"/>
          <w:color w:val="000000"/>
        </w:rPr>
        <w:t xml:space="preserve"> desire to receive appreciation </w:t>
      </w:r>
      <w:r w:rsidR="00DB3F56">
        <w:rPr>
          <w:rFonts w:ascii="Calibri" w:hAnsi="Calibri" w:cs="Calibri"/>
          <w:color w:val="000000"/>
        </w:rPr>
        <w:t>from</w:t>
      </w:r>
      <w:r w:rsidRPr="000A48B0">
        <w:rPr>
          <w:rFonts w:ascii="Calibri" w:hAnsi="Calibri" w:cs="Calibri"/>
          <w:color w:val="000000"/>
        </w:rPr>
        <w:t xml:space="preserve"> the community they serve and effect social change for</w:t>
      </w:r>
      <w:r w:rsidR="00DB3F56">
        <w:rPr>
          <w:rFonts w:ascii="Calibri" w:hAnsi="Calibri" w:cs="Calibri"/>
          <w:color w:val="000000"/>
        </w:rPr>
        <w:t xml:space="preserve"> the younger </w:t>
      </w:r>
      <w:r w:rsidRPr="000A48B0">
        <w:rPr>
          <w:rFonts w:ascii="Calibri" w:hAnsi="Calibri" w:cs="Calibri"/>
          <w:color w:val="000000"/>
        </w:rPr>
        <w:t>generations:</w:t>
      </w:r>
    </w:p>
    <w:p w14:paraId="67B795C0" w14:textId="7EE4B739" w:rsidR="000A48B0" w:rsidRPr="000A48B0" w:rsidRDefault="000A48B0" w:rsidP="007414B6">
      <w:pPr>
        <w:spacing w:line="480" w:lineRule="auto"/>
        <w:jc w:val="both"/>
      </w:pPr>
      <w:r w:rsidRPr="000A48B0">
        <w:rPr>
          <w:rFonts w:ascii="Calibri" w:hAnsi="Calibri" w:cs="Calibri"/>
          <w:i/>
          <w:iCs/>
          <w:color w:val="000000"/>
        </w:rPr>
        <w:t>“[W]</w:t>
      </w:r>
      <w:proofErr w:type="spellStart"/>
      <w:r w:rsidRPr="000A48B0">
        <w:rPr>
          <w:rFonts w:ascii="Calibri" w:hAnsi="Calibri" w:cs="Calibri"/>
          <w:i/>
          <w:iCs/>
          <w:color w:val="000000"/>
        </w:rPr>
        <w:t>hen</w:t>
      </w:r>
      <w:proofErr w:type="spellEnd"/>
      <w:r w:rsidRPr="000A48B0">
        <w:rPr>
          <w:rFonts w:ascii="Calibri" w:hAnsi="Calibri" w:cs="Calibri"/>
          <w:i/>
          <w:iCs/>
          <w:color w:val="000000"/>
        </w:rPr>
        <w:t xml:space="preserve"> you receive the love of your patients, a smile, a thank you, or kind words, is when you say: wow, my work is worthwhile regardless of my salary. We do this for love of our communities, for the future of our children, otherwise I would never do it. The salary is low.” (</w:t>
      </w:r>
      <w:r w:rsidRPr="000A48B0">
        <w:rPr>
          <w:rFonts w:ascii="Calibri" w:hAnsi="Calibri" w:cs="Calibri"/>
          <w:color w:val="000000"/>
        </w:rPr>
        <w:t>CHW, Maria do Socorro Silva e Souza Family Clinic, Brazil).</w:t>
      </w:r>
    </w:p>
    <w:p w14:paraId="0D5A5BE1" w14:textId="6A4089C9" w:rsidR="000A48B0" w:rsidRPr="000A48B0" w:rsidRDefault="000A48B0" w:rsidP="007414B6">
      <w:pPr>
        <w:spacing w:line="480" w:lineRule="auto"/>
        <w:jc w:val="both"/>
      </w:pPr>
      <w:r w:rsidRPr="000A48B0">
        <w:rPr>
          <w:rFonts w:ascii="Calibri" w:hAnsi="Calibri" w:cs="Calibri"/>
          <w:color w:val="000000"/>
        </w:rPr>
        <w:t xml:space="preserve">The most </w:t>
      </w:r>
      <w:r w:rsidR="00DF04B6">
        <w:rPr>
          <w:rFonts w:ascii="Calibri" w:hAnsi="Calibri" w:cs="Calibri"/>
          <w:color w:val="000000"/>
        </w:rPr>
        <w:t>enabled</w:t>
      </w:r>
      <w:r w:rsidRPr="000A48B0">
        <w:rPr>
          <w:rFonts w:ascii="Calibri" w:hAnsi="Calibri" w:cs="Calibri"/>
          <w:color w:val="000000"/>
        </w:rPr>
        <w:t xml:space="preserve"> CHWs were found in Brazil, where CHWs are recognized as municipality employees and receive an established salary 1.5 times the minimum wage (minimum wage is 10 dollars a day), performance incentives, vacation time, bonuses for high performance, and social insurance. </w:t>
      </w:r>
      <w:r>
        <w:rPr>
          <w:rFonts w:ascii="Calibri" w:hAnsi="Calibri" w:cs="Calibri"/>
          <w:color w:val="000000"/>
        </w:rPr>
        <w:t xml:space="preserve">Additionally, </w:t>
      </w:r>
      <w:r w:rsidRPr="000A48B0">
        <w:rPr>
          <w:rFonts w:ascii="Calibri" w:hAnsi="Calibri" w:cs="Calibri"/>
          <w:color w:val="000000"/>
        </w:rPr>
        <w:t xml:space="preserve">the CHWs in Brazil </w:t>
      </w:r>
      <w:r w:rsidR="00DB3F56">
        <w:rPr>
          <w:rFonts w:ascii="Calibri" w:hAnsi="Calibri" w:cs="Calibri"/>
          <w:color w:val="000000"/>
        </w:rPr>
        <w:t>were expected to invest</w:t>
      </w:r>
      <w:r w:rsidRPr="000A48B0">
        <w:rPr>
          <w:rFonts w:ascii="Calibri" w:hAnsi="Calibri" w:cs="Calibri"/>
          <w:color w:val="000000"/>
        </w:rPr>
        <w:t xml:space="preserve"> the most time in their work (a</w:t>
      </w:r>
      <w:r w:rsidR="005E7587">
        <w:rPr>
          <w:rFonts w:ascii="Calibri" w:hAnsi="Calibri" w:cs="Calibri"/>
          <w:color w:val="000000"/>
        </w:rPr>
        <w:t>pp</w:t>
      </w:r>
      <w:r w:rsidRPr="000A48B0">
        <w:rPr>
          <w:rFonts w:ascii="Calibri" w:hAnsi="Calibri" w:cs="Calibri"/>
          <w:color w:val="000000"/>
        </w:rPr>
        <w:t xml:space="preserve">roximately 35 hours per week). </w:t>
      </w:r>
    </w:p>
    <w:p w14:paraId="77C8C10F" w14:textId="380A8706" w:rsidR="000A48B0" w:rsidRPr="000A48B0" w:rsidRDefault="000A48B0" w:rsidP="007414B6">
      <w:pPr>
        <w:spacing w:line="480" w:lineRule="auto"/>
        <w:jc w:val="both"/>
      </w:pPr>
      <w:r w:rsidRPr="000A48B0">
        <w:rPr>
          <w:rFonts w:ascii="Calibri" w:hAnsi="Calibri" w:cs="Calibri"/>
          <w:color w:val="000000"/>
        </w:rPr>
        <w:lastRenderedPageBreak/>
        <w:t xml:space="preserve">At CES in Mexico, CHWs receive a monthly food package based on 3 times the minimum daily wage, which is 4 dollars per day. The total value of the food package is based on the total hours of work that a CHW spends in an average month. A benefit of CHW payment in CES is that in rural communities in this region there is a lack of remunerated work opportunities for women. A limitation is </w:t>
      </w:r>
      <w:r w:rsidR="00DB3F56">
        <w:rPr>
          <w:rFonts w:ascii="Calibri" w:hAnsi="Calibri" w:cs="Calibri"/>
          <w:color w:val="000000"/>
        </w:rPr>
        <w:t>that these</w:t>
      </w:r>
      <w:r w:rsidRPr="000A48B0">
        <w:rPr>
          <w:rFonts w:ascii="Calibri" w:hAnsi="Calibri" w:cs="Calibri"/>
          <w:color w:val="000000"/>
        </w:rPr>
        <w:t xml:space="preserve"> women </w:t>
      </w:r>
      <w:r w:rsidR="00DB3F56">
        <w:rPr>
          <w:rFonts w:ascii="Calibri" w:hAnsi="Calibri" w:cs="Calibri"/>
          <w:color w:val="000000"/>
        </w:rPr>
        <w:t xml:space="preserve">receive food instead of </w:t>
      </w:r>
      <w:r w:rsidRPr="000A48B0">
        <w:rPr>
          <w:rFonts w:ascii="Calibri" w:hAnsi="Calibri" w:cs="Calibri"/>
          <w:color w:val="000000"/>
        </w:rPr>
        <w:t>money</w:t>
      </w:r>
      <w:r w:rsidR="00DB3F56">
        <w:rPr>
          <w:rFonts w:ascii="Calibri" w:hAnsi="Calibri" w:cs="Calibri"/>
          <w:color w:val="000000"/>
        </w:rPr>
        <w:t>, so they aren't given an option to purchase other goods instead.</w:t>
      </w:r>
      <w:r w:rsidRPr="000A48B0">
        <w:rPr>
          <w:rFonts w:ascii="Calibri" w:hAnsi="Calibri" w:cs="Calibri"/>
          <w:color w:val="000000"/>
        </w:rPr>
        <w:t xml:space="preserve"> Most CHWs referred to their work in the program as their first-ever formal job</w:t>
      </w:r>
      <w:r w:rsidR="00FD5B73">
        <w:rPr>
          <w:rFonts w:ascii="Calibri" w:hAnsi="Calibri" w:cs="Calibri"/>
          <w:color w:val="000000"/>
        </w:rPr>
        <w:t>, which is likely an additional motivator</w:t>
      </w:r>
      <w:r w:rsidRPr="000A48B0">
        <w:rPr>
          <w:rFonts w:ascii="Calibri" w:hAnsi="Calibri" w:cs="Calibri"/>
          <w:color w:val="000000"/>
        </w:rPr>
        <w:t xml:space="preserve">. </w:t>
      </w:r>
    </w:p>
    <w:p w14:paraId="7391F700" w14:textId="4E54B6BB" w:rsidR="000A48B0" w:rsidRPr="000A48B0" w:rsidRDefault="000A48B0" w:rsidP="007414B6">
      <w:pPr>
        <w:spacing w:line="480" w:lineRule="auto"/>
        <w:jc w:val="both"/>
      </w:pPr>
      <w:r w:rsidRPr="000A48B0">
        <w:rPr>
          <w:rFonts w:ascii="Calibri" w:hAnsi="Calibri" w:cs="Calibri"/>
          <w:i/>
          <w:iCs/>
          <w:color w:val="000000"/>
        </w:rPr>
        <w:t>“I always wanted to work for my community, but I did not have the opportunity to do so. The pro</w:t>
      </w:r>
      <w:r w:rsidR="005E7587">
        <w:rPr>
          <w:rFonts w:ascii="Calibri" w:hAnsi="Calibri" w:cs="Calibri"/>
          <w:i/>
          <w:iCs/>
          <w:color w:val="000000"/>
        </w:rPr>
        <w:t>gr</w:t>
      </w:r>
      <w:r w:rsidRPr="000A48B0">
        <w:rPr>
          <w:rFonts w:ascii="Calibri" w:hAnsi="Calibri" w:cs="Calibri"/>
          <w:i/>
          <w:iCs/>
          <w:color w:val="000000"/>
        </w:rPr>
        <w:t xml:space="preserve">am [Acompañantes] gave me that opportunity.” </w:t>
      </w:r>
      <w:r w:rsidRPr="000A48B0">
        <w:rPr>
          <w:rFonts w:ascii="Calibri" w:hAnsi="Calibri" w:cs="Calibri"/>
          <w:color w:val="000000"/>
        </w:rPr>
        <w:t xml:space="preserve">(CHW, Laguna del </w:t>
      </w:r>
      <w:proofErr w:type="spellStart"/>
      <w:r w:rsidRPr="000A48B0">
        <w:rPr>
          <w:rFonts w:ascii="Calibri" w:hAnsi="Calibri" w:cs="Calibri"/>
          <w:color w:val="000000"/>
        </w:rPr>
        <w:t>Cofre</w:t>
      </w:r>
      <w:proofErr w:type="spellEnd"/>
      <w:r w:rsidRPr="000A48B0">
        <w:rPr>
          <w:rFonts w:ascii="Calibri" w:hAnsi="Calibri" w:cs="Calibri"/>
          <w:color w:val="000000"/>
        </w:rPr>
        <w:t>, Mexico)</w:t>
      </w:r>
    </w:p>
    <w:p w14:paraId="41BDA88C" w14:textId="2E5D8CAF" w:rsidR="000A48B0" w:rsidRPr="000A48B0" w:rsidRDefault="000A48B0" w:rsidP="007414B6">
      <w:pPr>
        <w:spacing w:line="480" w:lineRule="auto"/>
        <w:jc w:val="both"/>
      </w:pPr>
      <w:r w:rsidRPr="000A48B0">
        <w:rPr>
          <w:rFonts w:ascii="Calibri" w:hAnsi="Calibri" w:cs="Calibri"/>
          <w:color w:val="000000"/>
        </w:rPr>
        <w:t xml:space="preserve">All the CHWs </w:t>
      </w:r>
      <w:r w:rsidR="00176AE4">
        <w:rPr>
          <w:rFonts w:ascii="Calibri" w:hAnsi="Calibri" w:cs="Calibri"/>
          <w:color w:val="000000"/>
        </w:rPr>
        <w:t xml:space="preserve">on both programs </w:t>
      </w:r>
      <w:r w:rsidRPr="000A48B0">
        <w:rPr>
          <w:rFonts w:ascii="Calibri" w:hAnsi="Calibri" w:cs="Calibri"/>
          <w:color w:val="000000"/>
        </w:rPr>
        <w:t>agreed that some regular material incentive would permit them to invest more time in their work, and allow them to contribute to the</w:t>
      </w:r>
      <w:r w:rsidR="00FD5B73">
        <w:rPr>
          <w:rFonts w:ascii="Calibri" w:hAnsi="Calibri" w:cs="Calibri"/>
          <w:color w:val="000000"/>
        </w:rPr>
        <w:t>ir</w:t>
      </w:r>
      <w:r w:rsidRPr="000A48B0">
        <w:rPr>
          <w:rFonts w:ascii="Calibri" w:hAnsi="Calibri" w:cs="Calibri"/>
          <w:color w:val="000000"/>
        </w:rPr>
        <w:t xml:space="preserve"> family’s income. Community members agreed that the CHWs must be remunerated for their work.</w:t>
      </w:r>
    </w:p>
    <w:p w14:paraId="3C5154E9" w14:textId="77777777" w:rsidR="000A48B0" w:rsidRPr="000A48B0" w:rsidRDefault="000A48B0" w:rsidP="007414B6">
      <w:pPr>
        <w:spacing w:line="480" w:lineRule="auto"/>
        <w:jc w:val="both"/>
      </w:pPr>
      <w:r w:rsidRPr="000A48B0">
        <w:rPr>
          <w:rFonts w:ascii="Calibri" w:hAnsi="Calibri" w:cs="Calibri"/>
          <w:b/>
          <w:bCs/>
          <w:color w:val="000000"/>
        </w:rPr>
        <w:t> </w:t>
      </w:r>
    </w:p>
    <w:p w14:paraId="22A1EF0D" w14:textId="3E77209F" w:rsidR="000A48B0" w:rsidRPr="000A48B0" w:rsidRDefault="00176AE4" w:rsidP="007414B6">
      <w:pPr>
        <w:spacing w:line="480" w:lineRule="auto"/>
        <w:jc w:val="both"/>
      </w:pPr>
      <w:r>
        <w:rPr>
          <w:rFonts w:ascii="Calibri" w:hAnsi="Calibri" w:cs="Calibri"/>
          <w:b/>
          <w:bCs/>
          <w:color w:val="000000"/>
        </w:rPr>
        <w:t>Choosing</w:t>
      </w:r>
    </w:p>
    <w:p w14:paraId="307C3355" w14:textId="1AE4E548" w:rsidR="000A48B0" w:rsidRPr="000A48B0" w:rsidRDefault="00FD5B73" w:rsidP="007414B6">
      <w:pPr>
        <w:spacing w:line="480" w:lineRule="auto"/>
        <w:jc w:val="both"/>
      </w:pPr>
      <w:r>
        <w:rPr>
          <w:rFonts w:ascii="Calibri" w:hAnsi="Calibri" w:cs="Calibri"/>
          <w:color w:val="000000"/>
        </w:rPr>
        <w:t>The program coordinators felt that s</w:t>
      </w:r>
      <w:r w:rsidR="000A48B0" w:rsidRPr="000A48B0">
        <w:rPr>
          <w:rFonts w:ascii="Calibri" w:hAnsi="Calibri" w:cs="Calibri"/>
          <w:color w:val="000000"/>
        </w:rPr>
        <w:t xml:space="preserve">electing the “right” CHWs was one of the most crucial </w:t>
      </w:r>
      <w:r>
        <w:rPr>
          <w:rFonts w:ascii="Calibri" w:hAnsi="Calibri" w:cs="Calibri"/>
          <w:color w:val="000000"/>
        </w:rPr>
        <w:t>elements</w:t>
      </w:r>
      <w:r w:rsidR="000A48B0" w:rsidRPr="000A48B0">
        <w:rPr>
          <w:rFonts w:ascii="Calibri" w:hAnsi="Calibri" w:cs="Calibri"/>
          <w:color w:val="000000"/>
        </w:rPr>
        <w:t xml:space="preserve"> for success. Across all programs, all participants from the executive to the community level agreed that even with the right incentives and working environment, there are certain “negative elements” that, if ignored in the selection process, can result in </w:t>
      </w:r>
      <w:r>
        <w:rPr>
          <w:rFonts w:ascii="Calibri" w:hAnsi="Calibri" w:cs="Calibri"/>
          <w:color w:val="000000"/>
        </w:rPr>
        <w:t>under</w:t>
      </w:r>
      <w:r w:rsidR="000A48B0" w:rsidRPr="000A48B0">
        <w:rPr>
          <w:rFonts w:ascii="Calibri" w:hAnsi="Calibri" w:cs="Calibri"/>
          <w:color w:val="000000"/>
        </w:rPr>
        <w:t>performing CHWs. </w:t>
      </w:r>
      <w:r w:rsidR="000A48B0" w:rsidRPr="000A48B0">
        <w:rPr>
          <w:rFonts w:ascii="Calibri" w:hAnsi="Calibri" w:cs="Calibri"/>
          <w:color w:val="000000"/>
        </w:rPr>
        <w:tab/>
      </w:r>
    </w:p>
    <w:p w14:paraId="60E235BD" w14:textId="68264A70" w:rsidR="000A48B0" w:rsidRPr="000A48B0" w:rsidRDefault="000A48B0" w:rsidP="007414B6">
      <w:pPr>
        <w:spacing w:line="480" w:lineRule="auto"/>
        <w:jc w:val="both"/>
      </w:pPr>
      <w:r w:rsidRPr="000A48B0">
        <w:rPr>
          <w:rFonts w:ascii="Calibri" w:hAnsi="Calibri" w:cs="Calibri"/>
          <w:color w:val="000000"/>
        </w:rPr>
        <w:t xml:space="preserve">Of special note is the process used by Brazil to choose their CHWs, wherein private NGOs are in charge of hiring all the health personnel. They have a three-stage method: first, a written exam, followed by an interview with the recruitment staff. If the candidate passes these two stages, he or she will be interviewed by the clinic personnel and, if selected, will spend the first 3 months in a probationary period. Community members not currently serving as CHWs </w:t>
      </w:r>
      <w:r w:rsidRPr="000A48B0">
        <w:rPr>
          <w:rFonts w:ascii="Calibri" w:hAnsi="Calibri" w:cs="Calibri"/>
          <w:color w:val="000000"/>
        </w:rPr>
        <w:lastRenderedPageBreak/>
        <w:t xml:space="preserve">expressed an interest in becoming CHWs if the opportunity arose. This interest </w:t>
      </w:r>
      <w:r w:rsidR="00FD5B73">
        <w:rPr>
          <w:rFonts w:ascii="Calibri" w:hAnsi="Calibri" w:cs="Calibri"/>
          <w:color w:val="000000"/>
        </w:rPr>
        <w:t>by</w:t>
      </w:r>
      <w:r w:rsidRPr="000A48B0">
        <w:rPr>
          <w:rFonts w:ascii="Calibri" w:hAnsi="Calibri" w:cs="Calibri"/>
          <w:color w:val="000000"/>
        </w:rPr>
        <w:t xml:space="preserve"> community members in Brazil in becoming a CHW was also found within community members in the CES program in Mexico. </w:t>
      </w:r>
    </w:p>
    <w:p w14:paraId="613484CD" w14:textId="77777777" w:rsidR="000A48B0" w:rsidRPr="000A48B0" w:rsidRDefault="000A48B0" w:rsidP="007414B6">
      <w:pPr>
        <w:spacing w:line="480" w:lineRule="auto"/>
        <w:jc w:val="both"/>
      </w:pPr>
      <w:r w:rsidRPr="000A48B0">
        <w:rPr>
          <w:rFonts w:ascii="Calibri" w:hAnsi="Calibri" w:cs="Calibri"/>
          <w:color w:val="000000"/>
        </w:rPr>
        <w:t> </w:t>
      </w:r>
    </w:p>
    <w:p w14:paraId="36D790F4" w14:textId="44ACC6E8" w:rsidR="000A48B0" w:rsidRPr="000A48B0" w:rsidRDefault="000A48B0" w:rsidP="007414B6">
      <w:pPr>
        <w:spacing w:line="480" w:lineRule="auto"/>
        <w:jc w:val="both"/>
      </w:pPr>
      <w:r w:rsidRPr="000A48B0">
        <w:rPr>
          <w:rFonts w:ascii="Calibri" w:hAnsi="Calibri" w:cs="Calibri"/>
          <w:color w:val="000000"/>
        </w:rPr>
        <w:t xml:space="preserve">CES in Mexico communities nominate their CHWs </w:t>
      </w:r>
      <w:r w:rsidR="00FD5B73">
        <w:rPr>
          <w:rFonts w:ascii="Calibri" w:hAnsi="Calibri" w:cs="Calibri"/>
          <w:color w:val="000000"/>
        </w:rPr>
        <w:t>i</w:t>
      </w:r>
      <w:r w:rsidRPr="000A48B0">
        <w:rPr>
          <w:rFonts w:ascii="Calibri" w:hAnsi="Calibri" w:cs="Calibri"/>
          <w:color w:val="000000"/>
        </w:rPr>
        <w:t xml:space="preserve">n a general meeting. Community members also can nominate themselves. </w:t>
      </w:r>
      <w:r w:rsidR="00FD5B73">
        <w:rPr>
          <w:rFonts w:ascii="Calibri" w:hAnsi="Calibri" w:cs="Calibri"/>
          <w:color w:val="000000"/>
        </w:rPr>
        <w:t>P</w:t>
      </w:r>
      <w:r w:rsidRPr="000A48B0">
        <w:rPr>
          <w:rFonts w:ascii="Calibri" w:hAnsi="Calibri" w:cs="Calibri"/>
          <w:color w:val="000000"/>
        </w:rPr>
        <w:t xml:space="preserve">otential candidates are </w:t>
      </w:r>
      <w:r w:rsidR="00FD5B73">
        <w:rPr>
          <w:rFonts w:ascii="Calibri" w:hAnsi="Calibri" w:cs="Calibri"/>
          <w:color w:val="000000"/>
        </w:rPr>
        <w:t xml:space="preserve">then </w:t>
      </w:r>
      <w:r w:rsidRPr="000A48B0">
        <w:rPr>
          <w:rFonts w:ascii="Calibri" w:hAnsi="Calibri" w:cs="Calibri"/>
          <w:color w:val="000000"/>
        </w:rPr>
        <w:t>interviewed by the program coordinators who had created an adapted screening questionnaire that attempts to assess the applicant’s capacity for conflict management, community service, and respect for others’ opinions. The questionnaire ha</w:t>
      </w:r>
      <w:r w:rsidR="00FD5B73">
        <w:rPr>
          <w:rFonts w:ascii="Calibri" w:hAnsi="Calibri" w:cs="Calibri"/>
          <w:color w:val="000000"/>
        </w:rPr>
        <w:t>d</w:t>
      </w:r>
      <w:r w:rsidRPr="000A48B0">
        <w:rPr>
          <w:rFonts w:ascii="Calibri" w:hAnsi="Calibri" w:cs="Calibri"/>
          <w:color w:val="000000"/>
        </w:rPr>
        <w:t xml:space="preserve"> been tested in three communities with good results according to program managers, clinicians and supervisors assessed for this study. The attrition rate at CES has been less than 3% in the past 5-year period.</w:t>
      </w:r>
    </w:p>
    <w:p w14:paraId="2CA4E986" w14:textId="41A2B04E" w:rsidR="000A48B0" w:rsidRPr="000A48B0" w:rsidRDefault="000A48B0" w:rsidP="007414B6">
      <w:pPr>
        <w:spacing w:line="480" w:lineRule="auto"/>
        <w:jc w:val="both"/>
      </w:pPr>
      <w:r w:rsidRPr="000A48B0">
        <w:rPr>
          <w:rFonts w:ascii="Calibri" w:hAnsi="Calibri" w:cs="Calibri"/>
          <w:color w:val="000000"/>
        </w:rPr>
        <w:t> </w:t>
      </w:r>
    </w:p>
    <w:p w14:paraId="7D5B6D73" w14:textId="74F3C039" w:rsidR="000A48B0" w:rsidRPr="000A48B0" w:rsidRDefault="00D5414E" w:rsidP="007414B6">
      <w:pPr>
        <w:spacing w:line="480" w:lineRule="auto"/>
        <w:jc w:val="both"/>
      </w:pPr>
      <w:r>
        <w:rPr>
          <w:rFonts w:ascii="Calibri" w:hAnsi="Calibri" w:cs="Calibri"/>
          <w:b/>
          <w:bCs/>
          <w:color w:val="000000"/>
        </w:rPr>
        <w:t>Education</w:t>
      </w:r>
    </w:p>
    <w:p w14:paraId="33425B23" w14:textId="335783E1" w:rsidR="000A48B0" w:rsidRPr="000A48B0" w:rsidRDefault="00D5414E" w:rsidP="007414B6">
      <w:pPr>
        <w:spacing w:line="480" w:lineRule="auto"/>
        <w:jc w:val="both"/>
      </w:pPr>
      <w:r>
        <w:rPr>
          <w:rFonts w:ascii="Calibri" w:hAnsi="Calibri" w:cs="Calibri"/>
          <w:color w:val="000000"/>
        </w:rPr>
        <w:t>On the two programs,</w:t>
      </w:r>
      <w:r w:rsidR="000A48B0" w:rsidRPr="000A48B0">
        <w:rPr>
          <w:rFonts w:ascii="Calibri" w:hAnsi="Calibri" w:cs="Calibri"/>
          <w:color w:val="000000"/>
        </w:rPr>
        <w:t xml:space="preserve"> CHWs and the community have little input in the topics incorporated in the CHW training curricula. The chosen topics are decided</w:t>
      </w:r>
      <w:r w:rsidR="00FD5B73">
        <w:rPr>
          <w:rFonts w:ascii="Calibri" w:hAnsi="Calibri" w:cs="Calibri"/>
          <w:color w:val="000000"/>
        </w:rPr>
        <w:t xml:space="preserve"> upon</w:t>
      </w:r>
      <w:r w:rsidR="000A48B0" w:rsidRPr="000A48B0">
        <w:rPr>
          <w:rFonts w:ascii="Calibri" w:hAnsi="Calibri" w:cs="Calibri"/>
          <w:color w:val="000000"/>
        </w:rPr>
        <w:t xml:space="preserve"> at a central level according to</w:t>
      </w:r>
      <w:r w:rsidR="00FD5B73">
        <w:rPr>
          <w:rFonts w:ascii="Calibri" w:hAnsi="Calibri" w:cs="Calibri"/>
          <w:color w:val="000000"/>
        </w:rPr>
        <w:t xml:space="preserve"> local</w:t>
      </w:r>
      <w:r w:rsidR="000A48B0" w:rsidRPr="000A48B0">
        <w:rPr>
          <w:rFonts w:ascii="Calibri" w:hAnsi="Calibri" w:cs="Calibri"/>
          <w:color w:val="000000"/>
        </w:rPr>
        <w:t xml:space="preserve"> epidemiological priorities, and then adapted and implemented from the regional offices.</w:t>
      </w:r>
    </w:p>
    <w:p w14:paraId="3E208BB4" w14:textId="431DB9E7" w:rsidR="000A48B0" w:rsidRPr="000A48B0" w:rsidRDefault="000A48B0" w:rsidP="007414B6">
      <w:pPr>
        <w:spacing w:line="480" w:lineRule="auto"/>
        <w:jc w:val="both"/>
      </w:pPr>
      <w:r w:rsidRPr="000A48B0">
        <w:rPr>
          <w:rFonts w:ascii="Calibri" w:hAnsi="Calibri" w:cs="Calibri"/>
          <w:color w:val="000000"/>
        </w:rPr>
        <w:t xml:space="preserve">In terms of pedagogy, role playing was deemed by program coordinators </w:t>
      </w:r>
      <w:r w:rsidR="005E7587">
        <w:rPr>
          <w:rFonts w:ascii="Calibri" w:hAnsi="Calibri" w:cs="Calibri"/>
          <w:color w:val="000000"/>
        </w:rPr>
        <w:t>in both</w:t>
      </w:r>
      <w:r w:rsidRPr="000A48B0">
        <w:rPr>
          <w:rFonts w:ascii="Calibri" w:hAnsi="Calibri" w:cs="Calibri"/>
          <w:color w:val="000000"/>
        </w:rPr>
        <w:t xml:space="preserve"> programs to be a successful</w:t>
      </w:r>
      <w:r w:rsidR="00FD5B73">
        <w:rPr>
          <w:rFonts w:ascii="Calibri" w:hAnsi="Calibri" w:cs="Calibri"/>
          <w:color w:val="000000"/>
        </w:rPr>
        <w:t>, and culturally appropriate,</w:t>
      </w:r>
      <w:r w:rsidRPr="000A48B0">
        <w:rPr>
          <w:rFonts w:ascii="Calibri" w:hAnsi="Calibri" w:cs="Calibri"/>
          <w:color w:val="000000"/>
        </w:rPr>
        <w:t xml:space="preserve"> teaching strategy</w:t>
      </w:r>
      <w:r w:rsidR="00FD5B73">
        <w:rPr>
          <w:rFonts w:ascii="Calibri" w:hAnsi="Calibri" w:cs="Calibri"/>
          <w:color w:val="000000"/>
        </w:rPr>
        <w:t xml:space="preserve"> because it was based on</w:t>
      </w:r>
      <w:r w:rsidRPr="000A48B0">
        <w:rPr>
          <w:rFonts w:ascii="Calibri" w:hAnsi="Calibri" w:cs="Calibri"/>
          <w:color w:val="000000"/>
        </w:rPr>
        <w:t xml:space="preserve"> experiential learning. CHWs agreed this was a preferable method of learning compared to a lecture-based style</w:t>
      </w:r>
      <w:r w:rsidR="00FD5B73">
        <w:rPr>
          <w:rFonts w:ascii="Calibri" w:hAnsi="Calibri" w:cs="Calibri"/>
          <w:color w:val="000000"/>
        </w:rPr>
        <w:t xml:space="preserve"> because it was more fun</w:t>
      </w:r>
      <w:r w:rsidRPr="000A48B0">
        <w:rPr>
          <w:rFonts w:ascii="Calibri" w:hAnsi="Calibri" w:cs="Calibri"/>
          <w:color w:val="000000"/>
        </w:rPr>
        <w:t>:</w:t>
      </w:r>
    </w:p>
    <w:p w14:paraId="639E6387" w14:textId="07DED3A4" w:rsidR="000A48B0" w:rsidRPr="000A48B0" w:rsidRDefault="000A48B0" w:rsidP="007414B6">
      <w:pPr>
        <w:spacing w:line="480" w:lineRule="auto"/>
        <w:jc w:val="both"/>
      </w:pPr>
      <w:r w:rsidRPr="000A48B0">
        <w:rPr>
          <w:rFonts w:ascii="Calibri" w:hAnsi="Calibri" w:cs="Calibri"/>
          <w:i/>
          <w:iCs/>
          <w:color w:val="000000"/>
        </w:rPr>
        <w:t>“We have a really good time during the training sessions because [they] are interesting and funny [….] Also, we have the opportunity to act in the role-plays.”</w:t>
      </w:r>
      <w:r w:rsidRPr="000A48B0">
        <w:rPr>
          <w:rFonts w:ascii="Calibri" w:hAnsi="Calibri" w:cs="Calibri"/>
          <w:color w:val="000000"/>
        </w:rPr>
        <w:t xml:space="preserve"> (CHW, Laguna del </w:t>
      </w:r>
      <w:proofErr w:type="spellStart"/>
      <w:r w:rsidRPr="000A48B0">
        <w:rPr>
          <w:rFonts w:ascii="Calibri" w:hAnsi="Calibri" w:cs="Calibri"/>
          <w:color w:val="000000"/>
        </w:rPr>
        <w:t>Cofre</w:t>
      </w:r>
      <w:proofErr w:type="spellEnd"/>
      <w:r w:rsidRPr="000A48B0">
        <w:rPr>
          <w:rFonts w:ascii="Calibri" w:hAnsi="Calibri" w:cs="Calibri"/>
          <w:color w:val="000000"/>
        </w:rPr>
        <w:t>, Mexico) </w:t>
      </w:r>
    </w:p>
    <w:p w14:paraId="663E3077" w14:textId="5A1FEF68" w:rsidR="000A48B0" w:rsidRPr="000A48B0" w:rsidRDefault="000A48B0" w:rsidP="007414B6">
      <w:pPr>
        <w:spacing w:line="480" w:lineRule="auto"/>
        <w:jc w:val="both"/>
      </w:pPr>
      <w:r w:rsidRPr="000A48B0">
        <w:rPr>
          <w:rFonts w:ascii="Calibri" w:hAnsi="Calibri" w:cs="Calibri"/>
          <w:color w:val="000000"/>
        </w:rPr>
        <w:lastRenderedPageBreak/>
        <w:t xml:space="preserve">The length of the initial training is variable </w:t>
      </w:r>
      <w:r w:rsidR="00FD5B73">
        <w:rPr>
          <w:rFonts w:ascii="Calibri" w:hAnsi="Calibri" w:cs="Calibri"/>
          <w:color w:val="000000"/>
        </w:rPr>
        <w:t>i</w:t>
      </w:r>
      <w:r w:rsidR="005E7587">
        <w:rPr>
          <w:rFonts w:ascii="Calibri" w:hAnsi="Calibri" w:cs="Calibri"/>
          <w:color w:val="000000"/>
        </w:rPr>
        <w:t>n both</w:t>
      </w:r>
      <w:r w:rsidRPr="000A48B0">
        <w:rPr>
          <w:rFonts w:ascii="Calibri" w:hAnsi="Calibri" w:cs="Calibri"/>
          <w:color w:val="000000"/>
        </w:rPr>
        <w:t xml:space="preserve"> programs in our study. In CES in Mexico, the CHWs are trained for an initial period of one month, followed by a regular continuous education program provided each month in which new concepts and skills are introduced, and previous ones reinforced. In Brazil, </w:t>
      </w:r>
      <w:r w:rsidR="0074579F">
        <w:rPr>
          <w:rFonts w:ascii="Calibri" w:hAnsi="Calibri" w:cs="Calibri"/>
          <w:color w:val="000000"/>
        </w:rPr>
        <w:t>instead</w:t>
      </w:r>
      <w:r w:rsidRPr="000A48B0">
        <w:rPr>
          <w:rFonts w:ascii="Calibri" w:hAnsi="Calibri" w:cs="Calibri"/>
          <w:color w:val="000000"/>
        </w:rPr>
        <w:t xml:space="preserve"> </w:t>
      </w:r>
      <w:r w:rsidR="00665635">
        <w:rPr>
          <w:rFonts w:ascii="Calibri" w:hAnsi="Calibri" w:cs="Calibri"/>
          <w:color w:val="000000"/>
        </w:rPr>
        <w:t xml:space="preserve">of a </w:t>
      </w:r>
      <w:r w:rsidRPr="000A48B0">
        <w:rPr>
          <w:rFonts w:ascii="Calibri" w:hAnsi="Calibri" w:cs="Calibri"/>
          <w:color w:val="000000"/>
        </w:rPr>
        <w:t xml:space="preserve">formal initial training the CHWs </w:t>
      </w:r>
      <w:r w:rsidR="00665635">
        <w:rPr>
          <w:rFonts w:ascii="Calibri" w:hAnsi="Calibri" w:cs="Calibri"/>
          <w:color w:val="000000"/>
        </w:rPr>
        <w:t>are</w:t>
      </w:r>
      <w:r w:rsidRPr="000A48B0">
        <w:rPr>
          <w:rFonts w:ascii="Calibri" w:hAnsi="Calibri" w:cs="Calibri"/>
          <w:color w:val="000000"/>
        </w:rPr>
        <w:t xml:space="preserve"> introduced to their duties by their supervisors. This in-practice introduction was described by the CHWs as “not the best way,” given that it made difficult to understand the bigger picture of their role in the program. Furthermore, some CHWs in these programs felt unprepared and unsupported in conducting their first home visits:</w:t>
      </w:r>
    </w:p>
    <w:p w14:paraId="0B45C509" w14:textId="7B2634E3" w:rsidR="005E7587" w:rsidRDefault="000A48B0" w:rsidP="001005C2">
      <w:pPr>
        <w:spacing w:line="480" w:lineRule="auto"/>
        <w:jc w:val="both"/>
        <w:rPr>
          <w:rFonts w:ascii="Calibri" w:hAnsi="Calibri" w:cs="Calibri"/>
          <w:color w:val="000000"/>
        </w:rPr>
      </w:pPr>
      <w:r w:rsidRPr="000A48B0">
        <w:rPr>
          <w:rFonts w:ascii="Calibri" w:hAnsi="Calibri" w:cs="Calibri"/>
          <w:i/>
          <w:iCs/>
          <w:color w:val="000000"/>
        </w:rPr>
        <w:t>“In the past, the introductory training was much better. For example, I had an entire month of initial training. Now the CHWs are introduced to the work in 4 days or less and this is not enough time to learn all that we need to make good home visits.”</w:t>
      </w:r>
      <w:r w:rsidRPr="000A48B0">
        <w:rPr>
          <w:rFonts w:ascii="Calibri" w:hAnsi="Calibri" w:cs="Calibri"/>
          <w:color w:val="000000"/>
        </w:rPr>
        <w:t xml:space="preserve"> (CHW, Maria do Socorro Silva e Souza Family Clinic, Brazil)</w:t>
      </w:r>
    </w:p>
    <w:p w14:paraId="03C7DACF" w14:textId="77777777" w:rsidR="001005C2" w:rsidRPr="007414B6" w:rsidRDefault="001005C2" w:rsidP="007414B6">
      <w:pPr>
        <w:spacing w:line="480" w:lineRule="auto"/>
        <w:jc w:val="both"/>
        <w:rPr>
          <w:rFonts w:ascii="Calibri" w:hAnsi="Calibri" w:cs="Calibri"/>
          <w:color w:val="000000"/>
        </w:rPr>
      </w:pPr>
    </w:p>
    <w:p w14:paraId="6D6BF045" w14:textId="16304E50" w:rsidR="005E7587" w:rsidRPr="000A48B0" w:rsidRDefault="005E7587" w:rsidP="007414B6">
      <w:pPr>
        <w:spacing w:line="480" w:lineRule="auto"/>
      </w:pPr>
      <w:r>
        <w:t xml:space="preserve">For an visual assessment of the two programs using the </w:t>
      </w:r>
      <w:r w:rsidR="00471E96">
        <w:t xml:space="preserve">Accompanimeter </w:t>
      </w:r>
      <w:r w:rsidR="00F945AD">
        <w:t>1.0</w:t>
      </w:r>
      <w:r>
        <w:t xml:space="preserve">, see Figure 4 and Figure 5. </w:t>
      </w:r>
    </w:p>
    <w:p w14:paraId="044249C5" w14:textId="77777777" w:rsidR="000A48B0" w:rsidRDefault="000A48B0"/>
    <w:p w14:paraId="16AE5F79" w14:textId="77777777" w:rsidR="000E000F" w:rsidRPr="00CF104F" w:rsidRDefault="000E000F" w:rsidP="007414B6">
      <w:bookmarkStart w:id="0" w:name="_GoBack"/>
      <w:bookmarkEnd w:id="0"/>
    </w:p>
    <w:p w14:paraId="494EE55E" w14:textId="59832B02" w:rsidR="00521CB3" w:rsidRPr="007414B6" w:rsidRDefault="00521CB3" w:rsidP="00521CB3">
      <w:pPr>
        <w:pBdr>
          <w:top w:val="nil"/>
          <w:left w:val="nil"/>
          <w:bottom w:val="nil"/>
          <w:right w:val="nil"/>
          <w:between w:val="nil"/>
        </w:pBdr>
        <w:spacing w:after="200"/>
        <w:jc w:val="both"/>
        <w:rPr>
          <w:b/>
          <w:bCs/>
          <w:iCs/>
          <w:lang w:val="es-ES"/>
        </w:rPr>
      </w:pPr>
      <w:r>
        <w:rPr>
          <w:b/>
          <w:bCs/>
          <w:iCs/>
        </w:rPr>
        <w:fldChar w:fldCharType="end"/>
      </w:r>
      <w:proofErr w:type="spellStart"/>
      <w:r w:rsidR="00D90C58" w:rsidRPr="007414B6">
        <w:rPr>
          <w:b/>
          <w:bCs/>
          <w:iCs/>
          <w:lang w:val="es-ES"/>
        </w:rPr>
        <w:t>References</w:t>
      </w:r>
      <w:proofErr w:type="spellEnd"/>
    </w:p>
    <w:p w14:paraId="18DA3DFC" w14:textId="0788B754" w:rsidR="00D90C58" w:rsidRDefault="00D90C58" w:rsidP="00D90C58">
      <w:pPr>
        <w:pBdr>
          <w:top w:val="nil"/>
          <w:left w:val="nil"/>
          <w:bottom w:val="nil"/>
          <w:right w:val="nil"/>
          <w:between w:val="nil"/>
        </w:pBdr>
        <w:spacing w:after="200"/>
        <w:jc w:val="both"/>
        <w:rPr>
          <w:iCs/>
          <w:lang w:val="es-ES"/>
        </w:rPr>
      </w:pPr>
      <w:r w:rsidRPr="007414B6">
        <w:rPr>
          <w:iCs/>
          <w:lang w:val="es-ES"/>
        </w:rPr>
        <w:t xml:space="preserve">[1]        </w:t>
      </w:r>
      <w:r w:rsidRPr="00C43DC8">
        <w:rPr>
          <w:iCs/>
          <w:lang w:val="es-ES"/>
        </w:rPr>
        <w:t xml:space="preserve">Cornwall A, </w:t>
      </w:r>
      <w:proofErr w:type="spellStart"/>
      <w:r w:rsidRPr="00C43DC8">
        <w:rPr>
          <w:iCs/>
          <w:lang w:val="es-ES"/>
        </w:rPr>
        <w:t>Shankland</w:t>
      </w:r>
      <w:proofErr w:type="spellEnd"/>
      <w:r w:rsidRPr="00C43DC8">
        <w:rPr>
          <w:iCs/>
          <w:lang w:val="es-ES"/>
        </w:rPr>
        <w:t xml:space="preserve"> A. </w:t>
      </w:r>
      <w:proofErr w:type="spellStart"/>
      <w:r w:rsidRPr="00C43DC8">
        <w:rPr>
          <w:iCs/>
          <w:lang w:val="es-ES"/>
        </w:rPr>
        <w:t>Engajamento</w:t>
      </w:r>
      <w:proofErr w:type="spellEnd"/>
      <w:r w:rsidRPr="00C43DC8">
        <w:rPr>
          <w:iCs/>
          <w:lang w:val="es-ES"/>
        </w:rPr>
        <w:t xml:space="preserve"> </w:t>
      </w:r>
      <w:proofErr w:type="spellStart"/>
      <w:r w:rsidRPr="00C43DC8">
        <w:rPr>
          <w:iCs/>
          <w:lang w:val="es-ES"/>
        </w:rPr>
        <w:t>com</w:t>
      </w:r>
      <w:proofErr w:type="spellEnd"/>
      <w:r w:rsidRPr="00C43DC8">
        <w:rPr>
          <w:iCs/>
          <w:lang w:val="es-ES"/>
        </w:rPr>
        <w:t xml:space="preserve"> </w:t>
      </w:r>
      <w:proofErr w:type="spellStart"/>
      <w:r w:rsidRPr="00C43DC8">
        <w:rPr>
          <w:iCs/>
          <w:lang w:val="es-ES"/>
        </w:rPr>
        <w:t>cidadãos</w:t>
      </w:r>
      <w:proofErr w:type="spellEnd"/>
      <w:r w:rsidRPr="00C43DC8">
        <w:rPr>
          <w:iCs/>
          <w:lang w:val="es-ES"/>
        </w:rPr>
        <w:t xml:space="preserve">: </w:t>
      </w:r>
      <w:proofErr w:type="spellStart"/>
      <w:r w:rsidRPr="00C43DC8">
        <w:rPr>
          <w:iCs/>
          <w:lang w:val="es-ES"/>
        </w:rPr>
        <w:t>lições</w:t>
      </w:r>
      <w:proofErr w:type="spellEnd"/>
      <w:r w:rsidRPr="00C43DC8">
        <w:rPr>
          <w:iCs/>
          <w:lang w:val="es-ES"/>
        </w:rPr>
        <w:t xml:space="preserve"> aprendidas na </w:t>
      </w:r>
      <w:proofErr w:type="spellStart"/>
      <w:r w:rsidRPr="00C43DC8">
        <w:rPr>
          <w:iCs/>
          <w:lang w:val="es-ES"/>
        </w:rPr>
        <w:t>construção</w:t>
      </w:r>
      <w:proofErr w:type="spellEnd"/>
      <w:r w:rsidRPr="00C43DC8">
        <w:rPr>
          <w:iCs/>
          <w:lang w:val="es-ES"/>
        </w:rPr>
        <w:t xml:space="preserve"> do Sistema Único de </w:t>
      </w:r>
      <w:proofErr w:type="spellStart"/>
      <w:r w:rsidRPr="00C43DC8">
        <w:rPr>
          <w:iCs/>
          <w:lang w:val="es-ES"/>
        </w:rPr>
        <w:t>Saúde</w:t>
      </w:r>
      <w:proofErr w:type="spellEnd"/>
      <w:r w:rsidRPr="00C43DC8">
        <w:rPr>
          <w:iCs/>
          <w:lang w:val="es-ES"/>
        </w:rPr>
        <w:t xml:space="preserve">. </w:t>
      </w:r>
      <w:proofErr w:type="spellStart"/>
      <w:r w:rsidRPr="007414B6">
        <w:rPr>
          <w:iCs/>
          <w:lang w:val="es-ES"/>
        </w:rPr>
        <w:t>Psicol</w:t>
      </w:r>
      <w:proofErr w:type="spellEnd"/>
      <w:r w:rsidRPr="007414B6">
        <w:rPr>
          <w:iCs/>
          <w:lang w:val="es-ES"/>
        </w:rPr>
        <w:t xml:space="preserve">. </w:t>
      </w:r>
      <w:proofErr w:type="spellStart"/>
      <w:r w:rsidRPr="007414B6">
        <w:rPr>
          <w:iCs/>
          <w:lang w:val="es-ES"/>
        </w:rPr>
        <w:t>Em</w:t>
      </w:r>
      <w:proofErr w:type="spellEnd"/>
      <w:r w:rsidRPr="007414B6">
        <w:rPr>
          <w:iCs/>
          <w:lang w:val="es-ES"/>
        </w:rPr>
        <w:t xml:space="preserve"> Rev. 2013;19:519–542</w:t>
      </w:r>
      <w:r w:rsidRPr="007414B6">
        <w:rPr>
          <w:b/>
          <w:bCs/>
          <w:iCs/>
          <w:lang w:val="es-ES"/>
        </w:rPr>
        <w:t>.</w:t>
      </w:r>
    </w:p>
    <w:p w14:paraId="5308A15F" w14:textId="04A9E11E" w:rsidR="00D90C58" w:rsidRDefault="00D90C58" w:rsidP="00D90C58">
      <w:pPr>
        <w:pBdr>
          <w:top w:val="nil"/>
          <w:left w:val="nil"/>
          <w:bottom w:val="nil"/>
          <w:right w:val="nil"/>
          <w:between w:val="nil"/>
        </w:pBdr>
        <w:spacing w:after="200"/>
        <w:jc w:val="both"/>
        <w:rPr>
          <w:iCs/>
          <w:lang w:val="es-ES"/>
        </w:rPr>
      </w:pPr>
      <w:r w:rsidRPr="00C43DC8">
        <w:rPr>
          <w:iCs/>
          <w:lang w:val="es-ES"/>
        </w:rPr>
        <w:t xml:space="preserve">[2] </w:t>
      </w:r>
      <w:r>
        <w:rPr>
          <w:iCs/>
          <w:lang w:val="es-ES"/>
        </w:rPr>
        <w:t xml:space="preserve">       </w:t>
      </w:r>
      <w:proofErr w:type="spellStart"/>
      <w:r w:rsidRPr="007414B6">
        <w:rPr>
          <w:iCs/>
          <w:lang w:val="es-ES"/>
        </w:rPr>
        <w:t>Mendonça</w:t>
      </w:r>
      <w:proofErr w:type="spellEnd"/>
      <w:r w:rsidRPr="007414B6">
        <w:rPr>
          <w:iCs/>
          <w:lang w:val="es-ES"/>
        </w:rPr>
        <w:t xml:space="preserve"> MHM de, </w:t>
      </w:r>
      <w:proofErr w:type="spellStart"/>
      <w:r w:rsidRPr="007414B6">
        <w:rPr>
          <w:iCs/>
          <w:lang w:val="es-ES"/>
        </w:rPr>
        <w:t>Matta</w:t>
      </w:r>
      <w:proofErr w:type="spellEnd"/>
      <w:r w:rsidRPr="007414B6">
        <w:rPr>
          <w:iCs/>
          <w:lang w:val="es-ES"/>
        </w:rPr>
        <w:t xml:space="preserve"> GC, </w:t>
      </w:r>
      <w:proofErr w:type="spellStart"/>
      <w:r w:rsidRPr="007414B6">
        <w:rPr>
          <w:iCs/>
          <w:lang w:val="es-ES"/>
        </w:rPr>
        <w:t>Gondim</w:t>
      </w:r>
      <w:proofErr w:type="spellEnd"/>
      <w:r w:rsidRPr="007414B6">
        <w:rPr>
          <w:iCs/>
          <w:lang w:val="es-ES"/>
        </w:rPr>
        <w:t xml:space="preserve"> R, et al., </w:t>
      </w:r>
      <w:proofErr w:type="spellStart"/>
      <w:r w:rsidRPr="007414B6">
        <w:rPr>
          <w:iCs/>
          <w:lang w:val="es-ES"/>
        </w:rPr>
        <w:t>editors</w:t>
      </w:r>
      <w:proofErr w:type="spellEnd"/>
      <w:r w:rsidRPr="007414B6">
        <w:rPr>
          <w:iCs/>
          <w:lang w:val="es-ES"/>
        </w:rPr>
        <w:t xml:space="preserve">. </w:t>
      </w:r>
      <w:proofErr w:type="spellStart"/>
      <w:r w:rsidRPr="00C43DC8">
        <w:rPr>
          <w:iCs/>
          <w:lang w:val="es-ES"/>
        </w:rPr>
        <w:t>Atenção</w:t>
      </w:r>
      <w:proofErr w:type="spellEnd"/>
      <w:r w:rsidRPr="00C43DC8">
        <w:rPr>
          <w:iCs/>
          <w:lang w:val="es-ES"/>
        </w:rPr>
        <w:t xml:space="preserve"> </w:t>
      </w:r>
      <w:proofErr w:type="spellStart"/>
      <w:r w:rsidRPr="00C43DC8">
        <w:rPr>
          <w:iCs/>
          <w:lang w:val="es-ES"/>
        </w:rPr>
        <w:t>primária</w:t>
      </w:r>
      <w:proofErr w:type="spellEnd"/>
      <w:r w:rsidRPr="00C43DC8">
        <w:rPr>
          <w:iCs/>
          <w:lang w:val="es-ES"/>
        </w:rPr>
        <w:t xml:space="preserve"> à </w:t>
      </w:r>
      <w:proofErr w:type="spellStart"/>
      <w:r w:rsidRPr="00C43DC8">
        <w:rPr>
          <w:iCs/>
          <w:lang w:val="es-ES"/>
        </w:rPr>
        <w:t>saúde</w:t>
      </w:r>
      <w:proofErr w:type="spellEnd"/>
      <w:r w:rsidRPr="00C43DC8">
        <w:rPr>
          <w:iCs/>
          <w:lang w:val="es-ES"/>
        </w:rPr>
        <w:t xml:space="preserve"> no Brasil: </w:t>
      </w:r>
      <w:proofErr w:type="spellStart"/>
      <w:r w:rsidRPr="00C43DC8">
        <w:rPr>
          <w:iCs/>
          <w:lang w:val="es-ES"/>
        </w:rPr>
        <w:t>conceitos</w:t>
      </w:r>
      <w:proofErr w:type="spellEnd"/>
      <w:r w:rsidRPr="00C43DC8">
        <w:rPr>
          <w:iCs/>
          <w:lang w:val="es-ES"/>
        </w:rPr>
        <w:t xml:space="preserve">, </w:t>
      </w:r>
      <w:proofErr w:type="spellStart"/>
      <w:r w:rsidRPr="00C43DC8">
        <w:rPr>
          <w:iCs/>
          <w:lang w:val="es-ES"/>
        </w:rPr>
        <w:t>práticas</w:t>
      </w:r>
      <w:proofErr w:type="spellEnd"/>
      <w:r w:rsidRPr="00C43DC8">
        <w:rPr>
          <w:iCs/>
          <w:lang w:val="es-ES"/>
        </w:rPr>
        <w:t xml:space="preserve"> e pesquisa. Rio de Janeiro, RJ: Editora </w:t>
      </w:r>
      <w:proofErr w:type="spellStart"/>
      <w:r w:rsidRPr="00C43DC8">
        <w:rPr>
          <w:iCs/>
          <w:lang w:val="es-ES"/>
        </w:rPr>
        <w:t>Fiocruz</w:t>
      </w:r>
      <w:proofErr w:type="spellEnd"/>
      <w:r w:rsidRPr="00C43DC8">
        <w:rPr>
          <w:iCs/>
          <w:lang w:val="es-ES"/>
        </w:rPr>
        <w:t>; 2018.</w:t>
      </w:r>
    </w:p>
    <w:p w14:paraId="3DAA984C" w14:textId="11BCDA13" w:rsidR="00D90C58" w:rsidRDefault="00D90C58" w:rsidP="00D90C58">
      <w:pPr>
        <w:pBdr>
          <w:top w:val="nil"/>
          <w:left w:val="nil"/>
          <w:bottom w:val="nil"/>
          <w:right w:val="nil"/>
          <w:between w:val="nil"/>
        </w:pBdr>
        <w:spacing w:after="200"/>
        <w:jc w:val="both"/>
        <w:rPr>
          <w:iCs/>
        </w:rPr>
      </w:pPr>
      <w:r w:rsidRPr="00C43DC8">
        <w:rPr>
          <w:iCs/>
          <w:lang w:val="es-ES"/>
        </w:rPr>
        <w:t xml:space="preserve">[3] </w:t>
      </w:r>
      <w:r>
        <w:rPr>
          <w:iCs/>
          <w:lang w:val="es-ES"/>
        </w:rPr>
        <w:t xml:space="preserve">        </w:t>
      </w:r>
      <w:proofErr w:type="spellStart"/>
      <w:r w:rsidRPr="00C43DC8">
        <w:rPr>
          <w:iCs/>
          <w:lang w:val="es-ES"/>
        </w:rPr>
        <w:t>Giugliani</w:t>
      </w:r>
      <w:proofErr w:type="spellEnd"/>
      <w:r w:rsidRPr="00C43DC8">
        <w:rPr>
          <w:iCs/>
          <w:lang w:val="es-ES"/>
        </w:rPr>
        <w:t xml:space="preserve"> C, </w:t>
      </w:r>
      <w:proofErr w:type="spellStart"/>
      <w:r w:rsidRPr="00C43DC8">
        <w:rPr>
          <w:iCs/>
          <w:lang w:val="es-ES"/>
        </w:rPr>
        <w:t>Harzheim</w:t>
      </w:r>
      <w:proofErr w:type="spellEnd"/>
      <w:r w:rsidRPr="00C43DC8">
        <w:rPr>
          <w:iCs/>
          <w:lang w:val="es-ES"/>
        </w:rPr>
        <w:t xml:space="preserve"> E, Duncan MS, et al. </w:t>
      </w:r>
      <w:r w:rsidRPr="00C43DC8">
        <w:rPr>
          <w:iCs/>
        </w:rPr>
        <w:t>Effectiveness of Community Health Workers in Brazil: A Systematic Review. J. Ambulatory Care Manage. 2011;34:326–338.</w:t>
      </w:r>
    </w:p>
    <w:p w14:paraId="1506C247" w14:textId="46ADE895" w:rsidR="00D90C58" w:rsidRPr="007414B6" w:rsidRDefault="00D90C58" w:rsidP="00D90C58">
      <w:pPr>
        <w:pBdr>
          <w:top w:val="nil"/>
          <w:left w:val="nil"/>
          <w:bottom w:val="nil"/>
          <w:right w:val="nil"/>
          <w:between w:val="nil"/>
        </w:pBdr>
        <w:spacing w:after="200"/>
        <w:jc w:val="both"/>
        <w:rPr>
          <w:iCs/>
        </w:rPr>
      </w:pPr>
      <w:r>
        <w:rPr>
          <w:iCs/>
        </w:rPr>
        <w:t xml:space="preserve">[4]       </w:t>
      </w:r>
      <w:r w:rsidRPr="00D90C58">
        <w:rPr>
          <w:iCs/>
        </w:rPr>
        <w:t>Newman PM, Franke MF, Arrieta J, et al. Community health workers improve disease control and medication adherence among patients with diabetes and/or hypertension in Chiapas, Mexico: an observational stepped-wedge study. BMJ Glob. Health. 2018;3:e000566.</w:t>
      </w:r>
    </w:p>
    <w:p w14:paraId="7BB2913F" w14:textId="7C335CE7" w:rsidR="00D90C58" w:rsidRPr="00D90C58" w:rsidRDefault="00D90C58" w:rsidP="00D90C58">
      <w:pPr>
        <w:pBdr>
          <w:top w:val="nil"/>
          <w:left w:val="nil"/>
          <w:bottom w:val="nil"/>
          <w:right w:val="nil"/>
          <w:between w:val="nil"/>
        </w:pBdr>
        <w:spacing w:after="200"/>
        <w:jc w:val="both"/>
        <w:rPr>
          <w:b/>
          <w:bCs/>
          <w:iCs/>
        </w:rPr>
      </w:pPr>
      <w:r w:rsidRPr="007414B6">
        <w:rPr>
          <w:iCs/>
        </w:rPr>
        <w:tab/>
      </w:r>
    </w:p>
    <w:p w14:paraId="754485EC" w14:textId="64E51DB1" w:rsidR="00F026D3" w:rsidRPr="007414B6" w:rsidRDefault="00F026D3" w:rsidP="008F75F6">
      <w:pPr>
        <w:pBdr>
          <w:top w:val="nil"/>
          <w:left w:val="nil"/>
          <w:bottom w:val="nil"/>
          <w:right w:val="nil"/>
          <w:between w:val="nil"/>
        </w:pBdr>
        <w:spacing w:after="200"/>
        <w:jc w:val="both"/>
        <w:rPr>
          <w:iCs/>
          <w:u w:val="single"/>
        </w:rPr>
      </w:pPr>
    </w:p>
    <w:sectPr w:rsidR="00F026D3" w:rsidRPr="007414B6" w:rsidSect="007414B6">
      <w:type w:val="continuous"/>
      <w:pgSz w:w="11906" w:h="16838"/>
      <w:pgMar w:top="1440" w:right="1440" w:bottom="1440" w:left="1440" w:header="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03D971" w14:textId="77777777" w:rsidR="00284E17" w:rsidRDefault="00284E17">
      <w:r>
        <w:separator/>
      </w:r>
    </w:p>
  </w:endnote>
  <w:endnote w:type="continuationSeparator" w:id="0">
    <w:p w14:paraId="1ABF64EA" w14:textId="77777777" w:rsidR="00284E17" w:rsidRDefault="00284E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8E" w14:textId="2437C784" w:rsidR="00E3519D" w:rsidRDefault="00E3519D">
    <w:pPr>
      <w:pBdr>
        <w:top w:val="nil"/>
        <w:left w:val="nil"/>
        <w:bottom w:val="nil"/>
        <w:right w:val="nil"/>
        <w:between w:val="nil"/>
      </w:pBdr>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256DF2" w14:textId="77777777" w:rsidR="00284E17" w:rsidRDefault="00284E17">
      <w:r>
        <w:separator/>
      </w:r>
    </w:p>
  </w:footnote>
  <w:footnote w:type="continuationSeparator" w:id="0">
    <w:p w14:paraId="18BEFCC9" w14:textId="77777777" w:rsidR="00284E17" w:rsidRDefault="00284E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6D3D5D"/>
    <w:multiLevelType w:val="multilevel"/>
    <w:tmpl w:val="C2F4C7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2854FB"/>
    <w:multiLevelType w:val="multilevel"/>
    <w:tmpl w:val="CE74C212"/>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4C773061"/>
    <w:multiLevelType w:val="multilevel"/>
    <w:tmpl w:val="7BB427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DAC4C23"/>
    <w:multiLevelType w:val="hybridMultilevel"/>
    <w:tmpl w:val="4B78CC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42316F"/>
    <w:multiLevelType w:val="multilevel"/>
    <w:tmpl w:val="7BC49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F930DE6"/>
    <w:multiLevelType w:val="multilevel"/>
    <w:tmpl w:val="DE840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C57"/>
    <w:rsid w:val="00001473"/>
    <w:rsid w:val="00025C13"/>
    <w:rsid w:val="00074198"/>
    <w:rsid w:val="00085F8C"/>
    <w:rsid w:val="00087A91"/>
    <w:rsid w:val="000A48B0"/>
    <w:rsid w:val="000E000F"/>
    <w:rsid w:val="001005C2"/>
    <w:rsid w:val="0011669A"/>
    <w:rsid w:val="00122C22"/>
    <w:rsid w:val="00145E7E"/>
    <w:rsid w:val="00147301"/>
    <w:rsid w:val="001623C3"/>
    <w:rsid w:val="0016346B"/>
    <w:rsid w:val="00176AE4"/>
    <w:rsid w:val="0019296D"/>
    <w:rsid w:val="001A1306"/>
    <w:rsid w:val="001B4BE8"/>
    <w:rsid w:val="00206329"/>
    <w:rsid w:val="00231CCD"/>
    <w:rsid w:val="00237443"/>
    <w:rsid w:val="00255AC5"/>
    <w:rsid w:val="00273B7C"/>
    <w:rsid w:val="00275881"/>
    <w:rsid w:val="00284E17"/>
    <w:rsid w:val="002A27B3"/>
    <w:rsid w:val="002A489E"/>
    <w:rsid w:val="002B0C69"/>
    <w:rsid w:val="002C214B"/>
    <w:rsid w:val="002C2C9E"/>
    <w:rsid w:val="002C4229"/>
    <w:rsid w:val="002D156A"/>
    <w:rsid w:val="002D2105"/>
    <w:rsid w:val="002D32D5"/>
    <w:rsid w:val="002D6C80"/>
    <w:rsid w:val="002E15EC"/>
    <w:rsid w:val="003049E3"/>
    <w:rsid w:val="003218C3"/>
    <w:rsid w:val="00331938"/>
    <w:rsid w:val="00382EED"/>
    <w:rsid w:val="00384E10"/>
    <w:rsid w:val="003C36DB"/>
    <w:rsid w:val="0040254E"/>
    <w:rsid w:val="00446BF1"/>
    <w:rsid w:val="004530BB"/>
    <w:rsid w:val="004667A5"/>
    <w:rsid w:val="00471E96"/>
    <w:rsid w:val="00482C00"/>
    <w:rsid w:val="00483170"/>
    <w:rsid w:val="004B6B10"/>
    <w:rsid w:val="004C4C57"/>
    <w:rsid w:val="004D5C7B"/>
    <w:rsid w:val="004E25C2"/>
    <w:rsid w:val="004F6BF0"/>
    <w:rsid w:val="00520271"/>
    <w:rsid w:val="00521CB3"/>
    <w:rsid w:val="00533CE3"/>
    <w:rsid w:val="00541A4C"/>
    <w:rsid w:val="005959B1"/>
    <w:rsid w:val="005A6C15"/>
    <w:rsid w:val="005D5B87"/>
    <w:rsid w:val="005E1CDD"/>
    <w:rsid w:val="005E7587"/>
    <w:rsid w:val="00665635"/>
    <w:rsid w:val="006662BF"/>
    <w:rsid w:val="00683968"/>
    <w:rsid w:val="006A3A81"/>
    <w:rsid w:val="006A6874"/>
    <w:rsid w:val="006B0EDF"/>
    <w:rsid w:val="006E1814"/>
    <w:rsid w:val="006E5FF3"/>
    <w:rsid w:val="0072336E"/>
    <w:rsid w:val="007414B6"/>
    <w:rsid w:val="0074579F"/>
    <w:rsid w:val="00752E98"/>
    <w:rsid w:val="00760870"/>
    <w:rsid w:val="00760F4B"/>
    <w:rsid w:val="00762C20"/>
    <w:rsid w:val="00772F55"/>
    <w:rsid w:val="007826EF"/>
    <w:rsid w:val="00784C19"/>
    <w:rsid w:val="007A4BC1"/>
    <w:rsid w:val="007C0A5D"/>
    <w:rsid w:val="007E70B0"/>
    <w:rsid w:val="007F4EF2"/>
    <w:rsid w:val="00820141"/>
    <w:rsid w:val="00872B6E"/>
    <w:rsid w:val="008951C9"/>
    <w:rsid w:val="00897724"/>
    <w:rsid w:val="008A3643"/>
    <w:rsid w:val="008B3A4B"/>
    <w:rsid w:val="008B5E93"/>
    <w:rsid w:val="008F218B"/>
    <w:rsid w:val="008F75F6"/>
    <w:rsid w:val="00915532"/>
    <w:rsid w:val="009201AE"/>
    <w:rsid w:val="00921E0C"/>
    <w:rsid w:val="00925851"/>
    <w:rsid w:val="00931417"/>
    <w:rsid w:val="009B50D2"/>
    <w:rsid w:val="009E3719"/>
    <w:rsid w:val="009E40C9"/>
    <w:rsid w:val="009F53E4"/>
    <w:rsid w:val="00A07F8A"/>
    <w:rsid w:val="00A10F0F"/>
    <w:rsid w:val="00A54757"/>
    <w:rsid w:val="00A67424"/>
    <w:rsid w:val="00B3760B"/>
    <w:rsid w:val="00B63707"/>
    <w:rsid w:val="00B6601D"/>
    <w:rsid w:val="00B707BB"/>
    <w:rsid w:val="00B90BC1"/>
    <w:rsid w:val="00B96FC2"/>
    <w:rsid w:val="00BA01C3"/>
    <w:rsid w:val="00BB1290"/>
    <w:rsid w:val="00BB6F20"/>
    <w:rsid w:val="00C065DF"/>
    <w:rsid w:val="00C16C11"/>
    <w:rsid w:val="00C204E9"/>
    <w:rsid w:val="00C26171"/>
    <w:rsid w:val="00C311F3"/>
    <w:rsid w:val="00C47F2D"/>
    <w:rsid w:val="00C7284D"/>
    <w:rsid w:val="00C76FCF"/>
    <w:rsid w:val="00CB1C50"/>
    <w:rsid w:val="00CB2660"/>
    <w:rsid w:val="00CE4782"/>
    <w:rsid w:val="00CE7476"/>
    <w:rsid w:val="00CF104F"/>
    <w:rsid w:val="00D05116"/>
    <w:rsid w:val="00D12A30"/>
    <w:rsid w:val="00D27D69"/>
    <w:rsid w:val="00D5414E"/>
    <w:rsid w:val="00D75EB5"/>
    <w:rsid w:val="00D90C58"/>
    <w:rsid w:val="00D941BA"/>
    <w:rsid w:val="00DA724E"/>
    <w:rsid w:val="00DB3F56"/>
    <w:rsid w:val="00DF04B6"/>
    <w:rsid w:val="00DF5303"/>
    <w:rsid w:val="00DF629F"/>
    <w:rsid w:val="00E23B8D"/>
    <w:rsid w:val="00E23E07"/>
    <w:rsid w:val="00E3519D"/>
    <w:rsid w:val="00E37917"/>
    <w:rsid w:val="00E57031"/>
    <w:rsid w:val="00E7765F"/>
    <w:rsid w:val="00EA66BE"/>
    <w:rsid w:val="00EB63A5"/>
    <w:rsid w:val="00F026D3"/>
    <w:rsid w:val="00F13BB9"/>
    <w:rsid w:val="00F3671E"/>
    <w:rsid w:val="00F52FE0"/>
    <w:rsid w:val="00F6030F"/>
    <w:rsid w:val="00F9132D"/>
    <w:rsid w:val="00F945AD"/>
    <w:rsid w:val="00F94BD0"/>
    <w:rsid w:val="00FA1C49"/>
    <w:rsid w:val="00FA7F82"/>
    <w:rsid w:val="00FB6D97"/>
    <w:rsid w:val="00FD5B73"/>
    <w:rsid w:val="00FE0660"/>
    <w:rsid w:val="00FE2C91"/>
    <w:rsid w:val="00FE40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8E59E"/>
  <w15:docId w15:val="{D47502BB-A3D1-2546-BD59-69274E5DA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A48B0"/>
    <w:rPr>
      <w:rFonts w:ascii="Times New Roman" w:eastAsia="Times New Roman" w:hAnsi="Times New Roman" w:cs="Times New Roman"/>
    </w:rPr>
  </w:style>
  <w:style w:type="paragraph" w:styleId="Heading1">
    <w:name w:val="heading 1"/>
    <w:basedOn w:val="Normal"/>
    <w:next w:val="Normal"/>
    <w:uiPriority w:val="9"/>
    <w:qFormat/>
    <w:pPr>
      <w:keepNext/>
      <w:keepLines/>
      <w:pBdr>
        <w:top w:val="nil"/>
        <w:left w:val="nil"/>
        <w:bottom w:val="nil"/>
        <w:right w:val="nil"/>
        <w:between w:val="nil"/>
      </w:pBdr>
      <w:spacing w:before="480" w:after="120"/>
      <w:outlineLvl w:val="0"/>
    </w:pPr>
    <w:rPr>
      <w:rFonts w:ascii="Calibri" w:eastAsia="Calibri" w:hAnsi="Calibri" w:cs="Calibri"/>
      <w:b/>
      <w:color w:val="000000"/>
      <w:sz w:val="48"/>
      <w:szCs w:val="48"/>
    </w:rPr>
  </w:style>
  <w:style w:type="paragraph" w:styleId="Heading2">
    <w:name w:val="heading 2"/>
    <w:basedOn w:val="Normal"/>
    <w:next w:val="Normal"/>
    <w:uiPriority w:val="9"/>
    <w:semiHidden/>
    <w:unhideWhenUsed/>
    <w:qFormat/>
    <w:pPr>
      <w:keepNext/>
      <w:keepLines/>
      <w:pBdr>
        <w:top w:val="nil"/>
        <w:left w:val="nil"/>
        <w:bottom w:val="nil"/>
        <w:right w:val="nil"/>
        <w:between w:val="nil"/>
      </w:pBdr>
      <w:spacing w:before="360" w:after="80"/>
      <w:outlineLvl w:val="1"/>
    </w:pPr>
    <w:rPr>
      <w:rFonts w:ascii="Calibri" w:eastAsia="Calibri" w:hAnsi="Calibri" w:cs="Calibri"/>
      <w:b/>
      <w:color w:val="000000"/>
      <w:sz w:val="36"/>
      <w:szCs w:val="36"/>
    </w:rPr>
  </w:style>
  <w:style w:type="paragraph" w:styleId="Heading3">
    <w:name w:val="heading 3"/>
    <w:basedOn w:val="Normal"/>
    <w:next w:val="Normal"/>
    <w:uiPriority w:val="9"/>
    <w:semiHidden/>
    <w:unhideWhenUsed/>
    <w:qFormat/>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40" w:after="40"/>
      <w:outlineLvl w:val="3"/>
    </w:pPr>
    <w:rPr>
      <w:b/>
      <w:color w:val="000000"/>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20" w:after="40"/>
      <w:outlineLvl w:val="4"/>
    </w:pPr>
    <w:rPr>
      <w:b/>
      <w:color w:val="000000"/>
      <w:sz w:val="22"/>
      <w:szCs w:val="22"/>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before="480" w:after="120"/>
    </w:pPr>
    <w:rPr>
      <w:rFonts w:ascii="Calibri" w:eastAsia="Calibri" w:hAnsi="Calibri" w:cs="Calibri"/>
      <w:b/>
      <w:color w:val="000000"/>
      <w:sz w:val="72"/>
      <w:szCs w:val="72"/>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FA1C49"/>
    <w:rPr>
      <w:rFonts w:eastAsia="Calibri"/>
      <w:sz w:val="18"/>
      <w:szCs w:val="18"/>
    </w:rPr>
  </w:style>
  <w:style w:type="character" w:customStyle="1" w:styleId="BalloonTextChar">
    <w:name w:val="Balloon Text Char"/>
    <w:basedOn w:val="DefaultParagraphFont"/>
    <w:link w:val="BalloonText"/>
    <w:uiPriority w:val="99"/>
    <w:semiHidden/>
    <w:rsid w:val="00FA1C49"/>
    <w:rPr>
      <w:rFonts w:ascii="Times New Roman" w:hAnsi="Times New Roman" w:cs="Times New Roman"/>
      <w:sz w:val="18"/>
      <w:szCs w:val="18"/>
    </w:rPr>
  </w:style>
  <w:style w:type="character" w:styleId="LineNumber">
    <w:name w:val="line number"/>
    <w:basedOn w:val="DefaultParagraphFont"/>
    <w:uiPriority w:val="99"/>
    <w:semiHidden/>
    <w:unhideWhenUsed/>
    <w:rsid w:val="00FE4028"/>
  </w:style>
  <w:style w:type="character" w:styleId="CommentReference">
    <w:name w:val="annotation reference"/>
    <w:basedOn w:val="DefaultParagraphFont"/>
    <w:uiPriority w:val="99"/>
    <w:semiHidden/>
    <w:unhideWhenUsed/>
    <w:rsid w:val="002A489E"/>
    <w:rPr>
      <w:sz w:val="16"/>
      <w:szCs w:val="16"/>
    </w:rPr>
  </w:style>
  <w:style w:type="paragraph" w:styleId="CommentText">
    <w:name w:val="annotation text"/>
    <w:basedOn w:val="Normal"/>
    <w:link w:val="CommentTextChar"/>
    <w:uiPriority w:val="99"/>
    <w:semiHidden/>
    <w:unhideWhenUsed/>
    <w:rsid w:val="002A489E"/>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2A489E"/>
    <w:rPr>
      <w:sz w:val="20"/>
      <w:szCs w:val="20"/>
    </w:rPr>
  </w:style>
  <w:style w:type="paragraph" w:styleId="CommentSubject">
    <w:name w:val="annotation subject"/>
    <w:basedOn w:val="CommentText"/>
    <w:next w:val="CommentText"/>
    <w:link w:val="CommentSubjectChar"/>
    <w:uiPriority w:val="99"/>
    <w:semiHidden/>
    <w:unhideWhenUsed/>
    <w:rsid w:val="002A489E"/>
    <w:rPr>
      <w:b/>
      <w:bCs/>
    </w:rPr>
  </w:style>
  <w:style w:type="character" w:customStyle="1" w:styleId="CommentSubjectChar">
    <w:name w:val="Comment Subject Char"/>
    <w:basedOn w:val="CommentTextChar"/>
    <w:link w:val="CommentSubject"/>
    <w:uiPriority w:val="99"/>
    <w:semiHidden/>
    <w:rsid w:val="002A489E"/>
    <w:rPr>
      <w:b/>
      <w:bCs/>
      <w:sz w:val="20"/>
      <w:szCs w:val="20"/>
    </w:rPr>
  </w:style>
  <w:style w:type="paragraph" w:styleId="ListParagraph">
    <w:name w:val="List Paragraph"/>
    <w:basedOn w:val="Normal"/>
    <w:uiPriority w:val="34"/>
    <w:qFormat/>
    <w:rsid w:val="0019296D"/>
    <w:pPr>
      <w:ind w:left="720"/>
      <w:contextualSpacing/>
    </w:pPr>
    <w:rPr>
      <w:rFonts w:ascii="Calibri" w:eastAsia="Calibri" w:hAnsi="Calibri" w:cs="Calibri"/>
    </w:rPr>
  </w:style>
  <w:style w:type="paragraph" w:styleId="Bibliography">
    <w:name w:val="Bibliography"/>
    <w:basedOn w:val="Normal"/>
    <w:next w:val="Normal"/>
    <w:uiPriority w:val="37"/>
    <w:unhideWhenUsed/>
    <w:rsid w:val="00F026D3"/>
    <w:pPr>
      <w:tabs>
        <w:tab w:val="left" w:pos="380"/>
      </w:tabs>
      <w:spacing w:line="480" w:lineRule="auto"/>
      <w:ind w:left="384" w:hanging="384"/>
    </w:pPr>
    <w:rPr>
      <w:rFonts w:ascii="Calibri" w:eastAsia="Calibri" w:hAnsi="Calibri" w:cs="Calibri"/>
    </w:rPr>
  </w:style>
  <w:style w:type="paragraph" w:styleId="NormalWeb">
    <w:name w:val="Normal (Web)"/>
    <w:basedOn w:val="Normal"/>
    <w:uiPriority w:val="99"/>
    <w:semiHidden/>
    <w:unhideWhenUsed/>
    <w:rsid w:val="009E3719"/>
    <w:rPr>
      <w:rFonts w:eastAsia="Calibri"/>
    </w:rPr>
  </w:style>
  <w:style w:type="character" w:styleId="Hyperlink">
    <w:name w:val="Hyperlink"/>
    <w:basedOn w:val="DefaultParagraphFont"/>
    <w:uiPriority w:val="99"/>
    <w:unhideWhenUsed/>
    <w:rsid w:val="009E3719"/>
    <w:rPr>
      <w:color w:val="0000FF" w:themeColor="hyperlink"/>
      <w:u w:val="single"/>
    </w:rPr>
  </w:style>
  <w:style w:type="character" w:customStyle="1" w:styleId="UnresolvedMention1">
    <w:name w:val="Unresolved Mention1"/>
    <w:basedOn w:val="DefaultParagraphFont"/>
    <w:uiPriority w:val="99"/>
    <w:semiHidden/>
    <w:unhideWhenUsed/>
    <w:rsid w:val="009E3719"/>
    <w:rPr>
      <w:color w:val="605E5C"/>
      <w:shd w:val="clear" w:color="auto" w:fill="E1DFDD"/>
    </w:rPr>
  </w:style>
  <w:style w:type="character" w:styleId="FollowedHyperlink">
    <w:name w:val="FollowedHyperlink"/>
    <w:basedOn w:val="DefaultParagraphFont"/>
    <w:uiPriority w:val="99"/>
    <w:semiHidden/>
    <w:unhideWhenUsed/>
    <w:rsid w:val="009E3719"/>
    <w:rPr>
      <w:color w:val="800080" w:themeColor="followedHyperlink"/>
      <w:u w:val="single"/>
    </w:rPr>
  </w:style>
  <w:style w:type="character" w:customStyle="1" w:styleId="apple-tab-span">
    <w:name w:val="apple-tab-span"/>
    <w:basedOn w:val="DefaultParagraphFont"/>
    <w:rsid w:val="000A48B0"/>
  </w:style>
  <w:style w:type="paragraph" w:styleId="Header">
    <w:name w:val="header"/>
    <w:basedOn w:val="Normal"/>
    <w:link w:val="HeaderChar"/>
    <w:uiPriority w:val="99"/>
    <w:unhideWhenUsed/>
    <w:rsid w:val="00925851"/>
    <w:pPr>
      <w:tabs>
        <w:tab w:val="center" w:pos="4680"/>
        <w:tab w:val="right" w:pos="9360"/>
      </w:tabs>
    </w:pPr>
  </w:style>
  <w:style w:type="character" w:customStyle="1" w:styleId="HeaderChar">
    <w:name w:val="Header Char"/>
    <w:basedOn w:val="DefaultParagraphFont"/>
    <w:link w:val="Header"/>
    <w:uiPriority w:val="99"/>
    <w:rsid w:val="00925851"/>
    <w:rPr>
      <w:rFonts w:ascii="Times New Roman" w:eastAsia="Times New Roman" w:hAnsi="Times New Roman" w:cs="Times New Roman"/>
    </w:rPr>
  </w:style>
  <w:style w:type="paragraph" w:styleId="Footer">
    <w:name w:val="footer"/>
    <w:basedOn w:val="Normal"/>
    <w:link w:val="FooterChar"/>
    <w:uiPriority w:val="99"/>
    <w:unhideWhenUsed/>
    <w:rsid w:val="00925851"/>
    <w:pPr>
      <w:tabs>
        <w:tab w:val="center" w:pos="4680"/>
        <w:tab w:val="right" w:pos="9360"/>
      </w:tabs>
    </w:pPr>
  </w:style>
  <w:style w:type="character" w:customStyle="1" w:styleId="FooterChar">
    <w:name w:val="Footer Char"/>
    <w:basedOn w:val="DefaultParagraphFont"/>
    <w:link w:val="Footer"/>
    <w:uiPriority w:val="99"/>
    <w:rsid w:val="00925851"/>
    <w:rPr>
      <w:rFonts w:ascii="Times New Roman" w:eastAsia="Times New Roman" w:hAnsi="Times New Roman" w:cs="Times New Roman"/>
    </w:rPr>
  </w:style>
  <w:style w:type="paragraph" w:styleId="Revision">
    <w:name w:val="Revision"/>
    <w:hidden/>
    <w:uiPriority w:val="99"/>
    <w:semiHidden/>
    <w:rsid w:val="001B4BE8"/>
    <w:rPr>
      <w:rFonts w:ascii="Times New Roman" w:eastAsia="Times New Roman" w:hAnsi="Times New Roman" w:cs="Times New Roman"/>
    </w:rPr>
  </w:style>
  <w:style w:type="character" w:styleId="UnresolvedMention">
    <w:name w:val="Unresolved Mention"/>
    <w:basedOn w:val="DefaultParagraphFont"/>
    <w:uiPriority w:val="99"/>
    <w:rsid w:val="009155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439598">
      <w:bodyDiv w:val="1"/>
      <w:marLeft w:val="0"/>
      <w:marRight w:val="0"/>
      <w:marTop w:val="0"/>
      <w:marBottom w:val="0"/>
      <w:divBdr>
        <w:top w:val="none" w:sz="0" w:space="0" w:color="auto"/>
        <w:left w:val="none" w:sz="0" w:space="0" w:color="auto"/>
        <w:bottom w:val="none" w:sz="0" w:space="0" w:color="auto"/>
        <w:right w:val="none" w:sz="0" w:space="0" w:color="auto"/>
      </w:divBdr>
    </w:div>
    <w:div w:id="240869196">
      <w:bodyDiv w:val="1"/>
      <w:marLeft w:val="0"/>
      <w:marRight w:val="0"/>
      <w:marTop w:val="0"/>
      <w:marBottom w:val="0"/>
      <w:divBdr>
        <w:top w:val="none" w:sz="0" w:space="0" w:color="auto"/>
        <w:left w:val="none" w:sz="0" w:space="0" w:color="auto"/>
        <w:bottom w:val="none" w:sz="0" w:space="0" w:color="auto"/>
        <w:right w:val="none" w:sz="0" w:space="0" w:color="auto"/>
      </w:divBdr>
    </w:div>
    <w:div w:id="411128572">
      <w:bodyDiv w:val="1"/>
      <w:marLeft w:val="0"/>
      <w:marRight w:val="0"/>
      <w:marTop w:val="0"/>
      <w:marBottom w:val="0"/>
      <w:divBdr>
        <w:top w:val="none" w:sz="0" w:space="0" w:color="auto"/>
        <w:left w:val="none" w:sz="0" w:space="0" w:color="auto"/>
        <w:bottom w:val="none" w:sz="0" w:space="0" w:color="auto"/>
        <w:right w:val="none" w:sz="0" w:space="0" w:color="auto"/>
      </w:divBdr>
    </w:div>
    <w:div w:id="446510341">
      <w:bodyDiv w:val="1"/>
      <w:marLeft w:val="0"/>
      <w:marRight w:val="0"/>
      <w:marTop w:val="0"/>
      <w:marBottom w:val="0"/>
      <w:divBdr>
        <w:top w:val="none" w:sz="0" w:space="0" w:color="auto"/>
        <w:left w:val="none" w:sz="0" w:space="0" w:color="auto"/>
        <w:bottom w:val="none" w:sz="0" w:space="0" w:color="auto"/>
        <w:right w:val="none" w:sz="0" w:space="0" w:color="auto"/>
      </w:divBdr>
    </w:div>
    <w:div w:id="449397852">
      <w:bodyDiv w:val="1"/>
      <w:marLeft w:val="0"/>
      <w:marRight w:val="0"/>
      <w:marTop w:val="0"/>
      <w:marBottom w:val="0"/>
      <w:divBdr>
        <w:top w:val="none" w:sz="0" w:space="0" w:color="auto"/>
        <w:left w:val="none" w:sz="0" w:space="0" w:color="auto"/>
        <w:bottom w:val="none" w:sz="0" w:space="0" w:color="auto"/>
        <w:right w:val="none" w:sz="0" w:space="0" w:color="auto"/>
      </w:divBdr>
    </w:div>
    <w:div w:id="458455703">
      <w:bodyDiv w:val="1"/>
      <w:marLeft w:val="0"/>
      <w:marRight w:val="0"/>
      <w:marTop w:val="0"/>
      <w:marBottom w:val="0"/>
      <w:divBdr>
        <w:top w:val="none" w:sz="0" w:space="0" w:color="auto"/>
        <w:left w:val="none" w:sz="0" w:space="0" w:color="auto"/>
        <w:bottom w:val="none" w:sz="0" w:space="0" w:color="auto"/>
        <w:right w:val="none" w:sz="0" w:space="0" w:color="auto"/>
      </w:divBdr>
    </w:div>
    <w:div w:id="524488591">
      <w:bodyDiv w:val="1"/>
      <w:marLeft w:val="0"/>
      <w:marRight w:val="0"/>
      <w:marTop w:val="0"/>
      <w:marBottom w:val="0"/>
      <w:divBdr>
        <w:top w:val="none" w:sz="0" w:space="0" w:color="auto"/>
        <w:left w:val="none" w:sz="0" w:space="0" w:color="auto"/>
        <w:bottom w:val="none" w:sz="0" w:space="0" w:color="auto"/>
        <w:right w:val="none" w:sz="0" w:space="0" w:color="auto"/>
      </w:divBdr>
    </w:div>
    <w:div w:id="545920932">
      <w:bodyDiv w:val="1"/>
      <w:marLeft w:val="0"/>
      <w:marRight w:val="0"/>
      <w:marTop w:val="0"/>
      <w:marBottom w:val="0"/>
      <w:divBdr>
        <w:top w:val="none" w:sz="0" w:space="0" w:color="auto"/>
        <w:left w:val="none" w:sz="0" w:space="0" w:color="auto"/>
        <w:bottom w:val="none" w:sz="0" w:space="0" w:color="auto"/>
        <w:right w:val="none" w:sz="0" w:space="0" w:color="auto"/>
      </w:divBdr>
    </w:div>
    <w:div w:id="571086991">
      <w:bodyDiv w:val="1"/>
      <w:marLeft w:val="0"/>
      <w:marRight w:val="0"/>
      <w:marTop w:val="0"/>
      <w:marBottom w:val="0"/>
      <w:divBdr>
        <w:top w:val="none" w:sz="0" w:space="0" w:color="auto"/>
        <w:left w:val="none" w:sz="0" w:space="0" w:color="auto"/>
        <w:bottom w:val="none" w:sz="0" w:space="0" w:color="auto"/>
        <w:right w:val="none" w:sz="0" w:space="0" w:color="auto"/>
      </w:divBdr>
    </w:div>
    <w:div w:id="704911944">
      <w:bodyDiv w:val="1"/>
      <w:marLeft w:val="0"/>
      <w:marRight w:val="0"/>
      <w:marTop w:val="0"/>
      <w:marBottom w:val="0"/>
      <w:divBdr>
        <w:top w:val="none" w:sz="0" w:space="0" w:color="auto"/>
        <w:left w:val="none" w:sz="0" w:space="0" w:color="auto"/>
        <w:bottom w:val="none" w:sz="0" w:space="0" w:color="auto"/>
        <w:right w:val="none" w:sz="0" w:space="0" w:color="auto"/>
      </w:divBdr>
    </w:div>
    <w:div w:id="711342417">
      <w:bodyDiv w:val="1"/>
      <w:marLeft w:val="0"/>
      <w:marRight w:val="0"/>
      <w:marTop w:val="0"/>
      <w:marBottom w:val="0"/>
      <w:divBdr>
        <w:top w:val="none" w:sz="0" w:space="0" w:color="auto"/>
        <w:left w:val="none" w:sz="0" w:space="0" w:color="auto"/>
        <w:bottom w:val="none" w:sz="0" w:space="0" w:color="auto"/>
        <w:right w:val="none" w:sz="0" w:space="0" w:color="auto"/>
      </w:divBdr>
    </w:div>
    <w:div w:id="726492596">
      <w:bodyDiv w:val="1"/>
      <w:marLeft w:val="0"/>
      <w:marRight w:val="0"/>
      <w:marTop w:val="0"/>
      <w:marBottom w:val="0"/>
      <w:divBdr>
        <w:top w:val="none" w:sz="0" w:space="0" w:color="auto"/>
        <w:left w:val="none" w:sz="0" w:space="0" w:color="auto"/>
        <w:bottom w:val="none" w:sz="0" w:space="0" w:color="auto"/>
        <w:right w:val="none" w:sz="0" w:space="0" w:color="auto"/>
      </w:divBdr>
    </w:div>
    <w:div w:id="795568984">
      <w:bodyDiv w:val="1"/>
      <w:marLeft w:val="0"/>
      <w:marRight w:val="0"/>
      <w:marTop w:val="0"/>
      <w:marBottom w:val="0"/>
      <w:divBdr>
        <w:top w:val="none" w:sz="0" w:space="0" w:color="auto"/>
        <w:left w:val="none" w:sz="0" w:space="0" w:color="auto"/>
        <w:bottom w:val="none" w:sz="0" w:space="0" w:color="auto"/>
        <w:right w:val="none" w:sz="0" w:space="0" w:color="auto"/>
      </w:divBdr>
    </w:div>
    <w:div w:id="831719708">
      <w:bodyDiv w:val="1"/>
      <w:marLeft w:val="0"/>
      <w:marRight w:val="0"/>
      <w:marTop w:val="0"/>
      <w:marBottom w:val="0"/>
      <w:divBdr>
        <w:top w:val="none" w:sz="0" w:space="0" w:color="auto"/>
        <w:left w:val="none" w:sz="0" w:space="0" w:color="auto"/>
        <w:bottom w:val="none" w:sz="0" w:space="0" w:color="auto"/>
        <w:right w:val="none" w:sz="0" w:space="0" w:color="auto"/>
      </w:divBdr>
    </w:div>
    <w:div w:id="1001665077">
      <w:bodyDiv w:val="1"/>
      <w:marLeft w:val="0"/>
      <w:marRight w:val="0"/>
      <w:marTop w:val="0"/>
      <w:marBottom w:val="0"/>
      <w:divBdr>
        <w:top w:val="none" w:sz="0" w:space="0" w:color="auto"/>
        <w:left w:val="none" w:sz="0" w:space="0" w:color="auto"/>
        <w:bottom w:val="none" w:sz="0" w:space="0" w:color="auto"/>
        <w:right w:val="none" w:sz="0" w:space="0" w:color="auto"/>
      </w:divBdr>
    </w:div>
    <w:div w:id="1108164232">
      <w:bodyDiv w:val="1"/>
      <w:marLeft w:val="0"/>
      <w:marRight w:val="0"/>
      <w:marTop w:val="0"/>
      <w:marBottom w:val="0"/>
      <w:divBdr>
        <w:top w:val="none" w:sz="0" w:space="0" w:color="auto"/>
        <w:left w:val="none" w:sz="0" w:space="0" w:color="auto"/>
        <w:bottom w:val="none" w:sz="0" w:space="0" w:color="auto"/>
        <w:right w:val="none" w:sz="0" w:space="0" w:color="auto"/>
      </w:divBdr>
    </w:div>
    <w:div w:id="1121611339">
      <w:bodyDiv w:val="1"/>
      <w:marLeft w:val="0"/>
      <w:marRight w:val="0"/>
      <w:marTop w:val="0"/>
      <w:marBottom w:val="0"/>
      <w:divBdr>
        <w:top w:val="none" w:sz="0" w:space="0" w:color="auto"/>
        <w:left w:val="none" w:sz="0" w:space="0" w:color="auto"/>
        <w:bottom w:val="none" w:sz="0" w:space="0" w:color="auto"/>
        <w:right w:val="none" w:sz="0" w:space="0" w:color="auto"/>
      </w:divBdr>
    </w:div>
    <w:div w:id="1165586117">
      <w:bodyDiv w:val="1"/>
      <w:marLeft w:val="0"/>
      <w:marRight w:val="0"/>
      <w:marTop w:val="0"/>
      <w:marBottom w:val="0"/>
      <w:divBdr>
        <w:top w:val="none" w:sz="0" w:space="0" w:color="auto"/>
        <w:left w:val="none" w:sz="0" w:space="0" w:color="auto"/>
        <w:bottom w:val="none" w:sz="0" w:space="0" w:color="auto"/>
        <w:right w:val="none" w:sz="0" w:space="0" w:color="auto"/>
      </w:divBdr>
    </w:div>
    <w:div w:id="1183008193">
      <w:bodyDiv w:val="1"/>
      <w:marLeft w:val="0"/>
      <w:marRight w:val="0"/>
      <w:marTop w:val="0"/>
      <w:marBottom w:val="0"/>
      <w:divBdr>
        <w:top w:val="none" w:sz="0" w:space="0" w:color="auto"/>
        <w:left w:val="none" w:sz="0" w:space="0" w:color="auto"/>
        <w:bottom w:val="none" w:sz="0" w:space="0" w:color="auto"/>
        <w:right w:val="none" w:sz="0" w:space="0" w:color="auto"/>
      </w:divBdr>
      <w:divsChild>
        <w:div w:id="851602038">
          <w:marLeft w:val="-108"/>
          <w:marRight w:val="0"/>
          <w:marTop w:val="0"/>
          <w:marBottom w:val="0"/>
          <w:divBdr>
            <w:top w:val="none" w:sz="0" w:space="0" w:color="auto"/>
            <w:left w:val="none" w:sz="0" w:space="0" w:color="auto"/>
            <w:bottom w:val="none" w:sz="0" w:space="0" w:color="auto"/>
            <w:right w:val="none" w:sz="0" w:space="0" w:color="auto"/>
          </w:divBdr>
        </w:div>
      </w:divsChild>
    </w:div>
    <w:div w:id="1250968119">
      <w:bodyDiv w:val="1"/>
      <w:marLeft w:val="0"/>
      <w:marRight w:val="0"/>
      <w:marTop w:val="0"/>
      <w:marBottom w:val="0"/>
      <w:divBdr>
        <w:top w:val="none" w:sz="0" w:space="0" w:color="auto"/>
        <w:left w:val="none" w:sz="0" w:space="0" w:color="auto"/>
        <w:bottom w:val="none" w:sz="0" w:space="0" w:color="auto"/>
        <w:right w:val="none" w:sz="0" w:space="0" w:color="auto"/>
      </w:divBdr>
    </w:div>
    <w:div w:id="1300843163">
      <w:bodyDiv w:val="1"/>
      <w:marLeft w:val="0"/>
      <w:marRight w:val="0"/>
      <w:marTop w:val="0"/>
      <w:marBottom w:val="0"/>
      <w:divBdr>
        <w:top w:val="none" w:sz="0" w:space="0" w:color="auto"/>
        <w:left w:val="none" w:sz="0" w:space="0" w:color="auto"/>
        <w:bottom w:val="none" w:sz="0" w:space="0" w:color="auto"/>
        <w:right w:val="none" w:sz="0" w:space="0" w:color="auto"/>
      </w:divBdr>
    </w:div>
    <w:div w:id="1301694598">
      <w:bodyDiv w:val="1"/>
      <w:marLeft w:val="0"/>
      <w:marRight w:val="0"/>
      <w:marTop w:val="0"/>
      <w:marBottom w:val="0"/>
      <w:divBdr>
        <w:top w:val="none" w:sz="0" w:space="0" w:color="auto"/>
        <w:left w:val="none" w:sz="0" w:space="0" w:color="auto"/>
        <w:bottom w:val="none" w:sz="0" w:space="0" w:color="auto"/>
        <w:right w:val="none" w:sz="0" w:space="0" w:color="auto"/>
      </w:divBdr>
    </w:div>
    <w:div w:id="1302345699">
      <w:bodyDiv w:val="1"/>
      <w:marLeft w:val="0"/>
      <w:marRight w:val="0"/>
      <w:marTop w:val="0"/>
      <w:marBottom w:val="0"/>
      <w:divBdr>
        <w:top w:val="none" w:sz="0" w:space="0" w:color="auto"/>
        <w:left w:val="none" w:sz="0" w:space="0" w:color="auto"/>
        <w:bottom w:val="none" w:sz="0" w:space="0" w:color="auto"/>
        <w:right w:val="none" w:sz="0" w:space="0" w:color="auto"/>
      </w:divBdr>
    </w:div>
    <w:div w:id="1347093376">
      <w:bodyDiv w:val="1"/>
      <w:marLeft w:val="0"/>
      <w:marRight w:val="0"/>
      <w:marTop w:val="0"/>
      <w:marBottom w:val="0"/>
      <w:divBdr>
        <w:top w:val="none" w:sz="0" w:space="0" w:color="auto"/>
        <w:left w:val="none" w:sz="0" w:space="0" w:color="auto"/>
        <w:bottom w:val="none" w:sz="0" w:space="0" w:color="auto"/>
        <w:right w:val="none" w:sz="0" w:space="0" w:color="auto"/>
      </w:divBdr>
    </w:div>
    <w:div w:id="1358240597">
      <w:bodyDiv w:val="1"/>
      <w:marLeft w:val="0"/>
      <w:marRight w:val="0"/>
      <w:marTop w:val="0"/>
      <w:marBottom w:val="0"/>
      <w:divBdr>
        <w:top w:val="none" w:sz="0" w:space="0" w:color="auto"/>
        <w:left w:val="none" w:sz="0" w:space="0" w:color="auto"/>
        <w:bottom w:val="none" w:sz="0" w:space="0" w:color="auto"/>
        <w:right w:val="none" w:sz="0" w:space="0" w:color="auto"/>
      </w:divBdr>
    </w:div>
    <w:div w:id="1400513875">
      <w:bodyDiv w:val="1"/>
      <w:marLeft w:val="0"/>
      <w:marRight w:val="0"/>
      <w:marTop w:val="0"/>
      <w:marBottom w:val="0"/>
      <w:divBdr>
        <w:top w:val="none" w:sz="0" w:space="0" w:color="auto"/>
        <w:left w:val="none" w:sz="0" w:space="0" w:color="auto"/>
        <w:bottom w:val="none" w:sz="0" w:space="0" w:color="auto"/>
        <w:right w:val="none" w:sz="0" w:space="0" w:color="auto"/>
      </w:divBdr>
    </w:div>
    <w:div w:id="1463693867">
      <w:bodyDiv w:val="1"/>
      <w:marLeft w:val="0"/>
      <w:marRight w:val="0"/>
      <w:marTop w:val="0"/>
      <w:marBottom w:val="0"/>
      <w:divBdr>
        <w:top w:val="none" w:sz="0" w:space="0" w:color="auto"/>
        <w:left w:val="none" w:sz="0" w:space="0" w:color="auto"/>
        <w:bottom w:val="none" w:sz="0" w:space="0" w:color="auto"/>
        <w:right w:val="none" w:sz="0" w:space="0" w:color="auto"/>
      </w:divBdr>
    </w:div>
    <w:div w:id="1465925486">
      <w:bodyDiv w:val="1"/>
      <w:marLeft w:val="0"/>
      <w:marRight w:val="0"/>
      <w:marTop w:val="0"/>
      <w:marBottom w:val="0"/>
      <w:divBdr>
        <w:top w:val="none" w:sz="0" w:space="0" w:color="auto"/>
        <w:left w:val="none" w:sz="0" w:space="0" w:color="auto"/>
        <w:bottom w:val="none" w:sz="0" w:space="0" w:color="auto"/>
        <w:right w:val="none" w:sz="0" w:space="0" w:color="auto"/>
      </w:divBdr>
    </w:div>
    <w:div w:id="1534616298">
      <w:bodyDiv w:val="1"/>
      <w:marLeft w:val="0"/>
      <w:marRight w:val="0"/>
      <w:marTop w:val="0"/>
      <w:marBottom w:val="0"/>
      <w:divBdr>
        <w:top w:val="none" w:sz="0" w:space="0" w:color="auto"/>
        <w:left w:val="none" w:sz="0" w:space="0" w:color="auto"/>
        <w:bottom w:val="none" w:sz="0" w:space="0" w:color="auto"/>
        <w:right w:val="none" w:sz="0" w:space="0" w:color="auto"/>
      </w:divBdr>
    </w:div>
    <w:div w:id="1583102068">
      <w:bodyDiv w:val="1"/>
      <w:marLeft w:val="0"/>
      <w:marRight w:val="0"/>
      <w:marTop w:val="0"/>
      <w:marBottom w:val="0"/>
      <w:divBdr>
        <w:top w:val="none" w:sz="0" w:space="0" w:color="auto"/>
        <w:left w:val="none" w:sz="0" w:space="0" w:color="auto"/>
        <w:bottom w:val="none" w:sz="0" w:space="0" w:color="auto"/>
        <w:right w:val="none" w:sz="0" w:space="0" w:color="auto"/>
      </w:divBdr>
    </w:div>
    <w:div w:id="1600067429">
      <w:bodyDiv w:val="1"/>
      <w:marLeft w:val="0"/>
      <w:marRight w:val="0"/>
      <w:marTop w:val="0"/>
      <w:marBottom w:val="0"/>
      <w:divBdr>
        <w:top w:val="none" w:sz="0" w:space="0" w:color="auto"/>
        <w:left w:val="none" w:sz="0" w:space="0" w:color="auto"/>
        <w:bottom w:val="none" w:sz="0" w:space="0" w:color="auto"/>
        <w:right w:val="none" w:sz="0" w:space="0" w:color="auto"/>
      </w:divBdr>
    </w:div>
    <w:div w:id="1606646231">
      <w:bodyDiv w:val="1"/>
      <w:marLeft w:val="0"/>
      <w:marRight w:val="0"/>
      <w:marTop w:val="0"/>
      <w:marBottom w:val="0"/>
      <w:divBdr>
        <w:top w:val="none" w:sz="0" w:space="0" w:color="auto"/>
        <w:left w:val="none" w:sz="0" w:space="0" w:color="auto"/>
        <w:bottom w:val="none" w:sz="0" w:space="0" w:color="auto"/>
        <w:right w:val="none" w:sz="0" w:space="0" w:color="auto"/>
      </w:divBdr>
    </w:div>
    <w:div w:id="1623612253">
      <w:bodyDiv w:val="1"/>
      <w:marLeft w:val="0"/>
      <w:marRight w:val="0"/>
      <w:marTop w:val="0"/>
      <w:marBottom w:val="0"/>
      <w:divBdr>
        <w:top w:val="none" w:sz="0" w:space="0" w:color="auto"/>
        <w:left w:val="none" w:sz="0" w:space="0" w:color="auto"/>
        <w:bottom w:val="none" w:sz="0" w:space="0" w:color="auto"/>
        <w:right w:val="none" w:sz="0" w:space="0" w:color="auto"/>
      </w:divBdr>
    </w:div>
    <w:div w:id="1646856619">
      <w:bodyDiv w:val="1"/>
      <w:marLeft w:val="0"/>
      <w:marRight w:val="0"/>
      <w:marTop w:val="0"/>
      <w:marBottom w:val="0"/>
      <w:divBdr>
        <w:top w:val="none" w:sz="0" w:space="0" w:color="auto"/>
        <w:left w:val="none" w:sz="0" w:space="0" w:color="auto"/>
        <w:bottom w:val="none" w:sz="0" w:space="0" w:color="auto"/>
        <w:right w:val="none" w:sz="0" w:space="0" w:color="auto"/>
      </w:divBdr>
    </w:div>
    <w:div w:id="1771272296">
      <w:bodyDiv w:val="1"/>
      <w:marLeft w:val="0"/>
      <w:marRight w:val="0"/>
      <w:marTop w:val="0"/>
      <w:marBottom w:val="0"/>
      <w:divBdr>
        <w:top w:val="none" w:sz="0" w:space="0" w:color="auto"/>
        <w:left w:val="none" w:sz="0" w:space="0" w:color="auto"/>
        <w:bottom w:val="none" w:sz="0" w:space="0" w:color="auto"/>
        <w:right w:val="none" w:sz="0" w:space="0" w:color="auto"/>
      </w:divBdr>
    </w:div>
    <w:div w:id="1837837441">
      <w:bodyDiv w:val="1"/>
      <w:marLeft w:val="0"/>
      <w:marRight w:val="0"/>
      <w:marTop w:val="0"/>
      <w:marBottom w:val="0"/>
      <w:divBdr>
        <w:top w:val="none" w:sz="0" w:space="0" w:color="auto"/>
        <w:left w:val="none" w:sz="0" w:space="0" w:color="auto"/>
        <w:bottom w:val="none" w:sz="0" w:space="0" w:color="auto"/>
        <w:right w:val="none" w:sz="0" w:space="0" w:color="auto"/>
      </w:divBdr>
      <w:divsChild>
        <w:div w:id="702632775">
          <w:marLeft w:val="0"/>
          <w:marRight w:val="0"/>
          <w:marTop w:val="0"/>
          <w:marBottom w:val="0"/>
          <w:divBdr>
            <w:top w:val="none" w:sz="0" w:space="0" w:color="auto"/>
            <w:left w:val="none" w:sz="0" w:space="0" w:color="auto"/>
            <w:bottom w:val="none" w:sz="0" w:space="0" w:color="auto"/>
            <w:right w:val="none" w:sz="0" w:space="0" w:color="auto"/>
          </w:divBdr>
          <w:divsChild>
            <w:div w:id="904489008">
              <w:marLeft w:val="0"/>
              <w:marRight w:val="0"/>
              <w:marTop w:val="0"/>
              <w:marBottom w:val="0"/>
              <w:divBdr>
                <w:top w:val="none" w:sz="0" w:space="0" w:color="auto"/>
                <w:left w:val="none" w:sz="0" w:space="0" w:color="auto"/>
                <w:bottom w:val="none" w:sz="0" w:space="0" w:color="auto"/>
                <w:right w:val="none" w:sz="0" w:space="0" w:color="auto"/>
              </w:divBdr>
              <w:divsChild>
                <w:div w:id="88691050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79120579">
      <w:bodyDiv w:val="1"/>
      <w:marLeft w:val="0"/>
      <w:marRight w:val="0"/>
      <w:marTop w:val="0"/>
      <w:marBottom w:val="0"/>
      <w:divBdr>
        <w:top w:val="none" w:sz="0" w:space="0" w:color="auto"/>
        <w:left w:val="none" w:sz="0" w:space="0" w:color="auto"/>
        <w:bottom w:val="none" w:sz="0" w:space="0" w:color="auto"/>
        <w:right w:val="none" w:sz="0" w:space="0" w:color="auto"/>
      </w:divBdr>
    </w:div>
    <w:div w:id="1908420549">
      <w:bodyDiv w:val="1"/>
      <w:marLeft w:val="0"/>
      <w:marRight w:val="0"/>
      <w:marTop w:val="0"/>
      <w:marBottom w:val="0"/>
      <w:divBdr>
        <w:top w:val="none" w:sz="0" w:space="0" w:color="auto"/>
        <w:left w:val="none" w:sz="0" w:space="0" w:color="auto"/>
        <w:bottom w:val="none" w:sz="0" w:space="0" w:color="auto"/>
        <w:right w:val="none" w:sz="0" w:space="0" w:color="auto"/>
      </w:divBdr>
      <w:divsChild>
        <w:div w:id="1182743742">
          <w:marLeft w:val="0"/>
          <w:marRight w:val="0"/>
          <w:marTop w:val="0"/>
          <w:marBottom w:val="0"/>
          <w:divBdr>
            <w:top w:val="none" w:sz="0" w:space="0" w:color="auto"/>
            <w:left w:val="none" w:sz="0" w:space="0" w:color="auto"/>
            <w:bottom w:val="none" w:sz="0" w:space="0" w:color="auto"/>
            <w:right w:val="none" w:sz="0" w:space="0" w:color="auto"/>
          </w:divBdr>
          <w:divsChild>
            <w:div w:id="654995399">
              <w:marLeft w:val="0"/>
              <w:marRight w:val="0"/>
              <w:marTop w:val="0"/>
              <w:marBottom w:val="0"/>
              <w:divBdr>
                <w:top w:val="none" w:sz="0" w:space="0" w:color="auto"/>
                <w:left w:val="none" w:sz="0" w:space="0" w:color="auto"/>
                <w:bottom w:val="none" w:sz="0" w:space="0" w:color="auto"/>
                <w:right w:val="none" w:sz="0" w:space="0" w:color="auto"/>
              </w:divBdr>
              <w:divsChild>
                <w:div w:id="52417820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22442628">
      <w:bodyDiv w:val="1"/>
      <w:marLeft w:val="0"/>
      <w:marRight w:val="0"/>
      <w:marTop w:val="0"/>
      <w:marBottom w:val="0"/>
      <w:divBdr>
        <w:top w:val="none" w:sz="0" w:space="0" w:color="auto"/>
        <w:left w:val="none" w:sz="0" w:space="0" w:color="auto"/>
        <w:bottom w:val="none" w:sz="0" w:space="0" w:color="auto"/>
        <w:right w:val="none" w:sz="0" w:space="0" w:color="auto"/>
      </w:divBdr>
    </w:div>
    <w:div w:id="1966036222">
      <w:bodyDiv w:val="1"/>
      <w:marLeft w:val="0"/>
      <w:marRight w:val="0"/>
      <w:marTop w:val="0"/>
      <w:marBottom w:val="0"/>
      <w:divBdr>
        <w:top w:val="none" w:sz="0" w:space="0" w:color="auto"/>
        <w:left w:val="none" w:sz="0" w:space="0" w:color="auto"/>
        <w:bottom w:val="none" w:sz="0" w:space="0" w:color="auto"/>
        <w:right w:val="none" w:sz="0" w:space="0" w:color="auto"/>
      </w:divBdr>
    </w:div>
    <w:div w:id="1992364726">
      <w:bodyDiv w:val="1"/>
      <w:marLeft w:val="0"/>
      <w:marRight w:val="0"/>
      <w:marTop w:val="0"/>
      <w:marBottom w:val="0"/>
      <w:divBdr>
        <w:top w:val="none" w:sz="0" w:space="0" w:color="auto"/>
        <w:left w:val="none" w:sz="0" w:space="0" w:color="auto"/>
        <w:bottom w:val="none" w:sz="0" w:space="0" w:color="auto"/>
        <w:right w:val="none" w:sz="0" w:space="0" w:color="auto"/>
      </w:divBdr>
    </w:div>
    <w:div w:id="2085881181">
      <w:bodyDiv w:val="1"/>
      <w:marLeft w:val="0"/>
      <w:marRight w:val="0"/>
      <w:marTop w:val="0"/>
      <w:marBottom w:val="0"/>
      <w:divBdr>
        <w:top w:val="none" w:sz="0" w:space="0" w:color="auto"/>
        <w:left w:val="none" w:sz="0" w:space="0" w:color="auto"/>
        <w:bottom w:val="none" w:sz="0" w:space="0" w:color="auto"/>
        <w:right w:val="none" w:sz="0" w:space="0" w:color="auto"/>
      </w:divBdr>
      <w:divsChild>
        <w:div w:id="351273293">
          <w:marLeft w:val="0"/>
          <w:marRight w:val="0"/>
          <w:marTop w:val="0"/>
          <w:marBottom w:val="0"/>
          <w:divBdr>
            <w:top w:val="none" w:sz="0" w:space="0" w:color="auto"/>
            <w:left w:val="none" w:sz="0" w:space="0" w:color="auto"/>
            <w:bottom w:val="none" w:sz="0" w:space="0" w:color="auto"/>
            <w:right w:val="none" w:sz="0" w:space="0" w:color="auto"/>
          </w:divBdr>
          <w:divsChild>
            <w:div w:id="755369351">
              <w:marLeft w:val="0"/>
              <w:marRight w:val="0"/>
              <w:marTop w:val="0"/>
              <w:marBottom w:val="0"/>
              <w:divBdr>
                <w:top w:val="none" w:sz="0" w:space="0" w:color="auto"/>
                <w:left w:val="none" w:sz="0" w:space="0" w:color="auto"/>
                <w:bottom w:val="none" w:sz="0" w:space="0" w:color="auto"/>
                <w:right w:val="none" w:sz="0" w:space="0" w:color="auto"/>
              </w:divBdr>
              <w:divsChild>
                <w:div w:id="1577981377">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4837906">
      <w:bodyDiv w:val="1"/>
      <w:marLeft w:val="0"/>
      <w:marRight w:val="0"/>
      <w:marTop w:val="0"/>
      <w:marBottom w:val="0"/>
      <w:divBdr>
        <w:top w:val="none" w:sz="0" w:space="0" w:color="auto"/>
        <w:left w:val="none" w:sz="0" w:space="0" w:color="auto"/>
        <w:bottom w:val="none" w:sz="0" w:space="0" w:color="auto"/>
        <w:right w:val="none" w:sz="0" w:space="0" w:color="auto"/>
      </w:divBdr>
      <w:divsChild>
        <w:div w:id="2043438851">
          <w:marLeft w:val="0"/>
          <w:marRight w:val="0"/>
          <w:marTop w:val="0"/>
          <w:marBottom w:val="0"/>
          <w:divBdr>
            <w:top w:val="none" w:sz="0" w:space="0" w:color="auto"/>
            <w:left w:val="none" w:sz="0" w:space="0" w:color="auto"/>
            <w:bottom w:val="none" w:sz="0" w:space="0" w:color="auto"/>
            <w:right w:val="none" w:sz="0" w:space="0" w:color="auto"/>
          </w:divBdr>
          <w:divsChild>
            <w:div w:id="1764715767">
              <w:marLeft w:val="0"/>
              <w:marRight w:val="0"/>
              <w:marTop w:val="0"/>
              <w:marBottom w:val="0"/>
              <w:divBdr>
                <w:top w:val="none" w:sz="0" w:space="0" w:color="auto"/>
                <w:left w:val="none" w:sz="0" w:space="0" w:color="auto"/>
                <w:bottom w:val="none" w:sz="0" w:space="0" w:color="auto"/>
                <w:right w:val="none" w:sz="0" w:space="0" w:color="auto"/>
              </w:divBdr>
              <w:divsChild>
                <w:div w:id="146369163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117740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16612</Words>
  <Characters>94695</Characters>
  <Application>Microsoft Office Word</Application>
  <DocSecurity>0</DocSecurity>
  <Lines>789</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ctor Carrasco</cp:lastModifiedBy>
  <cp:revision>2</cp:revision>
  <dcterms:created xsi:type="dcterms:W3CDTF">2019-10-30T20:33:00Z</dcterms:created>
  <dcterms:modified xsi:type="dcterms:W3CDTF">2019-10-30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F7ehIdif"/&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